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5EC35E">
      <w:pPr>
        <w:spacing w:line="48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bookmarkStart w:id="0" w:name="_Hlk188549627"/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Potential biomarker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in this study</w:t>
      </w:r>
      <w:bookmarkStart w:id="1" w:name="_GoBack"/>
      <w:bookmarkEnd w:id="1"/>
    </w:p>
    <w:bookmarkEnd w:id="0"/>
    <w:tbl>
      <w:tblPr>
        <w:tblStyle w:val="1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9"/>
        <w:gridCol w:w="8633"/>
      </w:tblGrid>
      <w:tr w14:paraId="325C6E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499" w:type="dxa"/>
            <w:tcBorders>
              <w:top w:val="single" w:color="auto" w:sz="12" w:space="0"/>
              <w:bottom w:val="single" w:color="auto" w:sz="4" w:space="0"/>
            </w:tcBorders>
          </w:tcPr>
          <w:p w14:paraId="71E2347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,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8633" w:type="dxa"/>
            <w:tcBorders>
              <w:top w:val="single" w:color="auto" w:sz="12" w:space="0"/>
            </w:tcBorders>
            <w:shd w:val="clear" w:color="auto" w:fill="auto"/>
            <w:vAlign w:val="top"/>
          </w:tcPr>
          <w:p w14:paraId="7AACFE09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otential biomarkers</w:t>
            </w:r>
          </w:p>
        </w:tc>
      </w:tr>
      <w:tr w14:paraId="66D6D7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single" w:color="auto" w:sz="4" w:space="0"/>
            </w:tcBorders>
            <w:vAlign w:val="center"/>
          </w:tcPr>
          <w:p w14:paraId="5AE30D08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hen et al., 20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DaGVuPC9BdXRob3I+PFllYXI+MjAyMjwvWWVhcj48UmVj
TnVtPjM2PC9SZWNOdW0+PERpc3BsYXlUZXh0PjxzdHlsZSBmb250PSJUaW1lcyBOZXcgUm9tYW4i
PigzOSk8L3N0eWxlPjwvRGlzcGxheVRleHQ+PHJlY29yZD48cmVjLW51bWJlcj4zNjwvcmVjLW51
bWJlcj48Zm9yZWlnbi1rZXlzPjxrZXkgYXBwPSJFTiIgZGItaWQ9IjlzZTJ3cHp4cjJzc3BlZXAy
MnNwOXZ4NTVlcmQ5c3R0dmFyciIgdGltZXN0YW1wPSIxNzQ2MjAxOTM2Ij4zNjwva2V5PjwvZm9y
ZWlnbi1rZXlzPjxyZWYtdHlwZSBuYW1lPSJKb3VybmFsIEFydGljbGUiPjE3PC9yZWYtdHlwZT48
Y29udHJpYnV0b3JzPjxhdXRob3JzPjxhdXRob3I+Q2hlbiwgQi48L2F1dGhvcj48YXV0aG9yPlpo
YW8sIEguPC9hdXRob3I+PGF1dGhvcj5IdWFuZywgSi48L2F1dGhvcj48YXV0aG9yPkx2LCBILjwv
YXV0aG9yPjxhdXRob3I+WHUsIFcuPC9hdXRob3I+PGF1dGhvcj5OaWUsIEMuPC9hdXRob3I+PGF1
dGhvcj5XYW5nLCBKLjwvYXV0aG9yPjxhdXRob3I+WmhhbywgSi48L2F1dGhvcj48YXV0aG9yPkhl
LCBZLjwvYXV0aG9yPjxhdXRob3I+V2FuZywgUy48L2F1dGhvcj48YXV0aG9yPkNoZW4sIFguPC9h
dXRob3I+PC9hdXRob3JzPjwvY29udHJpYnV0b3JzPjxhdXRoLWFkZHJlc3M+RGVwYXJ0bWVudCBv
ZiBNZWRpY2FsIE9uY29sb2d5LCBUaGUgQWZmaWxpYXRlZCBDYW5jZXIgSG9zcGl0YWwgb2YgWmhl
bmd6aG91IFVuaXZlcnNpdHksIEhlbmFuIENhbmNlciBIb3NwaXRhbCwgWmhlbmd6aG91LCA0NTAw
MDgsIEhlbmFuIFByb3ZpbmNlLCBDaGluYS4mI3hEO1poZW5nemhvdSBLZXkgTGFib3JhdG9yeSBm
b3IgUHJlY2lzaW9uIFRoZXJhcHkgb2YgR2FzdHJvaW50ZXN0aW5hbCBDYW5jZXIsIFpoZW5nemhv
dSwgNDUwMDA4LCBIZW5hbiBQcm92aW5jZSwgQ2hpbmEuJiN4RDtEZXBhcnRtZW50IG9mIEdhc3Ry
b2ludGVzdGluYWwgU3VyZ2VyeSwgVGhlIEFmZmlsaWF0ZWQgQ2FuY2VyIEhvc3BpdGFsIG9mIFpo
ZW5nemhvdSBVbml2ZXJzaXR5LCBIZW5hbiBDYW5jZXIgSG9zcGl0YWwsIFpoZW5nemhvdSwgNDUw
MDA4LCBIZW5hbiBQcm92aW5jZSwgQ2hpbmEuJiN4RDtEZXBhcnRtZW50IG9mIE1lZGljYWwgT25j
b2xvZ3ksIFRoZSBBZmZpbGlhdGVkIENhbmNlciBIb3NwaXRhbCBvZiBaaGVuZ3pob3UgVW5pdmVy
c2l0eSwgSGVuYW4gQ2FuY2VyIEhvc3BpdGFsLCBaaGVuZ3pob3UsIDQ1MDAwOCwgSGVuYW4gUHJv
dmluY2UsIENoaW5hLiB6bHl5Y2hlbnhiMDgwN0B6enUuZWR1LmNuLiYjeEQ7Wmhlbmd6aG91IEtl
eSBMYWJvcmF0b3J5IGZvciBQcmVjaXNpb24gVGhlcmFweSBvZiBHYXN0cm9pbnRlc3RpbmFsIENh
bmNlciwgWmhlbmd6aG91LCA0NTAwMDgsIEhlbmFuIFByb3ZpbmNlLCBDaGluYS4gemx5eWNoZW54
YjA4MDdAenp1LmVkdS5jbi48L2F1dGgtYWRkcmVzcz48dGl0bGVzPjx0aXRsZT5FZmZpY2FjeSBv
ZiByZWdvcmFmZW5pYiBjb21iaW5lZCB3aXRoIFBELTEgaW5oaWJpdG9ycyBpbiBlbGRlcmx5IHBh
dGllbnRzIHdpdGggYWR2YW5jZWQgbWV0YXN0YXRpYyBjb2xvcmVjdGFsIGNhbmNlcjwvdGl0bGU+
PHNlY29uZGFyeS10aXRsZT5CTUMgR2VyaWF0cjwvc2Vjb25kYXJ5LXRpdGxlPjwvdGl0bGVzPjxw
ZXJpb2RpY2FsPjxmdWxsLXRpdGxlPkJNQyBHZXJpYXRyPC9mdWxsLXRpdGxlPjwvcGVyaW9kaWNh
bD48cGFnZXM+OTg3PC9wYWdlcz48dm9sdW1lPjIyPC92b2x1bWU+PG51bWJlcj4xPC9udW1iZXI+
PGVkaXRpb24+MjAyMjEyMjE8L2VkaXRpb24+PGtleXdvcmRzPjxrZXl3b3JkPkh1bWFuczwva2V5
d29yZD48a2V5d29yZD5GZW1hbGU8L2tleXdvcmQ+PGtleXdvcmQ+QWdlZDwva2V5d29yZD48a2V5
d29yZD5NYWxlPC9rZXl3b3JkPjxrZXl3b3JkPipJbW11bmUgQ2hlY2twb2ludCBJbmhpYml0b3Jz
L3RoZXJhcGV1dGljIHVzZTwva2V5d29yZD48a2V5d29yZD5QeXJpZGluZXMvYWR2ZXJzZSBlZmZl
Y3RzPC9rZXl3b3JkPjxrZXl3b3JkPipDb2xvcmVjdGFsIE5lb3BsYXNtcy9kcnVnIHRoZXJhcHk8
L2tleXdvcmQ+PGtleXdvcmQ+UGhlbnlsdXJlYSBDb21wb3VuZHMvdGhlcmFwZXV0aWMgdXNlL2Fk
dmVyc2UgZWZmZWN0czwva2V5d29yZD48a2V5d29yZD5Db2xvcmVjdGFsIGNhbmNlcjwva2V5d29y
ZD48a2V5d29yZD5FbGRlcmx5IHBhdGllbnRzPC9rZXl3b3JkPjxrZXl3b3JkPkltbXVub3RoZXJh
cHk8L2tleXdvcmQ+PGtleXdvcmQ+UHJvZ3JhbW1lZCBjZWxsIGRlYXRoIHByb3RlaW4gMTwva2V5
d29yZD48a2V5d29yZD5SZWdvcmFmZW5pYjwva2V5d29yZD48L2tleXdvcmRzPjxkYXRlcz48eWVh
cj4yMDIyPC95ZWFyPjxwdWItZGF0ZXM+PGRhdGU+RGVjIDIxPC9kYXRlPjwvcHViLWRhdGVzPjwv
ZGF0ZXM+PGlzYm4+MTQ3MS0yMzE4PC9pc2JuPjxhY2Nlc3Npb24tbnVtPjM2NTM5Njk2PC9hY2Nl
c3Npb24tbnVtPjx1cmxzPjwvdXJscz48Y3VzdG9tMT5UaGUgYXV0aG9ycyBkZWNsYXJlIG5vIGNv
bmZsaWN0IG9mIGludGVyZXN0LjwvY3VzdG9tMT48Y3VzdG9tMj5QTUM5NzY5MDUzPC9jdXN0b20y
PjxlbGVjdHJvbmljLXJlc291cmNlLW51bT4xMC4xMTg2L3MxMjg3Ny0wMjItMDM2MzctOT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DaGVuPC9BdXRob3I+PFllYXI+MjAyMjwvWWVhcj48UmVj
TnVtPjM2PC9SZWNOdW0+PERpc3BsYXlUZXh0PjxzdHlsZSBmb250PSJUaW1lcyBOZXcgUm9tYW4i
PigzOSk8L3N0eWxlPjwvRGlzcGxheVRleHQ+PHJlY29yZD48cmVjLW51bWJlcj4zNjwvcmVjLW51
bWJlcj48Zm9yZWlnbi1rZXlzPjxrZXkgYXBwPSJFTiIgZGItaWQ9IjlzZTJ3cHp4cjJzc3BlZXAy
MnNwOXZ4NTVlcmQ5c3R0dmFyciIgdGltZXN0YW1wPSIxNzQ2MjAxOTM2Ij4zNjwva2V5PjwvZm9y
ZWlnbi1rZXlzPjxyZWYtdHlwZSBuYW1lPSJKb3VybmFsIEFydGljbGUiPjE3PC9yZWYtdHlwZT48
Y29udHJpYnV0b3JzPjxhdXRob3JzPjxhdXRob3I+Q2hlbiwgQi48L2F1dGhvcj48YXV0aG9yPlpo
YW8sIEguPC9hdXRob3I+PGF1dGhvcj5IdWFuZywgSi48L2F1dGhvcj48YXV0aG9yPkx2LCBILjwv
YXV0aG9yPjxhdXRob3I+WHUsIFcuPC9hdXRob3I+PGF1dGhvcj5OaWUsIEMuPC9hdXRob3I+PGF1
dGhvcj5XYW5nLCBKLjwvYXV0aG9yPjxhdXRob3I+WmhhbywgSi48L2F1dGhvcj48YXV0aG9yPkhl
LCBZLjwvYXV0aG9yPjxhdXRob3I+V2FuZywgUy48L2F1dGhvcj48YXV0aG9yPkNoZW4sIFguPC9h
dXRob3I+PC9hdXRob3JzPjwvY29udHJpYnV0b3JzPjxhdXRoLWFkZHJlc3M+RGVwYXJ0bWVudCBv
ZiBNZWRpY2FsIE9uY29sb2d5LCBUaGUgQWZmaWxpYXRlZCBDYW5jZXIgSG9zcGl0YWwgb2YgWmhl
bmd6aG91IFVuaXZlcnNpdHksIEhlbmFuIENhbmNlciBIb3NwaXRhbCwgWmhlbmd6aG91LCA0NTAw
MDgsIEhlbmFuIFByb3ZpbmNlLCBDaGluYS4mI3hEO1poZW5nemhvdSBLZXkgTGFib3JhdG9yeSBm
b3IgUHJlY2lzaW9uIFRoZXJhcHkgb2YgR2FzdHJvaW50ZXN0aW5hbCBDYW5jZXIsIFpoZW5nemhv
dSwgNDUwMDA4LCBIZW5hbiBQcm92aW5jZSwgQ2hpbmEuJiN4RDtEZXBhcnRtZW50IG9mIEdhc3Ry
b2ludGVzdGluYWwgU3VyZ2VyeSwgVGhlIEFmZmlsaWF0ZWQgQ2FuY2VyIEhvc3BpdGFsIG9mIFpo
ZW5nemhvdSBVbml2ZXJzaXR5LCBIZW5hbiBDYW5jZXIgSG9zcGl0YWwsIFpoZW5nemhvdSwgNDUw
MDA4LCBIZW5hbiBQcm92aW5jZSwgQ2hpbmEuJiN4RDtEZXBhcnRtZW50IG9mIE1lZGljYWwgT25j
b2xvZ3ksIFRoZSBBZmZpbGlhdGVkIENhbmNlciBIb3NwaXRhbCBvZiBaaGVuZ3pob3UgVW5pdmVy
c2l0eSwgSGVuYW4gQ2FuY2VyIEhvc3BpdGFsLCBaaGVuZ3pob3UsIDQ1MDAwOCwgSGVuYW4gUHJv
dmluY2UsIENoaW5hLiB6bHl5Y2hlbnhiMDgwN0B6enUuZWR1LmNuLiYjeEQ7Wmhlbmd6aG91IEtl
eSBMYWJvcmF0b3J5IGZvciBQcmVjaXNpb24gVGhlcmFweSBvZiBHYXN0cm9pbnRlc3RpbmFsIENh
bmNlciwgWmhlbmd6aG91LCA0NTAwMDgsIEhlbmFuIFByb3ZpbmNlLCBDaGluYS4gemx5eWNoZW54
YjA4MDdAenp1LmVkdS5jbi48L2F1dGgtYWRkcmVzcz48dGl0bGVzPjx0aXRsZT5FZmZpY2FjeSBv
ZiByZWdvcmFmZW5pYiBjb21iaW5lZCB3aXRoIFBELTEgaW5oaWJpdG9ycyBpbiBlbGRlcmx5IHBh
dGllbnRzIHdpdGggYWR2YW5jZWQgbWV0YXN0YXRpYyBjb2xvcmVjdGFsIGNhbmNlcjwvdGl0bGU+
PHNlY29uZGFyeS10aXRsZT5CTUMgR2VyaWF0cjwvc2Vjb25kYXJ5LXRpdGxlPjwvdGl0bGVzPjxw
ZXJpb2RpY2FsPjxmdWxsLXRpdGxlPkJNQyBHZXJpYXRyPC9mdWxsLXRpdGxlPjwvcGVyaW9kaWNh
bD48cGFnZXM+OTg3PC9wYWdlcz48dm9sdW1lPjIyPC92b2x1bWU+PG51bWJlcj4xPC9udW1iZXI+
PGVkaXRpb24+MjAyMjEyMjE8L2VkaXRpb24+PGtleXdvcmRzPjxrZXl3b3JkPkh1bWFuczwva2V5
d29yZD48a2V5d29yZD5GZW1hbGU8L2tleXdvcmQ+PGtleXdvcmQ+QWdlZDwva2V5d29yZD48a2V5
d29yZD5NYWxlPC9rZXl3b3JkPjxrZXl3b3JkPipJbW11bmUgQ2hlY2twb2ludCBJbmhpYml0b3Jz
L3RoZXJhcGV1dGljIHVzZTwva2V5d29yZD48a2V5d29yZD5QeXJpZGluZXMvYWR2ZXJzZSBlZmZl
Y3RzPC9rZXl3b3JkPjxrZXl3b3JkPipDb2xvcmVjdGFsIE5lb3BsYXNtcy9kcnVnIHRoZXJhcHk8
L2tleXdvcmQ+PGtleXdvcmQ+UGhlbnlsdXJlYSBDb21wb3VuZHMvdGhlcmFwZXV0aWMgdXNlL2Fk
dmVyc2UgZWZmZWN0czwva2V5d29yZD48a2V5d29yZD5Db2xvcmVjdGFsIGNhbmNlcjwva2V5d29y
ZD48a2V5d29yZD5FbGRlcmx5IHBhdGllbnRzPC9rZXl3b3JkPjxrZXl3b3JkPkltbXVub3RoZXJh
cHk8L2tleXdvcmQ+PGtleXdvcmQ+UHJvZ3JhbW1lZCBjZWxsIGRlYXRoIHByb3RlaW4gMTwva2V5
d29yZD48a2V5d29yZD5SZWdvcmFmZW5pYjwva2V5d29yZD48L2tleXdvcmRzPjxkYXRlcz48eWVh
cj4yMDIyPC95ZWFyPjxwdWItZGF0ZXM+PGRhdGU+RGVjIDIxPC9kYXRlPjwvcHViLWRhdGVzPjwv
ZGF0ZXM+PGlzYm4+MTQ3MS0yMzE4PC9pc2JuPjxhY2Nlc3Npb24tbnVtPjM2NTM5Njk2PC9hY2Nl
c3Npb24tbnVtPjx1cmxzPjwvdXJscz48Y3VzdG9tMT5UaGUgYXV0aG9ycyBkZWNsYXJlIG5vIGNv
bmZsaWN0IG9mIGludGVyZXN0LjwvY3VzdG9tMT48Y3VzdG9tMj5QTUM5NzY5MDUzPC9jdXN0b20y
PjxlbGVjdHJvbmljLXJlc291cmNlLW51bT4xMC4xMTg2L3MxMjg3Ny0wMjItMDM2MzctOT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39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single" w:color="auto" w:sz="4" w:space="0"/>
            </w:tcBorders>
            <w:vAlign w:val="center"/>
          </w:tcPr>
          <w:p w14:paraId="1EB17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6488C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vAlign w:val="center"/>
          </w:tcPr>
          <w:p w14:paraId="743F1FDC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usin et al., 202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Db3VzaW48L0F1dGhvcj48WWVhcj4yMDIxPC9ZZWFyPjxS
ZWNOdW0+Mjk8L1JlY051bT48RGlzcGxheVRleHQ+PHN0eWxlIGZvbnQ9IlRpbWVzIE5ldyBSb21h
biI+KDI3KTwvc3R5bGU+PC9EaXNwbGF5VGV4dD48cmVjb3JkPjxyZWMtbnVtYmVyPjI5PC9yZWMt
bnVtYmVyPjxmb3JlaWduLWtleXM+PGtleSBhcHA9IkVOIiBkYi1pZD0iOXNlMndwenhyMnNzcGVl
cDIyc3A5dng1NWVyZDlzdHR2YXJyIiB0aW1lc3RhbXA9IjE3NDYyMDEyMzYiPjI5PC9rZXk+PC9m
b3JlaWduLWtleXM+PHJlZi10eXBlIG5hbWU9IkpvdXJuYWwgQXJ0aWNsZSI+MTc8L3JlZi10eXBl
Pjxjb250cmlidXRvcnM+PGF1dGhvcnM+PGF1dGhvcj5Db3VzaW4sIFMuPC9hdXRob3I+PGF1dGhv
cj5DYW50YXJlbCwgQy48L2F1dGhvcj48YXV0aG9yPkd1ZWdhbiwgSi4gUC48L2F1dGhvcj48YXV0
aG9yPkdvbWV6LVJvY2EsIEMuPC9hdXRob3I+PGF1dGhvcj5NZXRnZXMsIEouIFAuPC9hdXRob3I+
PGF1dGhvcj5BZGVuaXMsIEEuPC9hdXRob3I+PGF1dGhvcj5QZXJub3QsIFMuPC9hdXRob3I+PGF1
dGhvcj5CZWxsZXJhLCBDLjwvYXV0aG9yPjxhdXRob3I+S2luZCwgTS48L2F1dGhvcj48YXV0aG9y
PkF1emFubmVhdSwgQy48L2F1dGhvcj48YXV0aG9yPkxlIExvYXJlciwgRi48L2F1dGhvcj48YXV0
aG9yPlNvdWJleXJhbiwgSS48L2F1dGhvcj48YXV0aG9yPkJlc3NlZGUsIEEuPC9hdXRob3I+PGF1
dGhvcj5JdGFsaWFubywgQS48L2F1dGhvcj48L2F1dGhvcnM+PC9jb250cmlidXRvcnM+PGF1dGgt
YWRkcmVzcz5FYXJseSBQaGFzZSBUcmlhbHMgVW5pdCwgSW5zdGl0dXQgQmVyZ29uacOpLCBCb3Jk
ZWF1eCwgRnJhbmNlLiYjeEQ7Q2xpbmljYWwgYW5kIEVwaWRlbWlvbG9naWNhbCBSZXNlYXJjaCBV
bml0LCBJTlNFUk0gQ0lDMTQwMSwgSW5zdGl0dXQgQmVyZ29uacOpLCBDb21wcmVoZW5zaXZlIENh
bmNlciBDZW50ZXIsIEJvcmRlYXV4LCBGcmFuY2UuJiN4RDtFeHBsaWN5dGUsIEJvcmRlYXV4LCBG
cmFuY2UuJiN4RDtEZXBhcnRtZW50IG9mIE1lZGljYWwgT25jb2xvZ3ksIElVQ1QsIFRvdWxvdXNl
LCBGcmFuY2UuJiN4RDtEZXBhcnRtZW50IG9mIE1lZGljYWwgT25jb2xvZ3ksIENIUlUgZGUgQnJl
c3QgLSBIw7RwaXRhbCBNb3J2YW4sIEJyZXN0LCBGcmFuY2UuJiN4RDtEZXBhcnRtZW50IG9mIE1l
ZGljYWwgT25jb2xvZ3ksIEluc3RpdHV0IFJlZ2lvbmFsIGR1IENhbmNlciBkZSBNb250cGVsbGll
ciwgTW9udHBlbGxpZXIsIEZyYW5jZS4mI3hEO0JvcmRlYXV4IFBvcHVsYXRpb24gSGVhbHRoIFJl
c2VhcmNoIENlbnRlciwgRXBpY2VuZSBUZWFtLCBCb3JkZWF1eCwgRnJhbmNlLiYjeEQ7RGVwYXJ0
bWVudCBvZiBSYWRpb2xvZ3ksIEluc3RpdHV0IEJlcmdvbmnDqSwgQm9yZGVhdXgsIEZyYW5jZS4m
I3hEO0RlcGFydG1lbnQgb2YgQmlvcGF0aG9sb2d5LCBJbnN0aXR1dCBCZXJnb25pw6ksIEJvcmRl
YXV4LCBGcmFuY2UuJiN4RDtVbml2ZXJzaXR5IG9mIEJvcmRlYXV4LCBCb3JkZWF1eCwgRnJhbmNl
LiYjeEQ7RWFybHkgUGhhc2UgVHJpYWxzIFVuaXQsIEluc3RpdHV0IEJlcmdvbmnDqSwgQm9yZGVh
dXgsIEZyYW5jZS4gYW50b2luZS5pdGFsaWFub0BndXN0YXZlcm91c3N5LmZyLiYjeEQ7R3VzdGF2
ZSBSb3Vzc3ksIFZpbGxlanVpZiwgRnJhbmNlLjwvYXV0aC1hZGRyZXNzPjx0aXRsZXM+PHRpdGxl
PlJlZ29yYWZlbmliLUF2ZWx1bWFiIENvbWJpbmF0aW9uIGluIFBhdGllbnRzIHdpdGggTWljcm9z
YXRlbGxpdGUgU3RhYmxlIENvbG9yZWN0YWwgQ2FuY2VyIChSRUdPTVVORSk6IEEgU2luZ2xlLWFy
bSwgT3Blbi1sYWJlbCwgUGhhc2UgSUkgVHJpYWw8L3RpdGxlPjxzZWNvbmRhcnktdGl0bGU+Q2xp
biBDYW5jZXIgUmVzPC9zZWNvbmRhcnktdGl0bGU+PC90aXRsZXM+PHBlcmlvZGljYWw+PGZ1bGwt
dGl0bGU+Q2xpbiBDYW5jZXIgUmVzPC9mdWxsLXRpdGxlPjwvcGVyaW9kaWNhbD48cGFnZXM+MjEz
OS0yMTQ3PC9wYWdlcz48dm9sdW1lPjI3PC92b2x1bWU+PG51bWJlcj44PC9udW1iZXI+PGVkaXRp
b24+MjAyMTAxMjU8L2VkaXRpb24+PGtleXdvcmRzPjxrZXl3b3JkPkFkdWx0PC9rZXl3b3JkPjxr
ZXl3b3JkPkFnZWQ8L2tleXdvcmQ+PGtleXdvcmQ+QWdlZCwgODAgYW5kIG92ZXI8L2tleXdvcmQ+
PGtleXdvcmQ+QW50aWJvZGllcywgTW9ub2Nsb25hbCwgSHVtYW5pemVkLyphZG1pbmlzdHJhdGlv
biAmYW1wOyBkb3NhZ2UvYWR2ZXJzZSBlZmZlY3RzPC9rZXl3b3JkPjxrZXl3b3JkPkFudGluZW9w
bGFzdGljIENvbWJpbmVkIENoZW1vdGhlcmFweSBQcm90b2NvbHMvKmFkbWluaXN0cmF0aW9uICZh
bXA7IGRvc2FnZS9hZHZlcnNlPC9rZXl3b3JkPjxrZXl3b3JkPmVmZmVjdHM8L2tleXdvcmQ+PGtl
eXdvcmQ+Q0Q4LVBvc2l0aXZlIFQtTHltcGhvY3l0ZXMvZHJ1ZyBlZmZlY3RzL2ltbXVub2xvZ3k8
L2tleXdvcmQ+PGtleXdvcmQ+Q29sb3JlY3RhbCBOZW9wbGFzbXMvKmRydWcgdGhlcmFweS9nZW5l
dGljcy9tb3J0YWxpdHk8L2tleXdvcmQ+PGtleXdvcmQ+RmVtYWxlPC9rZXl3b3JkPjxrZXl3b3Jk
Pkh1bWFuczwva2V5d29yZD48a2V5d29yZD5MeW1waG9jeXRlcywgVHVtb3ItSW5maWx0cmF0aW5n
L2RydWcgZWZmZWN0cy9pbW11bm9sb2d5PC9rZXl3b3JkPjxrZXl3b3JkPk1hbGU8L2tleXdvcmQ+
PGtleXdvcmQ+TWljcm9zYXRlbGxpdGUgUmVwZWF0cy9nZW5ldGljczwva2V5d29yZD48a2V5d29y
ZD5NaWRkbGUgQWdlZDwva2V5d29yZD48a2V5d29yZD5QaGVueWx1cmVhIENvbXBvdW5kcy8qYWRt
aW5pc3RyYXRpb24gJmFtcDsgZG9zYWdlL2FkdmVyc2UgZWZmZWN0czwva2V5d29yZD48a2V5d29y
ZD5Qcm9ncmVzc2lvbi1GcmVlIFN1cnZpdmFsPC9rZXl3b3JkPjxrZXl3b3JkPlB5cmlkaW5lcy8q
YWRtaW5pc3RyYXRpb24gJmFtcDsgZG9zYWdlL2FkdmVyc2UgZWZmZWN0czwva2V5d29yZD48a2V5
d29yZD5SZXNwb25zZSBFdmFsdWF0aW9uIENyaXRlcmlhIGluIFNvbGlkIFR1bW9yczwva2V5d29y
ZD48a2V5d29yZD5UdW1vciBNaWNyb2Vudmlyb25tZW50L2RydWcgZWZmZWN0cy9pbW11bm9sb2d5
PC9rZXl3b3JkPjwva2V5d29yZHM+PGRhdGVzPjx5ZWFyPjIwMjE8L3llYXI+PHB1Yi1kYXRlcz48
ZGF0ZT5BcHIgMTU8L2RhdGU+PC9wdWItZGF0ZXM+PC9kYXRlcz48aXNibj4xMDc4LTA0MzI8L2lz
Ym4+PGFjY2Vzc2lvbi1udW0+MzM0OTUzMTQ8L2FjY2Vzc2lvbi1udW0+PHVybHM+PC91cmxzPjxl
bGVjdHJvbmljLXJlc291cmNlLW51bT4xMC4xMTU4LzEwNzgtMDQzMi5DY3ItMjAtMzQxNj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Db3VzaW48L0F1dGhvcj48WWVhcj4yMDIxPC9ZZWFyPjxS
ZWNOdW0+Mjk8L1JlY051bT48RGlzcGxheVRleHQ+PHN0eWxlIGZvbnQ9IlRpbWVzIE5ldyBSb21h
biI+KDI3KTwvc3R5bGU+PC9EaXNwbGF5VGV4dD48cmVjb3JkPjxyZWMtbnVtYmVyPjI5PC9yZWMt
bnVtYmVyPjxmb3JlaWduLWtleXM+PGtleSBhcHA9IkVOIiBkYi1pZD0iOXNlMndwenhyMnNzcGVl
cDIyc3A5dng1NWVyZDlzdHR2YXJyIiB0aW1lc3RhbXA9IjE3NDYyMDEyMzYiPjI5PC9rZXk+PC9m
b3JlaWduLWtleXM+PHJlZi10eXBlIG5hbWU9IkpvdXJuYWwgQXJ0aWNsZSI+MTc8L3JlZi10eXBl
Pjxjb250cmlidXRvcnM+PGF1dGhvcnM+PGF1dGhvcj5Db3VzaW4sIFMuPC9hdXRob3I+PGF1dGhv
cj5DYW50YXJlbCwgQy48L2F1dGhvcj48YXV0aG9yPkd1ZWdhbiwgSi4gUC48L2F1dGhvcj48YXV0
aG9yPkdvbWV6LVJvY2EsIEMuPC9hdXRob3I+PGF1dGhvcj5NZXRnZXMsIEouIFAuPC9hdXRob3I+
PGF1dGhvcj5BZGVuaXMsIEEuPC9hdXRob3I+PGF1dGhvcj5QZXJub3QsIFMuPC9hdXRob3I+PGF1
dGhvcj5CZWxsZXJhLCBDLjwvYXV0aG9yPjxhdXRob3I+S2luZCwgTS48L2F1dGhvcj48YXV0aG9y
PkF1emFubmVhdSwgQy48L2F1dGhvcj48YXV0aG9yPkxlIExvYXJlciwgRi48L2F1dGhvcj48YXV0
aG9yPlNvdWJleXJhbiwgSS48L2F1dGhvcj48YXV0aG9yPkJlc3NlZGUsIEEuPC9hdXRob3I+PGF1
dGhvcj5JdGFsaWFubywgQS48L2F1dGhvcj48L2F1dGhvcnM+PC9jb250cmlidXRvcnM+PGF1dGgt
YWRkcmVzcz5FYXJseSBQaGFzZSBUcmlhbHMgVW5pdCwgSW5zdGl0dXQgQmVyZ29uacOpLCBCb3Jk
ZWF1eCwgRnJhbmNlLiYjeEQ7Q2xpbmljYWwgYW5kIEVwaWRlbWlvbG9naWNhbCBSZXNlYXJjaCBV
bml0LCBJTlNFUk0gQ0lDMTQwMSwgSW5zdGl0dXQgQmVyZ29uacOpLCBDb21wcmVoZW5zaXZlIENh
bmNlciBDZW50ZXIsIEJvcmRlYXV4LCBGcmFuY2UuJiN4RDtFeHBsaWN5dGUsIEJvcmRlYXV4LCBG
cmFuY2UuJiN4RDtEZXBhcnRtZW50IG9mIE1lZGljYWwgT25jb2xvZ3ksIElVQ1QsIFRvdWxvdXNl
LCBGcmFuY2UuJiN4RDtEZXBhcnRtZW50IG9mIE1lZGljYWwgT25jb2xvZ3ksIENIUlUgZGUgQnJl
c3QgLSBIw7RwaXRhbCBNb3J2YW4sIEJyZXN0LCBGcmFuY2UuJiN4RDtEZXBhcnRtZW50IG9mIE1l
ZGljYWwgT25jb2xvZ3ksIEluc3RpdHV0IFJlZ2lvbmFsIGR1IENhbmNlciBkZSBNb250cGVsbGll
ciwgTW9udHBlbGxpZXIsIEZyYW5jZS4mI3hEO0JvcmRlYXV4IFBvcHVsYXRpb24gSGVhbHRoIFJl
c2VhcmNoIENlbnRlciwgRXBpY2VuZSBUZWFtLCBCb3JkZWF1eCwgRnJhbmNlLiYjeEQ7RGVwYXJ0
bWVudCBvZiBSYWRpb2xvZ3ksIEluc3RpdHV0IEJlcmdvbmnDqSwgQm9yZGVhdXgsIEZyYW5jZS4m
I3hEO0RlcGFydG1lbnQgb2YgQmlvcGF0aG9sb2d5LCBJbnN0aXR1dCBCZXJnb25pw6ksIEJvcmRl
YXV4LCBGcmFuY2UuJiN4RDtVbml2ZXJzaXR5IG9mIEJvcmRlYXV4LCBCb3JkZWF1eCwgRnJhbmNl
LiYjeEQ7RWFybHkgUGhhc2UgVHJpYWxzIFVuaXQsIEluc3RpdHV0IEJlcmdvbmnDqSwgQm9yZGVh
dXgsIEZyYW5jZS4gYW50b2luZS5pdGFsaWFub0BndXN0YXZlcm91c3N5LmZyLiYjeEQ7R3VzdGF2
ZSBSb3Vzc3ksIFZpbGxlanVpZiwgRnJhbmNlLjwvYXV0aC1hZGRyZXNzPjx0aXRsZXM+PHRpdGxl
PlJlZ29yYWZlbmliLUF2ZWx1bWFiIENvbWJpbmF0aW9uIGluIFBhdGllbnRzIHdpdGggTWljcm9z
YXRlbGxpdGUgU3RhYmxlIENvbG9yZWN0YWwgQ2FuY2VyIChSRUdPTVVORSk6IEEgU2luZ2xlLWFy
bSwgT3Blbi1sYWJlbCwgUGhhc2UgSUkgVHJpYWw8L3RpdGxlPjxzZWNvbmRhcnktdGl0bGU+Q2xp
biBDYW5jZXIgUmVzPC9zZWNvbmRhcnktdGl0bGU+PC90aXRsZXM+PHBlcmlvZGljYWw+PGZ1bGwt
dGl0bGU+Q2xpbiBDYW5jZXIgUmVzPC9mdWxsLXRpdGxlPjwvcGVyaW9kaWNhbD48cGFnZXM+MjEz
OS0yMTQ3PC9wYWdlcz48dm9sdW1lPjI3PC92b2x1bWU+PG51bWJlcj44PC9udW1iZXI+PGVkaXRp
b24+MjAyMTAxMjU8L2VkaXRpb24+PGtleXdvcmRzPjxrZXl3b3JkPkFkdWx0PC9rZXl3b3JkPjxr
ZXl3b3JkPkFnZWQ8L2tleXdvcmQ+PGtleXdvcmQ+QWdlZCwgODAgYW5kIG92ZXI8L2tleXdvcmQ+
PGtleXdvcmQ+QW50aWJvZGllcywgTW9ub2Nsb25hbCwgSHVtYW5pemVkLyphZG1pbmlzdHJhdGlv
biAmYW1wOyBkb3NhZ2UvYWR2ZXJzZSBlZmZlY3RzPC9rZXl3b3JkPjxrZXl3b3JkPkFudGluZW9w
bGFzdGljIENvbWJpbmVkIENoZW1vdGhlcmFweSBQcm90b2NvbHMvKmFkbWluaXN0cmF0aW9uICZh
bXA7IGRvc2FnZS9hZHZlcnNlPC9rZXl3b3JkPjxrZXl3b3JkPmVmZmVjdHM8L2tleXdvcmQ+PGtl
eXdvcmQ+Q0Q4LVBvc2l0aXZlIFQtTHltcGhvY3l0ZXMvZHJ1ZyBlZmZlY3RzL2ltbXVub2xvZ3k8
L2tleXdvcmQ+PGtleXdvcmQ+Q29sb3JlY3RhbCBOZW9wbGFzbXMvKmRydWcgdGhlcmFweS9nZW5l
dGljcy9tb3J0YWxpdHk8L2tleXdvcmQ+PGtleXdvcmQ+RmVtYWxlPC9rZXl3b3JkPjxrZXl3b3Jk
Pkh1bWFuczwva2V5d29yZD48a2V5d29yZD5MeW1waG9jeXRlcywgVHVtb3ItSW5maWx0cmF0aW5n
L2RydWcgZWZmZWN0cy9pbW11bm9sb2d5PC9rZXl3b3JkPjxrZXl3b3JkPk1hbGU8L2tleXdvcmQ+
PGtleXdvcmQ+TWljcm9zYXRlbGxpdGUgUmVwZWF0cy9nZW5ldGljczwva2V5d29yZD48a2V5d29y
ZD5NaWRkbGUgQWdlZDwva2V5d29yZD48a2V5d29yZD5QaGVueWx1cmVhIENvbXBvdW5kcy8qYWRt
aW5pc3RyYXRpb24gJmFtcDsgZG9zYWdlL2FkdmVyc2UgZWZmZWN0czwva2V5d29yZD48a2V5d29y
ZD5Qcm9ncmVzc2lvbi1GcmVlIFN1cnZpdmFsPC9rZXl3b3JkPjxrZXl3b3JkPlB5cmlkaW5lcy8q
YWRtaW5pc3RyYXRpb24gJmFtcDsgZG9zYWdlL2FkdmVyc2UgZWZmZWN0czwva2V5d29yZD48a2V5
d29yZD5SZXNwb25zZSBFdmFsdWF0aW9uIENyaXRlcmlhIGluIFNvbGlkIFR1bW9yczwva2V5d29y
ZD48a2V5d29yZD5UdW1vciBNaWNyb2Vudmlyb25tZW50L2RydWcgZWZmZWN0cy9pbW11bm9sb2d5
PC9rZXl3b3JkPjwva2V5d29yZHM+PGRhdGVzPjx5ZWFyPjIwMjE8L3llYXI+PHB1Yi1kYXRlcz48
ZGF0ZT5BcHIgMTU8L2RhdGU+PC9wdWItZGF0ZXM+PC9kYXRlcz48aXNibj4xMDc4LTA0MzI8L2lz
Ym4+PGFjY2Vzc2lvbi1udW0+MzM0OTUzMTQ8L2FjY2Vzc2lvbi1udW0+PHVybHM+PC91cmxzPjxl
bGVjdHJvbmljLXJlc291cmNlLW51bT4xMC4xMTU4LzEwNzgtMDQzMi5DY3ItMjAtMzQxNj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7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vAlign w:val="center"/>
          </w:tcPr>
          <w:p w14:paraId="511E6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8 high versus low: mPFS-3.7 mo versus 2.3 mo (P=0.03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M2 high versus low:mPFS-1.8 mo versus 3.7 mo (P=0.00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-L1 TPS≥10 versus &lt;10:no statistical difference in PF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B high versus low: no statistical difference in PFS</w:t>
            </w:r>
          </w:p>
        </w:tc>
      </w:tr>
      <w:tr w14:paraId="16759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vAlign w:val="center"/>
          </w:tcPr>
          <w:p w14:paraId="4C13FB61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ang et al., 20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XYW5nPC9BdXRob3I+PFllYXI+MjAyMzwvWWVhcj48UmVj
TnVtPjM3PC9SZWNOdW0+PERpc3BsYXlUZXh0PjxzdHlsZSBmb250PSJUaW1lcyBOZXcgUm9tYW4i
Pig0MCk8L3N0eWxlPjwvRGlzcGxheVRleHQ+PHJlY29yZD48cmVjLW51bWJlcj4zNzwvcmVjLW51
bWJlcj48Zm9yZWlnbi1rZXlzPjxrZXkgYXBwPSJFTiIgZGItaWQ9IjlzZTJ3cHp4cjJzc3BlZXAy
MnNwOXZ4NTVlcmQ5c3R0dmFyciIgdGltZXN0YW1wPSIxNzQ2MjAyMTI4Ij4zNzwva2V5PjwvZm9y
ZWlnbi1rZXlzPjxyZWYtdHlwZSBuYW1lPSJKb3VybmFsIEFydGljbGUiPjE3PC9yZWYtdHlwZT48
Y29udHJpYnV0b3JzPjxhdXRob3JzPjxhdXRob3I+V2FuZywgSC48L2F1dGhvcj48YXV0aG9yPkxp
dSwgVy48L2F1dGhvcj48YXV0aG9yPlpoYW8sIFkuPC9hdXRob3I+PGF1dGhvcj5IdSwgSC48L2F1
dGhvcj48YXV0aG9yPlpoYW5nLCBCLjwvYXV0aG9yPjxhdXRob3I+WWFuZywgUy48L2F1dGhvcj48
L2F1dGhvcnM+PC9jb250cmlidXRvcnM+PGF1dGgtYWRkcmVzcz5EZXBhcnRtZW50IG9mIE9uY29s
b2d5LCBUaGUgQWZmaWxpYXRlZCBDYW5jZXIgSG9zcGl0YWwgb2YgWmhlbmd6aG91IFVuaXZlcnNp
dHksIEhlbmFuIENhbmNlciBIb3NwaXRhbCwgWmhlbmd6aG91LCBDaGluYS4mI3hEO01pbmltYWxs
eSBJbnZhc2l2ZSBhbmQgSW50ZXJ2ZW50aW9uYWwgRGVwYXJ0bWVudCwgVGhlIEFmZmlsaWF0ZWQg
Q2FuY2VyIEhvc3BpdGFsIG9mIFpoZW5nemhvdSBVbml2ZXJzaXR5LCBIZW5hbiBDYW5jZXIgSG9z
cGl0YWwsIFpoZW5nemhvdSwgQ2hpbmEuJiN4RDtHZW5lcmFsIFN1cmdlcnkgRGVwYXJ0bWVudCwg
VGhlIEFmZmlsaWF0ZWQgQ2FuY2VyIEhvc3BpdGFsIG9mIFpoZW5nemhvdSBVbml2ZXJzaXR5LCBI
ZW5hbiBDYW5jZXIgSG9zcGl0YWwsIFpoZW5nemhvdSwgQ2hpbmEuPC9hdXRoLWFkZHJlc3M+PHRp
dGxlcz48dGl0bGU+UmVhbC13b3JsZCBlZmZlY3RpdmVuZXNzIG9mIHJlZ29yYWZlbmliIGluIHRo
ZSB0cmVhdG1lbnQgb2YgcGF0aWVudHMgd2l0aCBtZXRhc3RhdGljIGNvbG9yZWN0YWwgY2FuY2Vy
OiBBIHJldHJvc3BlY3RpdmUsIG9ic2VydmF0aW9uYWwgc3R1ZHk8L3RpdGxlPjxzZWNvbmRhcnkt
dGl0bGU+QXNpYSBQYWMgSiBDbGluIE9uY29sPC9zZWNvbmRhcnktdGl0bGU+PC90aXRsZXM+PHBl
cmlvZGljYWw+PGZ1bGwtdGl0bGU+QXNpYSBQYWMgSiBDbGluIE9uY29sPC9mdWxsLXRpdGxlPjwv
cGVyaW9kaWNhbD48cGFnZXM+ZTI5MS1lMjk5PC9wYWdlcz48dm9sdW1lPjE5PC92b2x1bWU+PG51
bWJlcj41PC9udW1iZXI+PGVkaXRpb24+MjAyMjEyMjY8L2VkaXRpb24+PGtleXdvcmRzPjxrZXl3
b3JkPkh1bWFuczwva2V5d29yZD48a2V5d29yZD5SZXRyb3NwZWN0aXZlIFN0dWRpZXM8L2tleXdv
cmQ+PGtleXdvcmQ+KkNvbG9yZWN0YWwgTmVvcGxhc21zL3BhdGhvbG9neTwva2V5d29yZD48a2V5
d29yZD5JbW11bmUgQ2hlY2twb2ludCBJbmhpYml0b3JzL3RoZXJhcGV1dGljIHVzZTwva2V5d29y
ZD48a2V5d29yZD5QeXJpZGluZXMvdGhlcmFwZXV0aWMgdXNlPC9rZXl3b3JkPjxrZXl3b3JkPipD
b2xvbmljIE5lb3BsYXNtcy9kcnVnIHRoZXJhcHk8L2tleXdvcmQ+PGtleXdvcmQ+UGhlbnlsdXJl
YSBDb21wb3VuZHMvdGhlcmFwZXV0aWMgdXNlPC9rZXl3b3JkPjxrZXl3b3JkPipSZWN0YWwgTmVv
cGxhc21zL2RydWcgdGhlcmFweTwva2V5d29yZD48a2V5d29yZD5tZXRhc3RhdGljIGNvbG9yZWN0
YWwgY2FuY2VyPC9rZXl3b3JkPjxrZXl3b3JkPnJlYWwtd29ybGQ8L2tleXdvcmQ+PGtleXdvcmQ+
cmVnb3JhZmVuaWI8L2tleXdvcmQ+PGtleXdvcmQ+c3Vydml2YWwgYW5hbHlzaXM8L2tleXdvcmQ+
PC9rZXl3b3Jkcz48ZGF0ZXM+PHllYXI+MjAyMzwveWVhcj48cHViLWRhdGVzPjxkYXRlPk9jdDwv
ZGF0ZT48L3B1Yi1kYXRlcz48L2RhdGVzPjxpc2JuPjE3NDMtNzU1NTwvaXNibj48YWNjZXNzaW9u
LW51bT4zNjU3MjY2MTwvYWNjZXNzaW9uLW51bT48dXJscz48L3VybHM+PGVsZWN0cm9uaWMtcmVz
b3VyY2UtbnVtPjEwLjExMTEvYWpjby4xMzkwOTwvZWxlY3Ryb25pYy1yZXNvdXJjZS1udW0+PHJl
bW90ZS1kYXRhYmFzZS1wcm92aWRlcj5OTE08L3JlbW90ZS1kYXRhYmFzZS1wcm92aWRlcj48bGFu
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XYW5nPC9BdXRob3I+PFllYXI+MjAyMzwvWWVhcj48UmVj
TnVtPjM3PC9SZWNOdW0+PERpc3BsYXlUZXh0PjxzdHlsZSBmb250PSJUaW1lcyBOZXcgUm9tYW4i
Pig0MCk8L3N0eWxlPjwvRGlzcGxheVRleHQ+PHJlY29yZD48cmVjLW51bWJlcj4zNzwvcmVjLW51
bWJlcj48Zm9yZWlnbi1rZXlzPjxrZXkgYXBwPSJFTiIgZGItaWQ9IjlzZTJ3cHp4cjJzc3BlZXAy
MnNwOXZ4NTVlcmQ5c3R0dmFyciIgdGltZXN0YW1wPSIxNzQ2MjAyMTI4Ij4zNzwva2V5PjwvZm9y
ZWlnbi1rZXlzPjxyZWYtdHlwZSBuYW1lPSJKb3VybmFsIEFydGljbGUiPjE3PC9yZWYtdHlwZT48
Y29udHJpYnV0b3JzPjxhdXRob3JzPjxhdXRob3I+V2FuZywgSC48L2F1dGhvcj48YXV0aG9yPkxp
dSwgVy48L2F1dGhvcj48YXV0aG9yPlpoYW8sIFkuPC9hdXRob3I+PGF1dGhvcj5IdSwgSC48L2F1
dGhvcj48YXV0aG9yPlpoYW5nLCBCLjwvYXV0aG9yPjxhdXRob3I+WWFuZywgUy48L2F1dGhvcj48
L2F1dGhvcnM+PC9jb250cmlidXRvcnM+PGF1dGgtYWRkcmVzcz5EZXBhcnRtZW50IG9mIE9uY29s
b2d5LCBUaGUgQWZmaWxpYXRlZCBDYW5jZXIgSG9zcGl0YWwgb2YgWmhlbmd6aG91IFVuaXZlcnNp
dHksIEhlbmFuIENhbmNlciBIb3NwaXRhbCwgWmhlbmd6aG91LCBDaGluYS4mI3hEO01pbmltYWxs
eSBJbnZhc2l2ZSBhbmQgSW50ZXJ2ZW50aW9uYWwgRGVwYXJ0bWVudCwgVGhlIEFmZmlsaWF0ZWQg
Q2FuY2VyIEhvc3BpdGFsIG9mIFpoZW5nemhvdSBVbml2ZXJzaXR5LCBIZW5hbiBDYW5jZXIgSG9z
cGl0YWwsIFpoZW5nemhvdSwgQ2hpbmEuJiN4RDtHZW5lcmFsIFN1cmdlcnkgRGVwYXJ0bWVudCwg
VGhlIEFmZmlsaWF0ZWQgQ2FuY2VyIEhvc3BpdGFsIG9mIFpoZW5nemhvdSBVbml2ZXJzaXR5LCBI
ZW5hbiBDYW5jZXIgSG9zcGl0YWwsIFpoZW5nemhvdSwgQ2hpbmEuPC9hdXRoLWFkZHJlc3M+PHRp
dGxlcz48dGl0bGU+UmVhbC13b3JsZCBlZmZlY3RpdmVuZXNzIG9mIHJlZ29yYWZlbmliIGluIHRo
ZSB0cmVhdG1lbnQgb2YgcGF0aWVudHMgd2l0aCBtZXRhc3RhdGljIGNvbG9yZWN0YWwgY2FuY2Vy
OiBBIHJldHJvc3BlY3RpdmUsIG9ic2VydmF0aW9uYWwgc3R1ZHk8L3RpdGxlPjxzZWNvbmRhcnkt
dGl0bGU+QXNpYSBQYWMgSiBDbGluIE9uY29sPC9zZWNvbmRhcnktdGl0bGU+PC90aXRsZXM+PHBl
cmlvZGljYWw+PGZ1bGwtdGl0bGU+QXNpYSBQYWMgSiBDbGluIE9uY29sPC9mdWxsLXRpdGxlPjwv
cGVyaW9kaWNhbD48cGFnZXM+ZTI5MS1lMjk5PC9wYWdlcz48dm9sdW1lPjE5PC92b2x1bWU+PG51
bWJlcj41PC9udW1iZXI+PGVkaXRpb24+MjAyMjEyMjY8L2VkaXRpb24+PGtleXdvcmRzPjxrZXl3
b3JkPkh1bWFuczwva2V5d29yZD48a2V5d29yZD5SZXRyb3NwZWN0aXZlIFN0dWRpZXM8L2tleXdv
cmQ+PGtleXdvcmQ+KkNvbG9yZWN0YWwgTmVvcGxhc21zL3BhdGhvbG9neTwva2V5d29yZD48a2V5
d29yZD5JbW11bmUgQ2hlY2twb2ludCBJbmhpYml0b3JzL3RoZXJhcGV1dGljIHVzZTwva2V5d29y
ZD48a2V5d29yZD5QeXJpZGluZXMvdGhlcmFwZXV0aWMgdXNlPC9rZXl3b3JkPjxrZXl3b3JkPipD
b2xvbmljIE5lb3BsYXNtcy9kcnVnIHRoZXJhcHk8L2tleXdvcmQ+PGtleXdvcmQ+UGhlbnlsdXJl
YSBDb21wb3VuZHMvdGhlcmFwZXV0aWMgdXNlPC9rZXl3b3JkPjxrZXl3b3JkPipSZWN0YWwgTmVv
cGxhc21zL2RydWcgdGhlcmFweTwva2V5d29yZD48a2V5d29yZD5tZXRhc3RhdGljIGNvbG9yZWN0
YWwgY2FuY2VyPC9rZXl3b3JkPjxrZXl3b3JkPnJlYWwtd29ybGQ8L2tleXdvcmQ+PGtleXdvcmQ+
cmVnb3JhZmVuaWI8L2tleXdvcmQ+PGtleXdvcmQ+c3Vydml2YWwgYW5hbHlzaXM8L2tleXdvcmQ+
PC9rZXl3b3Jkcz48ZGF0ZXM+PHllYXI+MjAyMzwveWVhcj48cHViLWRhdGVzPjxkYXRlPk9jdDwv
ZGF0ZT48L3B1Yi1kYXRlcz48L2RhdGVzPjxpc2JuPjE3NDMtNzU1NTwvaXNibj48YWNjZXNzaW9u
LW51bT4zNjU3MjY2MTwvYWNjZXNzaW9uLW51bT48dXJscz48L3VybHM+PGVsZWN0cm9uaWMtcmVz
b3VyY2UtbnVtPjEwLjExMTEvYWpjby4xMzkwOTwvZWxlY3Ryb25pYy1yZXNvdXJjZS1udW0+PHJl
bW90ZS1kYXRhYmFzZS1wcm92aWRlcj5OTE08L3JlbW90ZS1kYXRhYmFzZS1wcm92aWRlcj48bGFu
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0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vAlign w:val="center"/>
          </w:tcPr>
          <w:p w14:paraId="14C21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66EDC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vAlign w:val="center"/>
          </w:tcPr>
          <w:p w14:paraId="3AC890AD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Zhang et al., 20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&lt;EndNote&gt;&lt;Cite&gt;&lt;Author&gt;Zhang&lt;/Author&gt;&lt;Year&gt;2022&lt;/Year&gt;&lt;RecNum&gt;32&lt;/RecNum&gt;&lt;DisplayText&gt;&lt;style font="Times New Roman"&gt;(30)&lt;/style&gt;&lt;/DisplayText&gt;&lt;record&gt;&lt;rec-number&gt;32&lt;/rec-number&gt;&lt;foreign-keys&gt;&lt;key app="EN" db-id="9se2wpzxr2sspeep22sp9vx55erd9sttvarr" timestamp="1746201493"&gt;32&lt;/key&gt;&lt;/foreign-keys&gt;&lt;ref-type name="Journal Article"&gt;17&lt;/ref-type&gt;&lt;contributors&gt;&lt;authors&gt;&lt;author&gt;Zhang, W.&lt;/author&gt;&lt;author&gt;Zhang, Z.&lt;/author&gt;&lt;author&gt;Lou, S.&lt;/author&gt;&lt;author&gt;Li, D.&lt;/author&gt;&lt;author&gt;Ma, Z.&lt;/author&gt;&lt;author&gt;Xue, L.&lt;/author&gt;&lt;/authors&gt;&lt;/contributors&gt;&lt;auth-address&gt;Department of Oncology, The First Affiliated Hospital of Zhengzhou University, Zhengzhou, China.&lt;/auth-address&gt;&lt;titles&gt;&lt;title&gt;Efficacy, safety and predictors of combined fruquintinib with programmed death-1 inhibitors for advanced microsatellite-stable colorectal cancer: A retrospective study&lt;/title&gt;&lt;secondary-title&gt;Front Oncol&lt;/secondary-title&gt;&lt;/titles&gt;&lt;periodical&gt;&lt;full-title&gt;Front Oncol&lt;/full-title&gt;&lt;/periodical&gt;&lt;pages&gt;929342&lt;/pages&gt;&lt;volume&gt;12&lt;/volume&gt;&lt;edition&gt;20220831&lt;/edition&gt;&lt;keywords&gt;&lt;keyword&gt;PD-1 inhibitors&lt;/keyword&gt;&lt;keyword&gt;colorectal cancer (CRC)&lt;/keyword&gt;&lt;keyword&gt;fruquintinib&lt;/keyword&gt;&lt;keyword&gt;microsatellite-stable (MSS)&lt;/keyword&gt;&lt;keyword&gt;predictors&lt;/keyword&gt;&lt;keyword&gt;retrospective study&lt;/keyword&gt;&lt;/keywords&gt;&lt;dates&gt;&lt;year&gt;2022&lt;/year&gt;&lt;/dates&gt;&lt;isbn&gt;2234-943X (Print)&amp;#xD;2234-943x&lt;/isbn&gt;&lt;accession-num&gt;36119532&lt;/accession-num&gt;&lt;urls&gt;&lt;/urls&gt;&lt;custom1&gt;The authors declare that this study was conducted in the absence of any commercial or financial relationships that could be construed as a potential conflict of interest.&lt;/custom1&gt;&lt;custom2&gt;PMC9472213&lt;/custom2&gt;&lt;electronic-resource-num&gt;10.3389/fonc.2022.9293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30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vAlign w:val="center"/>
          </w:tcPr>
          <w:p w14:paraId="7CEC4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versus non-liver metastasis:mPFS-3.4 mo vs 7.6 mo(P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&gt;160 U/L vs ALP≤160 U/L:mPFS-3.4 mo vs 7.6 mo(P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&gt;4g/L vs FIB≤4g/L:mPFS-3.4 mo vs 6.8 mo(P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dimer &gt;0.3 mg vs D-dimer ≤0.3 mg:mPFS-4.1 mo vs 6.3 mo(P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 decreased vs ALP increased:mPFS-7.0 mo vs 3.4 mo(P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B-L vs TMB-H:mPFS-5.0 mo vs. 6.1 mo(P=0.97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x patients BRAF mutations:PR(33.3%), SD(66.7%),ORR (33.3%)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R (83.3%), PFS:13.3 mo</w:t>
            </w:r>
          </w:p>
        </w:tc>
      </w:tr>
      <w:tr w14:paraId="66DD2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vAlign w:val="center"/>
          </w:tcPr>
          <w:p w14:paraId="10B78AAC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n et al., 202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BbjwvQXV0aG9yPjxZZWFyPjIwMjQ8L1llYXI+PFJlY051
bT4zODwvUmVjTnVtPjxEaXNwbGF5VGV4dD48c3R5bGUgZm9udD0iVGltZXMgTmV3IFJvbWFuIj4o
NDEpPC9zdHlsZT48L0Rpc3BsYXlUZXh0PjxyZWNvcmQ+PHJlYy1udW1iZXI+Mzg8L3JlYy1udW1i
ZXI+PGZvcmVpZ24ta2V5cz48a2V5IGFwcD0iRU4iIGRiLWlkPSI5c2Uyd3B6eHIyc3NwZWVwMjJz
cDl2eDU1ZXJkOXN0dHZhcnIiIHRpbWVzdGFtcD0iMTc0NjIwMjEyOCI+Mzg8L2tleT48L2ZvcmVp
Z24ta2V5cz48cmVmLXR5cGUgbmFtZT0iSm91cm5hbCBBcnRpY2xlIj4xNzwvcmVmLXR5cGU+PGNv
bnRyaWJ1dG9ycz48YXV0aG9ycz48YXV0aG9yPkFuLCBULiBRLjwvYXV0aG9yPjxhdXRob3I+UWl1
LCBILjwvYXV0aG9yPjxhdXRob3I+WmhvdSwgUS4gQi48L2F1dGhvcj48YXV0aG9yPlpvbmcsIEgu
PC9hdXRob3I+PGF1dGhvcj5IdSwgUy48L2F1dGhvcj48YXV0aG9yPkxpYW4sIFkuIEcuPC9hdXRo
b3I+PGF1dGhvcj5aaGFvLCBSLiBILjwvYXV0aG9yPjwvYXV0aG9ycz48L2NvbnRyaWJ1dG9ycz48
YXV0aC1hZGRyZXNzPkRlcGFydG1lbnQgb2YgT25jb2xvZ3ksIFRoZSBGaXJzdCBBZmZpbGlhdGVk
IEhvc3BpdGFsIG9mIFpoZW5nemhvdSBVbml2ZXJzaXR5LCBaaGVuZ3pob3UgNDUwMDAwLCBIZW5h
biBQcm92aW5jZSwgQ2hpbmEuJiN4RDtEZXBhcnRtZW50IG9mIEhlcGF0by1QYW5jcmVhdG8tQmls
aWFyeSBTdXJnZXJ5LCBQZWtpbmcgVW5pdmVyc2l0eSBDYW5jZXIgSG9zcGl0YWwgYW5kIEluc3Rp
dHV0ZSwgQmVpamluZyAxMDAwMDAsIENoaW5hLiYjeEQ7RGVwYXJ0bWVudCBvZiBDb2xvcmVjdGFs
IFN1cmdlcnksIFRoZSBGaXJzdCBBZmZpbGlhdGVkIEhvc3BpdGFsIG9mIFpoZW5nemhvdSBVbml2
ZXJzaXR5LCBaaGVuZ3pob3UgNDUwMDAwLCBIZW5hbiBQcm92aW5jZSwgQ2hpbmEuJiN4RDtEZXBh
cnRtZW50IG9mIE9uY29sb2d5LCBUaGUgRmlyc3QgQWZmaWxpYXRlZCBIb3NwaXRhbCBvZiBaaGVu
Z3pob3UgVW5pdmVyc2l0eSwgWmhlbmd6aG91IDQ1MDAwMCwgSGVuYW4gUHJvdmluY2UsIENoaW5h
LiB6cmhfbHlAMTYzLmNvbS48L2F1dGgtYWRkcmVzcz48dGl0bGVzPjx0aXRsZT5FZmZpY2FjeSBj
b21wYXJpc29uIG9mIGZydXF1aW50aW5pYiwgcmVnb3JhZmVuaWIgbW9ub3RoZXJhcHkgb3IgcGx1
cyBwcm9ncmFtbWVkIGRlYXRoLTEgaW5oaWJpdG9ycyBmb3IgbWljcm9zYXRlbGxpdGUgc3RhYmxl
IG1ldGFzdGF0aWMgY29sb3JlY3RhbCBjYW5jZXI8L3RpdGxlPjxzZWNvbmRhcnktdGl0bGU+V29y
bGQgSiBHYXN0cm9pbnRlc3QgT25jb2w8L3NlY29uZGFyeS10aXRsZT48L3RpdGxlcz48cGVyaW9k
aWNhbD48ZnVsbC10aXRsZT5Xb3JsZCBKIEdhc3Ryb2ludGVzdCBPbmNvbDwvZnVsbC10aXRsZT48
L3BlcmlvZGljYWw+PHBhZ2VzPjI0NDktMjQ2MjwvcGFnZXM+PHZvbHVtZT4xNjwvdm9sdW1lPjxu
dW1iZXI+NjwvbnVtYmVyPjxrZXl3b3Jkcz48a2V5d29yZD5Db2xvcmVjdGFsIGNhbmNlcjwva2V5
d29yZD48a2V5d29yZD5GcnVxdWludGluaWI8L2tleXdvcmQ+PGtleXdvcmQ+UHJvZ3JhbW1lZCBk
ZWF0aC0xIGluaGliaXRvcjwva2V5d29yZD48a2V5d29yZD5SZWFsLXdvcmxkPC9rZXl3b3JkPjxr
ZXl3b3JkPlJlZ29yYWZlbmliPC9rZXl3b3JkPjwva2V5d29yZHM+PGRhdGVzPjx5ZWFyPjIwMjQ8
L3llYXI+PHB1Yi1kYXRlcz48ZGF0ZT5KdW4gMTU8L2RhdGU+PC9wdWItZGF0ZXM+PC9kYXRlcz48
aXNibj4xOTQ4LTUyMDQgKFByaW50KTwvaXNibj48YWNjZXNzaW9uLW51bT4zODk5NDEzMjwvYWNj
ZXNzaW9uLW51bT48dXJscz48L3VybHM+PGN1c3RvbTE+Q29uZmxpY3Qtb2YtaW50ZXJlc3Qgc3Rh
dGVtZW50OiBBbGwgdGhlIGF1dGhvcnMgcmVwb3J0IG5vIHJlbGV2YW50IGNvbmZsaWN0cyBvZiBp
bnRlcmVzdCBmb3IgdGhpcyBhcnRpY2xlLjwvY3VzdG9tMT48Y3VzdG9tMj5QTUMxMTIzNjIyOTwv
Y3VzdG9tMj48ZWxlY3Ryb25pYy1yZXNvdXJjZS1udW0+MTAuNDI1MS93amdvLnYxNi5pNi4yNDQ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BbjwvQXV0aG9yPjxZZWFyPjIwMjQ8L1llYXI+PFJlY051
bT4zODwvUmVjTnVtPjxEaXNwbGF5VGV4dD48c3R5bGUgZm9udD0iVGltZXMgTmV3IFJvbWFuIj4o
NDEpPC9zdHlsZT48L0Rpc3BsYXlUZXh0PjxyZWNvcmQ+PHJlYy1udW1iZXI+Mzg8L3JlYy1udW1i
ZXI+PGZvcmVpZ24ta2V5cz48a2V5IGFwcD0iRU4iIGRiLWlkPSI5c2Uyd3B6eHIyc3NwZWVwMjJz
cDl2eDU1ZXJkOXN0dHZhcnIiIHRpbWVzdGFtcD0iMTc0NjIwMjEyOCI+Mzg8L2tleT48L2ZvcmVp
Z24ta2V5cz48cmVmLXR5cGUgbmFtZT0iSm91cm5hbCBBcnRpY2xlIj4xNzwvcmVmLXR5cGU+PGNv
bnRyaWJ1dG9ycz48YXV0aG9ycz48YXV0aG9yPkFuLCBULiBRLjwvYXV0aG9yPjxhdXRob3I+UWl1
LCBILjwvYXV0aG9yPjxhdXRob3I+WmhvdSwgUS4gQi48L2F1dGhvcj48YXV0aG9yPlpvbmcsIEgu
PC9hdXRob3I+PGF1dGhvcj5IdSwgUy48L2F1dGhvcj48YXV0aG9yPkxpYW4sIFkuIEcuPC9hdXRo
b3I+PGF1dGhvcj5aaGFvLCBSLiBILjwvYXV0aG9yPjwvYXV0aG9ycz48L2NvbnRyaWJ1dG9ycz48
YXV0aC1hZGRyZXNzPkRlcGFydG1lbnQgb2YgT25jb2xvZ3ksIFRoZSBGaXJzdCBBZmZpbGlhdGVk
IEhvc3BpdGFsIG9mIFpoZW5nemhvdSBVbml2ZXJzaXR5LCBaaGVuZ3pob3UgNDUwMDAwLCBIZW5h
biBQcm92aW5jZSwgQ2hpbmEuJiN4RDtEZXBhcnRtZW50IG9mIEhlcGF0by1QYW5jcmVhdG8tQmls
aWFyeSBTdXJnZXJ5LCBQZWtpbmcgVW5pdmVyc2l0eSBDYW5jZXIgSG9zcGl0YWwgYW5kIEluc3Rp
dHV0ZSwgQmVpamluZyAxMDAwMDAsIENoaW5hLiYjeEQ7RGVwYXJ0bWVudCBvZiBDb2xvcmVjdGFs
IFN1cmdlcnksIFRoZSBGaXJzdCBBZmZpbGlhdGVkIEhvc3BpdGFsIG9mIFpoZW5nemhvdSBVbml2
ZXJzaXR5LCBaaGVuZ3pob3UgNDUwMDAwLCBIZW5hbiBQcm92aW5jZSwgQ2hpbmEuJiN4RDtEZXBh
cnRtZW50IG9mIE9uY29sb2d5LCBUaGUgRmlyc3QgQWZmaWxpYXRlZCBIb3NwaXRhbCBvZiBaaGVu
Z3pob3UgVW5pdmVyc2l0eSwgWmhlbmd6aG91IDQ1MDAwMCwgSGVuYW4gUHJvdmluY2UsIENoaW5h
LiB6cmhfbHlAMTYzLmNvbS48L2F1dGgtYWRkcmVzcz48dGl0bGVzPjx0aXRsZT5FZmZpY2FjeSBj
b21wYXJpc29uIG9mIGZydXF1aW50aW5pYiwgcmVnb3JhZmVuaWIgbW9ub3RoZXJhcHkgb3IgcGx1
cyBwcm9ncmFtbWVkIGRlYXRoLTEgaW5oaWJpdG9ycyBmb3IgbWljcm9zYXRlbGxpdGUgc3RhYmxl
IG1ldGFzdGF0aWMgY29sb3JlY3RhbCBjYW5jZXI8L3RpdGxlPjxzZWNvbmRhcnktdGl0bGU+V29y
bGQgSiBHYXN0cm9pbnRlc3QgT25jb2w8L3NlY29uZGFyeS10aXRsZT48L3RpdGxlcz48cGVyaW9k
aWNhbD48ZnVsbC10aXRsZT5Xb3JsZCBKIEdhc3Ryb2ludGVzdCBPbmNvbDwvZnVsbC10aXRsZT48
L3BlcmlvZGljYWw+PHBhZ2VzPjI0NDktMjQ2MjwvcGFnZXM+PHZvbHVtZT4xNjwvdm9sdW1lPjxu
dW1iZXI+NjwvbnVtYmVyPjxrZXl3b3Jkcz48a2V5d29yZD5Db2xvcmVjdGFsIGNhbmNlcjwva2V5
d29yZD48a2V5d29yZD5GcnVxdWludGluaWI8L2tleXdvcmQ+PGtleXdvcmQ+UHJvZ3JhbW1lZCBk
ZWF0aC0xIGluaGliaXRvcjwva2V5d29yZD48a2V5d29yZD5SZWFsLXdvcmxkPC9rZXl3b3JkPjxr
ZXl3b3JkPlJlZ29yYWZlbmliPC9rZXl3b3JkPjwva2V5d29yZHM+PGRhdGVzPjx5ZWFyPjIwMjQ8
L3llYXI+PHB1Yi1kYXRlcz48ZGF0ZT5KdW4gMTU8L2RhdGU+PC9wdWItZGF0ZXM+PC9kYXRlcz48
aXNibj4xOTQ4LTUyMDQgKFByaW50KTwvaXNibj48YWNjZXNzaW9uLW51bT4zODk5NDEzMjwvYWNj
ZXNzaW9uLW51bT48dXJscz48L3VybHM+PGN1c3RvbTE+Q29uZmxpY3Qtb2YtaW50ZXJlc3Qgc3Rh
dGVtZW50OiBBbGwgdGhlIGF1dGhvcnMgcmVwb3J0IG5vIHJlbGV2YW50IGNvbmZsaWN0cyBvZiBp
bnRlcmVzdCBmb3IgdGhpcyBhcnRpY2xlLjwvY3VzdG9tMT48Y3VzdG9tMj5QTUMxMTIzNjIyOTwv
Y3VzdG9tMj48ZWxlY3Ryb25pYy1yZXNvdXJjZS1udW0+MTAuNDI1MS93amdvLnYxNi5pNi4yNDQ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1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vAlign w:val="center"/>
          </w:tcPr>
          <w:p w14:paraId="43F59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539FA4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vAlign w:val="center"/>
          </w:tcPr>
          <w:p w14:paraId="65F6019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633" w:type="dxa"/>
            <w:vAlign w:val="center"/>
          </w:tcPr>
          <w:p w14:paraId="1D3A9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F mutation:survival benefits</w:t>
            </w:r>
          </w:p>
        </w:tc>
      </w:tr>
      <w:tr w14:paraId="193C64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bottom w:val="nil"/>
            </w:tcBorders>
            <w:vAlign w:val="center"/>
          </w:tcPr>
          <w:p w14:paraId="55AD2EF4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ai et al., 20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&lt;EndNote&gt;&lt;Cite&gt;&lt;Author&gt;Dai&lt;/Author&gt;&lt;Year&gt;2023&lt;/Year&gt;&lt;RecNum&gt;31&lt;/RecNum&gt;&lt;DisplayText&gt;&lt;style font="Times New Roman"&gt;(29)&lt;/style&gt;&lt;/DisplayText&gt;&lt;record&gt;&lt;rec-number&gt;31&lt;/rec-number&gt;&lt;foreign-keys&gt;&lt;key app="EN" db-id="9se2wpzxr2sspeep22sp9vx55erd9sttvarr" timestamp="1746201442"&gt;31&lt;/key&gt;&lt;/foreign-keys&gt;&lt;ref-type name="Journal Article"&gt;17&lt;/ref-type&gt;&lt;contributors&gt;&lt;authors&gt;&lt;author&gt;Dai, X.&lt;/author&gt;&lt;author&gt;Ding, W.&lt;/author&gt;&lt;author&gt;He, Y.&lt;/author&gt;&lt;author&gt;Huang, S.&lt;/author&gt;&lt;author&gt;Liu, Y.&lt;/author&gt;&lt;author&gt;Wu, T.&lt;/author&gt;&lt;/authors&gt;&lt;/contributors&gt;&lt;auth-address&gt;Department of Colorectal and Anal Surgery, Xinhua Hospital, Shanghai Jiao Tong University School of Medicine, Shanghai, China.&lt;/auth-address&gt;&lt;titles&gt;&lt;title&gt;Refractory microsatellite stable metastatic colorectal cancer with ERBB2/ERBB3 mutation may be preferred population for regorafenib plus PD-1 inhibitor therapy: a real-world study&lt;/title&gt;&lt;secondary-title&gt;Front Oncol&lt;/secondary-title&gt;&lt;/titles&gt;&lt;periodical&gt;&lt;full-title&gt;Front Oncol&lt;/full-title&gt;&lt;/periodical&gt;&lt;pages&gt;1227644&lt;/pages&gt;&lt;volume&gt;13&lt;/volume&gt;&lt;edition&gt;20230823&lt;/edition&gt;&lt;keywords&gt;&lt;keyword&gt;ErbB&lt;/keyword&gt;&lt;keyword&gt;colorectal cancer&lt;/keyword&gt;&lt;keyword&gt;immune checkpoint inhibitor&lt;/keyword&gt;&lt;keyword&gt;microsatellite stable&lt;/keyword&gt;&lt;keyword&gt;regorafenib&lt;/keyword&gt;&lt;/keywords&gt;&lt;dates&gt;&lt;year&gt;2023&lt;/year&gt;&lt;/dates&gt;&lt;isbn&gt;2234-943X (Print)&amp;#xD;2234-943x&lt;/isbn&gt;&lt;accession-num&gt;37681031&lt;/accession-num&gt;&lt;urls&gt;&lt;/urls&gt;&lt;custom1&gt;The authors declare that the research was conducted in the absence of any commercial or financial relationships that could be construed as a potential conflict of interest.&lt;/custom1&gt;&lt;custom2&gt;PMC10482431&lt;/custom2&gt;&lt;electronic-resource-num&gt;10.3389/fonc.2023.12276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9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bottom w:val="nil"/>
            </w:tcBorders>
            <w:vAlign w:val="center"/>
          </w:tcPr>
          <w:p w14:paraId="0E840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2/3 mutation vs ERBB2/3 WT:mPFS-15 mo vs 4 mo(p = 0.01)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-25 mo vs 12mo(p = 0.238)</w:t>
            </w:r>
          </w:p>
        </w:tc>
      </w:tr>
      <w:tr w14:paraId="6A442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37823A28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ay et al., 20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EYXk8L0F1dGhvcj48WWVhcj4yMDIzPC9ZZWFyPjxSZWNO
dW0+Mzk8L1JlY051bT48RGlzcGxheVRleHQ+PHN0eWxlIGZvbnQ9IlRpbWVzIE5ldyBSb21hbiI+
KDQyKTwvc3R5bGU+PC9EaXNwbGF5VGV4dD48cmVjb3JkPjxyZWMtbnVtYmVyPjM5PC9yZWMtbnVt
YmVyPjxmb3JlaWduLWtleXM+PGtleSBhcHA9IkVOIiBkYi1pZD0iOXNlMndwenhyMnNzcGVlcDIy
c3A5dng1NWVyZDlzdHR2YXJyIiB0aW1lc3RhbXA9IjE3NDYyMDIxMjgiPjM5PC9rZXk+PC9mb3Jl
aWduLWtleXM+PHJlZi10eXBlIG5hbWU9IkpvdXJuYWwgQXJ0aWNsZSI+MTc8L3JlZi10eXBlPjxj
b250cmlidXRvcnM+PGF1dGhvcnM+PGF1dGhvcj5EYXksIEQuPC9hdXRob3I+PGF1dGhvcj5QYXJr
LCBKLiBKLjwvYXV0aG9yPjxhdXRob3I+Q293YXJkLCBKLjwvYXV0aG9yPjxhdXRob3I+TWFya21h
biwgQi48L2F1dGhvcj48YXV0aG9yPkxlbWVjaCwgQy48L2F1dGhvcj48YXV0aG9yPkt1bywgSi4g
Qy48L2F1dGhvcj48YXV0aG9yPlByYXdpcmEsIEEuPC9hdXRob3I+PGF1dGhvcj5Ccm93biwgTS4g
UC48L2F1dGhvcj48YXV0aG9yPkJpc2hub2ksIFMuPC9hdXRob3I+PGF1dGhvcj5Lb3Rhc2VrLCBE
LjwvYXV0aG9yPjxhdXRob3I+U3Ryb3RoZXIsIFIuIE0uPC9hdXRob3I+PGF1dGhvcj5Db3NtYW4s
IFIuPC9hdXRob3I+PGF1dGhvcj5TdSwgUi48L2F1dGhvcj48YXV0aG9yPk1hLCBZLjwvYXV0aG9y
PjxhdXRob3I+WXVlLCBaLjwvYXV0aG9yPjxhdXRob3I+SHUsIEguIEguPC9hdXRob3I+PGF1dGhv
cj5XdSwgUi48L2F1dGhvcj48YXV0aG9yPkxpLCBQLjwvYXV0aG9yPjxhdXRob3I+VHNlLCBBLiBO
LjwvYXV0aG9yPjwvYXV0aG9ycz48L2NvbnRyaWJ1dG9ycz48YXV0aC1hZGRyZXNzPkRlcGFydG1l
bnQgb2YgTWVkaWNhbCBPbmNvbG9neSwgTW9uYXNoIEhlYWx0aCwgQ2xheXRvbiwgVklDLCBBdXN0
cmFsaWEuIERhcGhuZS5EYXlAbW9uYXNoLmVkdS4mI3hEO0ZhY3VsdHkgb2YgTWVkaWNpbmUsIE51
cnNpbmcgYW5kIEhlYWx0aCBTY2llbmNlcywgTW9uYXNoIFVuaXZlcnNpdHksIENsYXl0b24sIFZJ
QywgQXVzdHJhbGlhLiBEYXBobmUuRGF5QG1vbmFzaC5lZHUuJiN4RDtEZXBhcnRtZW50IG9mIENs
aW5pY2FsIE1lZGljaW5lLCBGYWN1bHR5IG9mIE1lZGljaW5lLCBIZWFsdGggYW5kIEh1bWFuIFNj
aWVuY2VzLCBNYWNxdWFyaWUgVW5pdmVyc2l0eSwgTm9ydGggUnlkZSwgTlNXLCBBdXN0cmFsaWEu
JiN4RDtNZWRpY2FsIE9uY29sb2d5LCBJY29uIENhbmNlciBDYXJlIC0gU291dGggQnJpc2JhbmUs
IFNvdXRoIEJyaXNiYW5lLCBRTEQsIEF1c3RyYWxpYS4mI3hEO0ZhY3VsdHkgb2YgTWVkaWNpbmUs
IFVuaXZlcnNpdHkgb2YgUXVlZW5zbGFuZCwgSGVyc3RvbiwgUUxELCBBdXN0cmFsaWEuJiN4RDtE
ZXBhcnRtZW50IG9mIE1lZGljYWwgT25jb2xvZ3ksIE1vbmFzaCBIZWFsdGgsIENsYXl0b24sIFZJ
QywgQXVzdHJhbGlhLiYjeEQ7RmFjdWx0eSBvZiBNZWRpY2luZSwgTnVyc2luZyBhbmQgSGVhbHRo
IFNjaWVuY2VzLCBNb25hc2ggVW5pdmVyc2l0eSwgQ2xheXRvbiwgVklDLCBBdXN0cmFsaWEuJiN4
RDtEcnVnIERldmVsb3BtZW50LCBTY2llbnRpYSBDbGluaWNhbCBSZXNlYXJjaCwgUmFuZHdpY2ss
IE5TVywgQXVzdHJhbGlhLiYjeEQ7U2Nob29sIG9mIENsaW5pY2FsIE1lZGljaW5lLCBVbml2ZXJz
aXR5IG9mIE5ldyBTb3V0aCBXYWxlcywgU3lkbmV5LCBOU1csIEF1c3RyYWxpYS4mI3hEO0RlcGFy
dG1lbnQgb2YgTWVkaWNhbCBPbmNvbG9neSwgVGhlIEtpbmdob3JuIENhbmNlciBDZW50cmUsIFN0
LiBWaW5jZW50JmFwb3M7cyBIb3NwaXRhbCBTeWRuZXksIERhcmxpbmdodXJzdCwgTlNXLCBBdXN0
cmFsaWEuJiN4RDtDYW5jZXIgQ2xpbmljYWwgVHJpYWxzIFVuaXQsIFJveWFsIEFkZWxhaWRlIEhv
c3BpdGFsLCBBZGVsYWlkZSwgU0EsIEF1c3RyYWxpYS4mI3hEO1NjaG9vbCBvZiBNZWRpY2luZSwg
VW5pdmVyc2l0eSBvZiBBZGVsYWlkZSwgQWRlbGFpZGUsIFNBLCBBdXN0cmFsaWEuJiN4RDtNZWRp
Y2FsIE9uY29sb2d5LCBBc2hmb3JkIENhbmNlciBDZW50cmUgUmVzZWFyY2ggYW5kIElDT04gQ2Fu
Y2VyIENlbnRyZSwgS3VycmFsdGEgUGFyayBhbmQgRGl2aXNpb24gb2YgTWVkaWNpbmUsIFVuaXZl
cnNpdHkgb2YgQWRlbGFpZGUsIEFkZWxhaWRlLCBTQSwgQXVzdHJhbGlhLiYjeEQ7TWVkaWNhbCBP
bmNvbG9neSwgQ2hyaXN0Y2h1cmNoIEhvc3BpdGFsLCBDaHJpc3RjaHVyY2gsIENhbnRlcmJ1cnks
IE5ldyBaZWFsYW5kLiYjeEQ7VHJhbnNsYXRpb25hbCBNZWRpY2luZSBhbmQgRWFybHkgRGV2ZWxv
cG1lbnQsIENTdG9uZSBQaGFybWFjZXV0aWNhbHMgKFN1emhvdSkgQ28uLCBMdGQuLCBTdXpob3Us
IENoaW5hLiYjeEQ7Q2xpbmljYWwgRGVwYXJ0bWVudCwgQ1N0b25lIFBoYXJtYWNldXRpY2FscyAo
U3V6aG91KSBDby4sIEx0ZC4sIFN1emhvdSwgQ2hpbmEuPC9hdXRoLWFkZHJlc3M+PHRpdGxlcz48
dGl0bGU+QSBmaXJzdC1pbi1odW1hbiBwaGFzZSAxIHN0dWR5IG9mIG5vZmF6aW5saW1hYiwgYW4g
YW50aS1QRC0xIGFudGlib2R5LCBpbiBhZHZhbmNlZCBzb2xpZCB0dW1vcnMgYW5kIGluIGNvbWJp
bmF0aW9uIHdpdGggcmVnb3JhZmVuaWIgaW4gbWV0YXN0YXRpYyBjb2xvcmVjdGFsIGNhbmNlcjwv
dGl0bGU+PHNlY29uZGFyeS10aXRsZT5CciBKIENhbmNlcjwvc2Vjb25kYXJ5LXRpdGxlPjwvdGl0
bGVzPjxwZXJpb2RpY2FsPjxmdWxsLXRpdGxlPkJyIEogQ2FuY2VyPC9mdWxsLXRpdGxlPjwvcGVy
aW9kaWNhbD48cGFnZXM+MTYwOC0xNjE4PC9wYWdlcz48dm9sdW1lPjEyOTwvdm9sdW1lPjxudW1i
ZXI+MTA8L251bWJlcj48ZWRpdGlvbj4yMDIzMDkyMDwvZWRpdGlvbj48a2V5d29yZHM+PGtleXdv
cmQ+SHVtYW5zPC9rZXl3b3JkPjxrZXl3b3JkPlB5cmlkaW5lczwva2V5d29yZD48a2V5d29yZD5Q
aGVueWx1cmVhIENvbXBvdW5kczwva2V5d29yZD48a2V5d29yZD4qQ29sb25pYyBOZW9wbGFzbXMv
ZHJ1ZyB0aGVyYXB5PC9rZXl3b3JkPjxrZXl3b3JkPipSZWN0YWwgTmVvcGxhc21zL2NoZW1pY2Fs
bHkgaW5kdWNlZDwva2V5d29yZD48a2V5d29yZD5BbnRpbmVvcGxhc3RpYyBDb21iaW5lZCBDaGVt
b3RoZXJhcHkgUHJvdG9jb2xzL2FkdmVyc2UgZWZmZWN0czwva2V5d29yZD48L2tleXdvcmRzPjxk
YXRlcz48eWVhcj4yMDIzPC95ZWFyPjxwdWItZGF0ZXM+PGRhdGU+Tm92PC9kYXRlPjwvcHViLWRh
dGVzPjwvZGF0ZXM+PGlzYm4+MDAwNy0wOTIwIChQcmludCkmI3hEOzAwMDctMDkyMDwvaXNibj48
YWNjZXNzaW9uLW51bT4zNzczMTAyMzwvYWNjZXNzaW9uLW51bT48dXJscz48L3VybHM+PGN1c3Rv
bTE+REQgcmVwb3J0cyByZXNlYXJjaCBzdXBwb3J0IChjbGluaWNhbCB0cmlhbHMgZm9yIGluc3Rp
dHV0aW9uKSBmcm9tIEFtYnJ4IEJpb3BoYXJtYSwgQmVpZ2VuZSwgQnJpc3RvbC1NeWVycyBTcXVp
YmIsIEVwaW1BYiwgSGFyYm9yIEJpb01lZCwgTWF4aW5vdmVsLCBNU0QsIE9sZW1hIFBoYXJtYWNl
dXRpY2FscywgUGZpemVyLCBQaGFtQWJjaW5lLCBSb2NoZSwgSGFpaGUgQmlvcGhhcm1hOyBkYXRh
IHNhZmV0eSBtb25pdG9yaW5nIGJvYXJkIG9yIGFkdmlzb3J5IGJvYXJkIHBhcnRpY2lwYXRpb24g
Zm9yIE1TRDsgdHJhdmVsIHN1cHBvcnQgZnJvbSBOb3ZhcnRpczsgYW5kIGhhcyBhIGxlYWRlcnNo
aXAgb3IgZmlkdWNpYXJ5IHJvbGUgb24gdGhlIE1vbmFzaCBIZWFsdGggSHVtYW4gUmVzZWFyY2gg
RXRoaWNzIEJvYXJkLiBCTSByZXBvcnRzIGRhdGEgc2FmZXR5IG1vbml0b3JpbmcgYm9hcmQgb3Ig
YWR2aXNvcnkgYm9hcmQgcGFydGljaXBhdGlvbiBmb3IgQW1nZW4sIEFzdHJhWmVuZWNhLCBCZWln
ZW5lLCBCcmlzdG9sIE15ZXJzIFNxdWliYiwgYW5kIE1TRC4gQ0wgcmVwb3J0cyBhbiBob25vcmFy
aXVtIGZyb20gU2Fub2ZpLCBtZWV0aW5nIHRyYXZlbCBzdXBwb3J0IGZyb20gQW1nZW4sIGFuZCBw
YXJ0aWNpcGF0aW9uIG9uIERhdGEgU2FmZXR5IE1vbml0b3JpbmcgQm9hcmQuIEFQIHJlcG9ydHMg
c3VwcG9ydCBmb3IgaGVyIGNsaW5pY2FsIGZlbGxvdyB0byBhdHRlbmQgdGhlIENTQ08gbWVldGlu
ZyAocGF5bWVudCB0byBpbnN0aXR1dGlvbiksIHJlc2VhcmNoIHN1cHBvcnQgdG8gaW5zdGl0dXRp
b24gZnJvbSBNU0QsIFBmaXplciwgQW1nZW4sIEFzdHJhIFplbmVjYSwgTm92YXJ0aXMsIFJvY2hl
L0dlbmVudGVjaCwgQnJpc3RvbC1NeWVycyBTcXVpYmIsIEJheWVyLCBCb2VocmluZ2VyLCBJbmdl
bGhlaW0sIEJlaWdlbmUsIEFrZXNvYmlvLCBSZWdlbmVyb24sIEh1dGNoaW5zb24gcGhhcm1hLCBN
YWNyb2dlbmljcywgQ1N0b25lIFBoYXJtYWNldXRpY2FscywgRml2ZSBQcmltZSBUaGVyYXBldXRp
Y3MsIENCVCBQaGFybWFjZXV0aWNhbHMsIEFyY3VzIEJpb3NjaWVuY2VzLCBDb3J2dXMgUGhhcm1h
Y2V1dGljYWxzLCBFbGkgTGlsbHksIEhlbmxpdXMsIFFCaW90aWNzLCBWaXJvZ2luLCBHU0ssIFRo
ZXJhZGV4LCBFTkIgVGhlcmFwZXV0aWNzLCBJbnhNZWQsIFNlYXR0bGUgR2VuZXRpY3MsIEphbnNz
ZW4sIFN0YXJwaGFybWEsIEFVTSBCaW9zY2llbmNlcywgRGVjaXBoZXJhIHBoYXJtYWNldXRpY2Fs
cywgYW5kIFBUQyBUaGVyYXBldXRpY3MsIGFuZCBob2xkcyBhIGxlYWRlcnNoaXAgcm9sZSBmb3Ig
QmlvaW50ZWxsaXggUHR5IEx0ZC4gSkNLIHJlcG9ydHMgdHJhdmVsIHN1cHBvcnQgZnJvbSBNZXJj
ay4gTVBCIHJlcG9ydHMgaG9ub3JhcmlhIGZvciBlZHVjYXRpb25hbCBldmVudHMgYW5kIGFkdmlz
b3J5IGJvYXJkIHBhcnRpY2lwYXRpb24gZnJvbSBCTVMsIE1TRCBhbmQgTm92YXJ0aXMgdGhhdCB3
ZXJlIHBhaWQgdG8gaGlzIGluc3RpdHV0aW9uLiBSQyByZXBvcnRzIHN1cHBvcnQgZnJvbSBDU3Rv
bmUgUGhhcm1hY2V1dGljYWxzIHRvIGF0dGVuZCBjb25mZXJlbmNlIChwYXltZW50IHRvIGluc3Rp
dHV0aW9uKS4gUlMsIFlNLCBaWSwgSC1oSCwgUlcsIFBMIGFuZCBBTlQgYXJlIGVtcGxveWVlcyBv
ZiBDU3RvbmUgUGhhcm1hY2V1dGljYWxzLiBBTlQgYW5kIFJTIG93biBzdG9jayBpbiBDU3RvbmUg
UGhhcm1hY2V1dGljYWxzLiBBbGwgb3RoZXIgYXV0aG9ycyBkZWNsYXJlIG5vIGNvbXBldGluZyBp
bnRlcmVzdHMuPC9jdXN0b20xPjxjdXN0b20yPlBNQzEwNjQ2MDg2PC9jdXN0b20yPjxlbGVjdHJv
bmljLXJlc291cmNlLW51bT4xMC4xMDM4L3M0MTQxNi0wMjMtMDI0MzEtNz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EYXk8L0F1dGhvcj48WWVhcj4yMDIzPC9ZZWFyPjxSZWNO
dW0+Mzk8L1JlY051bT48RGlzcGxheVRleHQ+PHN0eWxlIGZvbnQ9IlRpbWVzIE5ldyBSb21hbiI+
KDQyKTwvc3R5bGU+PC9EaXNwbGF5VGV4dD48cmVjb3JkPjxyZWMtbnVtYmVyPjM5PC9yZWMtbnVt
YmVyPjxmb3JlaWduLWtleXM+PGtleSBhcHA9IkVOIiBkYi1pZD0iOXNlMndwenhyMnNzcGVlcDIy
c3A5dng1NWVyZDlzdHR2YXJyIiB0aW1lc3RhbXA9IjE3NDYyMDIxMjgiPjM5PC9rZXk+PC9mb3Jl
aWduLWtleXM+PHJlZi10eXBlIG5hbWU9IkpvdXJuYWwgQXJ0aWNsZSI+MTc8L3JlZi10eXBlPjxj
b250cmlidXRvcnM+PGF1dGhvcnM+PGF1dGhvcj5EYXksIEQuPC9hdXRob3I+PGF1dGhvcj5QYXJr
LCBKLiBKLjwvYXV0aG9yPjxhdXRob3I+Q293YXJkLCBKLjwvYXV0aG9yPjxhdXRob3I+TWFya21h
biwgQi48L2F1dGhvcj48YXV0aG9yPkxlbWVjaCwgQy48L2F1dGhvcj48YXV0aG9yPkt1bywgSi4g
Qy48L2F1dGhvcj48YXV0aG9yPlByYXdpcmEsIEEuPC9hdXRob3I+PGF1dGhvcj5Ccm93biwgTS4g
UC48L2F1dGhvcj48YXV0aG9yPkJpc2hub2ksIFMuPC9hdXRob3I+PGF1dGhvcj5Lb3Rhc2VrLCBE
LjwvYXV0aG9yPjxhdXRob3I+U3Ryb3RoZXIsIFIuIE0uPC9hdXRob3I+PGF1dGhvcj5Db3NtYW4s
IFIuPC9hdXRob3I+PGF1dGhvcj5TdSwgUi48L2F1dGhvcj48YXV0aG9yPk1hLCBZLjwvYXV0aG9y
PjxhdXRob3I+WXVlLCBaLjwvYXV0aG9yPjxhdXRob3I+SHUsIEguIEguPC9hdXRob3I+PGF1dGhv
cj5XdSwgUi48L2F1dGhvcj48YXV0aG9yPkxpLCBQLjwvYXV0aG9yPjxhdXRob3I+VHNlLCBBLiBO
LjwvYXV0aG9yPjwvYXV0aG9ycz48L2NvbnRyaWJ1dG9ycz48YXV0aC1hZGRyZXNzPkRlcGFydG1l
bnQgb2YgTWVkaWNhbCBPbmNvbG9neSwgTW9uYXNoIEhlYWx0aCwgQ2xheXRvbiwgVklDLCBBdXN0
cmFsaWEuIERhcGhuZS5EYXlAbW9uYXNoLmVkdS4mI3hEO0ZhY3VsdHkgb2YgTWVkaWNpbmUsIE51
cnNpbmcgYW5kIEhlYWx0aCBTY2llbmNlcywgTW9uYXNoIFVuaXZlcnNpdHksIENsYXl0b24sIFZJ
QywgQXVzdHJhbGlhLiBEYXBobmUuRGF5QG1vbmFzaC5lZHUuJiN4RDtEZXBhcnRtZW50IG9mIENs
aW5pY2FsIE1lZGljaW5lLCBGYWN1bHR5IG9mIE1lZGljaW5lLCBIZWFsdGggYW5kIEh1bWFuIFNj
aWVuY2VzLCBNYWNxdWFyaWUgVW5pdmVyc2l0eSwgTm9ydGggUnlkZSwgTlNXLCBBdXN0cmFsaWEu
JiN4RDtNZWRpY2FsIE9uY29sb2d5LCBJY29uIENhbmNlciBDYXJlIC0gU291dGggQnJpc2JhbmUs
IFNvdXRoIEJyaXNiYW5lLCBRTEQsIEF1c3RyYWxpYS4mI3hEO0ZhY3VsdHkgb2YgTWVkaWNpbmUs
IFVuaXZlcnNpdHkgb2YgUXVlZW5zbGFuZCwgSGVyc3RvbiwgUUxELCBBdXN0cmFsaWEuJiN4RDtE
ZXBhcnRtZW50IG9mIE1lZGljYWwgT25jb2xvZ3ksIE1vbmFzaCBIZWFsdGgsIENsYXl0b24sIFZJ
QywgQXVzdHJhbGlhLiYjeEQ7RmFjdWx0eSBvZiBNZWRpY2luZSwgTnVyc2luZyBhbmQgSGVhbHRo
IFNjaWVuY2VzLCBNb25hc2ggVW5pdmVyc2l0eSwgQ2xheXRvbiwgVklDLCBBdXN0cmFsaWEuJiN4
RDtEcnVnIERldmVsb3BtZW50LCBTY2llbnRpYSBDbGluaWNhbCBSZXNlYXJjaCwgUmFuZHdpY2ss
IE5TVywgQXVzdHJhbGlhLiYjeEQ7U2Nob29sIG9mIENsaW5pY2FsIE1lZGljaW5lLCBVbml2ZXJz
aXR5IG9mIE5ldyBTb3V0aCBXYWxlcywgU3lkbmV5LCBOU1csIEF1c3RyYWxpYS4mI3hEO0RlcGFy
dG1lbnQgb2YgTWVkaWNhbCBPbmNvbG9neSwgVGhlIEtpbmdob3JuIENhbmNlciBDZW50cmUsIFN0
LiBWaW5jZW50JmFwb3M7cyBIb3NwaXRhbCBTeWRuZXksIERhcmxpbmdodXJzdCwgTlNXLCBBdXN0
cmFsaWEuJiN4RDtDYW5jZXIgQ2xpbmljYWwgVHJpYWxzIFVuaXQsIFJveWFsIEFkZWxhaWRlIEhv
c3BpdGFsLCBBZGVsYWlkZSwgU0EsIEF1c3RyYWxpYS4mI3hEO1NjaG9vbCBvZiBNZWRpY2luZSwg
VW5pdmVyc2l0eSBvZiBBZGVsYWlkZSwgQWRlbGFpZGUsIFNBLCBBdXN0cmFsaWEuJiN4RDtNZWRp
Y2FsIE9uY29sb2d5LCBBc2hmb3JkIENhbmNlciBDZW50cmUgUmVzZWFyY2ggYW5kIElDT04gQ2Fu
Y2VyIENlbnRyZSwgS3VycmFsdGEgUGFyayBhbmQgRGl2aXNpb24gb2YgTWVkaWNpbmUsIFVuaXZl
cnNpdHkgb2YgQWRlbGFpZGUsIEFkZWxhaWRlLCBTQSwgQXVzdHJhbGlhLiYjeEQ7TWVkaWNhbCBP
bmNvbG9neSwgQ2hyaXN0Y2h1cmNoIEhvc3BpdGFsLCBDaHJpc3RjaHVyY2gsIENhbnRlcmJ1cnks
IE5ldyBaZWFsYW5kLiYjeEQ7VHJhbnNsYXRpb25hbCBNZWRpY2luZSBhbmQgRWFybHkgRGV2ZWxv
cG1lbnQsIENTdG9uZSBQaGFybWFjZXV0aWNhbHMgKFN1emhvdSkgQ28uLCBMdGQuLCBTdXpob3Us
IENoaW5hLiYjeEQ7Q2xpbmljYWwgRGVwYXJ0bWVudCwgQ1N0b25lIFBoYXJtYWNldXRpY2FscyAo
U3V6aG91KSBDby4sIEx0ZC4sIFN1emhvdSwgQ2hpbmEuPC9hdXRoLWFkZHJlc3M+PHRpdGxlcz48
dGl0bGU+QSBmaXJzdC1pbi1odW1hbiBwaGFzZSAxIHN0dWR5IG9mIG5vZmF6aW5saW1hYiwgYW4g
YW50aS1QRC0xIGFudGlib2R5LCBpbiBhZHZhbmNlZCBzb2xpZCB0dW1vcnMgYW5kIGluIGNvbWJp
bmF0aW9uIHdpdGggcmVnb3JhZmVuaWIgaW4gbWV0YXN0YXRpYyBjb2xvcmVjdGFsIGNhbmNlcjwv
dGl0bGU+PHNlY29uZGFyeS10aXRsZT5CciBKIENhbmNlcjwvc2Vjb25kYXJ5LXRpdGxlPjwvdGl0
bGVzPjxwZXJpb2RpY2FsPjxmdWxsLXRpdGxlPkJyIEogQ2FuY2VyPC9mdWxsLXRpdGxlPjwvcGVy
aW9kaWNhbD48cGFnZXM+MTYwOC0xNjE4PC9wYWdlcz48dm9sdW1lPjEyOTwvdm9sdW1lPjxudW1i
ZXI+MTA8L251bWJlcj48ZWRpdGlvbj4yMDIzMDkyMDwvZWRpdGlvbj48a2V5d29yZHM+PGtleXdv
cmQ+SHVtYW5zPC9rZXl3b3JkPjxrZXl3b3JkPlB5cmlkaW5lczwva2V5d29yZD48a2V5d29yZD5Q
aGVueWx1cmVhIENvbXBvdW5kczwva2V5d29yZD48a2V5d29yZD4qQ29sb25pYyBOZW9wbGFzbXMv
ZHJ1ZyB0aGVyYXB5PC9rZXl3b3JkPjxrZXl3b3JkPipSZWN0YWwgTmVvcGxhc21zL2NoZW1pY2Fs
bHkgaW5kdWNlZDwva2V5d29yZD48a2V5d29yZD5BbnRpbmVvcGxhc3RpYyBDb21iaW5lZCBDaGVt
b3RoZXJhcHkgUHJvdG9jb2xzL2FkdmVyc2UgZWZmZWN0czwva2V5d29yZD48L2tleXdvcmRzPjxk
YXRlcz48eWVhcj4yMDIzPC95ZWFyPjxwdWItZGF0ZXM+PGRhdGU+Tm92PC9kYXRlPjwvcHViLWRh
dGVzPjwvZGF0ZXM+PGlzYm4+MDAwNy0wOTIwIChQcmludCkmI3hEOzAwMDctMDkyMDwvaXNibj48
YWNjZXNzaW9uLW51bT4zNzczMTAyMzwvYWNjZXNzaW9uLW51bT48dXJscz48L3VybHM+PGN1c3Rv
bTE+REQgcmVwb3J0cyByZXNlYXJjaCBzdXBwb3J0IChjbGluaWNhbCB0cmlhbHMgZm9yIGluc3Rp
dHV0aW9uKSBmcm9tIEFtYnJ4IEJpb3BoYXJtYSwgQmVpZ2VuZSwgQnJpc3RvbC1NeWVycyBTcXVp
YmIsIEVwaW1BYiwgSGFyYm9yIEJpb01lZCwgTWF4aW5vdmVsLCBNU0QsIE9sZW1hIFBoYXJtYWNl
dXRpY2FscywgUGZpemVyLCBQaGFtQWJjaW5lLCBSb2NoZSwgSGFpaGUgQmlvcGhhcm1hOyBkYXRh
IHNhZmV0eSBtb25pdG9yaW5nIGJvYXJkIG9yIGFkdmlzb3J5IGJvYXJkIHBhcnRpY2lwYXRpb24g
Zm9yIE1TRDsgdHJhdmVsIHN1cHBvcnQgZnJvbSBOb3ZhcnRpczsgYW5kIGhhcyBhIGxlYWRlcnNo
aXAgb3IgZmlkdWNpYXJ5IHJvbGUgb24gdGhlIE1vbmFzaCBIZWFsdGggSHVtYW4gUmVzZWFyY2gg
RXRoaWNzIEJvYXJkLiBCTSByZXBvcnRzIGRhdGEgc2FmZXR5IG1vbml0b3JpbmcgYm9hcmQgb3Ig
YWR2aXNvcnkgYm9hcmQgcGFydGljaXBhdGlvbiBmb3IgQW1nZW4sIEFzdHJhWmVuZWNhLCBCZWln
ZW5lLCBCcmlzdG9sIE15ZXJzIFNxdWliYiwgYW5kIE1TRC4gQ0wgcmVwb3J0cyBhbiBob25vcmFy
aXVtIGZyb20gU2Fub2ZpLCBtZWV0aW5nIHRyYXZlbCBzdXBwb3J0IGZyb20gQW1nZW4sIGFuZCBw
YXJ0aWNpcGF0aW9uIG9uIERhdGEgU2FmZXR5IE1vbml0b3JpbmcgQm9hcmQuIEFQIHJlcG9ydHMg
c3VwcG9ydCBmb3IgaGVyIGNsaW5pY2FsIGZlbGxvdyB0byBhdHRlbmQgdGhlIENTQ08gbWVldGlu
ZyAocGF5bWVudCB0byBpbnN0aXR1dGlvbiksIHJlc2VhcmNoIHN1cHBvcnQgdG8gaW5zdGl0dXRp
b24gZnJvbSBNU0QsIFBmaXplciwgQW1nZW4sIEFzdHJhIFplbmVjYSwgTm92YXJ0aXMsIFJvY2hl
L0dlbmVudGVjaCwgQnJpc3RvbC1NeWVycyBTcXVpYmIsIEJheWVyLCBCb2VocmluZ2VyLCBJbmdl
bGhlaW0sIEJlaWdlbmUsIEFrZXNvYmlvLCBSZWdlbmVyb24sIEh1dGNoaW5zb24gcGhhcm1hLCBN
YWNyb2dlbmljcywgQ1N0b25lIFBoYXJtYWNldXRpY2FscywgRml2ZSBQcmltZSBUaGVyYXBldXRp
Y3MsIENCVCBQaGFybWFjZXV0aWNhbHMsIEFyY3VzIEJpb3NjaWVuY2VzLCBDb3J2dXMgUGhhcm1h
Y2V1dGljYWxzLCBFbGkgTGlsbHksIEhlbmxpdXMsIFFCaW90aWNzLCBWaXJvZ2luLCBHU0ssIFRo
ZXJhZGV4LCBFTkIgVGhlcmFwZXV0aWNzLCBJbnhNZWQsIFNlYXR0bGUgR2VuZXRpY3MsIEphbnNz
ZW4sIFN0YXJwaGFybWEsIEFVTSBCaW9zY2llbmNlcywgRGVjaXBoZXJhIHBoYXJtYWNldXRpY2Fs
cywgYW5kIFBUQyBUaGVyYXBldXRpY3MsIGFuZCBob2xkcyBhIGxlYWRlcnNoaXAgcm9sZSBmb3Ig
QmlvaW50ZWxsaXggUHR5IEx0ZC4gSkNLIHJlcG9ydHMgdHJhdmVsIHN1cHBvcnQgZnJvbSBNZXJj
ay4gTVBCIHJlcG9ydHMgaG9ub3JhcmlhIGZvciBlZHVjYXRpb25hbCBldmVudHMgYW5kIGFkdmlz
b3J5IGJvYXJkIHBhcnRpY2lwYXRpb24gZnJvbSBCTVMsIE1TRCBhbmQgTm92YXJ0aXMgdGhhdCB3
ZXJlIHBhaWQgdG8gaGlzIGluc3RpdHV0aW9uLiBSQyByZXBvcnRzIHN1cHBvcnQgZnJvbSBDU3Rv
bmUgUGhhcm1hY2V1dGljYWxzIHRvIGF0dGVuZCBjb25mZXJlbmNlIChwYXltZW50IHRvIGluc3Rp
dHV0aW9uKS4gUlMsIFlNLCBaWSwgSC1oSCwgUlcsIFBMIGFuZCBBTlQgYXJlIGVtcGxveWVlcyBv
ZiBDU3RvbmUgUGhhcm1hY2V1dGljYWxzLiBBTlQgYW5kIFJTIG93biBzdG9jayBpbiBDU3RvbmUg
UGhhcm1hY2V1dGljYWxzLiBBbGwgb3RoZXIgYXV0aG9ycyBkZWNsYXJlIG5vIGNvbXBldGluZyBp
bnRlcmVzdHMuPC9jdXN0b20xPjxjdXN0b20yPlBNQzEwNjQ2MDg2PC9jdXN0b20yPjxlbGVjdHJv
bmljLXJlc291cmNlLW51bT4xMC4xMDM4L3M0MTQxNi0wMjMtMDI0MzEtNz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2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246D5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7938B2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597DA39D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akih et al., 20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GYWtpaDwvQXV0aG9yPjxZZWFyPjIwMjM8L1llYXI+PFJl
Y051bT40MDwvUmVjTnVtPjxEaXNwbGF5VGV4dD48c3R5bGUgZm9udD0iVGltZXMgTmV3IFJvbWFu
Ij4oNDMpPC9zdHlsZT48L0Rpc3BsYXlUZXh0PjxyZWNvcmQ+PHJlYy1udW1iZXI+NDA8L3JlYy1u
dW1iZXI+PGZvcmVpZ24ta2V5cz48a2V5IGFwcD0iRU4iIGRiLWlkPSI5c2Uyd3B6eHIyc3NwZWVw
MjJzcDl2eDU1ZXJkOXN0dHZhcnIiIHRpbWVzdGFtcD0iMTc0NjIwMjEyOCI+NDA8L2tleT48L2Zv
cmVpZ24ta2V5cz48cmVmLXR5cGUgbmFtZT0iSm91cm5hbCBBcnRpY2xlIj4xNzwvcmVmLXR5cGU+
PGNvbnRyaWJ1dG9ycz48YXV0aG9ycz48YXV0aG9yPkZha2loLCBNLjwvYXV0aG9yPjxhdXRob3I+
UmFnaGF2LCBLLiBQLiBTLjwvYXV0aG9yPjxhdXRob3I+Q2hhbmcsIEQuIFouPC9hdXRob3I+PGF1
dGhvcj5MYXJzb24sIFQuPC9hdXRob3I+PGF1dGhvcj5Db2huLCBBLiBMLjwvYXV0aG9yPjxhdXRo
b3I+SHV5Y2ssIFQuIEsuPC9hdXRob3I+PGF1dGhvcj5Db3Nncm92ZSwgRC48L2F1dGhvcj48YXV0
aG9yPkZpb3JpbGxvLCBKLiBBLjwvYXV0aG9yPjxhdXRob3I+VGFtLCBSLjwvYXV0aG9yPjxhdXRo
b3I+RCZhcG9zO0FkYW1vLCBELjwvYXV0aG9yPjxhdXRob3I+U2hhcm1hLCBOLjwvYXV0aG9yPjxh
dXRob3I+QnJlbm5hbiwgQi4gSi48L2F1dGhvcj48YXV0aG9yPldhbmcsIFkuIEEuPC9hdXRob3I+
PGF1dGhvcj5Db3BwaWV0ZXJzLCBTLjwvYXV0aG9yPjxhdXRob3I+WmViZ2VyLUdvbmcsIEguPC9h
dXRob3I+PGF1dGhvcj5XZWlzcGZlbm5pbmcsIEEuPC9hdXRob3I+PGF1dGhvcj5TZWlkZWwsIEgu
PC9hdXRob3I+PGF1dGhvcj5QbG9lZ2VyLCBCLiBBLjwvYXV0aG9yPjxhdXRob3I+TXVlbGxlciwg
VS48L2F1dGhvcj48YXV0aG9yPk9saXZlaXJhLCBDLiBTLiBWLjwvYXV0aG9yPjxhdXRob3I+UGF1
bHNvbiwgQS4gUy48L2F1dGhvcj48L2F1dGhvcnM+PC9jb250cmlidXRvcnM+PGF1dGgtYWRkcmVz
cz5DaXR5IG9mIEhvcGUgQ29tcHJlaGVuc2l2ZSBDYW5jZXIgQ2VudGVyLCBEdWFydGUsIENBLCBV
U0EuJiN4RDtEZXBhcnRtZW50IG9mIEdhc3Ryb2ludGVzdGluYWwgTWVkaWNhbCBPbmNvbG9neSwg
VGhlIFVuaXZlcnNpdHkgb2YgVGV4YXMgTUQgQW5kZXJzb24gQ2FuY2VyIENlbnRlciwgSG91c3Rv
biwgVFgsIFVTQS4mI3hEO1ZpcmdpbmlhIE9uY29sb2d5IEFzc29jaWF0ZXMsIE5ld3BvcnQgTmV3
cywgVkEsIFVTQS4mI3hEO01pbm5lc290YSBPbmNvbG9neS9UaGUgVVMgT25jb2xvZ3kgTmV0d29y
aywgTWlubmVhcG9saXMsIE1OLCBVU0EuJiN4RDtSb2NreSBNb3VudGFpbiBDYW5jZXIgQ2VudGVy
LCBEZW52ZXIsIENPLCBVU0EuJiN4RDtOZWJyYXNrYSBDYW5jZXIgU3BlY2lhbGlzdHMsIE9tYWhh
LCBORSwgVVNBLiYjeEQ7RGl2aXNpb24gb2YgTWVkaWNhbCBPbmNvbG9neSwgVmFuY291dmVyIENh
bmNlciBDZW50ZXIsIENvbXBhc3MgT25jb2xvZ3ksIFZhbmNvdXZlciwgV0EsIFVTQS4mI3hEO1dp
bGxhbWV0dGUgVmFsbGV5IENhbmNlciBJbnN0aXR1dGUsIEV1Z2VuZSwgT1IsIFVTQS4mI3hEO0Jy
aXN0b2wgTXllcnMgU3F1aWJiLCBMYXdyZW5jZXZpbGxlLCBOSiwgVVNBLiYjeEQ7QmF5ZXIgSGVh
bHRoQ2FyZSBQaGFybWFjZXV0aWNhbHMsIFdoaXBwYW55LCBOSiwgVVNBLiYjeEQ7QmF5ZXIgSGVh
bHRoQ2FyZSBQaGFybWFjZXV0aWNhbHMsIENhbWJyaWRnZSwgTUEsIFVTQS4mI3hEO0JheWVyIEFH
LCBEaWVnZW0sIEJlbGdpdW0uJiN4RDtCYXllciBBRywgQmVybGluLCBHZXJtYW55LiYjeEQ7Q2xp
blN0YXQgR21iSCwgQ29sb2duZSwgR2VybWFueS4mI3hEO1RleGFzIE9uY29sb2d5L1RoZSBVUyBP
bmNvbG9neSBOZXR3b3JrLCBEYWxsYXMsIFRYLCBVU0EuPC9hdXRoLWFkZHJlc3M+PHRpdGxlcz48
dGl0bGU+UmVnb3JhZmVuaWIgcGx1cyBuaXZvbHVtYWIgaW4gcGF0aWVudHMgd2l0aCBtaXNtYXRj
aCByZXBhaXItcHJvZmljaWVudC9taWNyb3NhdGVsbGl0ZSBzdGFibGUgbWV0YXN0YXRpYyBjb2xv
cmVjdGFsIGNhbmNlcjogYSBzaW5nbGUtYXJtLCBvcGVuLWxhYmVsLCBtdWx0aWNlbnRyZSBwaGFz
ZSAyIHN0dWR5PC90aXRsZT48c2Vjb25kYXJ5LXRpdGxlPkVDbGluaWNhbE1lZGljaW5lPC9zZWNv
bmRhcnktdGl0bGU+PC90aXRsZXM+PHBlcmlvZGljYWw+PGZ1bGwtdGl0bGU+RUNsaW5pY2FsTWVk
aWNpbmU8L2Z1bGwtdGl0bGU+PC9wZXJpb2RpY2FsPjxwYWdlcz4xMDE5MTc8L3BhZ2VzPjx2b2x1
bWU+NTg8L3ZvbHVtZT48ZWRpdGlvbj4yMDIzMDQwNjwvZWRpdGlvbj48a2V5d29yZHM+PGtleXdv
cmQ+TWV0YXN0YXRpYyBjb2xvcmVjdGFsIGNhbmNlcjwva2V5d29yZD48a2V5d29yZD5NaWNyb3Nh
dGVsbGl0ZSBzdGFibGU8L2tleXdvcmQ+PGtleXdvcmQ+TWlzbWF0Y2ggcmVwYWlyLXByb2ZpY2ll
bnQ8L2tleXdvcmQ+PGtleXdvcmQ+Tml2b2x1bWFiPC9rZXl3b3JkPjxrZXl3b3JkPlJlZ29yYWZl
bmliPC9rZXl3b3JkPjwva2V5d29yZHM+PGRhdGVzPjx5ZWFyPjIwMjM8L3llYXI+PHB1Yi1kYXRl
cz48ZGF0ZT5BcHI8L2RhdGU+PC9wdWItZGF0ZXM+PC9kYXRlcz48aXNibj4yNTg5LTUzNzA8L2lz
Ym4+PGFjY2Vzc2lvbi1udW0+MzcwOTA0Mzg8L2FjY2Vzc2lvbi1udW0+PHVybHM+PC91cmxzPjxj
dXN0b20xPllBVywgQVcsIGFuZCBIUyByZXBvcnQgZW1wbG95bWVudCB3aXRoIEJheWVyLiBCUCBh
bmQgQkIgcmVwb3J0IGVtcGxveW1lbnQgYW5kIHN0b2NrIG93bmVyc2hpcCB3aXRoIEJheWVyLiBD
TyBhbmQgU0MgcmVwb3J0IHByZXZpb3VzIGVtcGxveW1lbnQgd2l0aCBCYXllci4gSFpHIHJlcG9y
dCBwcmV2aW91cyBlbXBsb3ltZW50IGFuZCBzdG9jayBvciBzdG9jayBvcHRpb25zIHdpdGggQmF5
ZXIuIEREQSByZXBvcnRzIGVtcGxveW1lbnQgYW5kIHN0b2NrIG93bmVyc2hpcCBmcm9tIEJyaXN0
b2wgTXllcnMgU3F1aWJiLiBNRiByZXBvcnRzIHJlc2VhcmNoIGZ1bmRpbmcgKHRvIGluc3RpdHV0
aW9uKSBmcm9tIEFtZ2VuLCBCcmlzdG9sIE15ZXJzIFNxdWliYiwgR2VuZW50ZWNoLCBWZXJhc3Rl
bSwgYW5kIE5vdmFydGlzLCBjb25zdWx0aW5nIGZlZXMgZnJvbSBBc3RyYVplbmVjYSwgQnJpc3Rv
bCBNeWVycyBTcXVpYmIsIEluY3l0ZSwgUHNpT3h1cywgWmh1aGFpIFl1ZmFuIEJpb3RlY2gsIGFu
ZCBUYWlobyBQaGFybWFjZXV0aWNhbCwgaG9ub3JhcmlhIGZyb20gR3VhcmRhbnQzNjAsIGFuZCBh
ZHZpc29yeSByb2xlcyBmcm9tIEFtZ2VuLCBCYXllciwgQXJyYXkgQmlvcGhhcm1hLCBFaXNhaSwg
R1NLLCBNZXJjaywgTWlyYXRpLCBOb3VzY29tLCBSb2NoZS9HZW5lbnRlY2gsIGFuZCBYZW50aGVy
YS4gTlMgcmVwb3J0cyBlbXBsb3ltZW50LCBzdXBwb3J0IGZvciBhdHRlbmRpbmcgbWVldGluZ3Mg
YW5kIHN0b2NrIG93bmVyc2hpcCB3aXRoIEJheWVyLiBBU1AgcmVwb3J0cyByZXNlYXJjaCBmdW5k
aW5nICh0byBpbnN0aXR1dGlvbikgZnJvbSBJcHNlbiwgQnJpc3RvbCBNeWVycyBTcXVpYmIsIEV4
ZWxpeGlzLCBIdXRjaGlzb24gTWVkaVBoYXJtYSwgVGFpaG8gUGhhcm1hY2V1dGljYWwsIExpbGx5
LCBBc3RyYVplbmVjYSwgSW5jeXRlLCBEZWNpcGhlcmEsIEcxIFRoZXJhcGV1dGljcywgWmVudGFs
aXMsIFRlbXB1cywgQ2FtdXJ1cywgUmVsYXkgVGhlcmFwZXV0aWNzLCBOdWNhbmEsIE1lcmNrLCBC
YXllciwgU2VhdHRsZSBHZW5ldGljcywgU290aW8sIElubm92YXRpdmUgQ2VsbHVsYXIgVGhlcmFw
ZXV0aWNzLCBDYW11cnVzLCBSZWdlbnhiaW8sIEdpbGVhZCBTY2llbmNlcywgR3JpdHN0b25lIEJp
bywgQmlvTlRlY2ggUywgcGF5bWVudCBvciBob25vcmFyaWEgZm9yIGxlY3R1cmVzLCBwcmVzZW50
YXRpb25zLCBzcGVha2VycyBidXJlYXVzLCBtYW51c2NyaXB0IHdyaXRpbmcsIG9yIGVkdWNhdGlv
bmFsIGV2ZW50cyBmcm9tIENhcmRpbmFsIEhlYWx0aCBhbmQgSWRlbyBPbmNvbG9neSwgbGVhZGVy
c2hpcCBvciBmaWR1Y2lhcnkgcm9sZSBpbiBvdGhlciBib2FyZCwgc29jaWV0eSwgY29tbWl0dGVl
IG9yIGFkdm9jYWN5IGdyb3VwLCBwYWlkIG9yIHVucGFpZCBmcm9tIEFtZ2VuLCBCcmlzdG9sIE15
ZXJzIFNxdWliYiwgRWlzYWksIElwc2VuLCBBZHZhbmNlZCBBY2NlbGVyYXRvciBBcHBsaWNhdGlv
bnMsIEluY3l0ZSwgRXhlbGl4aXMsIFBmaXplciwgUUVEIFRoZXJhcGV1dGljcywgTGlsbHksIE1p
cmF0aSBUaGVyYXBldXRpY3MsIEh1dGNoaXNvbiBNZWRpUGhhcm1hLCBBc3RlbGxhcyBQaGFybWEs
IEFBRGksIFN0cm9tYXRpcyBQaGFybWEsIEVNRCBTZXJvbm8sIEFzdHJhWmVuZWNhLCBhbmQgU2Vy
dmllciwgYW5kIHN0b2NrIG9yIHN0b2NrIG9wdGlvbnMgZnJvbSBBY3Rpbml1bSBQaGFybWFjZXV0
aWNhbHMsIEFwdG9zZSBCaW9zY2llbmNlcywgQWxleGlvbiBQaGFybWFjZXV0aWNhbHMsIEx5bngg
SGVhbHRoLCBhbmQgU3Ryb21hdGlzIFBoYXJtYS4gS1BTUiByZXBvcnRzIHJlc2VhcmNoIGZ1bmRp
bmcgdG8gaW5zdGl0dXRpb24gZnJvbSBCYXllciwgRGFpaWNoaSBTYW5reW8sIE1lcmNrLCBIaWJl
cmNlbGwsIFVDQiBCaW9zY2llbmNlcywgSmFuc3NlbiwgRWlzYWksIEFiYlZpZSwgR3VhcmRhbnQs
IElubm92ZW50LCBhbmQgWGVuY29yLCBwYXltZW50IG9yIGhvbm9yYXJpYSBmb3IgZWR1Y2F0aW9u
YWwgZXZlbnRzIGZyb20gQmF5ZXIsIERhaWljaGkgU2Fua3lvLCBhbmQgU2VhZ2VuLCBhbmQgcGFy
dGljaXBhdGlvbiBvbiBhZHZpc29yeSBib2FyZCBvZiBEYWlpY2hpIFNhbmt5bywgRWlzYWksIE1l
cmNrLCBTQUdBIERpYWdub3N0aWNzLCBCYXllciwgU2VhZ2VuLCBQZml6ZXIsIGFuZCBBc3RyYVpl
bmVjYS4gUlQgcmVwb3J0cyBlbXBsb3ltZW50IGFuZCBzdG9jayBvd25lcnNoaXAgd2l0aCBCcmlz
dG9sIE15ZXJzIFNxdWliYi4gVU0gcmVwb3J0cyBjb25zdWx0aW5nIGZlZXMgZnJvbSBCYXllciBh
cyBhIHN0YXRpc3RpY2lhbiBmb3IgQ2xpblN0YXQuIEFDLCBEWkMsIERDLCBUSCwgVEwsIGFuZCBK
RiBoYXZlIG5vdGhpbmcgdG8gZGlzY2xvc2UuPC9jdXN0b20xPjxjdXN0b20yPlBNQzEwMTE5ODg3
PC9jdXN0b20yPjxlbGVjdHJvbmljLXJlc291cmNlLW51bT4xMC4xMDE2L2ouZWNsaW5tLjIwMjMu
MTAxOTE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GYWtpaDwvQXV0aG9yPjxZZWFyPjIwMjM8L1llYXI+PFJl
Y051bT40MDwvUmVjTnVtPjxEaXNwbGF5VGV4dD48c3R5bGUgZm9udD0iVGltZXMgTmV3IFJvbWFu
Ij4oNDMpPC9zdHlsZT48L0Rpc3BsYXlUZXh0PjxyZWNvcmQ+PHJlYy1udW1iZXI+NDA8L3JlYy1u
dW1iZXI+PGZvcmVpZ24ta2V5cz48a2V5IGFwcD0iRU4iIGRiLWlkPSI5c2Uyd3B6eHIyc3NwZWVw
MjJzcDl2eDU1ZXJkOXN0dHZhcnIiIHRpbWVzdGFtcD0iMTc0NjIwMjEyOCI+NDA8L2tleT48L2Zv
cmVpZ24ta2V5cz48cmVmLXR5cGUgbmFtZT0iSm91cm5hbCBBcnRpY2xlIj4xNzwvcmVmLXR5cGU+
PGNvbnRyaWJ1dG9ycz48YXV0aG9ycz48YXV0aG9yPkZha2loLCBNLjwvYXV0aG9yPjxhdXRob3I+
UmFnaGF2LCBLLiBQLiBTLjwvYXV0aG9yPjxhdXRob3I+Q2hhbmcsIEQuIFouPC9hdXRob3I+PGF1
dGhvcj5MYXJzb24sIFQuPC9hdXRob3I+PGF1dGhvcj5Db2huLCBBLiBMLjwvYXV0aG9yPjxhdXRo
b3I+SHV5Y2ssIFQuIEsuPC9hdXRob3I+PGF1dGhvcj5Db3Nncm92ZSwgRC48L2F1dGhvcj48YXV0
aG9yPkZpb3JpbGxvLCBKLiBBLjwvYXV0aG9yPjxhdXRob3I+VGFtLCBSLjwvYXV0aG9yPjxhdXRo
b3I+RCZhcG9zO0FkYW1vLCBELjwvYXV0aG9yPjxhdXRob3I+U2hhcm1hLCBOLjwvYXV0aG9yPjxh
dXRob3I+QnJlbm5hbiwgQi4gSi48L2F1dGhvcj48YXV0aG9yPldhbmcsIFkuIEEuPC9hdXRob3I+
PGF1dGhvcj5Db3BwaWV0ZXJzLCBTLjwvYXV0aG9yPjxhdXRob3I+WmViZ2VyLUdvbmcsIEguPC9h
dXRob3I+PGF1dGhvcj5XZWlzcGZlbm5pbmcsIEEuPC9hdXRob3I+PGF1dGhvcj5TZWlkZWwsIEgu
PC9hdXRob3I+PGF1dGhvcj5QbG9lZ2VyLCBCLiBBLjwvYXV0aG9yPjxhdXRob3I+TXVlbGxlciwg
VS48L2F1dGhvcj48YXV0aG9yPk9saXZlaXJhLCBDLiBTLiBWLjwvYXV0aG9yPjxhdXRob3I+UGF1
bHNvbiwgQS4gUy48L2F1dGhvcj48L2F1dGhvcnM+PC9jb250cmlidXRvcnM+PGF1dGgtYWRkcmVz
cz5DaXR5IG9mIEhvcGUgQ29tcHJlaGVuc2l2ZSBDYW5jZXIgQ2VudGVyLCBEdWFydGUsIENBLCBV
U0EuJiN4RDtEZXBhcnRtZW50IG9mIEdhc3Ryb2ludGVzdGluYWwgTWVkaWNhbCBPbmNvbG9neSwg
VGhlIFVuaXZlcnNpdHkgb2YgVGV4YXMgTUQgQW5kZXJzb24gQ2FuY2VyIENlbnRlciwgSG91c3Rv
biwgVFgsIFVTQS4mI3hEO1ZpcmdpbmlhIE9uY29sb2d5IEFzc29jaWF0ZXMsIE5ld3BvcnQgTmV3
cywgVkEsIFVTQS4mI3hEO01pbm5lc290YSBPbmNvbG9neS9UaGUgVVMgT25jb2xvZ3kgTmV0d29y
aywgTWlubmVhcG9saXMsIE1OLCBVU0EuJiN4RDtSb2NreSBNb3VudGFpbiBDYW5jZXIgQ2VudGVy
LCBEZW52ZXIsIENPLCBVU0EuJiN4RDtOZWJyYXNrYSBDYW5jZXIgU3BlY2lhbGlzdHMsIE9tYWhh
LCBORSwgVVNBLiYjeEQ7RGl2aXNpb24gb2YgTWVkaWNhbCBPbmNvbG9neSwgVmFuY291dmVyIENh
bmNlciBDZW50ZXIsIENvbXBhc3MgT25jb2xvZ3ksIFZhbmNvdXZlciwgV0EsIFVTQS4mI3hEO1dp
bGxhbWV0dGUgVmFsbGV5IENhbmNlciBJbnN0aXR1dGUsIEV1Z2VuZSwgT1IsIFVTQS4mI3hEO0Jy
aXN0b2wgTXllcnMgU3F1aWJiLCBMYXdyZW5jZXZpbGxlLCBOSiwgVVNBLiYjeEQ7QmF5ZXIgSGVh
bHRoQ2FyZSBQaGFybWFjZXV0aWNhbHMsIFdoaXBwYW55LCBOSiwgVVNBLiYjeEQ7QmF5ZXIgSGVh
bHRoQ2FyZSBQaGFybWFjZXV0aWNhbHMsIENhbWJyaWRnZSwgTUEsIFVTQS4mI3hEO0JheWVyIEFH
LCBEaWVnZW0sIEJlbGdpdW0uJiN4RDtCYXllciBBRywgQmVybGluLCBHZXJtYW55LiYjeEQ7Q2xp
blN0YXQgR21iSCwgQ29sb2duZSwgR2VybWFueS4mI3hEO1RleGFzIE9uY29sb2d5L1RoZSBVUyBP
bmNvbG9neSBOZXR3b3JrLCBEYWxsYXMsIFRYLCBVU0EuPC9hdXRoLWFkZHJlc3M+PHRpdGxlcz48
dGl0bGU+UmVnb3JhZmVuaWIgcGx1cyBuaXZvbHVtYWIgaW4gcGF0aWVudHMgd2l0aCBtaXNtYXRj
aCByZXBhaXItcHJvZmljaWVudC9taWNyb3NhdGVsbGl0ZSBzdGFibGUgbWV0YXN0YXRpYyBjb2xv
cmVjdGFsIGNhbmNlcjogYSBzaW5nbGUtYXJtLCBvcGVuLWxhYmVsLCBtdWx0aWNlbnRyZSBwaGFz
ZSAyIHN0dWR5PC90aXRsZT48c2Vjb25kYXJ5LXRpdGxlPkVDbGluaWNhbE1lZGljaW5lPC9zZWNv
bmRhcnktdGl0bGU+PC90aXRsZXM+PHBlcmlvZGljYWw+PGZ1bGwtdGl0bGU+RUNsaW5pY2FsTWVk
aWNpbmU8L2Z1bGwtdGl0bGU+PC9wZXJpb2RpY2FsPjxwYWdlcz4xMDE5MTc8L3BhZ2VzPjx2b2x1
bWU+NTg8L3ZvbHVtZT48ZWRpdGlvbj4yMDIzMDQwNjwvZWRpdGlvbj48a2V5d29yZHM+PGtleXdv
cmQ+TWV0YXN0YXRpYyBjb2xvcmVjdGFsIGNhbmNlcjwva2V5d29yZD48a2V5d29yZD5NaWNyb3Nh
dGVsbGl0ZSBzdGFibGU8L2tleXdvcmQ+PGtleXdvcmQ+TWlzbWF0Y2ggcmVwYWlyLXByb2ZpY2ll
bnQ8L2tleXdvcmQ+PGtleXdvcmQ+Tml2b2x1bWFiPC9rZXl3b3JkPjxrZXl3b3JkPlJlZ29yYWZl
bmliPC9rZXl3b3JkPjwva2V5d29yZHM+PGRhdGVzPjx5ZWFyPjIwMjM8L3llYXI+PHB1Yi1kYXRl
cz48ZGF0ZT5BcHI8L2RhdGU+PC9wdWItZGF0ZXM+PC9kYXRlcz48aXNibj4yNTg5LTUzNzA8L2lz
Ym4+PGFjY2Vzc2lvbi1udW0+MzcwOTA0Mzg8L2FjY2Vzc2lvbi1udW0+PHVybHM+PC91cmxzPjxj
dXN0b20xPllBVywgQVcsIGFuZCBIUyByZXBvcnQgZW1wbG95bWVudCB3aXRoIEJheWVyLiBCUCBh
bmQgQkIgcmVwb3J0IGVtcGxveW1lbnQgYW5kIHN0b2NrIG93bmVyc2hpcCB3aXRoIEJheWVyLiBD
TyBhbmQgU0MgcmVwb3J0IHByZXZpb3VzIGVtcGxveW1lbnQgd2l0aCBCYXllci4gSFpHIHJlcG9y
dCBwcmV2aW91cyBlbXBsb3ltZW50IGFuZCBzdG9jayBvciBzdG9jayBvcHRpb25zIHdpdGggQmF5
ZXIuIEREQSByZXBvcnRzIGVtcGxveW1lbnQgYW5kIHN0b2NrIG93bmVyc2hpcCBmcm9tIEJyaXN0
b2wgTXllcnMgU3F1aWJiLiBNRiByZXBvcnRzIHJlc2VhcmNoIGZ1bmRpbmcgKHRvIGluc3RpdHV0
aW9uKSBmcm9tIEFtZ2VuLCBCcmlzdG9sIE15ZXJzIFNxdWliYiwgR2VuZW50ZWNoLCBWZXJhc3Rl
bSwgYW5kIE5vdmFydGlzLCBjb25zdWx0aW5nIGZlZXMgZnJvbSBBc3RyYVplbmVjYSwgQnJpc3Rv
bCBNeWVycyBTcXVpYmIsIEluY3l0ZSwgUHNpT3h1cywgWmh1aGFpIFl1ZmFuIEJpb3RlY2gsIGFu
ZCBUYWlobyBQaGFybWFjZXV0aWNhbCwgaG9ub3JhcmlhIGZyb20gR3VhcmRhbnQzNjAsIGFuZCBh
ZHZpc29yeSByb2xlcyBmcm9tIEFtZ2VuLCBCYXllciwgQXJyYXkgQmlvcGhhcm1hLCBFaXNhaSwg
R1NLLCBNZXJjaywgTWlyYXRpLCBOb3VzY29tLCBSb2NoZS9HZW5lbnRlY2gsIGFuZCBYZW50aGVy
YS4gTlMgcmVwb3J0cyBlbXBsb3ltZW50LCBzdXBwb3J0IGZvciBhdHRlbmRpbmcgbWVldGluZ3Mg
YW5kIHN0b2NrIG93bmVyc2hpcCB3aXRoIEJheWVyLiBBU1AgcmVwb3J0cyByZXNlYXJjaCBmdW5k
aW5nICh0byBpbnN0aXR1dGlvbikgZnJvbSBJcHNlbiwgQnJpc3RvbCBNeWVycyBTcXVpYmIsIEV4
ZWxpeGlzLCBIdXRjaGlzb24gTWVkaVBoYXJtYSwgVGFpaG8gUGhhcm1hY2V1dGljYWwsIExpbGx5
LCBBc3RyYVplbmVjYSwgSW5jeXRlLCBEZWNpcGhlcmEsIEcxIFRoZXJhcGV1dGljcywgWmVudGFs
aXMsIFRlbXB1cywgQ2FtdXJ1cywgUmVsYXkgVGhlcmFwZXV0aWNzLCBOdWNhbmEsIE1lcmNrLCBC
YXllciwgU2VhdHRsZSBHZW5ldGljcywgU290aW8sIElubm92YXRpdmUgQ2VsbHVsYXIgVGhlcmFw
ZXV0aWNzLCBDYW11cnVzLCBSZWdlbnhiaW8sIEdpbGVhZCBTY2llbmNlcywgR3JpdHN0b25lIEJp
bywgQmlvTlRlY2ggUywgcGF5bWVudCBvciBob25vcmFyaWEgZm9yIGxlY3R1cmVzLCBwcmVzZW50
YXRpb25zLCBzcGVha2VycyBidXJlYXVzLCBtYW51c2NyaXB0IHdyaXRpbmcsIG9yIGVkdWNhdGlv
bmFsIGV2ZW50cyBmcm9tIENhcmRpbmFsIEhlYWx0aCBhbmQgSWRlbyBPbmNvbG9neSwgbGVhZGVy
c2hpcCBvciBmaWR1Y2lhcnkgcm9sZSBpbiBvdGhlciBib2FyZCwgc29jaWV0eSwgY29tbWl0dGVl
IG9yIGFkdm9jYWN5IGdyb3VwLCBwYWlkIG9yIHVucGFpZCBmcm9tIEFtZ2VuLCBCcmlzdG9sIE15
ZXJzIFNxdWliYiwgRWlzYWksIElwc2VuLCBBZHZhbmNlZCBBY2NlbGVyYXRvciBBcHBsaWNhdGlv
bnMsIEluY3l0ZSwgRXhlbGl4aXMsIFBmaXplciwgUUVEIFRoZXJhcGV1dGljcywgTGlsbHksIE1p
cmF0aSBUaGVyYXBldXRpY3MsIEh1dGNoaXNvbiBNZWRpUGhhcm1hLCBBc3RlbGxhcyBQaGFybWEs
IEFBRGksIFN0cm9tYXRpcyBQaGFybWEsIEVNRCBTZXJvbm8sIEFzdHJhWmVuZWNhLCBhbmQgU2Vy
dmllciwgYW5kIHN0b2NrIG9yIHN0b2NrIG9wdGlvbnMgZnJvbSBBY3Rpbml1bSBQaGFybWFjZXV0
aWNhbHMsIEFwdG9zZSBCaW9zY2llbmNlcywgQWxleGlvbiBQaGFybWFjZXV0aWNhbHMsIEx5bngg
SGVhbHRoLCBhbmQgU3Ryb21hdGlzIFBoYXJtYS4gS1BTUiByZXBvcnRzIHJlc2VhcmNoIGZ1bmRp
bmcgdG8gaW5zdGl0dXRpb24gZnJvbSBCYXllciwgRGFpaWNoaSBTYW5reW8sIE1lcmNrLCBIaWJl
cmNlbGwsIFVDQiBCaW9zY2llbmNlcywgSmFuc3NlbiwgRWlzYWksIEFiYlZpZSwgR3VhcmRhbnQs
IElubm92ZW50LCBhbmQgWGVuY29yLCBwYXltZW50IG9yIGhvbm9yYXJpYSBmb3IgZWR1Y2F0aW9u
YWwgZXZlbnRzIGZyb20gQmF5ZXIsIERhaWljaGkgU2Fua3lvLCBhbmQgU2VhZ2VuLCBhbmQgcGFy
dGljaXBhdGlvbiBvbiBhZHZpc29yeSBib2FyZCBvZiBEYWlpY2hpIFNhbmt5bywgRWlzYWksIE1l
cmNrLCBTQUdBIERpYWdub3N0aWNzLCBCYXllciwgU2VhZ2VuLCBQZml6ZXIsIGFuZCBBc3RyYVpl
bmVjYS4gUlQgcmVwb3J0cyBlbXBsb3ltZW50IGFuZCBzdG9jayBvd25lcnNoaXAgd2l0aCBCcmlz
dG9sIE15ZXJzIFNxdWliYi4gVU0gcmVwb3J0cyBjb25zdWx0aW5nIGZlZXMgZnJvbSBCYXllciBh
cyBhIHN0YXRpc3RpY2lhbiBmb3IgQ2xpblN0YXQuIEFDLCBEWkMsIERDLCBUSCwgVEwsIGFuZCBK
RiBoYXZlIG5vdGhpbmcgdG8gZGlzY2xvc2UuPC9jdXN0b20xPjxjdXN0b20yPlBNQzEwMTE5ODg3
PC9jdXN0b20yPjxlbGVjdHJvbmljLXJlc291cmNlLW51bT4xMC4xMDE2L2ouZWNsaW5tLjIwMjMu
MTAxOTE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3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1EAA8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versus non-liver metastasis: mPFS-1.9 mo versus 3.5 mo (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 unknown),ORR-0 versus 22% (P= unknown)</w:t>
            </w:r>
          </w:p>
        </w:tc>
      </w:tr>
      <w:tr w14:paraId="16367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639854B2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ukuoka et al., 202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GdWt1b2thPC9BdXRob3I+PFllYXI+MjAyMDwvWWVhcj48
UmVjTnVtPjE1PC9SZWNOdW0+PERpc3BsYXlUZXh0PjxzdHlsZSBmb250PSJUaW1lcyBOZXcgUm9t
YW4iPigxNCk8L3N0eWxlPjwvRGlzcGxheVRleHQ+PHJlY29yZD48cmVjLW51bWJlcj4xNTwvcmVj
LW51bWJlcj48Zm9yZWlnbi1rZXlzPjxrZXkgYXBwPSJFTiIgZGItaWQ9IjlzZTJ3cHp4cjJzc3Bl
ZXAyMnNwOXZ4NTVlcmQ5c3R0dmFyciIgdGltZXN0YW1wPSIxNzQ2MTk3NTYzIj4xNTwva2V5Pjwv
Zm9yZWlnbi1rZXlzPjxyZWYtdHlwZSBuYW1lPSJKb3VybmFsIEFydGljbGUiPjE3PC9yZWYtdHlw
ZT48Y29udHJpYnV0b3JzPjxhdXRob3JzPjxhdXRob3I+RnVrdW9rYSwgUy48L2F1dGhvcj48YXV0
aG9yPkhhcmEsIEguPC9hdXRob3I+PGF1dGhvcj5UYWthaGFzaGksIE4uPC9hdXRob3I+PGF1dGhv
cj5Lb2ppbWEsIFQuPC9hdXRob3I+PGF1dGhvcj5LYXdhem9lLCBBLjwvYXV0aG9yPjxhdXRob3I+
QXNheWFtYSwgTS48L2F1dGhvcj48YXV0aG9yPllvc2hpaSwgVC48L2F1dGhvcj48YXV0aG9yPktv
dGFuaSwgRC48L2F1dGhvcj48YXV0aG9yPlRhbXVyYSwgSC48L2F1dGhvcj48YXV0aG9yPk1pa2Ft
b3RvLCBZLjwvYXV0aG9yPjxhdXRob3I+SGlyYW5vLCBOLjwvYXV0aG9yPjxhdXRob3I+V2FrYWJh
eWFzaGksIE0uPC9hdXRob3I+PGF1dGhvcj5Ob211cmEsIFMuPC9hdXRob3I+PGF1dGhvcj5TYXRv
LCBBLjwvYXV0aG9yPjxhdXRob3I+S3V3YXRhLCBULjwvYXV0aG9yPjxhdXRob3I+VG9nYXNoaSwg
WS48L2F1dGhvcj48YXV0aG9yPk5pc2hpa2F3YSwgSC48L2F1dGhvcj48YXV0aG9yPlNoaXRhcmEs
IEsuPC9hdXRob3I+PC9hdXRob3JzPjwvY29udHJpYnV0b3JzPjxhdXRoLWFkZHJlc3M+RGVwYXJ0
bWVudCBvZiBHYXN0cm9lbnRlcm9sb2d5IGFuZCBHYXN0cm9pbnRlc3RpbmFsIE9uY29sb2d5LCBO
YXRpb25hbCBDYW5jZXIgQ2VudGVyIEhvc3BpdGFsIEVhc3QsIEthc2hpd2EsIEphcGFuLiYjeEQ7
RGl2aXNpb24gb2YgQ2FuY2VyIEltbXVub2xvZ3ksIEV4cGxvcmF0b3J5IE9uY29sb2d5IFJlc2Vh
cmNoIGFuZCBDbGluaWNhbCBUcmlhbCBDZW50ZXIsIE5hdGlvbmFsIENhbmNlciBDZW50ZXIgSG9z
cGl0YWwgRWFzdCwgS2FzaGl3YSwgSmFwYW4uJiN4RDtEZXBhcnRtZW50IG9mIEdhc3Ryb2VudGVy
b2xvZ3ksIFNhaXRhbWEgQ2FuY2VyIENlbnRlciwgU2FpdGFtYSwgSmFwYW4uJiN4RDtDbGluaWNh
bCBSZXNlYXJjaCBTdXBwb3J0IE9mZmljZSwgTmF0aW9uYWwgQ2FuY2VyIENlbnRlciBIb3NwaXRh
bCBFYXN0LCBLYXNoaXdhLCBKYXBhbi4mI3hEO0RlcGFydG1lbnQgb2YgUGF0aG9sb2d5IGFuZCBD
bGluaWNhbCBMYWJvcmF0b3JpZXMsIE5hdGlvbmFsIENhbmNlciBDZW50ZXIgSG9zcGl0YWwgRWFz
dCwgQ2hpYmEsIEphcGFuLjwvYXV0aC1hZGRyZXNzPjx0aXRsZXM+PHRpdGxlPlJlZ29yYWZlbmli
IFBsdXMgTml2b2x1bWFiIGluIFBhdGllbnRzIFdpdGggQWR2YW5jZWQgR2FzdHJpYyBvciBDb2xv
cmVjdGFsIENhbmNlcjogQW4gT3Blbi1MYWJlbCwgRG9zZS1Fc2NhbGF0aW9uLCBhbmQgRG9zZS1F
eHBhbnNpb24gUGhhc2UgSWIgVHJpYWwgKFJFR09OSVZPLCBFUE9DMTYwMyk8L3RpdGxlPjxzZWNv
bmRhcnktdGl0bGU+SiBDbGluIE9uY29sPC9zZWNvbmRhcnktdGl0bGU+PC90aXRsZXM+PHBlcmlv
ZGljYWw+PGZ1bGwtdGl0bGU+SiBDbGluIE9uY29sPC9mdWxsLXRpdGxlPjwvcGVyaW9kaWNhbD48
cGFnZXM+MjA1My0yMDYxPC9wYWdlcz48dm9sdW1lPjM4PC92b2x1bWU+PG51bWJlcj4xODwvbnVt
YmVyPjxlZGl0aW9uPjIwMjAwNDI4PC9lZGl0aW9uPjxrZXl3b3Jkcz48a2V5d29yZD5BZHVsdDwv
a2V5d29yZD48a2V5d29yZD5BZ2VkPC9rZXl3b3JkPjxrZXl3b3JkPkFnZWQsIDgwIGFuZCBvdmVy
PC9rZXl3b3JkPjxrZXl3b3JkPkFudGluZW9wbGFzdGljIENvbWJpbmVkIENoZW1vdGhlcmFweSBQ
cm90b2NvbHMvKnRoZXJhcGV1dGljIHVzZTwva2V5d29yZD48a2V5d29yZD5CNy1IMSBBbnRpZ2Vu
L2FuYWx5c2lzPC9rZXl3b3JkPjxrZXl3b3JkPkJpb21hcmtlcnMsIFR1bW9yL2FuYWx5c2lzPC9r
ZXl3b3JkPjxrZXl3b3JkPkNvbG9yZWN0YWwgTmVvcGxhc21zLypkcnVnIHRoZXJhcHkvbW9ydGFs
aXR5PC9rZXl3b3JkPjxrZXl3b3JkPkZlbWFsZTwva2V5d29yZD48a2V5d29yZD5IdW1hbnM8L2tl
eXdvcmQ+PGtleXdvcmQ+TWFsZTwva2V5d29yZD48a2V5d29yZD5NaWRkbGUgQWdlZDwva2V5d29y
ZD48a2V5d29yZD5OaXZvbHVtYWIvYWRtaW5pc3RyYXRpb24gJmFtcDsgZG9zYWdlL2FkdmVyc2Ug
ZWZmZWN0czwva2V5d29yZD48a2V5d29yZD5QaGVueWx1cmVhIENvbXBvdW5kcy9hZG1pbmlzdHJh
dGlvbiAmYW1wOyBkb3NhZ2UvYWR2ZXJzZSBlZmZlY3RzPC9rZXl3b3JkPjxrZXl3b3JkPlB5cmlk
aW5lcy9hZG1pbmlzdHJhdGlvbiAmYW1wOyBkb3NhZ2UvYWR2ZXJzZSBlZmZlY3RzPC9rZXl3b3Jk
PjxrZXl3b3JkPlN0b21hY2ggTmVvcGxhc21zLypkcnVnIHRoZXJhcHkvbW9ydGFsaXR5PC9rZXl3
b3JkPjwva2V5d29yZHM+PGRhdGVzPjx5ZWFyPjIwMjA8L3llYXI+PHB1Yi1kYXRlcz48ZGF0ZT5K
dW4gMjA8L2RhdGU+PC9wdWItZGF0ZXM+PC9kYXRlcz48aXNibj4wNzMyLTE4M3g8L2lzYm4+PGFj
Y2Vzc2lvbi1udW0+MzIzNDM2NDA8L2FjY2Vzc2lvbi1udW0+PHVybHM+PC91cmxzPjxlbGVjdHJv
bmljLXJlc291cmNlLW51bT4xMC4xMjAwL2pjby4xOS4wMzI5Nj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GdWt1b2thPC9BdXRob3I+PFllYXI+MjAyMDwvWWVhcj48
UmVjTnVtPjE1PC9SZWNOdW0+PERpc3BsYXlUZXh0PjxzdHlsZSBmb250PSJUaW1lcyBOZXcgUm9t
YW4iPigxNCk8L3N0eWxlPjwvRGlzcGxheVRleHQ+PHJlY29yZD48cmVjLW51bWJlcj4xNTwvcmVj
LW51bWJlcj48Zm9yZWlnbi1rZXlzPjxrZXkgYXBwPSJFTiIgZGItaWQ9IjlzZTJ3cHp4cjJzc3Bl
ZXAyMnNwOXZ4NTVlcmQ5c3R0dmFyciIgdGltZXN0YW1wPSIxNzQ2MTk3NTYzIj4xNTwva2V5Pjwv
Zm9yZWlnbi1rZXlzPjxyZWYtdHlwZSBuYW1lPSJKb3VybmFsIEFydGljbGUiPjE3PC9yZWYtdHlw
ZT48Y29udHJpYnV0b3JzPjxhdXRob3JzPjxhdXRob3I+RnVrdW9rYSwgUy48L2F1dGhvcj48YXV0
aG9yPkhhcmEsIEguPC9hdXRob3I+PGF1dGhvcj5UYWthaGFzaGksIE4uPC9hdXRob3I+PGF1dGhv
cj5Lb2ppbWEsIFQuPC9hdXRob3I+PGF1dGhvcj5LYXdhem9lLCBBLjwvYXV0aG9yPjxhdXRob3I+
QXNheWFtYSwgTS48L2F1dGhvcj48YXV0aG9yPllvc2hpaSwgVC48L2F1dGhvcj48YXV0aG9yPktv
dGFuaSwgRC48L2F1dGhvcj48YXV0aG9yPlRhbXVyYSwgSC48L2F1dGhvcj48YXV0aG9yPk1pa2Ft
b3RvLCBZLjwvYXV0aG9yPjxhdXRob3I+SGlyYW5vLCBOLjwvYXV0aG9yPjxhdXRob3I+V2FrYWJh
eWFzaGksIE0uPC9hdXRob3I+PGF1dGhvcj5Ob211cmEsIFMuPC9hdXRob3I+PGF1dGhvcj5TYXRv
LCBBLjwvYXV0aG9yPjxhdXRob3I+S3V3YXRhLCBULjwvYXV0aG9yPjxhdXRob3I+VG9nYXNoaSwg
WS48L2F1dGhvcj48YXV0aG9yPk5pc2hpa2F3YSwgSC48L2F1dGhvcj48YXV0aG9yPlNoaXRhcmEs
IEsuPC9hdXRob3I+PC9hdXRob3JzPjwvY29udHJpYnV0b3JzPjxhdXRoLWFkZHJlc3M+RGVwYXJ0
bWVudCBvZiBHYXN0cm9lbnRlcm9sb2d5IGFuZCBHYXN0cm9pbnRlc3RpbmFsIE9uY29sb2d5LCBO
YXRpb25hbCBDYW5jZXIgQ2VudGVyIEhvc3BpdGFsIEVhc3QsIEthc2hpd2EsIEphcGFuLiYjeEQ7
RGl2aXNpb24gb2YgQ2FuY2VyIEltbXVub2xvZ3ksIEV4cGxvcmF0b3J5IE9uY29sb2d5IFJlc2Vh
cmNoIGFuZCBDbGluaWNhbCBUcmlhbCBDZW50ZXIsIE5hdGlvbmFsIENhbmNlciBDZW50ZXIgSG9z
cGl0YWwgRWFzdCwgS2FzaGl3YSwgSmFwYW4uJiN4RDtEZXBhcnRtZW50IG9mIEdhc3Ryb2VudGVy
b2xvZ3ksIFNhaXRhbWEgQ2FuY2VyIENlbnRlciwgU2FpdGFtYSwgSmFwYW4uJiN4RDtDbGluaWNh
bCBSZXNlYXJjaCBTdXBwb3J0IE9mZmljZSwgTmF0aW9uYWwgQ2FuY2VyIENlbnRlciBIb3NwaXRh
bCBFYXN0LCBLYXNoaXdhLCBKYXBhbi4mI3hEO0RlcGFydG1lbnQgb2YgUGF0aG9sb2d5IGFuZCBD
bGluaWNhbCBMYWJvcmF0b3JpZXMsIE5hdGlvbmFsIENhbmNlciBDZW50ZXIgSG9zcGl0YWwgRWFz
dCwgQ2hpYmEsIEphcGFuLjwvYXV0aC1hZGRyZXNzPjx0aXRsZXM+PHRpdGxlPlJlZ29yYWZlbmli
IFBsdXMgTml2b2x1bWFiIGluIFBhdGllbnRzIFdpdGggQWR2YW5jZWQgR2FzdHJpYyBvciBDb2xv
cmVjdGFsIENhbmNlcjogQW4gT3Blbi1MYWJlbCwgRG9zZS1Fc2NhbGF0aW9uLCBhbmQgRG9zZS1F
eHBhbnNpb24gUGhhc2UgSWIgVHJpYWwgKFJFR09OSVZPLCBFUE9DMTYwMyk8L3RpdGxlPjxzZWNv
bmRhcnktdGl0bGU+SiBDbGluIE9uY29sPC9zZWNvbmRhcnktdGl0bGU+PC90aXRsZXM+PHBlcmlv
ZGljYWw+PGZ1bGwtdGl0bGU+SiBDbGluIE9uY29sPC9mdWxsLXRpdGxlPjwvcGVyaW9kaWNhbD48
cGFnZXM+MjA1My0yMDYxPC9wYWdlcz48dm9sdW1lPjM4PC92b2x1bWU+PG51bWJlcj4xODwvbnVt
YmVyPjxlZGl0aW9uPjIwMjAwNDI4PC9lZGl0aW9uPjxrZXl3b3Jkcz48a2V5d29yZD5BZHVsdDwv
a2V5d29yZD48a2V5d29yZD5BZ2VkPC9rZXl3b3JkPjxrZXl3b3JkPkFnZWQsIDgwIGFuZCBvdmVy
PC9rZXl3b3JkPjxrZXl3b3JkPkFudGluZW9wbGFzdGljIENvbWJpbmVkIENoZW1vdGhlcmFweSBQ
cm90b2NvbHMvKnRoZXJhcGV1dGljIHVzZTwva2V5d29yZD48a2V5d29yZD5CNy1IMSBBbnRpZ2Vu
L2FuYWx5c2lzPC9rZXl3b3JkPjxrZXl3b3JkPkJpb21hcmtlcnMsIFR1bW9yL2FuYWx5c2lzPC9r
ZXl3b3JkPjxrZXl3b3JkPkNvbG9yZWN0YWwgTmVvcGxhc21zLypkcnVnIHRoZXJhcHkvbW9ydGFs
aXR5PC9rZXl3b3JkPjxrZXl3b3JkPkZlbWFsZTwva2V5d29yZD48a2V5d29yZD5IdW1hbnM8L2tl
eXdvcmQ+PGtleXdvcmQ+TWFsZTwva2V5d29yZD48a2V5d29yZD5NaWRkbGUgQWdlZDwva2V5d29y
ZD48a2V5d29yZD5OaXZvbHVtYWIvYWRtaW5pc3RyYXRpb24gJmFtcDsgZG9zYWdlL2FkdmVyc2Ug
ZWZmZWN0czwva2V5d29yZD48a2V5d29yZD5QaGVueWx1cmVhIENvbXBvdW5kcy9hZG1pbmlzdHJh
dGlvbiAmYW1wOyBkb3NhZ2UvYWR2ZXJzZSBlZmZlY3RzPC9rZXl3b3JkPjxrZXl3b3JkPlB5cmlk
aW5lcy9hZG1pbmlzdHJhdGlvbiAmYW1wOyBkb3NhZ2UvYWR2ZXJzZSBlZmZlY3RzPC9rZXl3b3Jk
PjxrZXl3b3JkPlN0b21hY2ggTmVvcGxhc21zLypkcnVnIHRoZXJhcHkvbW9ydGFsaXR5PC9rZXl3
b3JkPjwva2V5d29yZHM+PGRhdGVzPjx5ZWFyPjIwMjA8L3llYXI+PHB1Yi1kYXRlcz48ZGF0ZT5K
dW4gMjA8L2RhdGU+PC9wdWItZGF0ZXM+PC9kYXRlcz48aXNibj4wNzMyLTE4M3g8L2lzYm4+PGFj
Y2Vzc2lvbi1udW0+MzIzNDM2NDA8L2FjY2Vzc2lvbi1udW0+PHVybHM+PC91cmxzPjxlbGVjdHJv
bmljLXJlc291cmNlLW51bT4xMC4xMjAwL2pjby4xOS4wMzI5Nj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4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6D0BA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-L1 CPS≥1 versus&lt;1: mPFS 6 mo versus NR (P=unknown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B high versus low:mPFS -12.5 mo versus 7.9 mo (P = unknown)</w:t>
            </w:r>
          </w:p>
        </w:tc>
      </w:tr>
      <w:tr w14:paraId="694B3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4ED0E3E2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ou et al., 20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&lt;EndNote&gt;&lt;Cite&gt;&lt;Author&gt;Gou&lt;/Author&gt;&lt;Year&gt;2022&lt;/Year&gt;&lt;RecNum&gt;41&lt;/RecNum&gt;&lt;DisplayText&gt;&lt;style font="Times New Roman"&gt;(44)&lt;/style&gt;&lt;/DisplayText&gt;&lt;record&gt;&lt;rec-number&gt;41&lt;/rec-number&gt;&lt;foreign-keys&gt;&lt;key app="EN" db-id="9se2wpzxr2sspeep22sp9vx55erd9sttvarr" timestamp="1746202128"&gt;41&lt;/key&gt;&lt;/foreign-keys&gt;&lt;ref-type name="Journal Article"&gt;17&lt;/ref-type&gt;&lt;contributors&gt;&lt;authors&gt;&lt;author&gt;Gou, M.&lt;/author&gt;&lt;author&gt;Qian, N.&lt;/author&gt;&lt;author&gt;Zhang, Y.&lt;/author&gt;&lt;author&gt;Yan, H.&lt;/author&gt;&lt;author&gt;Si, H.&lt;/author&gt;&lt;author&gt;Wang, Z.&lt;/author&gt;&lt;author&gt;Dai, G.&lt;/author&gt;&lt;/authors&gt;&lt;/contributors&gt;&lt;auth-address&gt;Medical Oncology Department, The Fifth Medical Center, Chinese People&amp;apos;s Liberation Army General Hospital, Beijing, China.&amp;#xD;Sanya Medical Center, Chinese People&amp;apos;s Liberation Army General Hospital, Sanya, China.&amp;#xD;Medical Oncology Department, The Second Medical Center, Chinese People&amp;apos;s Liberation Army General Hospital, Beijing, China.&lt;/auth-address&gt;&lt;titles&gt;&lt;title&gt;Fruquintinib in Combination With PD-1 Inhibitors in Patients With Refractory Non-MSI-H/pMMR Metastatic Colorectal Cancer: A Real-World Study in China&lt;/title&gt;&lt;secondary-title&gt;Front Oncol&lt;/secondary-title&gt;&lt;/titles&gt;&lt;periodical&gt;&lt;full-title&gt;Front Oncol&lt;/full-title&gt;&lt;/periodical&gt;&lt;pages&gt;851756&lt;/pages&gt;&lt;volume&gt;12&lt;/volume&gt;&lt;edition&gt;20220707&lt;/edition&gt;&lt;keywords&gt;&lt;keyword&gt;PD-1 inhibitors&lt;/keyword&gt;&lt;keyword&gt;fruquintinib&lt;/keyword&gt;&lt;keyword&gt;mCRC&lt;/keyword&gt;&lt;keyword&gt;non-MSI-H/pMMR&lt;/keyword&gt;&lt;keyword&gt;real-world study&lt;/keyword&gt;&lt;/keywords&gt;&lt;dates&gt;&lt;year&gt;2022&lt;/year&gt;&lt;/dates&gt;&lt;isbn&gt;2234-943X (Print)&amp;#xD;2234-943x&lt;/isbn&gt;&lt;accession-num&gt;35875064&lt;/accession-num&gt;&lt;urls&gt;&lt;/urls&gt;&lt;custom1&gt;The authors declare that the research was conducted in the absence of any commercial or financial relationships that could be construed as a potential conflict of interest.&lt;/custom1&gt;&lt;custom2&gt;PMC9300867&lt;/custom2&gt;&lt;electronic-resource-num&gt;10.3389/fonc.2022.85175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4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6D1D3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689FC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76BFB5C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uo et al., 20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HdW88L0F1dGhvcj48WWVhcj4yMDIzPC9ZZWFyPjxSZWNO
dW0+NDI8L1JlY051bT48RGlzcGxheVRleHQ+PHN0eWxlIGZvbnQ9IlRpbWVzIE5ldyBSb21hbiI+
KDQ1KTwvc3R5bGU+PC9EaXNwbGF5VGV4dD48cmVjb3JkPjxyZWMtbnVtYmVyPjQyPC9yZWMtbnVt
YmVyPjxmb3JlaWduLWtleXM+PGtleSBhcHA9IkVOIiBkYi1pZD0iOXNlMndwenhyMnNzcGVlcDIy
c3A5dng1NWVyZDlzdHR2YXJyIiB0aW1lc3RhbXA9IjE3NDYyMDIxMjgiPjQyPC9rZXk+PC9mb3Jl
aWduLWtleXM+PHJlZi10eXBlIG5hbWU9IkpvdXJuYWwgQXJ0aWNsZSI+MTc8L3JlZi10eXBlPjxj
b250cmlidXRvcnM+PGF1dGhvcnM+PGF1dGhvcj5HdW8sIFkuPC9hdXRob3I+PGF1dGhvcj5aaGFu
ZywgVy48L2F1dGhvcj48YXV0aG9yPllpbmcsIEouPC9hdXRob3I+PGF1dGhvcj5aaGFuZywgWS48
L2F1dGhvcj48YXV0aG9yPlBhbiwgWS48L2F1dGhvcj48YXV0aG9yPlFpdSwgVy48L2F1dGhvcj48
YXV0aG9yPkZhbiwgUS48L2F1dGhvcj48YXV0aG9yPlh1LCBRLjwvYXV0aG9yPjxhdXRob3I+TWEs
IFkuPC9hdXRob3I+PGF1dGhvcj5XYW5nLCBHLjwvYXV0aG9yPjxhdXRob3I+R3VvLCBKLjwvYXV0
aG9yPjxhdXRob3I+U3UsIFcuPC9hdXRob3I+PGF1dGhvcj5GYW4sIFMuPC9hdXRob3I+PGF1dGhv
cj5UYW4sIFAuPC9hdXRob3I+PGF1dGhvcj5XYW5nLCBZLjwvYXV0aG9yPjxhdXRob3I+THVvLCBZ
LjwvYXV0aG9yPjxhdXRob3I+WmhvdSwgSC48L2F1dGhvcj48YXV0aG9yPkxpLCBKLjwvYXV0aG9y
PjwvYXV0aG9ycz48L2NvbnRyaWJ1dG9ycz48YXV0aC1hZGRyZXNzPlNoYW5naGFpIEVhc3QgSG9z
cGl0YWwsIFNjaG9vbCBvZiBNZWRpY2luZSwgVG9uZ2ppIFVuaXZlcnNpdHksIFNoYW5naGFpLCBD
aGluYS4mI3hEO1RoZSBGaXJzdCBBZmZpbGlhdGVkIEhvc3BpdGFsIG9mIFpoZW5nemhvdSBVbml2
ZXJzaXR5LCBaaGVuZ3pob3UsIENoaW5hLiYjeEQ7WmhlamlhbmcgQ2FuY2VyIEhvc3BpdGFsLCBI
YW5nemhvdSwgQ2hpbmEuJiN4RDtIYXJiaW4gTWVkaWNhbCBVbml2ZXJzaXR5IENhbmNlciBIb3Nw
aXRhbCwgSGFyYmluLCBDaGluYS4mI3hEO0FuaHVpIFByb3ZpbmNpYWwgSG9zcGl0YWwsIEhlZmVp
LCBDaGluYS4mI3hEO1RoZSBBZmZpbGlhdGVkIEhvc3BpdGFsIG9mIFFpbmdkYW8gVW5pdmVyc2l0
eSwgUWluZ2RhbywgQ2hpbmEuJiN4RDtIVVRDSE1FRCBMaW1pdGVkLCBTaGFuZ2hhaSwgQ2hpbmEu
JiN4RDtJbm5vdmVudCBCaW9sb2dpY3MsIEluYy4sIFN1emhvdSwgQ2hpbmEuJiN4RDtTaGFuZ2hh
aSBFYXN0IEhvc3BpdGFsLCBTY2hvb2wgb2YgTWVkaWNpbmUsIFRvbmdqaSBVbml2ZXJzaXR5LCBT
aGFuZ2hhaSwgQ2hpbmEuIEVsZWN0cm9uaWMgYWRkcmVzczogbGlqaW5AY3Njby5vcmcuY24uPC9h
dXRoLWFkZHJlc3M+PHRpdGxlcz48dGl0bGU+UGhhc2UgMWIvMiB0cmlhbCBvZiBmcnVxdWludGlu
aWIgcGx1cyBzaW50aWxpbWFiIGluIHRyZWF0aW5nIGFkdmFuY2VkIHNvbGlkIHR1bW91cnM6IFRo
ZSBkb3NlLWVzY2FsYXRpb24gYW5kIG1ldGFzdGF0aWMgY29sb3JlY3RhbCBjYW5jZXIgY29ob3J0
IGluIHRoZSBkb3NlLWV4cGFuc2lvbiBwaGFzZXM8L3RpdGxlPjxzZWNvbmRhcnktdGl0bGU+RXVy
IEogQ2FuY2VyPC9zZWNvbmRhcnktdGl0bGU+PC90aXRsZXM+PHBlcmlvZGljYWw+PGZ1bGwtdGl0
bGU+RXVyIEogQ2FuY2VyPC9mdWxsLXRpdGxlPjwvcGVyaW9kaWNhbD48cGFnZXM+MjYtMzc8L3Bh
Z2VzPjx2b2x1bWU+MTgxPC92b2x1bWU+PGVkaXRpb24+MjAyMjEyMTM8L2VkaXRpb24+PGtleXdv
cmRzPjxrZXl3b3JkPkh1bWFuczwva2V5d29yZD48a2V5d29yZD5BbnRpYm9kaWVzLCBNb25vY2xv
bmFsLCBIdW1hbml6ZWQvYWR2ZXJzZSBlZmZlY3RzPC9rZXl3b3JkPjxrZXl3b3JkPipCZW56b2Z1
cmFucy9hZHZlcnNlIGVmZmVjdHM8L2tleXdvcmQ+PGtleXdvcmQ+KkNvbG9uaWMgTmVvcGxhc21z
PC9rZXl3b3JkPjxrZXl3b3JkPipSZWN0YWwgTmVvcGxhc21zL2V0aW9sb2d5PC9rZXl3b3JkPjxr
ZXl3b3JkPkFudGluZW9wbGFzdGljIENvbWJpbmVkIENoZW1vdGhlcmFweSBQcm90b2NvbHMvYWR2
ZXJzZSBlZmZlY3RzPC9rZXl3b3JkPjxrZXl3b3JkPkFkdmFuY2VkIHNvbGlkIHR1bW9yczwva2V5
d29yZD48a2V5d29yZD5GcnVxdWludGluaWI8L2tleXdvcmQ+PGtleXdvcmQ+TWV0YXN0YXRpYyBj
b2xvcmVjdGFsIGNhbmNlcjwva2V5d29yZD48a2V5d29yZD5TaW50aWxpbWFiPC9rZXl3b3JkPjwv
a2V5d29yZHM+PGRhdGVzPjx5ZWFyPjIwMjM8L3llYXI+PHB1Yi1kYXRlcz48ZGF0ZT5NYXI8L2Rh
dGU+PC9wdWItZGF0ZXM+PC9kYXRlcz48aXNibj4wOTU5LTgwNDk8L2lzYm4+PGFjY2Vzc2lvbi1u
dW0+MzY2Mjg4OTg8L2FjY2Vzc2lvbi1udW0+PHVybHM+PC91cmxzPjxlbGVjdHJvbmljLXJlc291
cmNlLW51bT4xMC4xMDE2L2ouZWpjYS4yMDIyLjEyLjAwNDwvZWxlY3Ryb25pYy1yZXNvdXJjZS1u
dW0+PHJlbW90ZS1kYXRhYmFzZS1wcm92aWRlcj5OTE08L3JlbW90ZS1kYXRhYmFzZS1wcm92aWRl
cj48bGFuZ3VhZ2U+ZW5nPC9sYW5ndWFnZT48L3JlY29yZD48L0NpdGU+PC9F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HdW88L0F1dGhvcj48WWVhcj4yMDIzPC9ZZWFyPjxSZWNO
dW0+NDI8L1JlY051bT48RGlzcGxheVRleHQ+PHN0eWxlIGZvbnQ9IlRpbWVzIE5ldyBSb21hbiI+
KDQ1KTwvc3R5bGU+PC9EaXNwbGF5VGV4dD48cmVjb3JkPjxyZWMtbnVtYmVyPjQyPC9yZWMtbnVt
YmVyPjxmb3JlaWduLWtleXM+PGtleSBhcHA9IkVOIiBkYi1pZD0iOXNlMndwenhyMnNzcGVlcDIy
c3A5dng1NWVyZDlzdHR2YXJyIiB0aW1lc3RhbXA9IjE3NDYyMDIxMjgiPjQyPC9rZXk+PC9mb3Jl
aWduLWtleXM+PHJlZi10eXBlIG5hbWU9IkpvdXJuYWwgQXJ0aWNsZSI+MTc8L3JlZi10eXBlPjxj
b250cmlidXRvcnM+PGF1dGhvcnM+PGF1dGhvcj5HdW8sIFkuPC9hdXRob3I+PGF1dGhvcj5aaGFu
ZywgVy48L2F1dGhvcj48YXV0aG9yPllpbmcsIEouPC9hdXRob3I+PGF1dGhvcj5aaGFuZywgWS48
L2F1dGhvcj48YXV0aG9yPlBhbiwgWS48L2F1dGhvcj48YXV0aG9yPlFpdSwgVy48L2F1dGhvcj48
YXV0aG9yPkZhbiwgUS48L2F1dGhvcj48YXV0aG9yPlh1LCBRLjwvYXV0aG9yPjxhdXRob3I+TWEs
IFkuPC9hdXRob3I+PGF1dGhvcj5XYW5nLCBHLjwvYXV0aG9yPjxhdXRob3I+R3VvLCBKLjwvYXV0
aG9yPjxhdXRob3I+U3UsIFcuPC9hdXRob3I+PGF1dGhvcj5GYW4sIFMuPC9hdXRob3I+PGF1dGhv
cj5UYW4sIFAuPC9hdXRob3I+PGF1dGhvcj5XYW5nLCBZLjwvYXV0aG9yPjxhdXRob3I+THVvLCBZ
LjwvYXV0aG9yPjxhdXRob3I+WmhvdSwgSC48L2F1dGhvcj48YXV0aG9yPkxpLCBKLjwvYXV0aG9y
PjwvYXV0aG9ycz48L2NvbnRyaWJ1dG9ycz48YXV0aC1hZGRyZXNzPlNoYW5naGFpIEVhc3QgSG9z
cGl0YWwsIFNjaG9vbCBvZiBNZWRpY2luZSwgVG9uZ2ppIFVuaXZlcnNpdHksIFNoYW5naGFpLCBD
aGluYS4mI3hEO1RoZSBGaXJzdCBBZmZpbGlhdGVkIEhvc3BpdGFsIG9mIFpoZW5nemhvdSBVbml2
ZXJzaXR5LCBaaGVuZ3pob3UsIENoaW5hLiYjeEQ7WmhlamlhbmcgQ2FuY2VyIEhvc3BpdGFsLCBI
YW5nemhvdSwgQ2hpbmEuJiN4RDtIYXJiaW4gTWVkaWNhbCBVbml2ZXJzaXR5IENhbmNlciBIb3Nw
aXRhbCwgSGFyYmluLCBDaGluYS4mI3hEO0FuaHVpIFByb3ZpbmNpYWwgSG9zcGl0YWwsIEhlZmVp
LCBDaGluYS4mI3hEO1RoZSBBZmZpbGlhdGVkIEhvc3BpdGFsIG9mIFFpbmdkYW8gVW5pdmVyc2l0
eSwgUWluZ2RhbywgQ2hpbmEuJiN4RDtIVVRDSE1FRCBMaW1pdGVkLCBTaGFuZ2hhaSwgQ2hpbmEu
JiN4RDtJbm5vdmVudCBCaW9sb2dpY3MsIEluYy4sIFN1emhvdSwgQ2hpbmEuJiN4RDtTaGFuZ2hh
aSBFYXN0IEhvc3BpdGFsLCBTY2hvb2wgb2YgTWVkaWNpbmUsIFRvbmdqaSBVbml2ZXJzaXR5LCBT
aGFuZ2hhaSwgQ2hpbmEuIEVsZWN0cm9uaWMgYWRkcmVzczogbGlqaW5AY3Njby5vcmcuY24uPC9h
dXRoLWFkZHJlc3M+PHRpdGxlcz48dGl0bGU+UGhhc2UgMWIvMiB0cmlhbCBvZiBmcnVxdWludGlu
aWIgcGx1cyBzaW50aWxpbWFiIGluIHRyZWF0aW5nIGFkdmFuY2VkIHNvbGlkIHR1bW91cnM6IFRo
ZSBkb3NlLWVzY2FsYXRpb24gYW5kIG1ldGFzdGF0aWMgY29sb3JlY3RhbCBjYW5jZXIgY29ob3J0
IGluIHRoZSBkb3NlLWV4cGFuc2lvbiBwaGFzZXM8L3RpdGxlPjxzZWNvbmRhcnktdGl0bGU+RXVy
IEogQ2FuY2VyPC9zZWNvbmRhcnktdGl0bGU+PC90aXRsZXM+PHBlcmlvZGljYWw+PGZ1bGwtdGl0
bGU+RXVyIEogQ2FuY2VyPC9mdWxsLXRpdGxlPjwvcGVyaW9kaWNhbD48cGFnZXM+MjYtMzc8L3Bh
Z2VzPjx2b2x1bWU+MTgxPC92b2x1bWU+PGVkaXRpb24+MjAyMjEyMTM8L2VkaXRpb24+PGtleXdv
cmRzPjxrZXl3b3JkPkh1bWFuczwva2V5d29yZD48a2V5d29yZD5BbnRpYm9kaWVzLCBNb25vY2xv
bmFsLCBIdW1hbml6ZWQvYWR2ZXJzZSBlZmZlY3RzPC9rZXl3b3JkPjxrZXl3b3JkPipCZW56b2Z1
cmFucy9hZHZlcnNlIGVmZmVjdHM8L2tleXdvcmQ+PGtleXdvcmQ+KkNvbG9uaWMgTmVvcGxhc21z
PC9rZXl3b3JkPjxrZXl3b3JkPipSZWN0YWwgTmVvcGxhc21zL2V0aW9sb2d5PC9rZXl3b3JkPjxr
ZXl3b3JkPkFudGluZW9wbGFzdGljIENvbWJpbmVkIENoZW1vdGhlcmFweSBQcm90b2NvbHMvYWR2
ZXJzZSBlZmZlY3RzPC9rZXl3b3JkPjxrZXl3b3JkPkFkdmFuY2VkIHNvbGlkIHR1bW9yczwva2V5
d29yZD48a2V5d29yZD5GcnVxdWludGluaWI8L2tleXdvcmQ+PGtleXdvcmQ+TWV0YXN0YXRpYyBj
b2xvcmVjdGFsIGNhbmNlcjwva2V5d29yZD48a2V5d29yZD5TaW50aWxpbWFiPC9rZXl3b3JkPjwv
a2V5d29yZHM+PGRhdGVzPjx5ZWFyPjIwMjM8L3llYXI+PHB1Yi1kYXRlcz48ZGF0ZT5NYXI8L2Rh
dGU+PC9wdWItZGF0ZXM+PC9kYXRlcz48aXNibj4wOTU5LTgwNDk8L2lzYm4+PGFjY2Vzc2lvbi1u
dW0+MzY2Mjg4OTg8L2FjY2Vzc2lvbi1udW0+PHVybHM+PC91cmxzPjxlbGVjdHJvbmljLXJlc291
cmNlLW51bT4xMC4xMDE2L2ouZWpjYS4yMDIyLjEyLjAwNDwvZWxlY3Ryb25pYy1yZXNvdXJjZS1u
dW0+PHJlbW90ZS1kYXRhYmFzZS1wcm92aWRlcj5OTE08L3JlbW90ZS1kYXRhYmFzZS1wcm92aWRl
cj48bGFuZ3VhZ2U+ZW5nPC9sYW5ndWFnZT48L3JlY29yZD48L0NpdGU+PC9F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5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3B7E9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-L1 CP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vs PD-L1 CPS≥1:mPFS clinical benefit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-L1 CP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N=23) vs PD-L1 CPS≥1(N=4):mOS-17.3 mo vs 9.9 mo(results should be interpreted with caution)</w:t>
            </w:r>
          </w:p>
        </w:tc>
      </w:tr>
      <w:tr w14:paraId="36A19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22CB60E9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Jiang et al., 202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&lt;EndNote&gt;&lt;Cite&gt;&lt;Author&gt;Jiang&lt;/Author&gt;&lt;Year&gt;2021&lt;/Year&gt;&lt;RecNum&gt;16&lt;/RecNum&gt;&lt;DisplayText&gt;&lt;style font="Times New Roman"&gt;(15)&lt;/style&gt;&lt;/DisplayText&gt;&lt;record&gt;&lt;rec-number&gt;16&lt;/rec-number&gt;&lt;foreign-keys&gt;&lt;key app="EN" db-id="9se2wpzxr2sspeep22sp9vx55erd9sttvarr" timestamp="1746197705"&gt;16&lt;/key&gt;&lt;/foreign-keys&gt;&lt;ref-type name="Journal Article"&gt;17&lt;/ref-type&gt;&lt;contributors&gt;&lt;authors&gt;&lt;author&gt;Jiang, F. E.&lt;/author&gt;&lt;author&gt;Zhang, H. J.&lt;/author&gt;&lt;author&gt;Yu, C. Y.&lt;/author&gt;&lt;author&gt;Liu, A. N.&lt;/author&gt;&lt;/authors&gt;&lt;/contributors&gt;&lt;auth-address&gt;Department of Medical Oncology, Yantai Yuhuangding Hospital, Shandong, China.&lt;/auth-address&gt;&lt;titles&gt;&lt;title&gt;Efficacy and safety of regorafenib or fruquintinib plus camrelizumab in patients with microsatellite stable and/or proficient mismatch repair metastatic colorectal cancer: an observational pilot study&lt;/title&gt;&lt;secondary-title&gt;Neoplasma&lt;/secondary-title&gt;&lt;/titles&gt;&lt;periodical&gt;&lt;full-title&gt;Neoplasma&lt;/full-title&gt;&lt;/periodical&gt;&lt;pages&gt;861-866&lt;/pages&gt;&lt;volume&gt;68&lt;/volume&gt;&lt;number&gt;4&lt;/number&gt;&lt;edition&gt;20210517&lt;/edition&gt;&lt;keywords&gt;&lt;keyword&gt;Antibodies, Monoclonal, Humanized&lt;/keyword&gt;&lt;keyword&gt;Benzofurans&lt;/keyword&gt;&lt;keyword&gt;*Colorectal Neoplasms/drug therapy/genetics&lt;/keyword&gt;&lt;keyword&gt;*DNA Mismatch Repair/genetics&lt;/keyword&gt;&lt;keyword&gt;Humans&lt;/keyword&gt;&lt;keyword&gt;Microsatellite Repeats&lt;/keyword&gt;&lt;keyword&gt;Phenylurea Compounds&lt;/keyword&gt;&lt;keyword&gt;Pilot Projects&lt;/keyword&gt;&lt;keyword&gt;Pyridines&lt;/keyword&gt;&lt;keyword&gt;Quinazolines&lt;/keyword&gt;&lt;keyword&gt;Retrospective Studies&lt;/keyword&gt;&lt;/keywords&gt;&lt;dates&gt;&lt;year&gt;2021&lt;/year&gt;&lt;pub-dates&gt;&lt;date&gt;Jul&lt;/date&gt;&lt;/pub-dates&gt;&lt;/dates&gt;&lt;isbn&gt;0028-2685 (Print)&amp;#xD;0028-2685&lt;/isbn&gt;&lt;accession-num&gt;33998237&lt;/accession-num&gt;&lt;urls&gt;&lt;/urls&gt;&lt;electronic-resource-num&gt;10.4149/neo_2021_201228N14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5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1A0C0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6A70FE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66346EDF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Kim et al., 20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LaW08L0F1dGhvcj48WWVhcj4yMDIyPC9ZZWFyPjxSZWNO
dW0+MzA8L1JlY051bT48RGlzcGxheVRleHQ+PHN0eWxlIGZvbnQ9IlRpbWVzIE5ldyBSb21hbiI+
KDI4KTwvc3R5bGU+PC9EaXNwbGF5VGV4dD48cmVjb3JkPjxyZWMtbnVtYmVyPjMwPC9yZWMtbnVt
YmVyPjxmb3JlaWduLWtleXM+PGtleSBhcHA9IkVOIiBkYi1pZD0iOXNlMndwenhyMnNzcGVlcDIy
c3A5dng1NWVyZDlzdHR2YXJyIiB0aW1lc3RhbXA9IjE3NDYyMDEyNzYiPjMwPC9rZXk+PC9mb3Jl
aWduLWtleXM+PHJlZi10eXBlIG5hbWU9IkpvdXJuYWwgQXJ0aWNsZSI+MTc8L3JlZi10eXBlPjxj
b250cmlidXRvcnM+PGF1dGhvcnM+PGF1dGhvcj5LaW0sIFIuIEQuPC9hdXRob3I+PGF1dGhvcj5L
b3ZhcmksIEIuIFAuPC9hdXRob3I+PGF1dGhvcj5NYXJ0aW5leiwgTS48L2F1dGhvcj48YXV0aG9y
PlhpZSwgSC48L2F1dGhvcj48YXV0aG9yPlNhaGluLCBJLiBILjwvYXV0aG9yPjxhdXRob3I+TWVo
dGEsIFIuPC9hdXRob3I+PGF1dGhvcj5TdHJvc2JlcmcsIEouPC9hdXRob3I+PGF1dGhvcj5JbWFu
aXJhZCwgSS48L2F1dGhvcj48YXV0aG9yPkdoYXlvdXJpLCBNLjwvYXV0aG9yPjxhdXRob3I+S2lt
LCBZLiBDLjwvYXV0aG9yPjxhdXRob3I+S2ltLCBELiBXLjwvYXV0aG9yPjwvYXV0aG9ycz48L2Nv
bnRyaWJ1dG9ycz48YXV0aC1hZGRyZXNzPkRlcGFydG1lbnQgb2YgR2FzdHJvaW50ZXN0aW5hbCBP
bmNvbG9neSwgTW9mZml0dCBDYW5jZXIgQ2VudGVyLCBUYW1wYSwgRkwsIFVTQS4gRWxlY3Ryb25p
YyBhZGRyZXNzOiByaWNoYXJkLmtpbUBtb2ZmaXR0Lm9yZy4mI3hEO0RlcGFydG1lbnQgb2YgUGF0
aG9sb2d5LCBNb2ZmaXR0IENhbmNlciBDZW50ZXIsIFRhbXBhLCBGTCwgVVNBLiYjeEQ7RGVwYXJ0
bWVudCBvZiBHYXN0cm9pbnRlc3RpbmFsIE9uY29sb2d5LCBNb2ZmaXR0IENhbmNlciBDZW50ZXIs
IFRhbXBhLCBGTCwgVVNBLiYjeEQ7RGVwYXJ0bWVudCBvZiBCaW9zdGF0aXN0aWNzIGFuZCBCaW9p
bmZvcm1hdGljcywgTW9mZml0dCBDYW5jZXIgQ2VudGVyLCBUYW1wYSwgRkwsIFVTQS48L2F1dGgt
YWRkcmVzcz48dGl0bGVzPjx0aXRsZT5BIHBoYXNlIEkvSWIgc3R1ZHkgb2YgcmVnb3JhZmVuaWIg
YW5kIG5pdm9sdW1hYiBpbiBtaXNtYXRjaCByZXBhaXIgcHJvZmljaWVudCBhZHZhbmNlZCByZWZy
YWN0b3J5IGNvbG9yZWN0YWwgY2FuY2VyPC90aXRsZT48c2Vjb25kYXJ5LXRpdGxlPkV1ciBKIENh
bmNlcjwvc2Vjb25kYXJ5LXRpdGxlPjwvdGl0bGVzPjxwZXJpb2RpY2FsPjxmdWxsLXRpdGxlPkV1
ciBKIENhbmNlcjwvZnVsbC10aXRsZT48L3BlcmlvZGljYWw+PHBhZ2VzPjkzLTEwMjwvcGFnZXM+
PHZvbHVtZT4xNjk8L3ZvbHVtZT48ZWRpdGlvbj4yMDIyMDUwNTwvZWRpdGlvbj48a2V5d29yZHM+
PGtleXdvcmQ+QW50aW5lb3BsYXN0aWMgQ29tYmluZWQgQ2hlbW90aGVyYXB5IFByb3RvY29scy9h
ZHZlcnNlIGVmZmVjdHM8L2tleXdvcmQ+PGtleXdvcmQ+KkNvbG9uaWMgTmVvcGxhc21zL2RydWcg
dGhlcmFweTwva2V5d29yZD48a2V5d29yZD4qQ29sb3JlY3RhbCBOZW9wbGFzbXMvZHJ1ZyB0aGVy
YXB5L2dlbmV0aWNzPC9rZXl3b3JkPjxrZXl3b3JkPkROQSBNaXNtYXRjaCBSZXBhaXI8L2tleXdv
cmQ+PGtleXdvcmQ+KkV4YW50aGVtYTwva2V5d29yZD48a2V5d29yZD5IdW1hbnM8L2tleXdvcmQ+
PGtleXdvcmQ+Tml2b2x1bWFiL3RoZXJhcGV1dGljIHVzZTwva2V5d29yZD48a2V5d29yZD5QaGVu
eWx1cmVhIENvbXBvdW5kczwva2V5d29yZD48a2V5d29yZD5QeXJpZGluZXM8L2tleXdvcmQ+PGtl
eXdvcmQ+QmlvbWFya2VyPC9rZXl3b3JkPjxrZXl3b3JkPkNvbG9yZWN0YWwgY2FuY2VyPC9rZXl3
b3JkPjxrZXl3b3JkPk5pdm9sdW1hYjwva2V5d29yZD48a2V5d29yZD5QaGFzZSBJIHN0dWR5PC9r
ZXl3b3JkPjxrZXl3b3JkPlJlZ29yYWZlbmliPC9rZXl3b3JkPjwva2V5d29yZHM+PGRhdGVzPjx5
ZWFyPjIwMjI8L3llYXI+PHB1Yi1kYXRlcz48ZGF0ZT5KdWw8L2RhdGU+PC9wdWItZGF0ZXM+PC9k
YXRlcz48aXNibj4wOTU5LTgwNDk8L2lzYm4+PGFjY2Vzc2lvbi1udW0+MzU1MjYzMDg8L2FjY2Vz
c2lvbi1udW0+PHVybHM+PC91cmxzPjxjdXN0b20xPkNvbmZsaWN0IG9mIGludGVyZXN0IHN0YXRl
bWVudCBSLk0uIHJlcG9ydGVkIGFkdmlzb3J5L2NvbnN1bHRpbmcgZm9yIFRhaWhvIE9uY29sb2d5
LCBCcmlzdG9sIE15ZXJzIFNxdWliYiBhbmQgRWxpIExpbGx5LiBKLlMuIHJlcG9ydGVkIGNvbnN1
bHRpbmcgZm9yIE5vdmFydGlzLiBSLksuIHJlY2VpdmVkIGhvbm9yYXJpdW0gZnJvbSBFbGkgTGls
bHksIEJyaXN0b2wgTXllcnMgU3F1aWJiIGFuZCBCYXllci4gVGhlIG90aGVyIGF1dGhvcnMgcmVw
b3J0IG5vIGNvbmZsaWN0cyBvZiBpbnRlcmVzdCBmb3IgdGhpcyB3b3JrLjwvY3VzdG9tMT48ZWxl
Y3Ryb25pYy1yZXNvdXJjZS1udW0+MTAuMTAxNi9qLmVqY2EuMjAyMi4wMy4wMjY8L2VsZWN0cm9u
aWMtcmVzb3VyY2UtbnVtPjxyZW1vdGUtZGF0YWJhc2UtcHJvdmlkZXI+TkxNPC9yZW1vdGUtZGF0
YWJhc2UtcHJvdmlkZXI+PGxhbmd1YWdlPmVuZzwvbGFuZ3VhZ2U+PC9yZWNvcmQ+PC9DaXRlPjwv
RW5kTm90ZT5A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LaW08L0F1dGhvcj48WWVhcj4yMDIyPC9ZZWFyPjxSZWNO
dW0+MzA8L1JlY051bT48RGlzcGxheVRleHQ+PHN0eWxlIGZvbnQ9IlRpbWVzIE5ldyBSb21hbiI+
KDI4KTwvc3R5bGU+PC9EaXNwbGF5VGV4dD48cmVjb3JkPjxyZWMtbnVtYmVyPjMwPC9yZWMtbnVt
YmVyPjxmb3JlaWduLWtleXM+PGtleSBhcHA9IkVOIiBkYi1pZD0iOXNlMndwenhyMnNzcGVlcDIy
c3A5dng1NWVyZDlzdHR2YXJyIiB0aW1lc3RhbXA9IjE3NDYyMDEyNzYiPjMwPC9rZXk+PC9mb3Jl
aWduLWtleXM+PHJlZi10eXBlIG5hbWU9IkpvdXJuYWwgQXJ0aWNsZSI+MTc8L3JlZi10eXBlPjxj
b250cmlidXRvcnM+PGF1dGhvcnM+PGF1dGhvcj5LaW0sIFIuIEQuPC9hdXRob3I+PGF1dGhvcj5L
b3ZhcmksIEIuIFAuPC9hdXRob3I+PGF1dGhvcj5NYXJ0aW5leiwgTS48L2F1dGhvcj48YXV0aG9y
PlhpZSwgSC48L2F1dGhvcj48YXV0aG9yPlNhaGluLCBJLiBILjwvYXV0aG9yPjxhdXRob3I+TWVo
dGEsIFIuPC9hdXRob3I+PGF1dGhvcj5TdHJvc2JlcmcsIEouPC9hdXRob3I+PGF1dGhvcj5JbWFu
aXJhZCwgSS48L2F1dGhvcj48YXV0aG9yPkdoYXlvdXJpLCBNLjwvYXV0aG9yPjxhdXRob3I+S2lt
LCBZLiBDLjwvYXV0aG9yPjxhdXRob3I+S2ltLCBELiBXLjwvYXV0aG9yPjwvYXV0aG9ycz48L2Nv
bnRyaWJ1dG9ycz48YXV0aC1hZGRyZXNzPkRlcGFydG1lbnQgb2YgR2FzdHJvaW50ZXN0aW5hbCBP
bmNvbG9neSwgTW9mZml0dCBDYW5jZXIgQ2VudGVyLCBUYW1wYSwgRkwsIFVTQS4gRWxlY3Ryb25p
YyBhZGRyZXNzOiByaWNoYXJkLmtpbUBtb2ZmaXR0Lm9yZy4mI3hEO0RlcGFydG1lbnQgb2YgUGF0
aG9sb2d5LCBNb2ZmaXR0IENhbmNlciBDZW50ZXIsIFRhbXBhLCBGTCwgVVNBLiYjeEQ7RGVwYXJ0
bWVudCBvZiBHYXN0cm9pbnRlc3RpbmFsIE9uY29sb2d5LCBNb2ZmaXR0IENhbmNlciBDZW50ZXIs
IFRhbXBhLCBGTCwgVVNBLiYjeEQ7RGVwYXJ0bWVudCBvZiBCaW9zdGF0aXN0aWNzIGFuZCBCaW9p
bmZvcm1hdGljcywgTW9mZml0dCBDYW5jZXIgQ2VudGVyLCBUYW1wYSwgRkwsIFVTQS48L2F1dGgt
YWRkcmVzcz48dGl0bGVzPjx0aXRsZT5BIHBoYXNlIEkvSWIgc3R1ZHkgb2YgcmVnb3JhZmVuaWIg
YW5kIG5pdm9sdW1hYiBpbiBtaXNtYXRjaCByZXBhaXIgcHJvZmljaWVudCBhZHZhbmNlZCByZWZy
YWN0b3J5IGNvbG9yZWN0YWwgY2FuY2VyPC90aXRsZT48c2Vjb25kYXJ5LXRpdGxlPkV1ciBKIENh
bmNlcjwvc2Vjb25kYXJ5LXRpdGxlPjwvdGl0bGVzPjxwZXJpb2RpY2FsPjxmdWxsLXRpdGxlPkV1
ciBKIENhbmNlcjwvZnVsbC10aXRsZT48L3BlcmlvZGljYWw+PHBhZ2VzPjkzLTEwMjwvcGFnZXM+
PHZvbHVtZT4xNjk8L3ZvbHVtZT48ZWRpdGlvbj4yMDIyMDUwNTwvZWRpdGlvbj48a2V5d29yZHM+
PGtleXdvcmQ+QW50aW5lb3BsYXN0aWMgQ29tYmluZWQgQ2hlbW90aGVyYXB5IFByb3RvY29scy9h
ZHZlcnNlIGVmZmVjdHM8L2tleXdvcmQ+PGtleXdvcmQ+KkNvbG9uaWMgTmVvcGxhc21zL2RydWcg
dGhlcmFweTwva2V5d29yZD48a2V5d29yZD4qQ29sb3JlY3RhbCBOZW9wbGFzbXMvZHJ1ZyB0aGVy
YXB5L2dlbmV0aWNzPC9rZXl3b3JkPjxrZXl3b3JkPkROQSBNaXNtYXRjaCBSZXBhaXI8L2tleXdv
cmQ+PGtleXdvcmQ+KkV4YW50aGVtYTwva2V5d29yZD48a2V5d29yZD5IdW1hbnM8L2tleXdvcmQ+
PGtleXdvcmQ+Tml2b2x1bWFiL3RoZXJhcGV1dGljIHVzZTwva2V5d29yZD48a2V5d29yZD5QaGVu
eWx1cmVhIENvbXBvdW5kczwva2V5d29yZD48a2V5d29yZD5QeXJpZGluZXM8L2tleXdvcmQ+PGtl
eXdvcmQ+QmlvbWFya2VyPC9rZXl3b3JkPjxrZXl3b3JkPkNvbG9yZWN0YWwgY2FuY2VyPC9rZXl3
b3JkPjxrZXl3b3JkPk5pdm9sdW1hYjwva2V5d29yZD48a2V5d29yZD5QaGFzZSBJIHN0dWR5PC9r
ZXl3b3JkPjxrZXl3b3JkPlJlZ29yYWZlbmliPC9rZXl3b3JkPjwva2V5d29yZHM+PGRhdGVzPjx5
ZWFyPjIwMjI8L3llYXI+PHB1Yi1kYXRlcz48ZGF0ZT5KdWw8L2RhdGU+PC9wdWItZGF0ZXM+PC9k
YXRlcz48aXNibj4wOTU5LTgwNDk8L2lzYm4+PGFjY2Vzc2lvbi1udW0+MzU1MjYzMDg8L2FjY2Vz
c2lvbi1udW0+PHVybHM+PC91cmxzPjxjdXN0b20xPkNvbmZsaWN0IG9mIGludGVyZXN0IHN0YXRl
bWVudCBSLk0uIHJlcG9ydGVkIGFkdmlzb3J5L2NvbnN1bHRpbmcgZm9yIFRhaWhvIE9uY29sb2d5
LCBCcmlzdG9sIE15ZXJzIFNxdWliYiBhbmQgRWxpIExpbGx5LiBKLlMuIHJlcG9ydGVkIGNvbnN1
bHRpbmcgZm9yIE5vdmFydGlzLiBSLksuIHJlY2VpdmVkIGhvbm9yYXJpdW0gZnJvbSBFbGkgTGls
bHksIEJyaXN0b2wgTXllcnMgU3F1aWJiIGFuZCBCYXllci4gVGhlIG90aGVyIGF1dGhvcnMgcmVw
b3J0IG5vIGNvbmZsaWN0cyBvZiBpbnRlcmVzdCBmb3IgdGhpcyB3b3JrLjwvY3VzdG9tMT48ZWxl
Y3Ryb25pYy1yZXNvdXJjZS1udW0+MTAuMTAxNi9qLmVqY2EuMjAyMi4wMy4wMjY8L2VsZWN0cm9u
aWMtcmVzb3VyY2UtbnVtPjxyZW1vdGUtZGF0YWJhc2UtcHJvdmlkZXI+TkxNPC9yZW1vdGUtZGF0
YWJhc2UtcHJvdmlkZXI+PGxhbmd1YWdlPmVuZzwvbGFuZ3VhZ2U+PC9yZWNvcmQ+PC9DaXRlPjwv
RW5kTm90ZT5A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8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34ACB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versus non-liver metastasis: mPFS-2.3 mo versus 8.9 mo (P= 0.0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versus non-lung metastasis: mPFS-5.6 mo versus 2.3 mo (P=0.0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g low versus high:mPFS-9.8 mo versus 1.9 mo (P=0.0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-L1 TPS ≥1 versus&lt;1: mPFS-2.8 mo versus 5.6 mo (P=0.4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8 high versus low:mPFS-9.8 mo versus 3.7 mo (P=0.15)</w:t>
            </w:r>
          </w:p>
        </w:tc>
      </w:tr>
      <w:tr w14:paraId="4701D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26D2D223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et al., 202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MaTwvQXV0aG9yPjxZZWFyPjIwMjA8L1llYXI+PFJlY051
bT40MzwvUmVjTnVtPjxEaXNwbGF5VGV4dD48c3R5bGUgZm9udD0iVGltZXMgTmV3IFJvbWFuIj4o
NDYpPC9zdHlsZT48L0Rpc3BsYXlUZXh0PjxyZWNvcmQ+PHJlYy1udW1iZXI+NDM8L3JlYy1udW1i
ZXI+PGZvcmVpZ24ta2V5cz48a2V5IGFwcD0iRU4iIGRiLWlkPSI5c2Uyd3B6eHIyc3NwZWVwMjJz
cDl2eDU1ZXJkOXN0dHZhcnIiIHRpbWVzdGFtcD0iMTc0NjIwMjEyOCI+NDM8L2tleT48L2ZvcmVp
Z24ta2V5cz48cmVmLXR5cGUgbmFtZT0iSm91cm5hbCBBcnRpY2xlIj4xNzwvcmVmLXR5cGU+PGNv
bnRyaWJ1dG9ycz48YXV0aG9ycz48YXV0aG9yPkxpLCBKLjwvYXV0aG9yPjxhdXRob3I+Q29uZywg
TC48L2F1dGhvcj48YXV0aG9yPkxpdSwgSi48L2F1dGhvcj48YXV0aG9yPlBlbmcsIEwuPC9hdXRo
b3I+PGF1dGhvcj5XYW5nLCBKLjwvYXV0aG9yPjxhdXRob3I+RmVuZywgQS48L2F1dGhvcj48YXV0
aG9yPll1ZSwgSi48L2F1dGhvcj48YXV0aG9yPkxpLCBMLjwvYXV0aG9yPjxhdXRob3I+V2FuZywg
WC48L2F1dGhvcj48YXV0aG9yPldhbmcsIFguPC9hdXRob3I+PC9hdXRob3JzPjwvY29udHJpYnV0
b3JzPjxhdXRoLWFkZHJlc3M+RGVwYXJ0bWVudCBvZiBNZWRpY2FsIE9uY29sb2d5LCBRaWx1IEhv
c3BpdGFsLCBDaGVlbG9vIENvbGxlZ2Ugb2YgTWVkaWNpbmUsIFNoYW5kb25nIFVuaXZlcnNpdHks
IEppbmFuLCBDaGluYS4mI3hEO0RlcGFydG1lbnQgb2YgT25jb2xvZ3ksIFNoYW5kb25nIFByb3Zp
bmNpYWwgSG9zcGl0YWwgQWZmaWxpYXRlZCB0byBTaGFuZG9uZyBGaXJzdCBNZWRpY2FsIFVuaXZl
cnNpdHksIEppbmFuLCBDaGluYS4mI3hEO0RlcGFydG1lbnQgb2YgT25jb2xvZ3ksIEppbmluZyBD
YW5jZXIgSG9zcGl0YWwsIEppbmluZywgQ2hpbmEuJiN4RDtEZXBhcnRtZW50IG9mIFJhZGlvdGhl
cmFweSwgVGhlIEZpcnN0IEFmZmlsaWF0ZWQgSG9zcGl0YWwsIFNjaG9vbCBvZiBNZWRpY2luZSwg
WmhlamlhbmcgVW5pdmVyc2l0eSwgSGFuZ3pob3UsIENoaW5hLiYjeEQ7RGVwYXJ0bWVudCBvZiBP
bmNvbG9neSwgVGhlIEZpcnN0IEFmZmlsaWF0ZWQgSG9zcGl0YWwgb2YgU2hhbmRvbmcgRmlyc3Qg
TWVkaWNhbCBVbml2ZXJzaXR5LCBKaW5hbiwgQ2hpbmEuJiN4RDtUdW1vciBSZXNlYXJjaCBhbmQg
VGhlcmFweSBDZW50ZXIsIFNoYW5kb25nIFByb3ZpbmNpYWwgSG9zcGl0YWwgQWZmaWxpYXRlZCB0
byBTaGFuZG9uZyBGaXJzdCBNZWRpY2FsIFVuaXZlcnNpdHksIEppbmFuLCBDaGluYS4mI3hEO0Rl
cGFydG1lbnQgb2YgUmFkaWF0aW9uIE9uY29sb2d5LCBTaGFuZG9uZyBDYW5jZXIgSG9zcGl0YWwg
YW5kIEluc3RpdHV0ZSwgU2hhbmRvbmcgRmlyc3QgTWVkaWNhbCBVbml2ZXJzaXR5IGFuZCBTaGFu
ZG9uZyBBY2FkZW15IG9mIE1lZGljYWwgU2NpZW5jZXMsIEppbmFuLCBDaGluYS48L2F1dGgtYWRk
cmVzcz48dGl0bGVzPjx0aXRsZT5UaGUgRWZmaWNhY3kgYW5kIFNhZmV0eSBvZiBSZWdvcmFmZW5p
YiBpbiBDb21iaW5hdGlvbiBXaXRoIEFudGktUEQtMSBBbnRpYm9keSBpbiBSZWZyYWN0b3J5IE1p
Y3Jvc2F0ZWxsaXRlIFN0YWJsZSBNZXRhc3RhdGljIENvbG9yZWN0YWwgQ2FuY2VyOiBBIFJldHJv
c3BlY3RpdmUgU3R1ZHk8L3RpdGxlPjxzZWNvbmRhcnktdGl0bGU+RnJvbnQgT25jb2w8L3NlY29u
ZGFyeS10aXRsZT48L3RpdGxlcz48cGVyaW9kaWNhbD48ZnVsbC10aXRsZT5Gcm9udCBPbmNvbDwv
ZnVsbC10aXRsZT48L3BlcmlvZGljYWw+PHBhZ2VzPjU5NDEyNTwvcGFnZXM+PHZvbHVtZT4xMDwv
dm9sdW1lPjxlZGl0aW9uPjIwMjAxMTEyPC9lZGl0aW9uPjxrZXl3b3Jkcz48a2V5d29yZD5QZC0x
PC9rZXl3b3JkPjxrZXl3b3JkPmNvbG9yZWN0YWwgY2FuY2VyPC9rZXl3b3JkPjxrZXl3b3JkPmlt
bXVuZSBjaGVja3BvaW50IGluaGliaXRvcjwva2V5d29yZD48a2V5d29yZD5taWNyb3NhdGVsbGl0
ZSBzdGFibGU8L2tleXdvcmQ+PGtleXdvcmQ+cmVnb3JhZmVuaWI8L2tleXdvcmQ+PC9rZXl3b3Jk
cz48ZGF0ZXM+PHllYXI+MjAyMDwveWVhcj48L2RhdGVzPjxpc2JuPjIyMzQtOTQzWCAoUHJpbnQp
JiN4RDsyMjM0LTk0M3g8L2lzYm4+PGFjY2Vzc2lvbi1udW0+MzMyODI3NDI8L2FjY2Vzc2lvbi1u
dW0+PHVybHM+PC91cmxzPjxjdXN0b20yPlBNQzc2ODkyMTA8L2N1c3RvbTI+PGVsZWN0cm9uaWMt
cmVzb3VyY2UtbnVtPjEwLjMzODkvZm9uYy4yMDIwLjU5NDEyN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MaTwvQXV0aG9yPjxZZWFyPjIwMjA8L1llYXI+PFJlY051
bT40MzwvUmVjTnVtPjxEaXNwbGF5VGV4dD48c3R5bGUgZm9udD0iVGltZXMgTmV3IFJvbWFuIj4o
NDYpPC9zdHlsZT48L0Rpc3BsYXlUZXh0PjxyZWNvcmQ+PHJlYy1udW1iZXI+NDM8L3JlYy1udW1i
ZXI+PGZvcmVpZ24ta2V5cz48a2V5IGFwcD0iRU4iIGRiLWlkPSI5c2Uyd3B6eHIyc3NwZWVwMjJz
cDl2eDU1ZXJkOXN0dHZhcnIiIHRpbWVzdGFtcD0iMTc0NjIwMjEyOCI+NDM8L2tleT48L2ZvcmVp
Z24ta2V5cz48cmVmLXR5cGUgbmFtZT0iSm91cm5hbCBBcnRpY2xlIj4xNzwvcmVmLXR5cGU+PGNv
bnRyaWJ1dG9ycz48YXV0aG9ycz48YXV0aG9yPkxpLCBKLjwvYXV0aG9yPjxhdXRob3I+Q29uZywg
TC48L2F1dGhvcj48YXV0aG9yPkxpdSwgSi48L2F1dGhvcj48YXV0aG9yPlBlbmcsIEwuPC9hdXRo
b3I+PGF1dGhvcj5XYW5nLCBKLjwvYXV0aG9yPjxhdXRob3I+RmVuZywgQS48L2F1dGhvcj48YXV0
aG9yPll1ZSwgSi48L2F1dGhvcj48YXV0aG9yPkxpLCBMLjwvYXV0aG9yPjxhdXRob3I+V2FuZywg
WC48L2F1dGhvcj48YXV0aG9yPldhbmcsIFguPC9hdXRob3I+PC9hdXRob3JzPjwvY29udHJpYnV0
b3JzPjxhdXRoLWFkZHJlc3M+RGVwYXJ0bWVudCBvZiBNZWRpY2FsIE9uY29sb2d5LCBRaWx1IEhv
c3BpdGFsLCBDaGVlbG9vIENvbGxlZ2Ugb2YgTWVkaWNpbmUsIFNoYW5kb25nIFVuaXZlcnNpdHks
IEppbmFuLCBDaGluYS4mI3hEO0RlcGFydG1lbnQgb2YgT25jb2xvZ3ksIFNoYW5kb25nIFByb3Zp
bmNpYWwgSG9zcGl0YWwgQWZmaWxpYXRlZCB0byBTaGFuZG9uZyBGaXJzdCBNZWRpY2FsIFVuaXZl
cnNpdHksIEppbmFuLCBDaGluYS4mI3hEO0RlcGFydG1lbnQgb2YgT25jb2xvZ3ksIEppbmluZyBD
YW5jZXIgSG9zcGl0YWwsIEppbmluZywgQ2hpbmEuJiN4RDtEZXBhcnRtZW50IG9mIFJhZGlvdGhl
cmFweSwgVGhlIEZpcnN0IEFmZmlsaWF0ZWQgSG9zcGl0YWwsIFNjaG9vbCBvZiBNZWRpY2luZSwg
WmhlamlhbmcgVW5pdmVyc2l0eSwgSGFuZ3pob3UsIENoaW5hLiYjeEQ7RGVwYXJ0bWVudCBvZiBP
bmNvbG9neSwgVGhlIEZpcnN0IEFmZmlsaWF0ZWQgSG9zcGl0YWwgb2YgU2hhbmRvbmcgRmlyc3Qg
TWVkaWNhbCBVbml2ZXJzaXR5LCBKaW5hbiwgQ2hpbmEuJiN4RDtUdW1vciBSZXNlYXJjaCBhbmQg
VGhlcmFweSBDZW50ZXIsIFNoYW5kb25nIFByb3ZpbmNpYWwgSG9zcGl0YWwgQWZmaWxpYXRlZCB0
byBTaGFuZG9uZyBGaXJzdCBNZWRpY2FsIFVuaXZlcnNpdHksIEppbmFuLCBDaGluYS4mI3hEO0Rl
cGFydG1lbnQgb2YgUmFkaWF0aW9uIE9uY29sb2d5LCBTaGFuZG9uZyBDYW5jZXIgSG9zcGl0YWwg
YW5kIEluc3RpdHV0ZSwgU2hhbmRvbmcgRmlyc3QgTWVkaWNhbCBVbml2ZXJzaXR5IGFuZCBTaGFu
ZG9uZyBBY2FkZW15IG9mIE1lZGljYWwgU2NpZW5jZXMsIEppbmFuLCBDaGluYS48L2F1dGgtYWRk
cmVzcz48dGl0bGVzPjx0aXRsZT5UaGUgRWZmaWNhY3kgYW5kIFNhZmV0eSBvZiBSZWdvcmFmZW5p
YiBpbiBDb21iaW5hdGlvbiBXaXRoIEFudGktUEQtMSBBbnRpYm9keSBpbiBSZWZyYWN0b3J5IE1p
Y3Jvc2F0ZWxsaXRlIFN0YWJsZSBNZXRhc3RhdGljIENvbG9yZWN0YWwgQ2FuY2VyOiBBIFJldHJv
c3BlY3RpdmUgU3R1ZHk8L3RpdGxlPjxzZWNvbmRhcnktdGl0bGU+RnJvbnQgT25jb2w8L3NlY29u
ZGFyeS10aXRsZT48L3RpdGxlcz48cGVyaW9kaWNhbD48ZnVsbC10aXRsZT5Gcm9udCBPbmNvbDwv
ZnVsbC10aXRsZT48L3BlcmlvZGljYWw+PHBhZ2VzPjU5NDEyNTwvcGFnZXM+PHZvbHVtZT4xMDwv
dm9sdW1lPjxlZGl0aW9uPjIwMjAxMTEyPC9lZGl0aW9uPjxrZXl3b3Jkcz48a2V5d29yZD5QZC0x
PC9rZXl3b3JkPjxrZXl3b3JkPmNvbG9yZWN0YWwgY2FuY2VyPC9rZXl3b3JkPjxrZXl3b3JkPmlt
bXVuZSBjaGVja3BvaW50IGluaGliaXRvcjwva2V5d29yZD48a2V5d29yZD5taWNyb3NhdGVsbGl0
ZSBzdGFibGU8L2tleXdvcmQ+PGtleXdvcmQ+cmVnb3JhZmVuaWI8L2tleXdvcmQ+PC9rZXl3b3Jk
cz48ZGF0ZXM+PHllYXI+MjAyMDwveWVhcj48L2RhdGVzPjxpc2JuPjIyMzQtOTQzWCAoUHJpbnQp
JiN4RDsyMjM0LTk0M3g8L2lzYm4+PGFjY2Vzc2lvbi1udW0+MzMyODI3NDI8L2FjY2Vzc2lvbi1u
dW0+PHVybHM+PC91cmxzPjxjdXN0b20yPlBNQzc2ODkyMTA8L2N1c3RvbTI+PGVsZWN0cm9uaWMt
cmVzb3VyY2UtbnVtPjEwLjMzODkvZm9uYy4yMDIwLjU5NDEyN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6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377A9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versus non-liver metastasis: mPFS-2.3 mo versus 3.5 mo (p = 0.3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S mutation versus wild type: no statistical difference in mPFS(p = 0.69)</w:t>
            </w:r>
          </w:p>
        </w:tc>
      </w:tr>
      <w:tr w14:paraId="0C419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6D6249A6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et al., 20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MaTwvQXV0aG9yPjxZZWFyPjIwMjM8L1llYXI+PFJlY051
bT40NDwvUmVjTnVtPjxEaXNwbGF5VGV4dD48c3R5bGUgZm9udD0iVGltZXMgTmV3IFJvbWFuIj4o
NDcpPC9zdHlsZT48L0Rpc3BsYXlUZXh0PjxyZWNvcmQ+PHJlYy1udW1iZXI+NDQ8L3JlYy1udW1i
ZXI+PGZvcmVpZ24ta2V5cz48a2V5IGFwcD0iRU4iIGRiLWlkPSI5c2Uyd3B6eHIyc3NwZWVwMjJz
cDl2eDU1ZXJkOXN0dHZhcnIiIHRpbWVzdGFtcD0iMTc0NjIwMjEyOCI+NDQ8L2tleT48L2ZvcmVp
Z24ta2V5cz48cmVmLXR5cGUgbmFtZT0iSm91cm5hbCBBcnRpY2xlIj4xNzwvcmVmLXR5cGU+PGNv
bnRyaWJ1dG9ycz48YXV0aG9ycz48YXV0aG9yPkxpLCBMLjwvYXV0aG9yPjxhdXRob3I+V2FuZywg
VC48L2F1dGhvcj48YXV0aG9yPld1LCBaLjwvYXV0aG9yPjxhdXRob3I+TGksIFkuPC9hdXRob3I+
PGF1dGhvcj5NYSwgSC48L2F1dGhvcj48YXV0aG9yPldhbmcsIEwuPC9hdXRob3I+PGF1dGhvcj5M
ZWksIFMuPC9hdXRob3I+PGF1dGhvcj5DaGVuLCBXLjwvYXV0aG9yPjwvYXV0aG9ycz48L2NvbnRy
aWJ1dG9ycz48YXV0aC1hZGRyZXNzPkRlcGFydG1lbnQgb2YgT25jb2xvZ3ksIENob25ncWluZyBV
bml2ZXJzaXR5LCBDYW5jZXIgSG9zcGl0YWwsIENob25ncWluZywgQ2hpbmEuJiN4RDtEZXBhcnRt
ZW50IG9mIFJhZGlvdGhlcmFweSwgQ2hvbmdxaW5nIFVuaXZlcnNpdHksIENhbmNlciBIb3NwaXRh
bCwgQ2hvbmdxaW5nLCBDaGluYS48L2F1dGgtYWRkcmVzcz48dGl0bGVzPjx0aXRsZT5GcnVxdWlu
dGluaWIgaW4gY29tYmluYXRpb24gd2l0aCBzaW50aWxpbWFiIG9yIFRBUy0xMDIgYXMgdGhpcmQt
bGluZSBvciBhYm92ZSB0cmVhdG1lbnQgaW4gcGF0aWVudHMgd2l0aCBtZXRhc3RhdGljIGNvbG9y
ZWN0YWwgY2FuY2VyOiBhIHJlYWwtd29ybGQgc3R1ZHk8L3RpdGxlPjxzZWNvbmRhcnktdGl0bGU+
VHJhbnNsIENhbmNlciBSZXM8L3NlY29uZGFyeS10aXRsZT48L3RpdGxlcz48cGVyaW9kaWNhbD48
ZnVsbC10aXRsZT5UcmFuc2wgQ2FuY2VyIFJlczwvZnVsbC10aXRsZT48L3BlcmlvZGljYWw+PHBh
Z2VzPjMwMzQtMzA0NDwvcGFnZXM+PHZvbHVtZT4xMjwvdm9sdW1lPjxudW1iZXI+MTE8L251bWJl
cj48ZWRpdGlvbj4yMDIzMTAzMDwvZWRpdGlvbj48a2V5d29yZHM+PGtleXdvcmQ+TWV0YXN0YXRp
YyBjb2xvcmVjdGFsIGNhbmNlciAobUNSQyk8L2tleXdvcmQ+PGtleXdvcmQ+ZnJ1cXVpbnRpbmli
PC9rZXl3b3JkPjxrZXl3b3JkPnByb2dyZXNzaW9uLWZyZWUgc3Vydml2YWwgKFBGUyk8L2tleXdv
cmQ+PGtleXdvcmQ+c2ludGlsaW1hYjwva2V5d29yZD48a2V5d29yZD50cmlmbHVyaWRpbmUgYW5k
IHRpcGlyYWNpbCAoVEFTLTEwMik8L2tleXdvcmQ+PC9rZXl3b3Jkcz48ZGF0ZXM+PHllYXI+MjAy
MzwveWVhcj48cHViLWRhdGVzPjxkYXRlPk5vdiAzMDwvZGF0ZT48L3B1Yi1kYXRlcz48L2RhdGVz
Pjxpc2JuPjIyMTgtNjc2WCAoUHJpbnQpJiN4RDsyMjE4LTY3Nng8L2lzYm4+PGFjY2Vzc2lvbi1u
dW0+MzgxMzAzMDA8L2FjY2Vzc2lvbi1udW0+PHVybHM+PC91cmxzPjxjdXN0b20xPkNvbmZsaWN0
cyBvZiBJbnRlcmVzdDogQWxsIGF1dGhvcnMgaGF2ZSBjb21wbGV0ZWQgdGhlIElDTUpFIHVuaWZv
cm0gZGlzY2xvc3VyZSBmb3JtIChhdmFpbGFibGUgYXQgaHR0cHM6Ly90Y3IuYW1lZ3JvdXBzLmNv
bS9hcnRpY2xlL3ZpZXcvMTAuMjEwMzcvdGNyLTIzLTg2Ny9jb2lmKS4gQWxsIGF1dGhvcnMgcmVw
b3J0IHJlY2VpdmluZyBmdW5kaW5nIGZyb20gdGhlIENob25ncWluZyBOYXR1cmFsIFNjaWVuY2Ug
Rm91bmRhdGlvbiAoTm8uIGNzdGMyMDE4amN5akFYMDgxNCksIENob25ncWluZyBTY2llbmNlIGFu
ZCBIZWFsdGggSm9pbnQgUHJvamVjdCAoTm8uIDIwMjJNU1hNMTMxKSBhbmQgMjAyMSBDaG9uZ3Fp
bmcgWW91bmcgYW5kIE1pZGRsZS1hZ2VkIE1lZGljYWwgSGlnaC1lbmQgVGFsZW50IFByb2plY3Qu
IFRoZSBhdXRob3JzIGhhdmUgbm8gb3RoZXIgY29uZmxpY3RzIG9mIGludGVyZXN0IHRvIGRlY2xh
cmUuPC9jdXN0b20xPjxjdXN0b20yPlBNQzEwNzMxMzMxPC9jdXN0b20yPjxlbGVjdHJvbmljLXJl
c291cmNlLW51bT4xMC4yMTAzNy90Y3ItMjMtODY3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MaTwvQXV0aG9yPjxZZWFyPjIwMjM8L1llYXI+PFJlY051
bT40NDwvUmVjTnVtPjxEaXNwbGF5VGV4dD48c3R5bGUgZm9udD0iVGltZXMgTmV3IFJvbWFuIj4o
NDcpPC9zdHlsZT48L0Rpc3BsYXlUZXh0PjxyZWNvcmQ+PHJlYy1udW1iZXI+NDQ8L3JlYy1udW1i
ZXI+PGZvcmVpZ24ta2V5cz48a2V5IGFwcD0iRU4iIGRiLWlkPSI5c2Uyd3B6eHIyc3NwZWVwMjJz
cDl2eDU1ZXJkOXN0dHZhcnIiIHRpbWVzdGFtcD0iMTc0NjIwMjEyOCI+NDQ8L2tleT48L2ZvcmVp
Z24ta2V5cz48cmVmLXR5cGUgbmFtZT0iSm91cm5hbCBBcnRpY2xlIj4xNzwvcmVmLXR5cGU+PGNv
bnRyaWJ1dG9ycz48YXV0aG9ycz48YXV0aG9yPkxpLCBMLjwvYXV0aG9yPjxhdXRob3I+V2FuZywg
VC48L2F1dGhvcj48YXV0aG9yPld1LCBaLjwvYXV0aG9yPjxhdXRob3I+TGksIFkuPC9hdXRob3I+
PGF1dGhvcj5NYSwgSC48L2F1dGhvcj48YXV0aG9yPldhbmcsIEwuPC9hdXRob3I+PGF1dGhvcj5M
ZWksIFMuPC9hdXRob3I+PGF1dGhvcj5DaGVuLCBXLjwvYXV0aG9yPjwvYXV0aG9ycz48L2NvbnRy
aWJ1dG9ycz48YXV0aC1hZGRyZXNzPkRlcGFydG1lbnQgb2YgT25jb2xvZ3ksIENob25ncWluZyBV
bml2ZXJzaXR5LCBDYW5jZXIgSG9zcGl0YWwsIENob25ncWluZywgQ2hpbmEuJiN4RDtEZXBhcnRt
ZW50IG9mIFJhZGlvdGhlcmFweSwgQ2hvbmdxaW5nIFVuaXZlcnNpdHksIENhbmNlciBIb3NwaXRh
bCwgQ2hvbmdxaW5nLCBDaGluYS48L2F1dGgtYWRkcmVzcz48dGl0bGVzPjx0aXRsZT5GcnVxdWlu
dGluaWIgaW4gY29tYmluYXRpb24gd2l0aCBzaW50aWxpbWFiIG9yIFRBUy0xMDIgYXMgdGhpcmQt
bGluZSBvciBhYm92ZSB0cmVhdG1lbnQgaW4gcGF0aWVudHMgd2l0aCBtZXRhc3RhdGljIGNvbG9y
ZWN0YWwgY2FuY2VyOiBhIHJlYWwtd29ybGQgc3R1ZHk8L3RpdGxlPjxzZWNvbmRhcnktdGl0bGU+
VHJhbnNsIENhbmNlciBSZXM8L3NlY29uZGFyeS10aXRsZT48L3RpdGxlcz48cGVyaW9kaWNhbD48
ZnVsbC10aXRsZT5UcmFuc2wgQ2FuY2VyIFJlczwvZnVsbC10aXRsZT48L3BlcmlvZGljYWw+PHBh
Z2VzPjMwMzQtMzA0NDwvcGFnZXM+PHZvbHVtZT4xMjwvdm9sdW1lPjxudW1iZXI+MTE8L251bWJl
cj48ZWRpdGlvbj4yMDIzMTAzMDwvZWRpdGlvbj48a2V5d29yZHM+PGtleXdvcmQ+TWV0YXN0YXRp
YyBjb2xvcmVjdGFsIGNhbmNlciAobUNSQyk8L2tleXdvcmQ+PGtleXdvcmQ+ZnJ1cXVpbnRpbmli
PC9rZXl3b3JkPjxrZXl3b3JkPnByb2dyZXNzaW9uLWZyZWUgc3Vydml2YWwgKFBGUyk8L2tleXdv
cmQ+PGtleXdvcmQ+c2ludGlsaW1hYjwva2V5d29yZD48a2V5d29yZD50cmlmbHVyaWRpbmUgYW5k
IHRpcGlyYWNpbCAoVEFTLTEwMik8L2tleXdvcmQ+PC9rZXl3b3Jkcz48ZGF0ZXM+PHllYXI+MjAy
MzwveWVhcj48cHViLWRhdGVzPjxkYXRlPk5vdiAzMDwvZGF0ZT48L3B1Yi1kYXRlcz48L2RhdGVz
Pjxpc2JuPjIyMTgtNjc2WCAoUHJpbnQpJiN4RDsyMjE4LTY3Nng8L2lzYm4+PGFjY2Vzc2lvbi1u
dW0+MzgxMzAzMDA8L2FjY2Vzc2lvbi1udW0+PHVybHM+PC91cmxzPjxjdXN0b20xPkNvbmZsaWN0
cyBvZiBJbnRlcmVzdDogQWxsIGF1dGhvcnMgaGF2ZSBjb21wbGV0ZWQgdGhlIElDTUpFIHVuaWZv
cm0gZGlzY2xvc3VyZSBmb3JtIChhdmFpbGFibGUgYXQgaHR0cHM6Ly90Y3IuYW1lZ3JvdXBzLmNv
bS9hcnRpY2xlL3ZpZXcvMTAuMjEwMzcvdGNyLTIzLTg2Ny9jb2lmKS4gQWxsIGF1dGhvcnMgcmVw
b3J0IHJlY2VpdmluZyBmdW5kaW5nIGZyb20gdGhlIENob25ncWluZyBOYXR1cmFsIFNjaWVuY2Ug
Rm91bmRhdGlvbiAoTm8uIGNzdGMyMDE4amN5akFYMDgxNCksIENob25ncWluZyBTY2llbmNlIGFu
ZCBIZWFsdGggSm9pbnQgUHJvamVjdCAoTm8uIDIwMjJNU1hNMTMxKSBhbmQgMjAyMSBDaG9uZ3Fp
bmcgWW91bmcgYW5kIE1pZGRsZS1hZ2VkIE1lZGljYWwgSGlnaC1lbmQgVGFsZW50IFByb2plY3Qu
IFRoZSBhdXRob3JzIGhhdmUgbm8gb3RoZXIgY29uZmxpY3RzIG9mIGludGVyZXN0IHRvIGRlY2xh
cmUuPC9jdXN0b20xPjxjdXN0b20yPlBNQzEwNzMxMzMxPC9jdXN0b20yPjxlbGVjdHJvbmljLXJl
c291cmNlLW51bT4xMC4yMTAzNy90Y3ItMjMtODY3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7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2C2E5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tatistically significant predictive factors were found</w:t>
            </w:r>
          </w:p>
        </w:tc>
      </w:tr>
      <w:tr w14:paraId="374E8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6ADD7793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i et al., 20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MaTwvQXV0aG9yPjxZZWFyPjIwMjI8L1llYXI+PFJlY051
bT40NTwvUmVjTnVtPjxEaXNwbGF5VGV4dD48c3R5bGUgZm9udD0iVGltZXMgTmV3IFJvbWFuIj4o
NDgpPC9zdHlsZT48L0Rpc3BsYXlUZXh0PjxyZWNvcmQ+PHJlYy1udW1iZXI+NDU8L3JlYy1udW1i
ZXI+PGZvcmVpZ24ta2V5cz48a2V5IGFwcD0iRU4iIGRiLWlkPSI5c2Uyd3B6eHIyc3NwZWVwMjJz
cDl2eDU1ZXJkOXN0dHZhcnIiIHRpbWVzdGFtcD0iMTc0NjIwMjEyOCI+NDU8L2tleT48L2ZvcmVp
Z24ta2V5cz48cmVmLXR5cGUgbmFtZT0iSm91cm5hbCBBcnRpY2xlIj4xNzwvcmVmLXR5cGU+PGNv
bnRyaWJ1dG9ycz48YXV0aG9ycz48YXV0aG9yPkxpLCBSLiBSLjwvYXV0aG9yPjxhdXRob3I+WWlu
LCBYLiBMLjwvYXV0aG9yPjxhdXRob3I+WmVuZywgRC4gWS48L2F1dGhvcj48YXV0aG9yPlNoYW8s
IEYuIEouPC9hdXRob3I+PGF1dGhvcj5ZYW1hbW90bywgUy48L2F1dGhvcj48YXV0aG9yPkxpdSwg
Vy48L2F1dGhvcj48YXV0aG9yPkxpdSwgWi4gWS48L2F1dGhvcj48L2F1dGhvcnM+PC9jb250cmli
dXRvcnM+PGF1dGgtYWRkcmVzcz5EZXBhcnRtZW50IG9mIE1lZGljYWwgT25jb2xvZ3kgR2FzdHJv
ZW50ZXJvbG9neSBhbmQgVXJvbG9neSwgSHVuYW4gQ2FuY2VyIEhvc3BpdGFsLCBBZmZpbGlhdGVk
IENhbmNlciBIb3NwaXRhbCBvZiBYaWFuZ3lhIFNjaG9vbCBvZiBNZWRpY2luZSwgQ2VudHJhbCBT
b3V0aCBVbml2ZXJzaXR5LCBDaGFuZ3NoYSwgQ2hpbmEuJiN4RDtEZXBhcnRtZW50IG9mIFN1cmdl
cnksIFRva2FpIFVuaXZlcnNpdHkgU2Nob29sIG9mIE1lZGljaW5lLCBLYW5hZ2F3YSwgSmFwYW4u
PC9hdXRoLWFkZHJlc3M+PHRpdGxlcz48dGl0bGU+RWZmaWNhY3kgYW5kIHNhZmV0eSBvZiBhbnRp
LVBELTEgYW50aWJvZHkgcGx1cyByZWdvcmFmZW5pYiBpbiByZWZyYWN0b3J5IG1pY3Jvc2F0ZWxs
aXRlIHN0YWJsZSBtZXRhc3RhdGljIGNvbG9yZWN0YWwgY2FuY2VyOiBhIHJldHJvc3BlY3RpdmUg
c2luZ2xlLWFybSBjb2hvcnQgc3R1ZHk8L3RpdGxlPjxzZWNvbmRhcnktdGl0bGU+QW5uIFRyYW5z
bCBNZWQ8L3NlY29uZGFyeS10aXRsZT48L3RpdGxlcz48cGVyaW9kaWNhbD48ZnVsbC10aXRsZT5B
bm4gVHJhbnNsIE1lZDwvZnVsbC10aXRsZT48L3BlcmlvZGljYWw+PHBhZ2VzPjg4MDwvcGFnZXM+
PHZvbHVtZT4xMDwvdm9sdW1lPjxudW1iZXI+MTY8L251bWJlcj48a2V5d29yZHM+PGtleXdvcmQ+
Q29sb3JlY3RhbCBjYW5jZXI8L2tleXdvcmQ+PGtleXdvcmQ+aW1tdW5lIGNoZWNrcG9pbnQgaW5o
aWJpdG9yPC9rZXl3b3JkPjxrZXl3b3JkPm1pY3Jvc2F0ZWxsaXRlIHN0YWJsZSAoTVNTKTwva2V5
d29yZD48a2V5d29yZD5wcm9ncmFtbWVkIGNlbGwgZGVhdGggcHJvdGVpbiAxIChQRC0xKTwva2V5
d29yZD48a2V5d29yZD5yZWdvcmFmZW5pYjwva2V5d29yZD48L2tleXdvcmRzPjxkYXRlcz48eWVh
cj4yMDIyPC95ZWFyPjxwdWItZGF0ZXM+PGRhdGU+QXVnPC9kYXRlPjwvcHViLWRhdGVzPjwvZGF0
ZXM+PGlzYm4+MjMwNS01ODM5IChQcmludCkmI3hEOzIzMDUtNTgzOTwvaXNibj48YWNjZXNzaW9u
LW51bT4zNjExMTAzNjwvYWNjZXNzaW9uLW51bT48dXJscz48L3VybHM+PGN1c3RvbTE+Q29uZmxp
Y3RzIG9mIEludGVyZXN0OiBBbGwgYXV0aG9ycyBoYXZlIGNvbXBsZXRlZCB0aGUgSUNNSkUgdW5p
Zm9ybSBkaXNjbG9zdXJlIGZvcm0gKGF2YWlsYWJsZSBhdCBodHRwczovL2F0bS5hbWVncm91cHMu
Y29tL2FydGljbGUvdmlldy8xMC4yMTAzNy9hdG0tMjItMzY5MC9jb2lmKS4gVGhlIGF1dGhvcnMg
aGF2ZSBubyBjb25mbGljdHMgb2YgaW50ZXJlc3QgdG8gZGVjbGFyZS48L2N1c3RvbTE+PGN1c3Rv
bTI+UE1DOTQ2OTE3NTwvY3VzdG9tMj48ZWxlY3Ryb25pYy1yZXNvdXJjZS1udW0+MTAuMjEwMzcv
YXRtLTIyLTM2O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MaTwvQXV0aG9yPjxZZWFyPjIwMjI8L1llYXI+PFJlY051
bT40NTwvUmVjTnVtPjxEaXNwbGF5VGV4dD48c3R5bGUgZm9udD0iVGltZXMgTmV3IFJvbWFuIj4o
NDgpPC9zdHlsZT48L0Rpc3BsYXlUZXh0PjxyZWNvcmQ+PHJlYy1udW1iZXI+NDU8L3JlYy1udW1i
ZXI+PGZvcmVpZ24ta2V5cz48a2V5IGFwcD0iRU4iIGRiLWlkPSI5c2Uyd3B6eHIyc3NwZWVwMjJz
cDl2eDU1ZXJkOXN0dHZhcnIiIHRpbWVzdGFtcD0iMTc0NjIwMjEyOCI+NDU8L2tleT48L2ZvcmVp
Z24ta2V5cz48cmVmLXR5cGUgbmFtZT0iSm91cm5hbCBBcnRpY2xlIj4xNzwvcmVmLXR5cGU+PGNv
bnRyaWJ1dG9ycz48YXV0aG9ycz48YXV0aG9yPkxpLCBSLiBSLjwvYXV0aG9yPjxhdXRob3I+WWlu
LCBYLiBMLjwvYXV0aG9yPjxhdXRob3I+WmVuZywgRC4gWS48L2F1dGhvcj48YXV0aG9yPlNoYW8s
IEYuIEouPC9hdXRob3I+PGF1dGhvcj5ZYW1hbW90bywgUy48L2F1dGhvcj48YXV0aG9yPkxpdSwg
Vy48L2F1dGhvcj48YXV0aG9yPkxpdSwgWi4gWS48L2F1dGhvcj48L2F1dGhvcnM+PC9jb250cmli
dXRvcnM+PGF1dGgtYWRkcmVzcz5EZXBhcnRtZW50IG9mIE1lZGljYWwgT25jb2xvZ3kgR2FzdHJv
ZW50ZXJvbG9neSBhbmQgVXJvbG9neSwgSHVuYW4gQ2FuY2VyIEhvc3BpdGFsLCBBZmZpbGlhdGVk
IENhbmNlciBIb3NwaXRhbCBvZiBYaWFuZ3lhIFNjaG9vbCBvZiBNZWRpY2luZSwgQ2VudHJhbCBT
b3V0aCBVbml2ZXJzaXR5LCBDaGFuZ3NoYSwgQ2hpbmEuJiN4RDtEZXBhcnRtZW50IG9mIFN1cmdl
cnksIFRva2FpIFVuaXZlcnNpdHkgU2Nob29sIG9mIE1lZGljaW5lLCBLYW5hZ2F3YSwgSmFwYW4u
PC9hdXRoLWFkZHJlc3M+PHRpdGxlcz48dGl0bGU+RWZmaWNhY3kgYW5kIHNhZmV0eSBvZiBhbnRp
LVBELTEgYW50aWJvZHkgcGx1cyByZWdvcmFmZW5pYiBpbiByZWZyYWN0b3J5IG1pY3Jvc2F0ZWxs
aXRlIHN0YWJsZSBtZXRhc3RhdGljIGNvbG9yZWN0YWwgY2FuY2VyOiBhIHJldHJvc3BlY3RpdmUg
c2luZ2xlLWFybSBjb2hvcnQgc3R1ZHk8L3RpdGxlPjxzZWNvbmRhcnktdGl0bGU+QW5uIFRyYW5z
bCBNZWQ8L3NlY29uZGFyeS10aXRsZT48L3RpdGxlcz48cGVyaW9kaWNhbD48ZnVsbC10aXRsZT5B
bm4gVHJhbnNsIE1lZDwvZnVsbC10aXRsZT48L3BlcmlvZGljYWw+PHBhZ2VzPjg4MDwvcGFnZXM+
PHZvbHVtZT4xMDwvdm9sdW1lPjxudW1iZXI+MTY8L251bWJlcj48a2V5d29yZHM+PGtleXdvcmQ+
Q29sb3JlY3RhbCBjYW5jZXI8L2tleXdvcmQ+PGtleXdvcmQ+aW1tdW5lIGNoZWNrcG9pbnQgaW5o
aWJpdG9yPC9rZXl3b3JkPjxrZXl3b3JkPm1pY3Jvc2F0ZWxsaXRlIHN0YWJsZSAoTVNTKTwva2V5
d29yZD48a2V5d29yZD5wcm9ncmFtbWVkIGNlbGwgZGVhdGggcHJvdGVpbiAxIChQRC0xKTwva2V5
d29yZD48a2V5d29yZD5yZWdvcmFmZW5pYjwva2V5d29yZD48L2tleXdvcmRzPjxkYXRlcz48eWVh
cj4yMDIyPC95ZWFyPjxwdWItZGF0ZXM+PGRhdGU+QXVnPC9kYXRlPjwvcHViLWRhdGVzPjwvZGF0
ZXM+PGlzYm4+MjMwNS01ODM5IChQcmludCkmI3hEOzIzMDUtNTgzOTwvaXNibj48YWNjZXNzaW9u
LW51bT4zNjExMTAzNjwvYWNjZXNzaW9uLW51bT48dXJscz48L3VybHM+PGN1c3RvbTE+Q29uZmxp
Y3RzIG9mIEludGVyZXN0OiBBbGwgYXV0aG9ycyBoYXZlIGNvbXBsZXRlZCB0aGUgSUNNSkUgdW5p
Zm9ybSBkaXNjbG9zdXJlIGZvcm0gKGF2YWlsYWJsZSBhdCBodHRwczovL2F0bS5hbWVncm91cHMu
Y29tL2FydGljbGUvdmlldy8xMC4yMTAzNy9hdG0tMjItMzY5MC9jb2lmKS4gVGhlIGF1dGhvcnMg
aGF2ZSBubyBjb25mbGljdHMgb2YgaW50ZXJlc3QgdG8gZGVjbGFyZS48L2N1c3RvbTE+PGN1c3Rv
bTI+UE1DOTQ2OTE3NTwvY3VzdG9tMj48ZWxlY3Ryb25pYy1yZXNvdXJjZS1udW0+MTAuMjEwMzcv
YXRtLTIyLTM2O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8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6794F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45E5C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5D2E35EF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a et al., 20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NYTwvQXV0aG9yPjxZZWFyPjIwMjM8L1llYXI+PFJlY051
bT40NjwvUmVjTnVtPjxEaXNwbGF5VGV4dD48c3R5bGUgZm9udD0iVGltZXMgTmV3IFJvbWFuIj4o
NDkpPC9zdHlsZT48L0Rpc3BsYXlUZXh0PjxyZWNvcmQ+PHJlYy1udW1iZXI+NDY8L3JlYy1udW1i
ZXI+PGZvcmVpZ24ta2V5cz48a2V5IGFwcD0iRU4iIGRiLWlkPSI5c2Uyd3B6eHIyc3NwZWVwMjJz
cDl2eDU1ZXJkOXN0dHZhcnIiIHRpbWVzdGFtcD0iMTc0NjIwMjEyOCI+NDY8L2tleT48L2ZvcmVp
Z24ta2V5cz48cmVmLXR5cGUgbmFtZT0iSm91cm5hbCBBcnRpY2xlIj4xNzwvcmVmLXR5cGU+PGNv
bnRyaWJ1dG9ycz48YXV0aG9ycz48YXV0aG9yPk1hLCBTLjwvYXV0aG9yPjxhdXRob3I+Q2hlbiwg
Ui48L2F1dGhvcj48YXV0aG9yPkR1YW4sIEwuPC9hdXRob3I+PGF1dGhvcj5MaSwgQy48L2F1dGhv
cj48YXV0aG9yPllhbmcsIFQuPC9hdXRob3I+PGF1dGhvcj5XYW5nLCBKLjwvYXV0aG9yPjxhdXRo
b3I+WmhhbywgRC48L2F1dGhvcj48L2F1dGhvcnM+PC9jb250cmlidXRvcnM+PGF1dGgtYWRkcmVz
cz5EZXBhcnRtZW50IG9mIG9uY29sb2d5LCBUaGUgRmlyc3QgSG9zcGl0YWwgb2YgTGFuemhvdSBV
bml2ZXJzaXR5LCBMYW56aG91LCBDaGluYS4mI3hEO1RoZSBGaXJzdCBDbGluaWNhbCBNZWRpY2Fs
IENvbGxlZ2Ugb2YgTGFuemhvdSBVbml2ZXJzaXR5LCBMYW56aG91LCBDaGluYS4mI3hEO0RlcGFy
dG1lbnQgb2YgUmFkaW90aGVyYXB5LCBHYW5zdSBQcm92aW5jaWFsIEhvc3BpdGFsLCBMYW56aG91
LCBDaGluYS48L2F1dGgtYWRkcmVzcz48dGl0bGVzPjx0aXRsZT5FZmZpY2FjeSBhbmQgc2FmZXR5
IG9mIHRvcmlwYWxpbWFiIHdpdGggZnJ1cXVpbnRpbmliIGluIHRoZSB0aGlyZC1saW5lIHRyZWF0
bWVudCBvZiByZWZyYWN0b3J5IGFkdmFuY2VkIG1ldGFzdGF0aWMgY29sb3JlY3RhbCBjYW5jZXI6
IHJlc3VsdHMgb2YgYSBzaW5nbGUtYXJtLCBzaW5nbGUtY2VudGVyLCBwcm9zcGVjdGl2ZSwgcGhh
c2UgSUkgY2xpbmljYWwgc3R1ZHk8L3RpdGxlPjxzZWNvbmRhcnktdGl0bGU+SiBHYXN0cm9pbnRl
c3QgT25jb2w8L3NlY29uZGFyeS10aXRsZT48L3RpdGxlcz48cGVyaW9kaWNhbD48ZnVsbC10aXRs
ZT5KIEdhc3Ryb2ludGVzdCBPbmNvbDwvZnVsbC10aXRsZT48L3BlcmlvZGljYWw+PHBhZ2VzPjEw
NTItMTA2MzwvcGFnZXM+PHZvbHVtZT4xNDwvdm9sdW1lPjxudW1iZXI+MjwvbnVtYmVyPjxlZGl0
aW9uPjIwMjMwNDI1PC9lZGl0aW9uPjxrZXl3b3Jkcz48a2V5d29yZD5GcnVxdWludGluaWI8L2tl
eXdvcmQ+PGtleXdvcmQ+YW50aS1wcm9ncmFtbWVkIGRlYXRoLTEgKFBELTEpIGluaGliaXRvcnM8
L2tleXdvcmQ+PGtleXdvcmQ+bWV0YXN0YXRpYyBjb2xvcmVjdGFsIGNhbmNlciAobUNSQyk8L2tl
eXdvcmQ+PGtleXdvcmQ+bm9uLW1pY3Jvc2F0ZWxsaXRlIGluc3RhYmlsaXR5IGhpZ2gvbWlzbWF0
Y2ggcmVwYWlyIHByb2ZpY2llbnQgKG5vbi1NU0ktSC9wTU1SKTwva2V5d29yZD48L2tleXdvcmRz
PjxkYXRlcz48eWVhcj4yMDIzPC95ZWFyPjxwdWItZGF0ZXM+PGRhdGU+QXByIDI5PC9kYXRlPjwv
cHViLWRhdGVzPjwvZGF0ZXM+PGlzYm4+MjA3OC02ODkxIChQcmludCkmI3hEOzIwNzgtNjg5MTwv
aXNibj48YWNjZXNzaW9uLW51bT4zNzIwMTA0NjwvYWNjZXNzaW9uLW51bT48dXJscz48L3VybHM+
PGN1c3RvbTE+Q29uZmxpY3RzIG9mIEludGVyZXN0OiBBbGwgYXV0aG9ycyBoYXZlIGNvbXBsZXRl
ZCB0aGUgSUNNSkUgdW5pZm9ybSBkaXNjbG9zdXJlIGZvcm0gKGF2YWlsYWJsZSBhdCBodHRwczov
L2pnby5hbWVncm91cHMuY29tL2FydGljbGUvdmlldy8xMC4yMTAzNy9qZ28tMjMtMTA4L2NvaWYp
LiBBbGwgYXV0aG9ycyByZXBvcnQgdGhhdCB0aGlzIHN0dWR5IHdhcyBzcG9uc29yZWQgYnkgSFVU
Q0hNRUQgTGltaXRlZCBhbmQgU2hhbmdoYWkgSnVuc2hpIEJpb3NjaWVuY2VzLiBUaGUgYXV0aG9y
cyBoYXZlIG5vIG90aGVyIGNvbmZsaWN0cyBvZiBpbnRlcmVzdCB0byBkZWNsYXJlLjwvY3VzdG9t
MT48Y3VzdG9tMj5QTUMxMDE4NjUxMzwvY3VzdG9tMj48ZWxlY3Ryb25pYy1yZXNvdXJjZS1udW0+
MTAuMjEwMzcvamdvLTIzLTEwOD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NYTwvQXV0aG9yPjxZZWFyPjIwMjM8L1llYXI+PFJlY051
bT40NjwvUmVjTnVtPjxEaXNwbGF5VGV4dD48c3R5bGUgZm9udD0iVGltZXMgTmV3IFJvbWFuIj4o
NDkpPC9zdHlsZT48L0Rpc3BsYXlUZXh0PjxyZWNvcmQ+PHJlYy1udW1iZXI+NDY8L3JlYy1udW1i
ZXI+PGZvcmVpZ24ta2V5cz48a2V5IGFwcD0iRU4iIGRiLWlkPSI5c2Uyd3B6eHIyc3NwZWVwMjJz
cDl2eDU1ZXJkOXN0dHZhcnIiIHRpbWVzdGFtcD0iMTc0NjIwMjEyOCI+NDY8L2tleT48L2ZvcmVp
Z24ta2V5cz48cmVmLXR5cGUgbmFtZT0iSm91cm5hbCBBcnRpY2xlIj4xNzwvcmVmLXR5cGU+PGNv
bnRyaWJ1dG9ycz48YXV0aG9ycz48YXV0aG9yPk1hLCBTLjwvYXV0aG9yPjxhdXRob3I+Q2hlbiwg
Ui48L2F1dGhvcj48YXV0aG9yPkR1YW4sIEwuPC9hdXRob3I+PGF1dGhvcj5MaSwgQy48L2F1dGhv
cj48YXV0aG9yPllhbmcsIFQuPC9hdXRob3I+PGF1dGhvcj5XYW5nLCBKLjwvYXV0aG9yPjxhdXRo
b3I+WmhhbywgRC48L2F1dGhvcj48L2F1dGhvcnM+PC9jb250cmlidXRvcnM+PGF1dGgtYWRkcmVz
cz5EZXBhcnRtZW50IG9mIG9uY29sb2d5LCBUaGUgRmlyc3QgSG9zcGl0YWwgb2YgTGFuemhvdSBV
bml2ZXJzaXR5LCBMYW56aG91LCBDaGluYS4mI3hEO1RoZSBGaXJzdCBDbGluaWNhbCBNZWRpY2Fs
IENvbGxlZ2Ugb2YgTGFuemhvdSBVbml2ZXJzaXR5LCBMYW56aG91LCBDaGluYS4mI3hEO0RlcGFy
dG1lbnQgb2YgUmFkaW90aGVyYXB5LCBHYW5zdSBQcm92aW5jaWFsIEhvc3BpdGFsLCBMYW56aG91
LCBDaGluYS48L2F1dGgtYWRkcmVzcz48dGl0bGVzPjx0aXRsZT5FZmZpY2FjeSBhbmQgc2FmZXR5
IG9mIHRvcmlwYWxpbWFiIHdpdGggZnJ1cXVpbnRpbmliIGluIHRoZSB0aGlyZC1saW5lIHRyZWF0
bWVudCBvZiByZWZyYWN0b3J5IGFkdmFuY2VkIG1ldGFzdGF0aWMgY29sb3JlY3RhbCBjYW5jZXI6
IHJlc3VsdHMgb2YgYSBzaW5nbGUtYXJtLCBzaW5nbGUtY2VudGVyLCBwcm9zcGVjdGl2ZSwgcGhh
c2UgSUkgY2xpbmljYWwgc3R1ZHk8L3RpdGxlPjxzZWNvbmRhcnktdGl0bGU+SiBHYXN0cm9pbnRl
c3QgT25jb2w8L3NlY29uZGFyeS10aXRsZT48L3RpdGxlcz48cGVyaW9kaWNhbD48ZnVsbC10aXRs
ZT5KIEdhc3Ryb2ludGVzdCBPbmNvbDwvZnVsbC10aXRsZT48L3BlcmlvZGljYWw+PHBhZ2VzPjEw
NTItMTA2MzwvcGFnZXM+PHZvbHVtZT4xNDwvdm9sdW1lPjxudW1iZXI+MjwvbnVtYmVyPjxlZGl0
aW9uPjIwMjMwNDI1PC9lZGl0aW9uPjxrZXl3b3Jkcz48a2V5d29yZD5GcnVxdWludGluaWI8L2tl
eXdvcmQ+PGtleXdvcmQ+YW50aS1wcm9ncmFtbWVkIGRlYXRoLTEgKFBELTEpIGluaGliaXRvcnM8
L2tleXdvcmQ+PGtleXdvcmQ+bWV0YXN0YXRpYyBjb2xvcmVjdGFsIGNhbmNlciAobUNSQyk8L2tl
eXdvcmQ+PGtleXdvcmQ+bm9uLW1pY3Jvc2F0ZWxsaXRlIGluc3RhYmlsaXR5IGhpZ2gvbWlzbWF0
Y2ggcmVwYWlyIHByb2ZpY2llbnQgKG5vbi1NU0ktSC9wTU1SKTwva2V5d29yZD48L2tleXdvcmRz
PjxkYXRlcz48eWVhcj4yMDIzPC95ZWFyPjxwdWItZGF0ZXM+PGRhdGU+QXByIDI5PC9kYXRlPjwv
cHViLWRhdGVzPjwvZGF0ZXM+PGlzYm4+MjA3OC02ODkxIChQcmludCkmI3hEOzIwNzgtNjg5MTwv
aXNibj48YWNjZXNzaW9uLW51bT4zNzIwMTA0NjwvYWNjZXNzaW9uLW51bT48dXJscz48L3VybHM+
PGN1c3RvbTE+Q29uZmxpY3RzIG9mIEludGVyZXN0OiBBbGwgYXV0aG9ycyBoYXZlIGNvbXBsZXRl
ZCB0aGUgSUNNSkUgdW5pZm9ybSBkaXNjbG9zdXJlIGZvcm0gKGF2YWlsYWJsZSBhdCBodHRwczov
L2pnby5hbWVncm91cHMuY29tL2FydGljbGUvdmlldy8xMC4yMTAzNy9qZ28tMjMtMTA4L2NvaWYp
LiBBbGwgYXV0aG9ycyByZXBvcnQgdGhhdCB0aGlzIHN0dWR5IHdhcyBzcG9uc29yZWQgYnkgSFVU
Q0hNRUQgTGltaXRlZCBhbmQgU2hhbmdoYWkgSnVuc2hpIEJpb3NjaWVuY2VzLiBUaGUgYXV0aG9y
cyBoYXZlIG5vIG90aGVyIGNvbmZsaWN0cyBvZiBpbnRlcmVzdCB0byBkZWNsYXJlLjwvY3VzdG9t
MT48Y3VzdG9tMj5QTUMxMDE4NjUxMzwvY3VzdG9tMj48ZWxlY3Ryb25pYy1yZXNvdXJjZS1udW0+
MTAuMjEwMzcvamdvLTIzLTEwOD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9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381CF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 gene status  showed no PFS benefit</w:t>
            </w:r>
          </w:p>
        </w:tc>
      </w:tr>
      <w:tr w14:paraId="5ADA6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7DAF6404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ie et al., 20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OaWU8L0F1dGhvcj48WWVhcj4yMDIyPC9ZZWFyPjxSZWNO
dW0+NDc8L1JlY051bT48RGlzcGxheVRleHQ+PHN0eWxlIGZvbnQ9IlRpbWVzIE5ldyBSb21hbiI+
KDUwKTwvc3R5bGU+PC9EaXNwbGF5VGV4dD48cmVjb3JkPjxyZWMtbnVtYmVyPjQ3PC9yZWMtbnVt
YmVyPjxmb3JlaWduLWtleXM+PGtleSBhcHA9IkVOIiBkYi1pZD0iOXNlMndwenhyMnNzcGVlcDIy
c3A5dng1NWVyZDlzdHR2YXJyIiB0aW1lc3RhbXA9IjE3NDYyMDIxMjgiPjQ3PC9rZXk+PC9mb3Jl
aWduLWtleXM+PHJlZi10eXBlIG5hbWU9IkpvdXJuYWwgQXJ0aWNsZSI+MTc8L3JlZi10eXBlPjxj
b250cmlidXRvcnM+PGF1dGhvcnM+PGF1dGhvcj5OaWUsIEMuPC9hdXRob3I+PGF1dGhvcj5Mdiwg
SC48L2F1dGhvcj48YXV0aG9yPkNoZW4sIEIuPC9hdXRob3I+PGF1dGhvcj5YdSwgVy48L2F1dGhv
cj48YXV0aG9yPldhbmcsIEouPC9hdXRob3I+PGF1dGhvcj5MaXUsIFkuPC9hdXRob3I+PGF1dGhv
cj5XYW5nLCBTLjwvYXV0aG9yPjxhdXRob3I+WmhhbywgSi48L2F1dGhvcj48YXV0aG9yPkhlLCBZ
LjwvYXV0aG9yPjxhdXRob3I+Q2hlbiwgWC48L2F1dGhvcj48L2F1dGhvcnM+PC9jb250cmlidXRv
cnM+PGF1dGgtYWRkcmVzcz5EZXBhcnRtZW50IG9mIE1lZGljYWwgT25jb2xvZ3ksIEFmZmlsaWF0
ZWQgQ2FuY2VyIEhvc3BpdGFsIG9mIFpoZW5nemhvdSBVbml2ZXJzaXR5LCBIZW5hbiBDYW5jZXIg
SG9zcGl0YWwsIFpoZW5nemhvdSwgQ2hpbmEuJiN4RDtTdGF0ZSBLZXkgTGFib3JhdG9yeSBvZiBF
c29waGFnZWFsIENhbmNlciBQcmV2ZW50aW9uICZhbXA7IFRyZWF0bWVudCwgWmhlbmd6aG91IFVu
aXZlcnNpdHksIFpoZW5nemhvdSwgQ2hpbmEuJiN4RDtIZW5hbiBFbmdpbmVlcmluZyBSZXNlYXJj
aCBDZW50ZXIgb2YgUHJlY2lzaW9uIFRoZXJhcHkgb2YgR2FzdHJvaW50ZXN0aW5hbCBDYW5jZXIs
IFpoZW5nemhvdSwgQ2hpbmEuJiN4RDtaaGVuZ3pob3UgS2V5IExhYm9yYXRvcnkgZm9yIFByZWNp
c2lvbiBUaGVyYXB5IG9mIEdhc3Ryb2ludGVzdGluYWwgQ2FuY2VyLCBaaGVuZ3pob3UsIENoaW5h
LiYjeEQ7RGVwYXJ0bWVudCBvZiBHZW5lcmFsIFN1cmdlcnksIEhlbmFuIENhbmNlciBIb3NwaXRh
bCwgQWZmaWxpYXRlZCBDYW5jZXIgSG9zcGl0YWwgb2YgWmhlbmd6aG91IFVuaXZlcnNpdHksIFpo
ZW5nemhvdSwgQ2hpbmEuPC9hdXRoLWFkZHJlc3M+PHRpdGxlcz48dGl0bGU+TWljcm9zYXRlbGxp
dGUgc3RhYmxlIG1ldGFzdGF0aWMgY29sb3JlY3RhbCBjYW5jZXIgd2l0aG91dCBsaXZlciBtZXRh
c3Rhc2lzIG1heSBiZSBwcmVmZXJyZWQgcG9wdWxhdGlvbiBmb3IgcmVnb3JhZmVuaWIgb3IgZnJ1
cXVpbnRpbmliIHBsdXMgc2ludGlsaW1hYiBhcyB0aGlyZC1saW5lIG9yIGFib3ZlIHRoZXJhcHk6
QSByZWFsLXdvcmxkIHN0dWR5PC90aXRsZT48c2Vjb25kYXJ5LXRpdGxlPkZyb250IE9uY29sPC9z
ZWNvbmRhcnktdGl0bGU+PC90aXRsZXM+PHBlcmlvZGljYWw+PGZ1bGwtdGl0bGU+RnJvbnQgT25j
b2w8L2Z1bGwtdGl0bGU+PC9wZXJpb2RpY2FsPjxwYWdlcz45MTczNTM8L3BhZ2VzPjx2b2x1bWU+
MTI8L3ZvbHVtZT48ZWRpdGlvbj4yMDIyMDkyNjwvZWRpdGlvbj48a2V5d29yZHM+PGtleXdvcmQ+
Y29sb3JlY3RhbCBjYW5jZXI8L2tleXdvcmQ+PGtleXdvcmQ+aW1tdW5vdGhlcmFweTwva2V5d29y
ZD48a2V5d29yZD5saXZlciBtZXRhc3Rhc2lzPC9rZXl3b3JkPjxrZXl3b3JkPm1pY3Jvc2F0ZWxs
aXRlIHN0YWJsZTwva2V5d29yZD48a2V5d29yZD50YXJnZXRlZCB0aGVyYXB5PC9rZXl3b3JkPjwv
a2V5d29yZHM+PGRhdGVzPjx5ZWFyPjIwMjI8L3llYXI+PC9kYXRlcz48aXNibj4yMjM0LTk0M1gg
KFByaW50KSYjeEQ7MjIzNC05NDN4PC9pc2JuPjxhY2Nlc3Npb24tbnVtPjM2MjI2MDYxPC9hY2Nl
c3Npb24tbnVtPjx1cmxzPjwvdXJscz48Y3VzdG9tMT5UaGUgYXV0aG9ycyBkZWNsYXJlIHRoYXQg
dGhlIHJlc2VhcmNoIHdhcyBjb25kdWN0ZWQgaW4gdGhlIGFic2VuY2Ugb2YgYW55IGNvbW1lcmNp
YWwgb3IgZmluYW5jaWFsIHJlbGF0aW9uc2hpcHMgdGhhdCBjb3VsZCBiZSBjb25zdHJ1ZWQgYXMg
YSBwb3RlbnRpYWwgY29uZmxpY3Qgb2YgaW50ZXJlc3QuPC9jdXN0b20xPjxjdXN0b20yPlBNQzk1
NDkyODU8L2N1c3RvbTI+PGVsZWN0cm9uaWMtcmVzb3VyY2UtbnVtPjEwLjMzODkvZm9uYy4yMDIy
LjkxNzM1M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OaWU8L0F1dGhvcj48WWVhcj4yMDIyPC9ZZWFyPjxSZWNO
dW0+NDc8L1JlY051bT48RGlzcGxheVRleHQ+PHN0eWxlIGZvbnQ9IlRpbWVzIE5ldyBSb21hbiI+
KDUwKTwvc3R5bGU+PC9EaXNwbGF5VGV4dD48cmVjb3JkPjxyZWMtbnVtYmVyPjQ3PC9yZWMtbnVt
YmVyPjxmb3JlaWduLWtleXM+PGtleSBhcHA9IkVOIiBkYi1pZD0iOXNlMndwenhyMnNzcGVlcDIy
c3A5dng1NWVyZDlzdHR2YXJyIiB0aW1lc3RhbXA9IjE3NDYyMDIxMjgiPjQ3PC9rZXk+PC9mb3Jl
aWduLWtleXM+PHJlZi10eXBlIG5hbWU9IkpvdXJuYWwgQXJ0aWNsZSI+MTc8L3JlZi10eXBlPjxj
b250cmlidXRvcnM+PGF1dGhvcnM+PGF1dGhvcj5OaWUsIEMuPC9hdXRob3I+PGF1dGhvcj5Mdiwg
SC48L2F1dGhvcj48YXV0aG9yPkNoZW4sIEIuPC9hdXRob3I+PGF1dGhvcj5YdSwgVy48L2F1dGhv
cj48YXV0aG9yPldhbmcsIEouPC9hdXRob3I+PGF1dGhvcj5MaXUsIFkuPC9hdXRob3I+PGF1dGhv
cj5XYW5nLCBTLjwvYXV0aG9yPjxhdXRob3I+WmhhbywgSi48L2F1dGhvcj48YXV0aG9yPkhlLCBZ
LjwvYXV0aG9yPjxhdXRob3I+Q2hlbiwgWC48L2F1dGhvcj48L2F1dGhvcnM+PC9jb250cmlidXRv
cnM+PGF1dGgtYWRkcmVzcz5EZXBhcnRtZW50IG9mIE1lZGljYWwgT25jb2xvZ3ksIEFmZmlsaWF0
ZWQgQ2FuY2VyIEhvc3BpdGFsIG9mIFpoZW5nemhvdSBVbml2ZXJzaXR5LCBIZW5hbiBDYW5jZXIg
SG9zcGl0YWwsIFpoZW5nemhvdSwgQ2hpbmEuJiN4RDtTdGF0ZSBLZXkgTGFib3JhdG9yeSBvZiBF
c29waGFnZWFsIENhbmNlciBQcmV2ZW50aW9uICZhbXA7IFRyZWF0bWVudCwgWmhlbmd6aG91IFVu
aXZlcnNpdHksIFpoZW5nemhvdSwgQ2hpbmEuJiN4RDtIZW5hbiBFbmdpbmVlcmluZyBSZXNlYXJj
aCBDZW50ZXIgb2YgUHJlY2lzaW9uIFRoZXJhcHkgb2YgR2FzdHJvaW50ZXN0aW5hbCBDYW5jZXIs
IFpoZW5nemhvdSwgQ2hpbmEuJiN4RDtaaGVuZ3pob3UgS2V5IExhYm9yYXRvcnkgZm9yIFByZWNp
c2lvbiBUaGVyYXB5IG9mIEdhc3Ryb2ludGVzdGluYWwgQ2FuY2VyLCBaaGVuZ3pob3UsIENoaW5h
LiYjeEQ7RGVwYXJ0bWVudCBvZiBHZW5lcmFsIFN1cmdlcnksIEhlbmFuIENhbmNlciBIb3NwaXRh
bCwgQWZmaWxpYXRlZCBDYW5jZXIgSG9zcGl0YWwgb2YgWmhlbmd6aG91IFVuaXZlcnNpdHksIFpo
ZW5nemhvdSwgQ2hpbmEuPC9hdXRoLWFkZHJlc3M+PHRpdGxlcz48dGl0bGU+TWljcm9zYXRlbGxp
dGUgc3RhYmxlIG1ldGFzdGF0aWMgY29sb3JlY3RhbCBjYW5jZXIgd2l0aG91dCBsaXZlciBtZXRh
c3Rhc2lzIG1heSBiZSBwcmVmZXJyZWQgcG9wdWxhdGlvbiBmb3IgcmVnb3JhZmVuaWIgb3IgZnJ1
cXVpbnRpbmliIHBsdXMgc2ludGlsaW1hYiBhcyB0aGlyZC1saW5lIG9yIGFib3ZlIHRoZXJhcHk6
QSByZWFsLXdvcmxkIHN0dWR5PC90aXRsZT48c2Vjb25kYXJ5LXRpdGxlPkZyb250IE9uY29sPC9z
ZWNvbmRhcnktdGl0bGU+PC90aXRsZXM+PHBlcmlvZGljYWw+PGZ1bGwtdGl0bGU+RnJvbnQgT25j
b2w8L2Z1bGwtdGl0bGU+PC9wZXJpb2RpY2FsPjxwYWdlcz45MTczNTM8L3BhZ2VzPjx2b2x1bWU+
MTI8L3ZvbHVtZT48ZWRpdGlvbj4yMDIyMDkyNjwvZWRpdGlvbj48a2V5d29yZHM+PGtleXdvcmQ+
Y29sb3JlY3RhbCBjYW5jZXI8L2tleXdvcmQ+PGtleXdvcmQ+aW1tdW5vdGhlcmFweTwva2V5d29y
ZD48a2V5d29yZD5saXZlciBtZXRhc3Rhc2lzPC9rZXl3b3JkPjxrZXl3b3JkPm1pY3Jvc2F0ZWxs
aXRlIHN0YWJsZTwva2V5d29yZD48a2V5d29yZD50YXJnZXRlZCB0aGVyYXB5PC9rZXl3b3JkPjwv
a2V5d29yZHM+PGRhdGVzPjx5ZWFyPjIwMjI8L3llYXI+PC9kYXRlcz48aXNibj4yMjM0LTk0M1gg
KFByaW50KSYjeEQ7MjIzNC05NDN4PC9pc2JuPjxhY2Nlc3Npb24tbnVtPjM2MjI2MDYxPC9hY2Nl
c3Npb24tbnVtPjx1cmxzPjwvdXJscz48Y3VzdG9tMT5UaGUgYXV0aG9ycyBkZWNsYXJlIHRoYXQg
dGhlIHJlc2VhcmNoIHdhcyBjb25kdWN0ZWQgaW4gdGhlIGFic2VuY2Ugb2YgYW55IGNvbW1lcmNp
YWwgb3IgZmluYW5jaWFsIHJlbGF0aW9uc2hpcHMgdGhhdCBjb3VsZCBiZSBjb25zdHJ1ZWQgYXMg
YSBwb3RlbnRpYWwgY29uZmxpY3Qgb2YgaW50ZXJlc3QuPC9jdXN0b20xPjxjdXN0b20yPlBNQzk1
NDkyODU8L2N1c3RvbTI+PGVsZWN0cm9uaWMtcmVzb3VyY2UtbnVtPjEwLjMzODkvZm9uYy4yMDIy
LjkxNzM1M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0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5DE51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versus non-liver metastasis:ORR:  9.1% vs. 21.4%(P = unknown)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0 vs. 26.0 mo,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=0.01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</w:tr>
      <w:tr w14:paraId="7ACAD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249430C0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06FCA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S mutation versus wild type:mOS-13.0 mo vs. 9.2 mo(HR=0.56),</w:t>
            </w:r>
          </w:p>
        </w:tc>
      </w:tr>
      <w:tr w14:paraId="060F4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21FDD863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u et al.,202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RdTwvQXV0aG9yPjxZZWFyPjIwMjQ8L1llYXI+PFJlY051
bT40ODwvUmVjTnVtPjxEaXNwbGF5VGV4dD48c3R5bGUgZm9udD0iVGltZXMgTmV3IFJvbWFuIj4o
NTEpPC9zdHlsZT48L0Rpc3BsYXlUZXh0PjxyZWNvcmQ+PHJlYy1udW1iZXI+NDg8L3JlYy1udW1i
ZXI+PGZvcmVpZ24ta2V5cz48a2V5IGFwcD0iRU4iIGRiLWlkPSI5c2Uyd3B6eHIyc3NwZWVwMjJz
cDl2eDU1ZXJkOXN0dHZhcnIiIHRpbWVzdGFtcD0iMTc0NjIwMjEyOCI+NDg8L2tleT48L2ZvcmVp
Z24ta2V5cz48cmVmLXR5cGUgbmFtZT0iSm91cm5hbCBBcnRpY2xlIj4xNzwvcmVmLXR5cGU+PGNv
bnRyaWJ1dG9ycz48YXV0aG9ycz48YXV0aG9yPlF1LCBXLjwvYXV0aG9yPjxhdXRob3I+TGl1LCBa
LjwvYXV0aG9yPjxhdXRob3I+Q2hlbiwgWC48L2F1dGhvcj48YXV0aG9yPkxpdSwgQi48L2F1dGhv
cj48YXV0aG9yPlpoYW8sIFkuPC9hdXRob3I+PGF1dGhvcj5ZYW4sIEguPC9hdXRob3I+PGF1dGhv
cj5RdSwgWC48L2F1dGhvcj48YXV0aG9yPkxpLCBTLjwvYXV0aG9yPjxhdXRob3I+WmFuZywgQS48
L2F1dGhvcj48YXV0aG9yPlN1biwgWS48L2F1dGhvcj48YXV0aG9yPlpodSwgTC48L2F1dGhvcj48
YXV0aG9yPlpob3UsIEEuPC9hdXRob3I+PC9hdXRob3JzPjwvY29udHJpYnV0b3JzPjxhdXRoLWFk
ZHJlc3M+RGVwYXJ0bWVudCBvZiBNZWRpY2FsIE9uY29sb2d5LCBOYXRpb25hbCBDbGluaWNhbCBS
ZXNlYXJjaCBDZW50ZXIgZm9yIENhbmNlci9DYW5jZXIgSG9zcGl0YWwsIE5hdGlvbmFsIENhbmNl
ciBDZW50ZXIsIENoaW5lc2UgQWNhZGVteSBvZiBNZWRpY2FsIFNjaWVuY2VzIGFuZCBQZWtpbmcg
VW5pb24gTWVkaWNhbCBDb2xsZWdlLCBCZWlqaW5nLCAxMDAwMjEsIENoaW5hLiYjeEQ7RGVwYXJ0
bWVudCBvZiBNZWRpY2FsIE9uY29sb2d5LCBBZmZpbGlhdGVkIEhvc3BpdGFsIG9mIFFpbmdkYW8g
VW5pdmVyc2l0eSwgUWluZ2RhbywgMjY2MDAwLCBDaGluYS4mI3hEO0RlcGFydG1lbnQgb2YgTWVk
aWNhbCBPbmNvbG9neSwgQWZmaWxpYXRlZCBDYW5jZXIgSG9zcGl0YWwgb2YgWmhlbmd6aG91IFVu
aXZlcnNpdHksIEhlbmFuIENhbmNlciBIb3NwaXRhbCwgWmhlbmd6aG91LCA0NTAwMDMsIENoaW5h
LiYjeEQ7RGVwYXJ0bWVudCBvZiBNZWRpY2FsIE9uY29sb2d5LCBTaGFuZG9uZyBDYW5jZXIgSG9z
cGl0YWwsIEppbmFuLCAyNTAxMTcsIENoaW5hLiYjeEQ7RGVwYXJ0bWVudCBvZiBPbmNvbG9neSwg
QmVpamluZyBIb3NwaXRhbCwgTmF0aW9uYWwgQ2VudGVyIG9mIEdlcm9udG9sb2d5LCBCZWlqaW5n
LCAxMDA3MzAsIENoaW5hLiYjeEQ7RGVwYXJ0bWVudCBvZiBPbmNvbG9neSwgVGlhbmppbiBVbmlv
biBNZWRpY2FsIENlbnRlciwgVGlhbmppbiwgMzAwMTIyLCBDaGluYS4mI3hEO0RlcGFydG1lbnQg
b2YgT25jb2xvZ3ksIFRoZSBGaXJzdCBIb3NwaXRhbCBvZiBDaGluYSBNZWRpY2FsIFVuaXZlcnNp
dHksIFNoZW55YW5nLCAxMTAwMDEsIENoaW5hLiYjeEQ7RGVwYXJ0bWVudCBvZiBHYXN0cm9lbnRl
cm9sb2d5IGFuZCBIZXBhdG9sb2d5LCBGb3VydGggSG9zcGl0YWwgb2YgSGViZWkgTWVkaWNhbCBV
bml2ZXJzaXR5LCBTaGlqaWF6aHVhbmcsIDA1MDAxMSwgQ2hpbmEuJiN4RDtEZXBhcnRtZW50IG9m
IE9uY29sb2d5LCBBZmZpbGlhdGVkIEhvc3BpdGFsIG9mIEhlYmVpIFVuaXZlcnNpdHksIEJhb2Rp
bmcsIDA3MTAwMCwgQ2hpbmEuJiN4RDtEZXBhcnRtZW50IG9mIE1lZGljYWwgT25jb2xvZ3ksIEpp
YW5nc3UgQ2FuY2VyIEhvc3BpdGFsLCBOTyw0MiBCYWkgWmkgVGluZywgWHVhbnd1IERpc3RyaWN0
LCBOYW5qaW5nLCAyMTAwMDAsIENoaW5hLiB6aHVsajk4QGZveG1haWwuY29tLiYjeEQ7RGVwYXJ0
bWVudCBvZiBNZWRpY2FsIE9uY29sb2d5LCBOYXRpb25hbCBDbGluaWNhbCBSZXNlYXJjaCBDZW50
ZXIgZm9yIENhbmNlci9DYW5jZXIgSG9zcGl0YWwsIE5hdGlvbmFsIENhbmNlciBDZW50ZXIsIENo
aW5lc2UgQWNhZGVteSBvZiBNZWRpY2FsIFNjaWVuY2VzIGFuZCBQZWtpbmcgVW5pb24gTWVkaWNh
bCBDb2xsZWdlLCBCZWlqaW5nLCAxMDAwMjEsIENoaW5hLiB6aG91YXAxODI1QDEyNi5jb20uPC9h
dXRoLWFkZHJlc3M+PHRpdGxlcz48dGl0bGU+UmVnb3JhZmVuaWIgbW9ub3RoZXJhcHkgb3IgY29t
YmluZWQgd2l0aCBhbiBpbW11bmUtY2hlY2twb2ludCBpbmhpYml0b3IgYXMgbGF0ZXItbGluZSB0
cmVhdG1lbnQgZm9yIG1ldGFzdGF0aWMgY29sb3JlY3RhbCBjYW5jZXI6IGEgbXVsdGljZW50ZXIs
IHJlYWwtd29ybGQgcmV0cm9zcGVjdGl2ZSBzdHVkeSBpbiBDaGluYTwvdGl0bGU+PHNlY29uZGFy
eS10aXRsZT5CTUMgQ2FuY2VyPC9zZWNvbmRhcnktdGl0bGU+PC90aXRsZXM+PHBlcmlvZGljYWw+
PGZ1bGwtdGl0bGU+Qk1DIENhbmNlcjwvZnVsbC10aXRsZT48L3BlcmlvZGljYWw+PHBhZ2VzPjIy
PC9wYWdlcz48dm9sdW1lPjI0PC92b2x1bWU+PG51bWJlcj4xPC9udW1iZXI+PGVkaXRpb24+MjAy
NDAxMDI8L2VkaXRpb24+PGtleXdvcmRzPjxrZXl3b3JkPkh1bWFuczwva2V5d29yZD48a2V5d29y
ZD5SZXRyb3NwZWN0aXZlIFN0dWRpZXM8L2tleXdvcmQ+PGtleXdvcmQ+SW1tdW5lIENoZWNrcG9p
bnQgSW5oaWJpdG9ycy90aGVyYXBldXRpYyB1c2U8L2tleXdvcmQ+PGtleXdvcmQ+KkNvbG9yZWN0
YWwgTmVvcGxhc21zL2RydWcgdGhlcmFweS9wYXRob2xvZ3k8L2tleXdvcmQ+PGtleXdvcmQ+UHly
aWRpbmVzL2FkdmVyc2UgZWZmZWN0czwva2V5d29yZD48a2V5d29yZD4qQ29sb25pYyBOZW9wbGFz
bXM8L2tleXdvcmQ+PGtleXdvcmQ+UGhlbnlsdXJlYSBDb21wb3VuZHMvYWR2ZXJzZSBlZmZlY3Rz
PC9rZXl3b3JkPjxrZXl3b3JkPipSZWN0YWwgTmVvcGxhc21zPC9rZXl3b3JkPjxrZXl3b3JkPkNv
bG9yZWN0YWwgY2FuY2VyPC9rZXl3b3JkPjxrZXl3b3JkPkltbXVub3RoZXJhcHk8L2tleXdvcmQ+
PGtleXdvcmQ+UmVnb3JhZmVuaWI8L2tleXdvcmQ+PC9rZXl3b3Jkcz48ZGF0ZXM+PHllYXI+MjAy
NDwveWVhcj48cHViLWRhdGVzPjxkYXRlPkphbiAyPC9kYXRlPjwvcHViLWRhdGVzPjwvZGF0ZXM+
PGlzYm4+MTQ3MS0yNDA3PC9pc2JuPjxhY2Nlc3Npb24tbnVtPjM4MTY2NjQ3PC9hY2Nlc3Npb24t
bnVtPjx1cmxzPjwvdXJscz48Y3VzdG9tMT5UaGUgYXV0aG9ycyBkZWNsYXJlIG5vIGNvbXBldGlu
ZyBpbnRlcmVzdHMuPC9jdXN0b20xPjxjdXN0b20yPlBNQzEwNzYzMzkwPC9jdXN0b20yPjxlbGVj
dHJvbmljLXJlc291cmNlLW51bT4xMC4xMTg2L3MxMjg4NS0wMjMtMTE3MDAtdzwvZWxlY3Ryb25p
Yy1yZXNvdXJjZS1udW0+PHJlbW90ZS1kYXRhYmFzZS1wcm92aWRlcj5OTE08L3JlbW90ZS1kYXRh
YmFzZS1wcm92aWRlcj48bGFuZ3VhZ2U+ZW5nPC9sYW5ndWFnZT48L3JlY29yZD48L0NpdGU+PC9F
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RdTwvQXV0aG9yPjxZZWFyPjIwMjQ8L1llYXI+PFJlY051
bT40ODwvUmVjTnVtPjxEaXNwbGF5VGV4dD48c3R5bGUgZm9udD0iVGltZXMgTmV3IFJvbWFuIj4o
NTEpPC9zdHlsZT48L0Rpc3BsYXlUZXh0PjxyZWNvcmQ+PHJlYy1udW1iZXI+NDg8L3JlYy1udW1i
ZXI+PGZvcmVpZ24ta2V5cz48a2V5IGFwcD0iRU4iIGRiLWlkPSI5c2Uyd3B6eHIyc3NwZWVwMjJz
cDl2eDU1ZXJkOXN0dHZhcnIiIHRpbWVzdGFtcD0iMTc0NjIwMjEyOCI+NDg8L2tleT48L2ZvcmVp
Z24ta2V5cz48cmVmLXR5cGUgbmFtZT0iSm91cm5hbCBBcnRpY2xlIj4xNzwvcmVmLXR5cGU+PGNv
bnRyaWJ1dG9ycz48YXV0aG9ycz48YXV0aG9yPlF1LCBXLjwvYXV0aG9yPjxhdXRob3I+TGl1LCBa
LjwvYXV0aG9yPjxhdXRob3I+Q2hlbiwgWC48L2F1dGhvcj48YXV0aG9yPkxpdSwgQi48L2F1dGhv
cj48YXV0aG9yPlpoYW8sIFkuPC9hdXRob3I+PGF1dGhvcj5ZYW4sIEguPC9hdXRob3I+PGF1dGhv
cj5RdSwgWC48L2F1dGhvcj48YXV0aG9yPkxpLCBTLjwvYXV0aG9yPjxhdXRob3I+WmFuZywgQS48
L2F1dGhvcj48YXV0aG9yPlN1biwgWS48L2F1dGhvcj48YXV0aG9yPlpodSwgTC48L2F1dGhvcj48
YXV0aG9yPlpob3UsIEEuPC9hdXRob3I+PC9hdXRob3JzPjwvY29udHJpYnV0b3JzPjxhdXRoLWFk
ZHJlc3M+RGVwYXJ0bWVudCBvZiBNZWRpY2FsIE9uY29sb2d5LCBOYXRpb25hbCBDbGluaWNhbCBS
ZXNlYXJjaCBDZW50ZXIgZm9yIENhbmNlci9DYW5jZXIgSG9zcGl0YWwsIE5hdGlvbmFsIENhbmNl
ciBDZW50ZXIsIENoaW5lc2UgQWNhZGVteSBvZiBNZWRpY2FsIFNjaWVuY2VzIGFuZCBQZWtpbmcg
VW5pb24gTWVkaWNhbCBDb2xsZWdlLCBCZWlqaW5nLCAxMDAwMjEsIENoaW5hLiYjeEQ7RGVwYXJ0
bWVudCBvZiBNZWRpY2FsIE9uY29sb2d5LCBBZmZpbGlhdGVkIEhvc3BpdGFsIG9mIFFpbmdkYW8g
VW5pdmVyc2l0eSwgUWluZ2RhbywgMjY2MDAwLCBDaGluYS4mI3hEO0RlcGFydG1lbnQgb2YgTWVk
aWNhbCBPbmNvbG9neSwgQWZmaWxpYXRlZCBDYW5jZXIgSG9zcGl0YWwgb2YgWmhlbmd6aG91IFVu
aXZlcnNpdHksIEhlbmFuIENhbmNlciBIb3NwaXRhbCwgWmhlbmd6aG91LCA0NTAwMDMsIENoaW5h
LiYjeEQ7RGVwYXJ0bWVudCBvZiBNZWRpY2FsIE9uY29sb2d5LCBTaGFuZG9uZyBDYW5jZXIgSG9z
cGl0YWwsIEppbmFuLCAyNTAxMTcsIENoaW5hLiYjeEQ7RGVwYXJ0bWVudCBvZiBPbmNvbG9neSwg
QmVpamluZyBIb3NwaXRhbCwgTmF0aW9uYWwgQ2VudGVyIG9mIEdlcm9udG9sb2d5LCBCZWlqaW5n
LCAxMDA3MzAsIENoaW5hLiYjeEQ7RGVwYXJ0bWVudCBvZiBPbmNvbG9neSwgVGlhbmppbiBVbmlv
biBNZWRpY2FsIENlbnRlciwgVGlhbmppbiwgMzAwMTIyLCBDaGluYS4mI3hEO0RlcGFydG1lbnQg
b2YgT25jb2xvZ3ksIFRoZSBGaXJzdCBIb3NwaXRhbCBvZiBDaGluYSBNZWRpY2FsIFVuaXZlcnNp
dHksIFNoZW55YW5nLCAxMTAwMDEsIENoaW5hLiYjeEQ7RGVwYXJ0bWVudCBvZiBHYXN0cm9lbnRl
cm9sb2d5IGFuZCBIZXBhdG9sb2d5LCBGb3VydGggSG9zcGl0YWwgb2YgSGViZWkgTWVkaWNhbCBV
bml2ZXJzaXR5LCBTaGlqaWF6aHVhbmcsIDA1MDAxMSwgQ2hpbmEuJiN4RDtEZXBhcnRtZW50IG9m
IE9uY29sb2d5LCBBZmZpbGlhdGVkIEhvc3BpdGFsIG9mIEhlYmVpIFVuaXZlcnNpdHksIEJhb2Rp
bmcsIDA3MTAwMCwgQ2hpbmEuJiN4RDtEZXBhcnRtZW50IG9mIE1lZGljYWwgT25jb2xvZ3ksIEpp
YW5nc3UgQ2FuY2VyIEhvc3BpdGFsLCBOTyw0MiBCYWkgWmkgVGluZywgWHVhbnd1IERpc3RyaWN0
LCBOYW5qaW5nLCAyMTAwMDAsIENoaW5hLiB6aHVsajk4QGZveG1haWwuY29tLiYjeEQ7RGVwYXJ0
bWVudCBvZiBNZWRpY2FsIE9uY29sb2d5LCBOYXRpb25hbCBDbGluaWNhbCBSZXNlYXJjaCBDZW50
ZXIgZm9yIENhbmNlci9DYW5jZXIgSG9zcGl0YWwsIE5hdGlvbmFsIENhbmNlciBDZW50ZXIsIENo
aW5lc2UgQWNhZGVteSBvZiBNZWRpY2FsIFNjaWVuY2VzIGFuZCBQZWtpbmcgVW5pb24gTWVkaWNh
bCBDb2xsZWdlLCBCZWlqaW5nLCAxMDAwMjEsIENoaW5hLiB6aG91YXAxODI1QDEyNi5jb20uPC9h
dXRoLWFkZHJlc3M+PHRpdGxlcz48dGl0bGU+UmVnb3JhZmVuaWIgbW9ub3RoZXJhcHkgb3IgY29t
YmluZWQgd2l0aCBhbiBpbW11bmUtY2hlY2twb2ludCBpbmhpYml0b3IgYXMgbGF0ZXItbGluZSB0
cmVhdG1lbnQgZm9yIG1ldGFzdGF0aWMgY29sb3JlY3RhbCBjYW5jZXI6IGEgbXVsdGljZW50ZXIs
IHJlYWwtd29ybGQgcmV0cm9zcGVjdGl2ZSBzdHVkeSBpbiBDaGluYTwvdGl0bGU+PHNlY29uZGFy
eS10aXRsZT5CTUMgQ2FuY2VyPC9zZWNvbmRhcnktdGl0bGU+PC90aXRsZXM+PHBlcmlvZGljYWw+
PGZ1bGwtdGl0bGU+Qk1DIENhbmNlcjwvZnVsbC10aXRsZT48L3BlcmlvZGljYWw+PHBhZ2VzPjIy
PC9wYWdlcz48dm9sdW1lPjI0PC92b2x1bWU+PG51bWJlcj4xPC9udW1iZXI+PGVkaXRpb24+MjAy
NDAxMDI8L2VkaXRpb24+PGtleXdvcmRzPjxrZXl3b3JkPkh1bWFuczwva2V5d29yZD48a2V5d29y
ZD5SZXRyb3NwZWN0aXZlIFN0dWRpZXM8L2tleXdvcmQ+PGtleXdvcmQ+SW1tdW5lIENoZWNrcG9p
bnQgSW5oaWJpdG9ycy90aGVyYXBldXRpYyB1c2U8L2tleXdvcmQ+PGtleXdvcmQ+KkNvbG9yZWN0
YWwgTmVvcGxhc21zL2RydWcgdGhlcmFweS9wYXRob2xvZ3k8L2tleXdvcmQ+PGtleXdvcmQ+UHly
aWRpbmVzL2FkdmVyc2UgZWZmZWN0czwva2V5d29yZD48a2V5d29yZD4qQ29sb25pYyBOZW9wbGFz
bXM8L2tleXdvcmQ+PGtleXdvcmQ+UGhlbnlsdXJlYSBDb21wb3VuZHMvYWR2ZXJzZSBlZmZlY3Rz
PC9rZXl3b3JkPjxrZXl3b3JkPipSZWN0YWwgTmVvcGxhc21zPC9rZXl3b3JkPjxrZXl3b3JkPkNv
bG9yZWN0YWwgY2FuY2VyPC9rZXl3b3JkPjxrZXl3b3JkPkltbXVub3RoZXJhcHk8L2tleXdvcmQ+
PGtleXdvcmQ+UmVnb3JhZmVuaWI8L2tleXdvcmQ+PC9rZXl3b3Jkcz48ZGF0ZXM+PHllYXI+MjAy
NDwveWVhcj48cHViLWRhdGVzPjxkYXRlPkphbiAyPC9kYXRlPjwvcHViLWRhdGVzPjwvZGF0ZXM+
PGlzYm4+MTQ3MS0yNDA3PC9pc2JuPjxhY2Nlc3Npb24tbnVtPjM4MTY2NjQ3PC9hY2Nlc3Npb24t
bnVtPjx1cmxzPjwvdXJscz48Y3VzdG9tMT5UaGUgYXV0aG9ycyBkZWNsYXJlIG5vIGNvbXBldGlu
ZyBpbnRlcmVzdHMuPC9jdXN0b20xPjxjdXN0b20yPlBNQzEwNzYzMzkwPC9jdXN0b20yPjxlbGVj
dHJvbmljLXJlc291cmNlLW51bT4xMC4xMTg2L3MxMjg4NS0wMjMtMTE3MDAtdzwvZWxlY3Ryb25p
Yy1yZXNvdXJjZS1udW0+PHJlbW90ZS1kYXRhYmFzZS1wcm92aWRlcj5OTE08L3JlbW90ZS1kYXRh
YmFzZS1wcm92aWRlcj48bGFuZ3VhZ2U+ZW5nPC9sYW5ndWFnZT48L3JlY29yZD48L0NpdGU+PC9F
bmROb3RlPgBAAA==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1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1BA12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2B8A1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03035CF4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un et al., 202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&lt;EndNote&gt;&lt;Cite&gt;&lt;Author&gt;Sun&lt;/Author&gt;&lt;Year&gt;2021&lt;/Year&gt;&lt;RecNum&gt;49&lt;/RecNum&gt;&lt;DisplayText&gt;&lt;style font="Times New Roman"&gt;(52)&lt;/style&gt;&lt;/DisplayText&gt;&lt;record&gt;&lt;rec-number&gt;49&lt;/rec-number&gt;&lt;foreign-keys&gt;&lt;key app="EN" db-id="9se2wpzxr2sspeep22sp9vx55erd9sttvarr" timestamp="1746202128"&gt;49&lt;/key&gt;&lt;/foreign-keys&gt;&lt;ref-type name="Journal Article"&gt;17&lt;/ref-type&gt;&lt;contributors&gt;&lt;authors&gt;&lt;author&gt;Sun, L.&lt;/author&gt;&lt;author&gt;Huang, S.&lt;/author&gt;&lt;author&gt;Li, D.&lt;/author&gt;&lt;author&gt;Mao, Y.&lt;/author&gt;&lt;author&gt;Wang, Y.&lt;/author&gt;&lt;author&gt;Wu, J.&lt;/author&gt;&lt;/authors&gt;&lt;/contributors&gt;&lt;auth-address&gt;Department of Digestive Oncology, The Second Affiliated Hospital of Nanchang University, Nanchang, China.&amp;#xD;Jiangxi Key Laboratory of Clinical and Translational Cancer Research, Nanchang, China.&amp;#xD;Department of Oncology, The First Affiliated Hospital of Nanchang University, Nanchang, China.&lt;/auth-address&gt;&lt;titles&gt;&lt;title&gt;Efficacy and Safety of Fruquintinib Plus PD-1 Inhibitors Versus Regorafenib Plus PD-1 Inhibitors in Refractory Microsatellite Stable Metastatic Colorectal Cancer&lt;/title&gt;&lt;secondary-title&gt;Front Oncol&lt;/secondary-title&gt;&lt;/titles&gt;&lt;periodical&gt;&lt;full-title&gt;Front Oncol&lt;/full-title&gt;&lt;/periodical&gt;&lt;pages&gt;754881&lt;/pages&gt;&lt;volume&gt;11&lt;/volume&gt;&lt;edition&gt;20211006&lt;/edition&gt;&lt;keywords&gt;&lt;keyword&gt;Pd-1&lt;/keyword&gt;&lt;keyword&gt;colorectal cancer&lt;/keyword&gt;&lt;keyword&gt;fruquintinib&lt;/keyword&gt;&lt;keyword&gt;immunotherapy&lt;/keyword&gt;&lt;keyword&gt;microsatellite stable&lt;/keyword&gt;&lt;keyword&gt;regorafenib&lt;/keyword&gt;&lt;/keywords&gt;&lt;dates&gt;&lt;year&gt;2021&lt;/year&gt;&lt;/dates&gt;&lt;isbn&gt;2234-943X (Print)&amp;#xD;2234-943x&lt;/isbn&gt;&lt;accession-num&gt;34692541&lt;/accession-num&gt;&lt;urls&gt;&lt;/urls&gt;&lt;custom1&gt;The authors declare that the research was conducted in the absence of any commercial or financial relationships that could be construed as a potential conflict of interest.&lt;/custom1&gt;&lt;custom2&gt;PMC8526894&lt;/custom2&gt;&lt;electronic-resource-num&gt;10.3389/fonc.2021.75488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2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6146B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37749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216884C0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446F3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B was available in 15 patients, with low TMB observed among all patient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relationship between TMB and efficacy was not analyzed.</w:t>
            </w:r>
          </w:p>
        </w:tc>
      </w:tr>
      <w:tr w14:paraId="571B7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1B42E4B0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ang et al., 202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XYW5nPC9BdXRob3I+PFllYXI+MjAyMDwvWWVhcj48UmVj
TnVtPjUwPC9SZWNOdW0+PERpc3BsYXlUZXh0PjxzdHlsZSBmb250PSJUaW1lcyBOZXcgUm9tYW4i
Pig1Myk8L3N0eWxlPjwvRGlzcGxheVRleHQ+PHJlY29yZD48cmVjLW51bWJlcj41MDwvcmVjLW51
bWJlcj48Zm9yZWlnbi1rZXlzPjxrZXkgYXBwPSJFTiIgZGItaWQ9IjlzZTJ3cHp4cjJzc3BlZXAy
MnNwOXZ4NTVlcmQ5c3R0dmFyciIgdGltZXN0YW1wPSIxNzQ2MjAyMTI4Ij41MDwva2V5PjwvZm9y
ZWlnbi1rZXlzPjxyZWYtdHlwZSBuYW1lPSJKb3VybmFsIEFydGljbGUiPjE3PC9yZWYtdHlwZT48
Y29udHJpYnV0b3JzPjxhdXRob3JzPjxhdXRob3I+V2FuZywgQy48L2F1dGhvcj48YXV0aG9yPkNo
ZXZhbGllciwgRC48L2F1dGhvcj48YXV0aG9yPlNhbHVqYSwgSi48L2F1dGhvcj48YXV0aG9yPlNh
bmRodSwgSi48L2F1dGhvcj48YXV0aG9yPkxhdSwgQy48L2F1dGhvcj48YXV0aG9yPkZha2loLCBN
LjwvYXV0aG9yPjwvYXV0aG9ycz48L2NvbnRyaWJ1dG9ycz48YXV0aC1hZGRyZXNzPkRlcGFydG1l
bnQgb2YgTWVkaWNhbCBPbmNvbG9neSBhbmQgVGhlcmFwZXV0aWNzIFJlc2VhcmNoLCBDaXR5IG9m
IEhvcGUgQ29tcHJlaGVuc2l2ZSBDYW5jZXIgQ2VudGVyLCBEdWFydGUsIENhbGlmb3JuaWEsIFVT
QS4mI3hEO0RlcGFydG1lbnQgb2YgTnVyc2luZywgQ2l0eSBvZiBIb3BlIE5hdGlvbmFsIE1lZGlj
YWwgQ2VudGVyLCBEdWFydGUsIENhbGlmb3JuaWEsIFVTQS4mI3hEO0RlcGFydG1lbnQgb2YgTnVy
c2luZywgQ2l0eSBvZiBIb3BlIENvbXByZWhlbnNpdmUgQ2FuY2VyIENlbnRlciwgRHVhcnRlLCBD
YWxpZm9ybmlhLCBVU0EuJiN4RDtEZXBhcnRtZW50IG9mIFBoYXJtYWN5IFNlcnZpY2VzLCBDaXR5
IG9mIEhvcGUgQ29tcHJlaGVuc2l2ZSBDYW5jZXIgQ2VudGVyLCBEdWFydGUsIENhbGlmb3JuaWEs
IFVTQS48L2F1dGgtYWRkcmVzcz48dGl0bGVzPjx0aXRsZT5SZWdvcmFmZW5pYiBhbmQgTml2b2x1
bWFiIG9yIFBlbWJyb2xpenVtYWIgQ29tYmluYXRpb24gYW5kIENpcmN1bGF0aW5nIFR1bW9yIERO
QSBSZXNwb25zZSBBc3Nlc3NtZW50IGluIFJlZnJhY3RvcnkgTWljcm9zYXRlbGxpdGUgU3RhYmxl
IENvbG9yZWN0YWwgQ2FuY2VyPC90aXRsZT48c2Vjb25kYXJ5LXRpdGxlPk9uY29sb2dpc3Q8L3Nl
Y29uZGFyeS10aXRsZT48L3RpdGxlcz48cGVyaW9kaWNhbD48ZnVsbC10aXRsZT5PbmNvbG9naXN0
PC9mdWxsLXRpdGxlPjwvcGVyaW9kaWNhbD48cGFnZXM+ZTExODgtZTExOTQ8L3BhZ2VzPjx2b2x1
bWU+MjU8L3ZvbHVtZT48bnVtYmVyPjg8L251bWJlcj48ZWRpdGlvbj4yMDIwMDUzMDwvZWRpdGlv
bj48a2V5d29yZHM+PGtleXdvcmQ+QW50aWJvZGllcywgTW9ub2Nsb25hbCwgSHVtYW5pemVkPC9r
ZXl3b3JkPjxrZXl3b3JkPipDaXJjdWxhdGluZyBUdW1vciBETkEvZ2VuZXRpY3M8L2tleXdvcmQ+
PGtleXdvcmQ+KkNvbG9yZWN0YWwgTmVvcGxhc21zL2RydWcgdGhlcmFweS9nZW5ldGljczwva2V5
d29yZD48a2V5d29yZD5IdW1hbnM8L2tleXdvcmQ+PGtleXdvcmQ+TWljcm9zYXRlbGxpdGUgUmVw
ZWF0czwva2V5d29yZD48a2V5d29yZD5OaXZvbHVtYWIvdGhlcmFwZXV0aWMgdXNlPC9rZXl3b3Jk
PjxrZXl3b3JkPlBoZW55bHVyZWEgQ29tcG91bmRzL3RoZXJhcGV1dGljIHVzZTwva2V5d29yZD48
a2V5d29yZD5QeXJpZGluZXM8L2tleXdvcmQ+PGtleXdvcmQ+Q29sb3JlY3RhbCBjYW5jZXI8L2tl
eXdvcmQ+PGtleXdvcmQ+TWljcm9zYXRlbGxpdGUgc3RhYmlsaXR5PC9rZXl3b3JkPjxrZXl3b3Jk
Pk5pdm9sdW1hYjwva2V5d29yZD48a2V5d29yZD5SZWdvcmFmZW5pYjwva2V5d29yZD48L2tleXdv
cmRzPjxkYXRlcz48eWVhcj4yMDIwPC95ZWFyPjxwdWItZGF0ZXM+PGRhdGU+QXVnPC9kYXRlPjwv
cHViLWRhdGVzPjwvZGF0ZXM+PGlzYm4+MTA4My03MTU5IChQcmludCkmI3hEOzEwODMtNzE1OTwv
aXNibj48YWNjZXNzaW9uLW51bT4zMjQwNjU0MTwvYWNjZXNzaW9uLW51bT48dXJscz48L3VybHM+
PGN1c3RvbTE+RGlzY2xvc3VyZXMgb2YgcG90ZW50aWFsIGNvbmZsaWN0cyBvZiBpbnRlcmVzdCBt
YXkgYmUgZm91bmQgYXQgdGhlIGVuZCBvZiB0aGlzIGFydGljbGUuPC9jdXN0b20xPjxjdXN0b20y
PlBNQzc0MTgzNjU8L2N1c3RvbTI+PGVsZWN0cm9uaWMtcmVzb3VyY2UtbnVtPjEwLjE2MzQvdGhl
b25jb2xvZ2lzdC4yMDIwLTAxNj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XYW5nPC9BdXRob3I+PFllYXI+MjAyMDwvWWVhcj48UmVj
TnVtPjUwPC9SZWNOdW0+PERpc3BsYXlUZXh0PjxzdHlsZSBmb250PSJUaW1lcyBOZXcgUm9tYW4i
Pig1Myk8L3N0eWxlPjwvRGlzcGxheVRleHQ+PHJlY29yZD48cmVjLW51bWJlcj41MDwvcmVjLW51
bWJlcj48Zm9yZWlnbi1rZXlzPjxrZXkgYXBwPSJFTiIgZGItaWQ9IjlzZTJ3cHp4cjJzc3BlZXAy
MnNwOXZ4NTVlcmQ5c3R0dmFyciIgdGltZXN0YW1wPSIxNzQ2MjAyMTI4Ij41MDwva2V5PjwvZm9y
ZWlnbi1rZXlzPjxyZWYtdHlwZSBuYW1lPSJKb3VybmFsIEFydGljbGUiPjE3PC9yZWYtdHlwZT48
Y29udHJpYnV0b3JzPjxhdXRob3JzPjxhdXRob3I+V2FuZywgQy48L2F1dGhvcj48YXV0aG9yPkNo
ZXZhbGllciwgRC48L2F1dGhvcj48YXV0aG9yPlNhbHVqYSwgSi48L2F1dGhvcj48YXV0aG9yPlNh
bmRodSwgSi48L2F1dGhvcj48YXV0aG9yPkxhdSwgQy48L2F1dGhvcj48YXV0aG9yPkZha2loLCBN
LjwvYXV0aG9yPjwvYXV0aG9ycz48L2NvbnRyaWJ1dG9ycz48YXV0aC1hZGRyZXNzPkRlcGFydG1l
bnQgb2YgTWVkaWNhbCBPbmNvbG9neSBhbmQgVGhlcmFwZXV0aWNzIFJlc2VhcmNoLCBDaXR5IG9m
IEhvcGUgQ29tcHJlaGVuc2l2ZSBDYW5jZXIgQ2VudGVyLCBEdWFydGUsIENhbGlmb3JuaWEsIFVT
QS4mI3hEO0RlcGFydG1lbnQgb2YgTnVyc2luZywgQ2l0eSBvZiBIb3BlIE5hdGlvbmFsIE1lZGlj
YWwgQ2VudGVyLCBEdWFydGUsIENhbGlmb3JuaWEsIFVTQS4mI3hEO0RlcGFydG1lbnQgb2YgTnVy
c2luZywgQ2l0eSBvZiBIb3BlIENvbXByZWhlbnNpdmUgQ2FuY2VyIENlbnRlciwgRHVhcnRlLCBD
YWxpZm9ybmlhLCBVU0EuJiN4RDtEZXBhcnRtZW50IG9mIFBoYXJtYWN5IFNlcnZpY2VzLCBDaXR5
IG9mIEhvcGUgQ29tcHJlaGVuc2l2ZSBDYW5jZXIgQ2VudGVyLCBEdWFydGUsIENhbGlmb3JuaWEs
IFVTQS48L2F1dGgtYWRkcmVzcz48dGl0bGVzPjx0aXRsZT5SZWdvcmFmZW5pYiBhbmQgTml2b2x1
bWFiIG9yIFBlbWJyb2xpenVtYWIgQ29tYmluYXRpb24gYW5kIENpcmN1bGF0aW5nIFR1bW9yIERO
QSBSZXNwb25zZSBBc3Nlc3NtZW50IGluIFJlZnJhY3RvcnkgTWljcm9zYXRlbGxpdGUgU3RhYmxl
IENvbG9yZWN0YWwgQ2FuY2VyPC90aXRsZT48c2Vjb25kYXJ5LXRpdGxlPk9uY29sb2dpc3Q8L3Nl
Y29uZGFyeS10aXRsZT48L3RpdGxlcz48cGVyaW9kaWNhbD48ZnVsbC10aXRsZT5PbmNvbG9naXN0
PC9mdWxsLXRpdGxlPjwvcGVyaW9kaWNhbD48cGFnZXM+ZTExODgtZTExOTQ8L3BhZ2VzPjx2b2x1
bWU+MjU8L3ZvbHVtZT48bnVtYmVyPjg8L251bWJlcj48ZWRpdGlvbj4yMDIwMDUzMDwvZWRpdGlv
bj48a2V5d29yZHM+PGtleXdvcmQ+QW50aWJvZGllcywgTW9ub2Nsb25hbCwgSHVtYW5pemVkPC9r
ZXl3b3JkPjxrZXl3b3JkPipDaXJjdWxhdGluZyBUdW1vciBETkEvZ2VuZXRpY3M8L2tleXdvcmQ+
PGtleXdvcmQ+KkNvbG9yZWN0YWwgTmVvcGxhc21zL2RydWcgdGhlcmFweS9nZW5ldGljczwva2V5
d29yZD48a2V5d29yZD5IdW1hbnM8L2tleXdvcmQ+PGtleXdvcmQ+TWljcm9zYXRlbGxpdGUgUmVw
ZWF0czwva2V5d29yZD48a2V5d29yZD5OaXZvbHVtYWIvdGhlcmFwZXV0aWMgdXNlPC9rZXl3b3Jk
PjxrZXl3b3JkPlBoZW55bHVyZWEgQ29tcG91bmRzL3RoZXJhcGV1dGljIHVzZTwva2V5d29yZD48
a2V5d29yZD5QeXJpZGluZXM8L2tleXdvcmQ+PGtleXdvcmQ+Q29sb3JlY3RhbCBjYW5jZXI8L2tl
eXdvcmQ+PGtleXdvcmQ+TWljcm9zYXRlbGxpdGUgc3RhYmlsaXR5PC9rZXl3b3JkPjxrZXl3b3Jk
Pk5pdm9sdW1hYjwva2V5d29yZD48a2V5d29yZD5SZWdvcmFmZW5pYjwva2V5d29yZD48L2tleXdv
cmRzPjxkYXRlcz48eWVhcj4yMDIwPC95ZWFyPjxwdWItZGF0ZXM+PGRhdGU+QXVnPC9kYXRlPjwv
cHViLWRhdGVzPjwvZGF0ZXM+PGlzYm4+MTA4My03MTU5IChQcmludCkmI3hEOzEwODMtNzE1OTwv
aXNibj48YWNjZXNzaW9uLW51bT4zMjQwNjU0MTwvYWNjZXNzaW9uLW51bT48dXJscz48L3VybHM+
PGN1c3RvbTE+RGlzY2xvc3VyZXMgb2YgcG90ZW50aWFsIGNvbmZsaWN0cyBvZiBpbnRlcmVzdCBt
YXkgYmUgZm91bmQgYXQgdGhlIGVuZCBvZiB0aGlzIGFydGljbGUuPC9jdXN0b20xPjxjdXN0b20y
PlBNQzc0MTgzNjU8L2N1c3RvbTI+PGVsZWN0cm9uaWMtcmVzb3VyY2UtbnVtPjEwLjE2MzQvdGhl
b25jb2xvZ2lzdC4yMDIwLTAxNj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3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39E75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F mutation(2),ORR=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obacterium of gut microbiome low vs high:mPFS-5.2 mo vs 2.0 mo (P=0.002)</w:t>
            </w:r>
          </w:p>
        </w:tc>
      </w:tr>
      <w:tr w14:paraId="48D6B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55658AA4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ang et al., 202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XYW5nPC9BdXRob3I+PFllYXI+MjAyMTwvWWVhcj48UmVj
TnVtPjUxPC9SZWNOdW0+PERpc3BsYXlUZXh0PjxzdHlsZSBmb250PSJUaW1lcyBOZXcgUm9tYW4i
Pig1NCk8L3N0eWxlPjwvRGlzcGxheVRleHQ+PHJlY29yZD48cmVjLW51bWJlcj41MTwvcmVjLW51
bWJlcj48Zm9yZWlnbi1rZXlzPjxrZXkgYXBwPSJFTiIgZGItaWQ9IjlzZTJ3cHp4cjJzc3BlZXAy
MnNwOXZ4NTVlcmQ5c3R0dmFyciIgdGltZXN0YW1wPSIxNzQ2MjAyMTI4Ij41MTwva2V5PjwvZm9y
ZWlnbi1rZXlzPjxyZWYtdHlwZSBuYW1lPSJKb3VybmFsIEFydGljbGUiPjE3PC9yZWYtdHlwZT48
Y29udHJpYnV0b3JzPjxhdXRob3JzPjxhdXRob3I+V2FuZywgRi48L2F1dGhvcj48YXV0aG9yPkhl
LCBNLiBNLjwvYXV0aG9yPjxhdXRob3I+WWFvLCBZLiBDLjwvYXV0aG9yPjxhdXRob3I+Wmhhbywg
WC48L2F1dGhvcj48YXV0aG9yPldhbmcsIFouIFEuPC9hdXRob3I+PGF1dGhvcj5KaW4sIFkuPC9h
dXRob3I+PGF1dGhvcj5MdW8sIEguIFkuPC9hdXRob3I+PGF1dGhvcj5MaSwgSi4gQi48L2F1dGhv
cj48YXV0aG9yPldhbmcsIEYuIEguPC9hdXRob3I+PGF1dGhvcj5RaXUsIE0uIFouPC9hdXRob3I+
PGF1dGhvcj5MdiwgWi4gRC48L2F1dGhvcj48YXV0aG9yPldhbmcsIEQuIFMuPC9hdXRob3I+PGF1
dGhvcj5MaSwgWS4gSC48L2F1dGhvcj48YXV0aG9yPlpoYW5nLCBELiBTLjwvYXV0aG9yPjxhdXRo
b3I+WHUsIFIuIEguPC9hdXRob3I+PC9hdXRob3JzPjwvY29udHJpYnV0b3JzPjxhdXRoLWFkZHJl
c3M+RGVwYXJ0bWVudCBvZiBNZWRpY2FsIE9uY29sb2d5LCBTdW4gWWF0LXNlbiBVbml2ZXJzaXR5
IENhbmNlciBDZW50ZXIsIFN0YXRlIEtleSBMYWJvcmF0b3J5IG9mIE9uY29sb2d5IGluIFNvdXRo
IENoaW5hLCBDb2xsYWJvcmF0aXZlIElubm92YXRpb24gQ2VudGVyIGZvciBDYW5jZXIgTWVkaWNp
bmUsIEd1YW5nemhvdSA1MTAwNjAsIENoaW5hLiYjeEQ7UmVzZWFyY2ggVW5pdCBvZiBQcmVjaXNp
b24gRGlhZ25vc2lzIGFuZCBUcmVhdG1lbnQgZm9yIEdhc3Ryb2ludGVzdGluYWwgQ2FuY2VyLCBD
aGluZXNlIEFjYWRlbXkgb2YgTWVkaWNhbCBTY2llbmNlcywgR3Vhbmd6aG91IDUxMDA2MCwgQ2hp
bmEuJiN4RDtDYW5jZXIgbWljcm9iaW9tZSBwbGF0Zm9ybSwgU3VuIFlhdC1zZW4gVW5pdmVyc2l0
eSBDYW5jZXIgQ2VudGVyLCBTdGF0ZSBLZXkgTGFib3JhdG9yeSBvZiBPbmNvbG9neSBpbiBTb3V0
aCBDaGluYSwgQ29sbGFib3JhdGl2ZSBJbm5vdmF0aW9uIENlbnRlciBmb3IgQ2FuY2VyIE1lZGlj
aW5lLCBHdWFuZ3pob3UgNTEwMDYwLCBDaGluYS4mI3hEO0RlcGFydG1lbnQgb2YgTWljcm9iaW9s
b2d5LCBBcm15IE1lZGljYWwgVW5pdmVyc2l0eSwgQ2hvbmdxaW5nIDQwMDAzOCwgQ2hpbmEuJiN4
RDtEZXBhcnRtZW50IG9mIENsaW5pY2FsIFJlc2VhcmNoLCBTdW4gWWF0LXNlbiBVbml2ZXJzaXR5
IENhbmNlciBDZW50ZXIsIFN0YXRlIEtleSBMYWJvcmF0b3J5IG9mIE9uY29sb2d5IGluIFNvdXRo
IENoaW5hLCBDb2xsYWJvcmF0aXZlIElubm92YXRpb24gQ2VudGVyIGZvciBDYW5jZXIgTWVkaWNp
bmUsIEd1YW5nemhvdSA1MTAwNjAsIENoaW5hLjwvYXV0aC1hZGRyZXNzPjx0aXRsZXM+PHRpdGxl
PlJlZ29yYWZlbmliIHBsdXMgdG9yaXBhbGltYWIgaW4gcGF0aWVudHMgd2l0aCBtZXRhc3RhdGlj
IGNvbG9yZWN0YWwgY2FuY2VyOiBhIHBoYXNlIEliL0lJIGNsaW5pY2FsIHRyaWFsIGFuZCBndXQg
bWljcm9iaW9tZSBhbmFseXNpczwvdGl0bGU+PHNlY29uZGFyeS10aXRsZT5DZWxsIFJlcCBNZWQ8
L3NlY29uZGFyeS10aXRsZT48L3RpdGxlcz48cGVyaW9kaWNhbD48ZnVsbC10aXRsZT5DZWxsIFJl
cCBNZWQ8L2Z1bGwtdGl0bGU+PC9wZXJpb2RpY2FsPjxwYWdlcz4xMDAzODM8L3BhZ2VzPjx2b2x1
bWU+Mjwvdm9sdW1lPjxudW1iZXI+OTwvbnVtYmVyPjxlZGl0aW9uPjIwMjEwODI3PC9lZGl0aW9u
PjxrZXl3b3Jkcz48a2V5d29yZD5BZHVsdDwva2V5d29yZD48a2V5d29yZD5BZ2VkPC9rZXl3b3Jk
PjxrZXl3b3JkPkFudGlib2RpZXMsIE1vbm9jbG9uYWwsIEh1bWFuaXplZC9hZHZlcnNlIGVmZmVj
dHMvcGhhcm1hY29sb2d5Lyp0aGVyYXBldXRpYyB1c2U8L2tleXdvcmQ+PGtleXdvcmQ+Q29sb3Jl
Y3RhbCBOZW9wbGFzbXMvKmRydWcgdGhlcmFweS8qbWljcm9iaW9sb2d5PC9rZXl3b3JkPjxrZXl3
b3JkPkZlbWFsZTwva2V5d29yZD48a2V5d29yZD4qR2FzdHJvaW50ZXN0aW5hbCBNaWNyb2Jpb21l
L2RydWcgZWZmZWN0czwva2V5d29yZD48a2V5d29yZD5IdW1hbnM8L2tleXdvcmQ+PGtleXdvcmQ+
S2FwbGFuLU1laWVyIEVzdGltYXRlPC9rZXl3b3JkPjxrZXl3b3JkPk1hbGU8L2tleXdvcmQ+PGtl
eXdvcmQ+TWlkZGxlIEFnZWQ8L2tleXdvcmQ+PGtleXdvcmQ+UGhlbnlsdXJlYSBDb21wb3VuZHMv
YWR2ZXJzZSBlZmZlY3RzL3BoYXJtYWNvbG9neS8qdGhlcmFwZXV0aWMgdXNlPC9rZXl3b3JkPjxr
ZXl3b3JkPlB5cmlkaW5lcy9hZHZlcnNlIGVmZmVjdHMvcGhhcm1hY29sb2d5Lyp0aGVyYXBldXRp
YyB1c2U8L2tleXdvcmQ+PGtleXdvcmQ+VHJlYXRtZW50IE91dGNvbWU8L2tleXdvcmQ+PGtleXdv
cmQ+Y29sb3JlY3RhbCBjYW5jZXI8L2tleXdvcmQ+PGtleXdvcmQ+aW1tdW5vdGhlcmFweTwva2V5
d29yZD48a2V5d29yZD5taWNyb2Jpb21lPC9rZXl3b3JkPjxrZXl3b3JkPnByb2dyYW1tZWQgY2Vs
bCBkZWF0aCBwcm90ZWluIDE8L2tleXdvcmQ+PGtleXdvcmQ+cmVnb3JhZmVuaWI8L2tleXdvcmQ+
PGtleXdvcmQ+dG9yaXBhbGltYWI8L2tleXdvcmQ+PC9rZXl3b3Jkcz48ZGF0ZXM+PHllYXI+MjAy
MTwveWVhcj48cHViLWRhdGVzPjxkYXRlPlNlcCAyMTwvZGF0ZT48L3B1Yi1kYXRlcz48L2RhdGVz
Pjxpc2JuPjI2NjYtMzc5MTwvaXNibj48YWNjZXNzaW9uLW51bT4zNDYyMjIyNjwvYWNjZXNzaW9u
LW51bT48dXJscz48L3VybHM+PGN1c3RvbTE+VGhlIGF1dGhvcnMgZGVjbGFyZSBubyBjb21wZXRp
bmcgaW50ZXJlc3RzLjwvY3VzdG9tMT48Y3VzdG9tMj5QTUM4NDg0NTAyPC9jdXN0b20yPjxlbGVj
dHJvbmljLXJlc291cmNlLW51bT4xMC4xMDE2L2oueGNybS4yMDIxLjEwMDM4MzwvZWxlY3Ryb25p
Yy1yZXNvdXJjZS1udW0+PHJlbW90ZS1kYXRhYmFzZS1wcm92aWRlcj5OTE08L3JlbW90ZS1kYXRh
YmFzZS1wcm92aWRlcj48bGFuZ3VhZ2U+ZW5nPC9sYW5ndWFnZT48L3JlY29yZD48L0NpdGU+PC9F
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XYW5nPC9BdXRob3I+PFllYXI+MjAyMTwvWWVhcj48UmVj
TnVtPjUxPC9SZWNOdW0+PERpc3BsYXlUZXh0PjxzdHlsZSBmb250PSJUaW1lcyBOZXcgUm9tYW4i
Pig1NCk8L3N0eWxlPjwvRGlzcGxheVRleHQ+PHJlY29yZD48cmVjLW51bWJlcj41MTwvcmVjLW51
bWJlcj48Zm9yZWlnbi1rZXlzPjxrZXkgYXBwPSJFTiIgZGItaWQ9IjlzZTJ3cHp4cjJzc3BlZXAy
MnNwOXZ4NTVlcmQ5c3R0dmFyciIgdGltZXN0YW1wPSIxNzQ2MjAyMTI4Ij41MTwva2V5PjwvZm9y
ZWlnbi1rZXlzPjxyZWYtdHlwZSBuYW1lPSJKb3VybmFsIEFydGljbGUiPjE3PC9yZWYtdHlwZT48
Y29udHJpYnV0b3JzPjxhdXRob3JzPjxhdXRob3I+V2FuZywgRi48L2F1dGhvcj48YXV0aG9yPkhl
LCBNLiBNLjwvYXV0aG9yPjxhdXRob3I+WWFvLCBZLiBDLjwvYXV0aG9yPjxhdXRob3I+Wmhhbywg
WC48L2F1dGhvcj48YXV0aG9yPldhbmcsIFouIFEuPC9hdXRob3I+PGF1dGhvcj5KaW4sIFkuPC9h
dXRob3I+PGF1dGhvcj5MdW8sIEguIFkuPC9hdXRob3I+PGF1dGhvcj5MaSwgSi4gQi48L2F1dGhv
cj48YXV0aG9yPldhbmcsIEYuIEguPC9hdXRob3I+PGF1dGhvcj5RaXUsIE0uIFouPC9hdXRob3I+
PGF1dGhvcj5MdiwgWi4gRC48L2F1dGhvcj48YXV0aG9yPldhbmcsIEQuIFMuPC9hdXRob3I+PGF1
dGhvcj5MaSwgWS4gSC48L2F1dGhvcj48YXV0aG9yPlpoYW5nLCBELiBTLjwvYXV0aG9yPjxhdXRo
b3I+WHUsIFIuIEguPC9hdXRob3I+PC9hdXRob3JzPjwvY29udHJpYnV0b3JzPjxhdXRoLWFkZHJl
c3M+RGVwYXJ0bWVudCBvZiBNZWRpY2FsIE9uY29sb2d5LCBTdW4gWWF0LXNlbiBVbml2ZXJzaXR5
IENhbmNlciBDZW50ZXIsIFN0YXRlIEtleSBMYWJvcmF0b3J5IG9mIE9uY29sb2d5IGluIFNvdXRo
IENoaW5hLCBDb2xsYWJvcmF0aXZlIElubm92YXRpb24gQ2VudGVyIGZvciBDYW5jZXIgTWVkaWNp
bmUsIEd1YW5nemhvdSA1MTAwNjAsIENoaW5hLiYjeEQ7UmVzZWFyY2ggVW5pdCBvZiBQcmVjaXNp
b24gRGlhZ25vc2lzIGFuZCBUcmVhdG1lbnQgZm9yIEdhc3Ryb2ludGVzdGluYWwgQ2FuY2VyLCBD
aGluZXNlIEFjYWRlbXkgb2YgTWVkaWNhbCBTY2llbmNlcywgR3Vhbmd6aG91IDUxMDA2MCwgQ2hp
bmEuJiN4RDtDYW5jZXIgbWljcm9iaW9tZSBwbGF0Zm9ybSwgU3VuIFlhdC1zZW4gVW5pdmVyc2l0
eSBDYW5jZXIgQ2VudGVyLCBTdGF0ZSBLZXkgTGFib3JhdG9yeSBvZiBPbmNvbG9neSBpbiBTb3V0
aCBDaGluYSwgQ29sbGFib3JhdGl2ZSBJbm5vdmF0aW9uIENlbnRlciBmb3IgQ2FuY2VyIE1lZGlj
aW5lLCBHdWFuZ3pob3UgNTEwMDYwLCBDaGluYS4mI3hEO0RlcGFydG1lbnQgb2YgTWljcm9iaW9s
b2d5LCBBcm15IE1lZGljYWwgVW5pdmVyc2l0eSwgQ2hvbmdxaW5nIDQwMDAzOCwgQ2hpbmEuJiN4
RDtEZXBhcnRtZW50IG9mIENsaW5pY2FsIFJlc2VhcmNoLCBTdW4gWWF0LXNlbiBVbml2ZXJzaXR5
IENhbmNlciBDZW50ZXIsIFN0YXRlIEtleSBMYWJvcmF0b3J5IG9mIE9uY29sb2d5IGluIFNvdXRo
IENoaW5hLCBDb2xsYWJvcmF0aXZlIElubm92YXRpb24gQ2VudGVyIGZvciBDYW5jZXIgTWVkaWNp
bmUsIEd1YW5nemhvdSA1MTAwNjAsIENoaW5hLjwvYXV0aC1hZGRyZXNzPjx0aXRsZXM+PHRpdGxl
PlJlZ29yYWZlbmliIHBsdXMgdG9yaXBhbGltYWIgaW4gcGF0aWVudHMgd2l0aCBtZXRhc3RhdGlj
IGNvbG9yZWN0YWwgY2FuY2VyOiBhIHBoYXNlIEliL0lJIGNsaW5pY2FsIHRyaWFsIGFuZCBndXQg
bWljcm9iaW9tZSBhbmFseXNpczwvdGl0bGU+PHNlY29uZGFyeS10aXRsZT5DZWxsIFJlcCBNZWQ8
L3NlY29uZGFyeS10aXRsZT48L3RpdGxlcz48cGVyaW9kaWNhbD48ZnVsbC10aXRsZT5DZWxsIFJl
cCBNZWQ8L2Z1bGwtdGl0bGU+PC9wZXJpb2RpY2FsPjxwYWdlcz4xMDAzODM8L3BhZ2VzPjx2b2x1
bWU+Mjwvdm9sdW1lPjxudW1iZXI+OTwvbnVtYmVyPjxlZGl0aW9uPjIwMjEwODI3PC9lZGl0aW9u
PjxrZXl3b3Jkcz48a2V5d29yZD5BZHVsdDwva2V5d29yZD48a2V5d29yZD5BZ2VkPC9rZXl3b3Jk
PjxrZXl3b3JkPkFudGlib2RpZXMsIE1vbm9jbG9uYWwsIEh1bWFuaXplZC9hZHZlcnNlIGVmZmVj
dHMvcGhhcm1hY29sb2d5Lyp0aGVyYXBldXRpYyB1c2U8L2tleXdvcmQ+PGtleXdvcmQ+Q29sb3Jl
Y3RhbCBOZW9wbGFzbXMvKmRydWcgdGhlcmFweS8qbWljcm9iaW9sb2d5PC9rZXl3b3JkPjxrZXl3
b3JkPkZlbWFsZTwva2V5d29yZD48a2V5d29yZD4qR2FzdHJvaW50ZXN0aW5hbCBNaWNyb2Jpb21l
L2RydWcgZWZmZWN0czwva2V5d29yZD48a2V5d29yZD5IdW1hbnM8L2tleXdvcmQ+PGtleXdvcmQ+
S2FwbGFuLU1laWVyIEVzdGltYXRlPC9rZXl3b3JkPjxrZXl3b3JkPk1hbGU8L2tleXdvcmQ+PGtl
eXdvcmQ+TWlkZGxlIEFnZWQ8L2tleXdvcmQ+PGtleXdvcmQ+UGhlbnlsdXJlYSBDb21wb3VuZHMv
YWR2ZXJzZSBlZmZlY3RzL3BoYXJtYWNvbG9neS8qdGhlcmFwZXV0aWMgdXNlPC9rZXl3b3JkPjxr
ZXl3b3JkPlB5cmlkaW5lcy9hZHZlcnNlIGVmZmVjdHMvcGhhcm1hY29sb2d5Lyp0aGVyYXBldXRp
YyB1c2U8L2tleXdvcmQ+PGtleXdvcmQ+VHJlYXRtZW50IE91dGNvbWU8L2tleXdvcmQ+PGtleXdv
cmQ+Y29sb3JlY3RhbCBjYW5jZXI8L2tleXdvcmQ+PGtleXdvcmQ+aW1tdW5vdGhlcmFweTwva2V5
d29yZD48a2V5d29yZD5taWNyb2Jpb21lPC9rZXl3b3JkPjxrZXl3b3JkPnByb2dyYW1tZWQgY2Vs
bCBkZWF0aCBwcm90ZWluIDE8L2tleXdvcmQ+PGtleXdvcmQ+cmVnb3JhZmVuaWI8L2tleXdvcmQ+
PGtleXdvcmQ+dG9yaXBhbGltYWI8L2tleXdvcmQ+PC9rZXl3b3Jkcz48ZGF0ZXM+PHllYXI+MjAy
MTwveWVhcj48cHViLWRhdGVzPjxkYXRlPlNlcCAyMTwvZGF0ZT48L3B1Yi1kYXRlcz48L2RhdGVz
Pjxpc2JuPjI2NjYtMzc5MTwvaXNibj48YWNjZXNzaW9uLW51bT4zNDYyMjIyNjwvYWNjZXNzaW9u
LW51bT48dXJscz48L3VybHM+PGN1c3RvbTE+VGhlIGF1dGhvcnMgZGVjbGFyZSBubyBjb21wZXRp
bmcgaW50ZXJlc3RzLjwvY3VzdG9tMT48Y3VzdG9tMj5QTUM4NDg0NTAyPC9jdXN0b20yPjxlbGVj
dHJvbmljLXJlc291cmNlLW51bT4xMC4xMDE2L2oueGNybS4yMDIxLjEwMDM4MzwvZWxlY3Ryb25p
Yy1yZXNvdXJjZS1udW0+PHJlbW90ZS1kYXRhYmFzZS1wcm92aWRlcj5OTE08L3JlbW90ZS1kYXRh
YmFzZS1wcm92aWRlcj48bGFuZ3VhZ2U+ZW5nPC9sYW5ndWFnZT48L3JlY29yZD48L0NpdGU+PC9F
bmRO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4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46962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PLR vs high-PLR:mPFS-4.2 mo vs 2.8 mo (P = 0.005)</w:t>
            </w:r>
          </w:p>
        </w:tc>
      </w:tr>
      <w:tr w14:paraId="2BEF1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41C8E340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Xu et al., 20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YdTwvQXV0aG9yPjxZZWFyPjIwMjI8L1llYXI+PFJlY051
bT41MjwvUmVjTnVtPjxEaXNwbGF5VGV4dD48c3R5bGUgZm9udD0iVGltZXMgTmV3IFJvbWFuIj4o
NTUpPC9zdHlsZT48L0Rpc3BsYXlUZXh0PjxyZWNvcmQ+PHJlYy1udW1iZXI+NTI8L3JlYy1udW1i
ZXI+PGZvcmVpZ24ta2V5cz48a2V5IGFwcD0iRU4iIGRiLWlkPSI5c2Uyd3B6eHIyc3NwZWVwMjJz
cDl2eDU1ZXJkOXN0dHZhcnIiIHRpbWVzdGFtcD0iMTc0NjIwMjEyOCI+NTI8L2tleT48L2ZvcmVp
Z24ta2V5cz48cmVmLXR5cGUgbmFtZT0iSm91cm5hbCBBcnRpY2xlIj4xNzwvcmVmLXR5cGU+PGNv
bnRyaWJ1dG9ycz48YXV0aG9ycz48YXV0aG9yPlh1LCBZLiBKLjwvYXV0aG9yPjxhdXRob3I+Wmhh
bmcsIFAuPC9hdXRob3I+PGF1dGhvcj5IdSwgSi4gTC48L2F1dGhvcj48YXV0aG9yPkxpYW5nLCBI
LjwvYXV0aG9yPjxhdXRob3I+Wmh1LCBZLiBZLjwvYXV0aG9yPjxhdXRob3I+Q3VpLCBZLjwvYXV0
aG9yPjxhdXRob3I+Tml1LCBQLjwvYXV0aG9yPjxhdXRob3I+WHUsIE0uPC9hdXRob3I+PGF1dGhv
cj5MaXUsIE0uIFkuPC9hdXRob3I+PC9hdXRob3JzPjwvY29udHJpYnV0b3JzPjxhdXRoLWFkZHJl
c3M+RGVwYXJ0bWVudCBvZiBPbmNvbG9neSwgSGVuYW4gUHJvdmluY2lhbCBQZW9wbGUmYXBvcztz
IEhvc3BpdGFsLCBQZW9wbGUmYXBvcztzIEhvc3BpdGFsIG9mIFpoZW5nemhvdSBVbml2ZXJzaXR5
LCBaaGVuZ3pob3UgNDUwMDAzLCBIZW5hbiBQcm92aW5jZSwgQ2hpbmEuJiN4RDtEZXBhcnRtZW50
IG9mIEdhc3Ryb2ludGVzdGluYWwgU3VyZ2VyeSwgSGVuYW4gUHJvdmluY2lhbCBQZW9wbGUmYXBv
cztzIEhvc3BpdGFsLCBQZW9wbGUmYXBvcztzIEhvc3BpdGFsIG9mIFpoZW5nemhvdSBVbml2ZXJz
aXR5LCBaaGVuZ3pob3UgNDUwMDAzLCBIZW5hbiBQcm92aW5jZSwgQ2hpbmEuJiN4RDtEZXBhcnRt
ZW50IG9mIEhlcGF0b2xvZ3ksIFRoZSBUaGlyZCBQZW9wbGUmYXBvcztzIEhvc3BpdGFsIG9mIFpo
ZW5nemhvdSwgWmhlbmd6aG91IDQ1MDAwMywgSGVuYW4gUHJvdmluY2UsIENoaW5hLiYjeEQ7RGVw
YXJ0bWVudCBvZiBPbmNvbG9neSwgSGVuYW4gUHJvdmluY2lhbCBQZW9wbGUmYXBvcztzIEhvc3Bp
dGFsLCBQZW9wbGUmYXBvcztzIEhvc3BpdGFsIG9mIFpoZW5nemhvdSBVbml2ZXJzaXR5LCBaaGVu
Z3pob3UgNDUwMDAzLCBIZW5hbiBQcm92aW5jZSwgQ2hpbmEuIDE4MTYxNjAxODdAZS5nemh1LmVk
dS5jbi48L2F1dGgtYWRkcmVzcz48dGl0bGVzPjx0aXRsZT5SZWdvcmFmZW5pYiBjb21iaW5lZCB3
aXRoIHByb2dyYW1tZWQgY2VsbCBkZWF0aC0xIGluaGliaXRvciBhZ2FpbnN0IHJlZnJhY3Rvcnkg
Y29sb3JlY3RhbCBjYW5jZXIgYW5kIHRoZSBwbGF0ZWxldC10by1seW1waG9jeXRlIHJhdGlvJmFw
b3M7cyBwcmVkaWN0aW9uIG9uIGVmZmVjdGl2ZW5lc3M8L3RpdGxlPjxzZWNvbmRhcnktdGl0bGU+
V29ybGQgSiBHYXN0cm9pbnRlc3QgT25jb2w8L3NlY29uZGFyeS10aXRsZT48L3RpdGxlcz48cGVy
aW9kaWNhbD48ZnVsbC10aXRsZT5Xb3JsZCBKIEdhc3Ryb2ludGVzdCBPbmNvbDwvZnVsbC10aXRs
ZT48L3BlcmlvZGljYWw+PHBhZ2VzPjkyMC05MzQ8L3BhZ2VzPjx2b2x1bWU+MTQ8L3ZvbHVtZT48
bnVtYmVyPjQ8L251bWJlcj48a2V5d29yZHM+PGtleXdvcmQ+Q29sb3JlY3RhbCBuZW9wbGFzbXM8
L2tleXdvcmQ+PGtleXdvcmQ+TWljcm9zYXRlbGxpdGUgc3RhYmxlPC9rZXl3b3JkPjxrZXl3b3Jk
PlBsYXRlbGV0LXRvLWx5bXBob2N5dGUgcmF0aW88L2tleXdvcmQ+PGtleXdvcmQ+UHJvZ3JhbW1l
ZCBjZWxsIGRlYXRoLTEgaW5oaWJpdG9yPC9rZXl3b3JkPjxrZXl3b3JkPlByb2dyZXNzaW9uLWZy
ZWUgc3Vydml2YWw8L2tleXdvcmQ+PGtleXdvcmQ+UmVnb3JhZmVuaWI8L2tleXdvcmQ+PC9rZXl3
b3Jkcz48ZGF0ZXM+PHllYXI+MjAyMjwveWVhcj48cHViLWRhdGVzPjxkYXRlPkFwciAxNTwvZGF0
ZT48L3B1Yi1kYXRlcz48L2RhdGVzPjxpc2JuPjE5NDgtNTIwNCAoUHJpbnQpPC9pc2JuPjxhY2Nl
c3Npb24tbnVtPjM1NTgyMTA4PC9hY2Nlc3Npb24tbnVtPjx1cmxzPjwvdXJscz48Y3VzdG9tMT5D
b25mbGljdC1vZi1pbnRlcmVzdCBzdGF0ZW1lbnQ6IFRoZSBhdXRob3JzIGRlY2xhcmUgbm8gY29u
ZmxpY3Qgb2YgaW50ZXJlc3QuPC9jdXN0b20xPjxjdXN0b20yPlBNQzkwNDg1MzM8L2N1c3RvbTI+
PGVsZWN0cm9uaWMtcmVzb3VyY2UtbnVtPjEwLjQyNTEvd2pnby52MTQuaTQuOTIw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YdTwvQXV0aG9yPjxZZWFyPjIwMjI8L1llYXI+PFJlY051
bT41MjwvUmVjTnVtPjxEaXNwbGF5VGV4dD48c3R5bGUgZm9udD0iVGltZXMgTmV3IFJvbWFuIj4o
NTUpPC9zdHlsZT48L0Rpc3BsYXlUZXh0PjxyZWNvcmQ+PHJlYy1udW1iZXI+NTI8L3JlYy1udW1i
ZXI+PGZvcmVpZ24ta2V5cz48a2V5IGFwcD0iRU4iIGRiLWlkPSI5c2Uyd3B6eHIyc3NwZWVwMjJz
cDl2eDU1ZXJkOXN0dHZhcnIiIHRpbWVzdGFtcD0iMTc0NjIwMjEyOCI+NTI8L2tleT48L2ZvcmVp
Z24ta2V5cz48cmVmLXR5cGUgbmFtZT0iSm91cm5hbCBBcnRpY2xlIj4xNzwvcmVmLXR5cGU+PGNv
bnRyaWJ1dG9ycz48YXV0aG9ycz48YXV0aG9yPlh1LCBZLiBKLjwvYXV0aG9yPjxhdXRob3I+Wmhh
bmcsIFAuPC9hdXRob3I+PGF1dGhvcj5IdSwgSi4gTC48L2F1dGhvcj48YXV0aG9yPkxpYW5nLCBI
LjwvYXV0aG9yPjxhdXRob3I+Wmh1LCBZLiBZLjwvYXV0aG9yPjxhdXRob3I+Q3VpLCBZLjwvYXV0
aG9yPjxhdXRob3I+Tml1LCBQLjwvYXV0aG9yPjxhdXRob3I+WHUsIE0uPC9hdXRob3I+PGF1dGhv
cj5MaXUsIE0uIFkuPC9hdXRob3I+PC9hdXRob3JzPjwvY29udHJpYnV0b3JzPjxhdXRoLWFkZHJl
c3M+RGVwYXJ0bWVudCBvZiBPbmNvbG9neSwgSGVuYW4gUHJvdmluY2lhbCBQZW9wbGUmYXBvcztz
IEhvc3BpdGFsLCBQZW9wbGUmYXBvcztzIEhvc3BpdGFsIG9mIFpoZW5nemhvdSBVbml2ZXJzaXR5
LCBaaGVuZ3pob3UgNDUwMDAzLCBIZW5hbiBQcm92aW5jZSwgQ2hpbmEuJiN4RDtEZXBhcnRtZW50
IG9mIEdhc3Ryb2ludGVzdGluYWwgU3VyZ2VyeSwgSGVuYW4gUHJvdmluY2lhbCBQZW9wbGUmYXBv
cztzIEhvc3BpdGFsLCBQZW9wbGUmYXBvcztzIEhvc3BpdGFsIG9mIFpoZW5nemhvdSBVbml2ZXJz
aXR5LCBaaGVuZ3pob3UgNDUwMDAzLCBIZW5hbiBQcm92aW5jZSwgQ2hpbmEuJiN4RDtEZXBhcnRt
ZW50IG9mIEhlcGF0b2xvZ3ksIFRoZSBUaGlyZCBQZW9wbGUmYXBvcztzIEhvc3BpdGFsIG9mIFpo
ZW5nemhvdSwgWmhlbmd6aG91IDQ1MDAwMywgSGVuYW4gUHJvdmluY2UsIENoaW5hLiYjeEQ7RGVw
YXJ0bWVudCBvZiBPbmNvbG9neSwgSGVuYW4gUHJvdmluY2lhbCBQZW9wbGUmYXBvcztzIEhvc3Bp
dGFsLCBQZW9wbGUmYXBvcztzIEhvc3BpdGFsIG9mIFpoZW5nemhvdSBVbml2ZXJzaXR5LCBaaGVu
Z3pob3UgNDUwMDAzLCBIZW5hbiBQcm92aW5jZSwgQ2hpbmEuIDE4MTYxNjAxODdAZS5nemh1LmVk
dS5jbi48L2F1dGgtYWRkcmVzcz48dGl0bGVzPjx0aXRsZT5SZWdvcmFmZW5pYiBjb21iaW5lZCB3
aXRoIHByb2dyYW1tZWQgY2VsbCBkZWF0aC0xIGluaGliaXRvciBhZ2FpbnN0IHJlZnJhY3Rvcnkg
Y29sb3JlY3RhbCBjYW5jZXIgYW5kIHRoZSBwbGF0ZWxldC10by1seW1waG9jeXRlIHJhdGlvJmFw
b3M7cyBwcmVkaWN0aW9uIG9uIGVmZmVjdGl2ZW5lc3M8L3RpdGxlPjxzZWNvbmRhcnktdGl0bGU+
V29ybGQgSiBHYXN0cm9pbnRlc3QgT25jb2w8L3NlY29uZGFyeS10aXRsZT48L3RpdGxlcz48cGVy
aW9kaWNhbD48ZnVsbC10aXRsZT5Xb3JsZCBKIEdhc3Ryb2ludGVzdCBPbmNvbDwvZnVsbC10aXRs
ZT48L3BlcmlvZGljYWw+PHBhZ2VzPjkyMC05MzQ8L3BhZ2VzPjx2b2x1bWU+MTQ8L3ZvbHVtZT48
bnVtYmVyPjQ8L251bWJlcj48a2V5d29yZHM+PGtleXdvcmQ+Q29sb3JlY3RhbCBuZW9wbGFzbXM8
L2tleXdvcmQ+PGtleXdvcmQ+TWljcm9zYXRlbGxpdGUgc3RhYmxlPC9rZXl3b3JkPjxrZXl3b3Jk
PlBsYXRlbGV0LXRvLWx5bXBob2N5dGUgcmF0aW88L2tleXdvcmQ+PGtleXdvcmQ+UHJvZ3JhbW1l
ZCBjZWxsIGRlYXRoLTEgaW5oaWJpdG9yPC9rZXl3b3JkPjxrZXl3b3JkPlByb2dyZXNzaW9uLWZy
ZWUgc3Vydml2YWw8L2tleXdvcmQ+PGtleXdvcmQ+UmVnb3JhZmVuaWI8L2tleXdvcmQ+PC9rZXl3
b3Jkcz48ZGF0ZXM+PHllYXI+MjAyMjwveWVhcj48cHViLWRhdGVzPjxkYXRlPkFwciAxNTwvZGF0
ZT48L3B1Yi1kYXRlcz48L2RhdGVzPjxpc2JuPjE5NDgtNTIwNCAoUHJpbnQpPC9pc2JuPjxhY2Nl
c3Npb24tbnVtPjM1NTgyMTA4PC9hY2Nlc3Npb24tbnVtPjx1cmxzPjwvdXJscz48Y3VzdG9tMT5D
b25mbGljdC1vZi1pbnRlcmVzdCBzdGF0ZW1lbnQ6IFRoZSBhdXRob3JzIGRlY2xhcmUgbm8gY29u
ZmxpY3Qgb2YgaW50ZXJlc3QuPC9jdXN0b20xPjxjdXN0b20yPlBNQzkwNDg1MzM8L2N1c3RvbTI+
PGVsZWN0cm9uaWMtcmVzb3VyY2UtbnVtPjEwLjQyNTEvd2pnby52MTQuaTQuOTIw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5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0BB32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LR ≥ 1.5: shorter PFS (HR 3.43; 95%CI 1.24–9.54, P = 0.02) </w:t>
            </w:r>
          </w:p>
        </w:tc>
      </w:tr>
      <w:tr w14:paraId="2CB2D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7A1F1DA7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ang et al., 20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ZYW5nPC9BdXRob3I+PFllYXI+MjAyMjwvWWVhcj48UmVj
TnVtPjUzPC9SZWNOdW0+PERpc3BsYXlUZXh0PjxzdHlsZSBmb250PSJUaW1lcyBOZXcgUm9tYW4i
Pig1Nik8L3N0eWxlPjwvRGlzcGxheVRleHQ+PHJlY29yZD48cmVjLW51bWJlcj41MzwvcmVjLW51
bWJlcj48Zm9yZWlnbi1rZXlzPjxrZXkgYXBwPSJFTiIgZGItaWQ9IjlzZTJ3cHp4cjJzc3BlZXAy
MnNwOXZ4NTVlcmQ5c3R0dmFyciIgdGltZXN0YW1wPSIxNzQ2MjAyMTI4Ij41Mzwva2V5PjwvZm9y
ZWlnbi1rZXlzPjxyZWYtdHlwZSBuYW1lPSJKb3VybmFsIEFydGljbGUiPjE3PC9yZWYtdHlwZT48
Y29udHJpYnV0b3JzPjxhdXRob3JzPjxhdXRob3I+WWFuZywgSy48L2F1dGhvcj48YXV0aG9yPkhh
biwgTC48L2F1dGhvcj48YXV0aG9yPld1LCBTLjwvYXV0aG9yPjxhdXRob3I+UXUsIFguPC9hdXRo
b3I+PGF1dGhvcj5MaSwgUS48L2F1dGhvcj48YXV0aG9yPlpoYW8sIEMuPC9hdXRob3I+PGF1dGhv
cj5aaG91LCBKLjwvYXV0aG9yPjxhdXRob3I+SmluLCBYLjwvYXV0aG9yPjxhdXRob3I+V2FuZywg
WS48L2F1dGhvcj48YXV0aG9yPllhbiwgRC48L2F1dGhvcj48YXV0aG9yPkNoZW5nLCBaLjwvYXV0
aG9yPjxhdXRob3I+SHVhLCBZLjwvYXV0aG9yPjxhdXRob3I+WmhhbmcsIFkuPC9hdXRob3I+PGF1
dGhvcj5HZSwgWS48L2F1dGhvcj48YXV0aG9yPlN1biwgSi48L2F1dGhvcj48YXV0aG9yPkRlbmcs
IFcuPC9hdXRob3I+PGF1dGhvcj5aaGFvLCBMLjwvYXV0aG9yPjxhdXRob3I+WmhhbywgWS48L2F1
dGhvcj48L2F1dGhvcnM+PC9jb250cmlidXRvcnM+PGF1dGgtYWRkcmVzcz5EZXBhcnRtZW50IG9m
IE1lZGljYWwgT25jb2xvZ3ksIFBla2luZyBVbmlvbiBNZWRpY2FsIENvbGxlZ2UgSG9zcGl0YWws
IENoaW5lc2UgQWNhZGVteSBvZiBNZWRpY2FsIFNjaWVuY2VzIGFuZCBQZWtpbmcgVW5pb24gTWVk
aWNhbCBDb2xsZWdlLCBCZWlqaW5nLCAxMDAwMzIsIENoaW5hLiYjeEQ7RGVwYXJ0bWVudCBvZiBN
ZWRpY2FsIE9uY29sb2d5LCBUaGUgR2VuZXJhbCBIb3NwaXRhbCBvZiBQZW9wbGUmYXBvcztzIExp
YmVyYXRpb24gQXJteSwgQmVpamluZywgMTAwODUzLCBDaGluYS4mI3hEO0RlcGFydG1lbnQgb2Yg
TWVkaWNhbCBPbmNvbG9neSwgUGVraW5nIFVuaXZlcnNpdHkgRmlyc3QgSG9zcGl0YWwsIEJlaWpp
bmcsIDEwMDAzNCwgQ2hpbmEuJiN4RDtEZXBhcnRtZW50IG9mIE1lZGljYWwgT25jb2xvZ3ksIFRo
ZSBGaXJzdCBIb3NwaXRhbCBvZiBDaGluYSBNZWRpY2FsIFVuaXZlcnNpdHksIFNoZW55YW5nLCAx
MTAwMDEsIENoaW5hLiYjeEQ7RGVwYXJ0bWVudCBvZiBPbmNvbG9neSwgQmVpamluZyBGcmllbmRz
aGlwIEhvc3BpdGFsLCBDYXBpdGFsIE1lZGljYWwgVW5pdmVyc2l0eSwgQmVpamluZywgMTAwMDUw
LCBDaGluYS4mI3hEO0RlcGFydG1lbnQgb2YgT25jb2xvZ3ksIDMwNyBIb3NwaXRhbCBvZiBQZW9w
bGUmYXBvcztzIExpYmVyYXRpb24gQXJteSwgQmVpamluZywgMTAwMDcxLCBDaGluYS4mI3hEO0Rl
cGFydG1lbnQgb2YgR2FzdHJvaW50ZXN0aW5hbCBTdXJnZXJ5LCBQZWtpbmcgVW5pdmVyc2l0eSBQ
ZW9wbGUmYXBvcztzIEhvc3BpdGFsLCBCZWlqaW5nLCAxMDAwNDQsIENoaW5hLiYjeEQ7RGVwYXJ0
bWVudCBvZiBEaWdlc3RpdmUgU3lzdGVtLCBTaGFueGkgQ2FuY2VyIEhvc3BpdGFsLCBUYWl5dWFu
LCAwMzAwMTMsIFNoYW54aSwgQ2hpbmEuJiN4RDtDYW5jZXIgQ2VudGVyLCBCZWlqaW5nIEx1aGUg
SG9zcGl0YWwsIENhcGl0YWwgTWVkaWNhbCBVbml2ZXJzaXR5LCBCZWlqaW5nLCAxMDExNDksIENo
aW5hLiYjeEQ7RGVwYXJ0bWVudCBvZiBPbmNvbG9neSBvZiBJbnRlZ3JhdGl2ZSBDaGluZXNlIGFu
ZCBXZXN0ZXJuIE1lZGljaW5lLCBDaGluYS1KYXBhbiBGcmllbmRzaGlwIEhvc3BpdGFsLCBCZWlq
aW5nLCAxMDAwMjksIENoaW5hLiYjeEQ7RGVwYXJ0bWVudCBvZiBHZW5lcmFsIFN1cmdlcnksIFh1
YW53dSBIb3NwaXRhbCwgQ2FwaXRhbCBNZWRpY2FsIFVuaXZlcnNpdHksIEJlaWppbmcsIDEwMDA1
MywgQ2hpbmEuJiN4RDtEZXBhcnRtZW50IG9mIE1lZGljYWwgT25jb2xvZ3ksIEJlaWppbmcgQ2hh
b3lhbmcgSG9zcGl0YWwsIENhcGl0YWwgTWVkaWNhbCBVbml2ZXJzaXR5LCBCZWlqaW5nLCAxMDAw
MjEsIENoaW5hLiYjeEQ7RGVwYXJ0bWVudCBvZiBPbmNvbG9neSwgVGhlIFNlY29uZCBIb3NwaXRh
bCBvZiBEYWxpYW4gTWVkaWNhbCBVbml2ZXJzaXR5LCBEYWxpYW4sIDExNjA0NCwgQ2hpbmEuJiN4
RDtEZXBhcnRtZW50IG9mIEdlbmVyYWwgU3VyZ2VyeSwgQmVpamluZyBGcmllbmRzaGlwIEhvc3Bp
dGFsLCBDYXBpdGFsIE1lZGljYWwgVW5pdmVyc2l0eSwgQmVpamluZywgMTAwMDUwLCBDaGluYS4m
I3hEO0RlcGFydG1lbnQgb2YgTWVkaWNhbCBPbmNvbG9neSwgUGVraW5nIFVuaW9uIE1lZGljYWwg
Q29sbGVnZSBIb3NwaXRhbCwgQ2hpbmVzZSBBY2FkZW15IG9mIE1lZGljYWwgU2NpZW5jZXMgYW5k
IFBla2luZyBVbmlvbiBNZWRpY2FsIENvbGxlZ2UsIEJlaWppbmcsIDEwMDAzMiwgQ2hpbmEuIHd6
MjAwMTA3MjdAYWxpeXVuLmNvbS4mI3hEO0RlcGFydG1lbnQgb2YgT25jb2xvZ3ksIEJlaWppbmcg
SG9zcGl0YWwsIE5hdGlvbmFsIENlbnRlciBvZiBHZXJvbnRvbG9neSwgQmVpamluZywgMTAwNzMw
LCBDaGluYS4gemhhb3liMTIwNkAxNjMuY29tLjwvYXV0aC1hZGRyZXNzPjx0aXRsZXM+PHRpdGxl
PlJlYWwtd29ybGQgb3V0Y29tZXMgb2YgcmVnb3JhZmVuaWIgY29tYmluZWQgd2l0aCBpbW11bmUg
Y2hlY2twb2ludCBpbmhpYml0b3JzIGluIHBhdGllbnRzIHdpdGggYWR2YW5jZWQgb3IgbWV0YXN0
YXRpYyBtaWNyb3NhdGVsbGl0ZSBzdGFibGUgY29sb3JlY3RhbCBjYW5jZXI6IEEgbXVsdGljZW50
ZXIgc3R1ZHk8L3RpdGxlPjxzZWNvbmRhcnktdGl0bGU+Q2FuY2VyIEltbXVub2wgSW1tdW5vdGhl
cjwvc2Vjb25kYXJ5LXRpdGxlPjwvdGl0bGVzPjxwZXJpb2RpY2FsPjxmdWxsLXRpdGxlPkNhbmNl
ciBJbW11bm9sIEltbXVub3RoZXI8L2Z1bGwtdGl0bGU+PC9wZXJpb2RpY2FsPjxwYWdlcz4xNDQz
LTE0NTE8L3BhZ2VzPjx2b2x1bWU+NzE8L3ZvbHVtZT48bnVtYmVyPjY8L251bWJlcj48ZWRpdGlv
bj4yMDIxMTAyNDwvZWRpdGlvbj48a2V5d29yZHM+PGtleXdvcmQ+KkNvbG9yZWN0YWwgTmVvcGxh
c21zL2RydWcgdGhlcmFweS9nZW5ldGljcy9wYXRob2xvZ3k8L2tleXdvcmQ+PGtleXdvcmQ+SHVt
YW5zPC9rZXl3b3JkPjxrZXl3b3JkPkltbXVuZSBDaGVja3BvaW50IEluaGliaXRvcnMvdGhlcmFw
ZXV0aWMgdXNlPC9rZXl3b3JkPjxrZXl3b3JkPipMaXZlciBOZW9wbGFzbXMvZHJ1ZyB0aGVyYXB5
PC9rZXl3b3JkPjxrZXl3b3JkPk1pY3Jvc2F0ZWxsaXRlIFJlcGVhdHM8L2tleXdvcmQ+PGtleXdv
cmQ+UGhlbnlsdXJlYSBDb21wb3VuZHMvdGhlcmFwZXV0aWMgdXNlPC9rZXl3b3JkPjxrZXl3b3Jk
PlB5cmlkaW5lczwva2V5d29yZD48a2V5d29yZD5SZXRyb3NwZWN0aXZlIFN0dWRpZXM8L2tleXdv
cmQ+PGtleXdvcmQ+Q29sb3JlY3RhbCBjYW5jZXI8L2tleXdvcmQ+PGtleXdvcmQ+Q29tYmluYXRp
b24gdGhlcmFweTwva2V5d29yZD48a2V5d29yZD5JbW11bmUgY2hlY2twb2ludCBpbmhpYml0b3I8
L2tleXdvcmQ+PGtleXdvcmQ+UmVhbCB3b3JsZDwva2V5d29yZD48a2V5d29yZD5SZWdvcmFmZW5p
Yjwva2V5d29yZD48L2tleXdvcmRzPjxkYXRlcz48eWVhcj4yMDIyPC95ZWFyPjxwdWItZGF0ZXM+
PGRhdGU+SnVuPC9kYXRlPjwvcHViLWRhdGVzPjwvZGF0ZXM+PGlzYm4+MDM0MC03MDA0IChQcmlu
dCkmI3hEOzAzNDAtNzAwNDwvaXNibj48YWNjZXNzaW9uLW51bT4zNDY4OTIzMzwvYWNjZXNzaW9u
LW51bT48dXJscz48L3VybHM+PGN1c3RvbTE+VGhlIGF1dGhvcnMgZGVjbGFyZWQgbm8gY29tcGV0
aW5nIGludGVyZXN0cy48L2N1c3RvbTE+PGN1c3RvbTI+UE1DOTEyMzAxNDwvY3VzdG9tMj48ZWxl
Y3Ryb25pYy1yZXNvdXJjZS1udW0+MTAuMTAwNy9zMDAyNjItMDIxLTAzMDgzLT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ZYW5nPC9BdXRob3I+PFllYXI+MjAyMjwvWWVhcj48UmVj
TnVtPjUzPC9SZWNOdW0+PERpc3BsYXlUZXh0PjxzdHlsZSBmb250PSJUaW1lcyBOZXcgUm9tYW4i
Pig1Nik8L3N0eWxlPjwvRGlzcGxheVRleHQ+PHJlY29yZD48cmVjLW51bWJlcj41MzwvcmVjLW51
bWJlcj48Zm9yZWlnbi1rZXlzPjxrZXkgYXBwPSJFTiIgZGItaWQ9IjlzZTJ3cHp4cjJzc3BlZXAy
MnNwOXZ4NTVlcmQ5c3R0dmFyciIgdGltZXN0YW1wPSIxNzQ2MjAyMTI4Ij41Mzwva2V5PjwvZm9y
ZWlnbi1rZXlzPjxyZWYtdHlwZSBuYW1lPSJKb3VybmFsIEFydGljbGUiPjE3PC9yZWYtdHlwZT48
Y29udHJpYnV0b3JzPjxhdXRob3JzPjxhdXRob3I+WWFuZywgSy48L2F1dGhvcj48YXV0aG9yPkhh
biwgTC48L2F1dGhvcj48YXV0aG9yPld1LCBTLjwvYXV0aG9yPjxhdXRob3I+UXUsIFguPC9hdXRo
b3I+PGF1dGhvcj5MaSwgUS48L2F1dGhvcj48YXV0aG9yPlpoYW8sIEMuPC9hdXRob3I+PGF1dGhv
cj5aaG91LCBKLjwvYXV0aG9yPjxhdXRob3I+SmluLCBYLjwvYXV0aG9yPjxhdXRob3I+V2FuZywg
WS48L2F1dGhvcj48YXV0aG9yPllhbiwgRC48L2F1dGhvcj48YXV0aG9yPkNoZW5nLCBaLjwvYXV0
aG9yPjxhdXRob3I+SHVhLCBZLjwvYXV0aG9yPjxhdXRob3I+WmhhbmcsIFkuPC9hdXRob3I+PGF1
dGhvcj5HZSwgWS48L2F1dGhvcj48YXV0aG9yPlN1biwgSi48L2F1dGhvcj48YXV0aG9yPkRlbmcs
IFcuPC9hdXRob3I+PGF1dGhvcj5aaGFvLCBMLjwvYXV0aG9yPjxhdXRob3I+WmhhbywgWS48L2F1
dGhvcj48L2F1dGhvcnM+PC9jb250cmlidXRvcnM+PGF1dGgtYWRkcmVzcz5EZXBhcnRtZW50IG9m
IE1lZGljYWwgT25jb2xvZ3ksIFBla2luZyBVbmlvbiBNZWRpY2FsIENvbGxlZ2UgSG9zcGl0YWws
IENoaW5lc2UgQWNhZGVteSBvZiBNZWRpY2FsIFNjaWVuY2VzIGFuZCBQZWtpbmcgVW5pb24gTWVk
aWNhbCBDb2xsZWdlLCBCZWlqaW5nLCAxMDAwMzIsIENoaW5hLiYjeEQ7RGVwYXJ0bWVudCBvZiBN
ZWRpY2FsIE9uY29sb2d5LCBUaGUgR2VuZXJhbCBIb3NwaXRhbCBvZiBQZW9wbGUmYXBvcztzIExp
YmVyYXRpb24gQXJteSwgQmVpamluZywgMTAwODUzLCBDaGluYS4mI3hEO0RlcGFydG1lbnQgb2Yg
TWVkaWNhbCBPbmNvbG9neSwgUGVraW5nIFVuaXZlcnNpdHkgRmlyc3QgSG9zcGl0YWwsIEJlaWpp
bmcsIDEwMDAzNCwgQ2hpbmEuJiN4RDtEZXBhcnRtZW50IG9mIE1lZGljYWwgT25jb2xvZ3ksIFRo
ZSBGaXJzdCBIb3NwaXRhbCBvZiBDaGluYSBNZWRpY2FsIFVuaXZlcnNpdHksIFNoZW55YW5nLCAx
MTAwMDEsIENoaW5hLiYjeEQ7RGVwYXJ0bWVudCBvZiBPbmNvbG9neSwgQmVpamluZyBGcmllbmRz
aGlwIEhvc3BpdGFsLCBDYXBpdGFsIE1lZGljYWwgVW5pdmVyc2l0eSwgQmVpamluZywgMTAwMDUw
LCBDaGluYS4mI3hEO0RlcGFydG1lbnQgb2YgT25jb2xvZ3ksIDMwNyBIb3NwaXRhbCBvZiBQZW9w
bGUmYXBvcztzIExpYmVyYXRpb24gQXJteSwgQmVpamluZywgMTAwMDcxLCBDaGluYS4mI3hEO0Rl
cGFydG1lbnQgb2YgR2FzdHJvaW50ZXN0aW5hbCBTdXJnZXJ5LCBQZWtpbmcgVW5pdmVyc2l0eSBQ
ZW9wbGUmYXBvcztzIEhvc3BpdGFsLCBCZWlqaW5nLCAxMDAwNDQsIENoaW5hLiYjeEQ7RGVwYXJ0
bWVudCBvZiBEaWdlc3RpdmUgU3lzdGVtLCBTaGFueGkgQ2FuY2VyIEhvc3BpdGFsLCBUYWl5dWFu
LCAwMzAwMTMsIFNoYW54aSwgQ2hpbmEuJiN4RDtDYW5jZXIgQ2VudGVyLCBCZWlqaW5nIEx1aGUg
SG9zcGl0YWwsIENhcGl0YWwgTWVkaWNhbCBVbml2ZXJzaXR5LCBCZWlqaW5nLCAxMDExNDksIENo
aW5hLiYjeEQ7RGVwYXJ0bWVudCBvZiBPbmNvbG9neSBvZiBJbnRlZ3JhdGl2ZSBDaGluZXNlIGFu
ZCBXZXN0ZXJuIE1lZGljaW5lLCBDaGluYS1KYXBhbiBGcmllbmRzaGlwIEhvc3BpdGFsLCBCZWlq
aW5nLCAxMDAwMjksIENoaW5hLiYjeEQ7RGVwYXJ0bWVudCBvZiBHZW5lcmFsIFN1cmdlcnksIFh1
YW53dSBIb3NwaXRhbCwgQ2FwaXRhbCBNZWRpY2FsIFVuaXZlcnNpdHksIEJlaWppbmcsIDEwMDA1
MywgQ2hpbmEuJiN4RDtEZXBhcnRtZW50IG9mIE1lZGljYWwgT25jb2xvZ3ksIEJlaWppbmcgQ2hh
b3lhbmcgSG9zcGl0YWwsIENhcGl0YWwgTWVkaWNhbCBVbml2ZXJzaXR5LCBCZWlqaW5nLCAxMDAw
MjEsIENoaW5hLiYjeEQ7RGVwYXJ0bWVudCBvZiBPbmNvbG9neSwgVGhlIFNlY29uZCBIb3NwaXRh
bCBvZiBEYWxpYW4gTWVkaWNhbCBVbml2ZXJzaXR5LCBEYWxpYW4sIDExNjA0NCwgQ2hpbmEuJiN4
RDtEZXBhcnRtZW50IG9mIEdlbmVyYWwgU3VyZ2VyeSwgQmVpamluZyBGcmllbmRzaGlwIEhvc3Bp
dGFsLCBDYXBpdGFsIE1lZGljYWwgVW5pdmVyc2l0eSwgQmVpamluZywgMTAwMDUwLCBDaGluYS4m
I3hEO0RlcGFydG1lbnQgb2YgTWVkaWNhbCBPbmNvbG9neSwgUGVraW5nIFVuaW9uIE1lZGljYWwg
Q29sbGVnZSBIb3NwaXRhbCwgQ2hpbmVzZSBBY2FkZW15IG9mIE1lZGljYWwgU2NpZW5jZXMgYW5k
IFBla2luZyBVbmlvbiBNZWRpY2FsIENvbGxlZ2UsIEJlaWppbmcsIDEwMDAzMiwgQ2hpbmEuIHd6
MjAwMTA3MjdAYWxpeXVuLmNvbS4mI3hEO0RlcGFydG1lbnQgb2YgT25jb2xvZ3ksIEJlaWppbmcg
SG9zcGl0YWwsIE5hdGlvbmFsIENlbnRlciBvZiBHZXJvbnRvbG9neSwgQmVpamluZywgMTAwNzMw
LCBDaGluYS4gemhhb3liMTIwNkAxNjMuY29tLjwvYXV0aC1hZGRyZXNzPjx0aXRsZXM+PHRpdGxl
PlJlYWwtd29ybGQgb3V0Y29tZXMgb2YgcmVnb3JhZmVuaWIgY29tYmluZWQgd2l0aCBpbW11bmUg
Y2hlY2twb2ludCBpbmhpYml0b3JzIGluIHBhdGllbnRzIHdpdGggYWR2YW5jZWQgb3IgbWV0YXN0
YXRpYyBtaWNyb3NhdGVsbGl0ZSBzdGFibGUgY29sb3JlY3RhbCBjYW5jZXI6IEEgbXVsdGljZW50
ZXIgc3R1ZHk8L3RpdGxlPjxzZWNvbmRhcnktdGl0bGU+Q2FuY2VyIEltbXVub2wgSW1tdW5vdGhl
cjwvc2Vjb25kYXJ5LXRpdGxlPjwvdGl0bGVzPjxwZXJpb2RpY2FsPjxmdWxsLXRpdGxlPkNhbmNl
ciBJbW11bm9sIEltbXVub3RoZXI8L2Z1bGwtdGl0bGU+PC9wZXJpb2RpY2FsPjxwYWdlcz4xNDQz
LTE0NTE8L3BhZ2VzPjx2b2x1bWU+NzE8L3ZvbHVtZT48bnVtYmVyPjY8L251bWJlcj48ZWRpdGlv
bj4yMDIxMTAyNDwvZWRpdGlvbj48a2V5d29yZHM+PGtleXdvcmQ+KkNvbG9yZWN0YWwgTmVvcGxh
c21zL2RydWcgdGhlcmFweS9nZW5ldGljcy9wYXRob2xvZ3k8L2tleXdvcmQ+PGtleXdvcmQ+SHVt
YW5zPC9rZXl3b3JkPjxrZXl3b3JkPkltbXVuZSBDaGVja3BvaW50IEluaGliaXRvcnMvdGhlcmFw
ZXV0aWMgdXNlPC9rZXl3b3JkPjxrZXl3b3JkPipMaXZlciBOZW9wbGFzbXMvZHJ1ZyB0aGVyYXB5
PC9rZXl3b3JkPjxrZXl3b3JkPk1pY3Jvc2F0ZWxsaXRlIFJlcGVhdHM8L2tleXdvcmQ+PGtleXdv
cmQ+UGhlbnlsdXJlYSBDb21wb3VuZHMvdGhlcmFwZXV0aWMgdXNlPC9rZXl3b3JkPjxrZXl3b3Jk
PlB5cmlkaW5lczwva2V5d29yZD48a2V5d29yZD5SZXRyb3NwZWN0aXZlIFN0dWRpZXM8L2tleXdv
cmQ+PGtleXdvcmQ+Q29sb3JlY3RhbCBjYW5jZXI8L2tleXdvcmQ+PGtleXdvcmQ+Q29tYmluYXRp
b24gdGhlcmFweTwva2V5d29yZD48a2V5d29yZD5JbW11bmUgY2hlY2twb2ludCBpbmhpYml0b3I8
L2tleXdvcmQ+PGtleXdvcmQ+UmVhbCB3b3JsZDwva2V5d29yZD48a2V5d29yZD5SZWdvcmFmZW5p
Yjwva2V5d29yZD48L2tleXdvcmRzPjxkYXRlcz48eWVhcj4yMDIyPC95ZWFyPjxwdWItZGF0ZXM+
PGRhdGU+SnVuPC9kYXRlPjwvcHViLWRhdGVzPjwvZGF0ZXM+PGlzYm4+MDM0MC03MDA0IChQcmlu
dCkmI3hEOzAzNDAtNzAwNDwvaXNibj48YWNjZXNzaW9uLW51bT4zNDY4OTIzMzwvYWNjZXNzaW9u
LW51bT48dXJscz48L3VybHM+PGN1c3RvbTE+VGhlIGF1dGhvcnMgZGVjbGFyZWQgbm8gY29tcGV0
aW5nIGludGVyZXN0cy48L2N1c3RvbTE+PGN1c3RvbTI+UE1DOTEyMzAxNDwvY3VzdG9tMj48ZWxl
Y3Ryb25pYy1yZXNvdXJjZS1udW0+MTAuMTAwNy9zMDAyNjItMDIxLTAzMDgzLT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6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0C26E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770F87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nil"/>
            </w:tcBorders>
            <w:vAlign w:val="center"/>
          </w:tcPr>
          <w:p w14:paraId="3393483B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Yu et al.,202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&lt;EndNote&gt;&lt;Cite&gt;&lt;Author&gt;Yu&lt;/Author&gt;&lt;Year&gt;2021&lt;/Year&gt;&lt;RecNum&gt;54&lt;/RecNum&gt;&lt;DisplayText&gt;&lt;style font="Times New Roman"&gt;(57)&lt;/style&gt;&lt;/DisplayText&gt;&lt;record&gt;&lt;rec-number&gt;54&lt;/rec-number&gt;&lt;foreign-keys&gt;&lt;key app="EN" db-id="9se2wpzxr2sspeep22sp9vx55erd9sttvarr" timestamp="1746202128"&gt;54&lt;/key&gt;&lt;/foreign-keys&gt;&lt;ref-type name="Journal Article"&gt;17&lt;/ref-type&gt;&lt;contributors&gt;&lt;authors&gt;&lt;author&gt;Yu, W.&lt;/author&gt;&lt;author&gt;Tao, Q.&lt;/author&gt;&lt;author&gt;Zhang, Y.&lt;/author&gt;&lt;author&gt;Yi, F.&lt;/author&gt;&lt;author&gt;Feng, L.&lt;/author&gt;&lt;/authors&gt;&lt;/contributors&gt;&lt;auth-address&gt;Department of Oncology, Second Affiliated Hospital of Nanchang University, Nanchang 330006, China.&amp;#xD;JiangXi Key Laboratory of Clinical and Translational Cancer Research, Nanchang 330006, China.&lt;/auth-address&gt;&lt;titles&gt;&lt;title&gt;Efficacy and Safety of Regorafenib Combined with Toripalimab in the Third-Line and beyond Treatment of Advanced Colorectal Cancer&lt;/title&gt;&lt;secondary-title&gt;J Oncol&lt;/secondary-title&gt;&lt;/titles&gt;&lt;periodical&gt;&lt;full-title&gt;J Oncol&lt;/full-title&gt;&lt;/periodical&gt;&lt;pages&gt;9959946&lt;/pages&gt;&lt;volume&gt;2021&lt;/volume&gt;&lt;edition&gt;20210924&lt;/edition&gt;&lt;dates&gt;&lt;year&gt;2021&lt;/year&gt;&lt;/dates&gt;&lt;isbn&gt;1687-8450 (Print)&amp;#xD;1687-8450&lt;/isbn&gt;&lt;accession-num&gt;34603452&lt;/accession-num&gt;&lt;urls&gt;&lt;/urls&gt;&lt;custom1&gt;The authors declare that they have no conflicts of interest.&lt;/custom1&gt;&lt;custom2&gt;PMC8486501&lt;/custom2&gt;&lt;electronic-resource-num&gt;10.1155/2021/99599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7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nil"/>
            </w:tcBorders>
            <w:vAlign w:val="center"/>
          </w:tcPr>
          <w:p w14:paraId="176F0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patients with RAS/BRAF wild-type variations showed no respon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patients BRAF mutation showed respon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patients with available results had a low TM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DNR decreased by 50% :mPFS-9.5 months (range, 3-23 months)</w:t>
            </w:r>
          </w:p>
        </w:tc>
      </w:tr>
      <w:tr w14:paraId="6AD66E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9" w:type="dxa"/>
            <w:tcBorders>
              <w:top w:val="nil"/>
              <w:bottom w:val="single" w:color="auto" w:sz="12" w:space="0"/>
            </w:tcBorders>
            <w:vAlign w:val="center"/>
          </w:tcPr>
          <w:p w14:paraId="4A793D47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akih et al.,20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GYWtpaDwvQXV0aG9yPjxZZWFyPjIwMjM8L1llYXI+PFJl
Y051bT41NTwvUmVjTnVtPjxEaXNwbGF5VGV4dD48c3R5bGUgZm9udD0iVGltZXMgTmV3IFJvbWFu
Ij4oNTgpPC9zdHlsZT48L0Rpc3BsYXlUZXh0PjxyZWNvcmQ+PHJlYy1udW1iZXI+NTU8L3JlYy1u
dW1iZXI+PGZvcmVpZ24ta2V5cz48a2V5IGFwcD0iRU4iIGRiLWlkPSI5c2Uyd3B6eHIyc3NwZWVw
MjJzcDl2eDU1ZXJkOXN0dHZhcnIiIHRpbWVzdGFtcD0iMTc0NjIwMjEyOCI+NTU8L2tleT48L2Zv
cmVpZ24ta2V5cz48cmVmLXR5cGUgbmFtZT0iSm91cm5hbCBBcnRpY2xlIj4xNzwvcmVmLXR5cGU+
PGNvbnRyaWJ1dG9ycz48YXV0aG9ycz48YXV0aG9yPkZha2loLCBNLjwvYXV0aG9yPjxhdXRob3I+
U2FuZGh1LCBKLjwvYXV0aG9yPjxhdXRob3I+TGltLCBELjwvYXV0aG9yPjxhdXRob3I+TGksIFgu
PC9hdXRob3I+PGF1dGhvcj5MaSwgUy48L2F1dGhvcj48YXV0aG9yPldhbmcsIEMuPC9hdXRob3I+
PC9hdXRob3JzPjwvY29udHJpYnV0b3JzPjxhdXRoLWFkZHJlc3M+RGVwYXJ0bWVudCBvZiBNZWRp
Y2FsIE9uY29sb2d5IGFuZCBUaGVyYXBldXRpY3MgUmVzZWFyY2gsIENpdHkgb2YgSG9wZSBDb21w
cmVoZW5zaXZlIENhbmNlciBDZW50ZXIsIER1YXJ0ZSwgQ2FsaWZvcm5pYS4mI3hEO0RpdmlzaW9u
IG9mIEJpb3N0YXRpc3RpY3MsIERlcGFydG1lbnQgb2YgQ29tcHV0YXRpb25hbCBhbmQgUXVhbnRp
dGF0aXZlIE1lZGljaW5lLCBDaXR5IG9mIEhvcGUgQ29tcHJlaGVuc2l2ZSBDYW5jZXIgQ2VudGVy
LCBEdWFydGUsIENhbGlmb3JuaWEuPC9hdXRoLWFkZHJlc3M+PHRpdGxlcz48dGl0bGU+UmVnb3Jh
ZmVuaWIsIElwaWxpbXVtYWIsIGFuZCBOaXZvbHVtYWIgZm9yIFBhdGllbnRzIFdpdGggTWljcm9z
YXRlbGxpdGUgU3RhYmxlIENvbG9yZWN0YWwgQ2FuY2VyIGFuZCBEaXNlYXNlIFByb2dyZXNzaW9u
IFdpdGggUHJpb3IgQ2hlbW90aGVyYXB5OiBBIFBoYXNlIDEgTm9ucmFuZG9taXplZCBDbGluaWNh
bCBUcmlhbDwvdGl0bGU+PHNlY29uZGFyeS10aXRsZT5KQU1BIE9uY29sPC9zZWNvbmRhcnktdGl0
bGU+PC90aXRsZXM+PHBlcmlvZGljYWw+PGZ1bGwtdGl0bGU+SkFNQSBPbmNvbDwvZnVsbC10aXRs
ZT48L3BlcmlvZGljYWw+PHBhZ2VzPjYyNy02MzQ8L3BhZ2VzPjx2b2x1bWU+OTwvdm9sdW1lPjxu
dW1iZXI+NTwvbnVtYmVyPjxrZXl3b3Jkcz48a2V5d29yZD5IdW1hbnM8L2tleXdvcmQ+PGtleXdv
cmQ+RmVtYWxlPC9rZXl3b3JkPjxrZXl3b3JkPk1pZGRsZSBBZ2VkPC9rZXl3b3JkPjxrZXl3b3Jk
Pk1hbGU8L2tleXdvcmQ+PGtleXdvcmQ+Tml2b2x1bWFiL3RoZXJhcGV1dGljIHVzZTwva2V5d29y
ZD48a2V5d29yZD5JcGlsaW11bWFiL3RoZXJhcGV1dGljIHVzZTwva2V5d29yZD48a2V5d29yZD4q
Q29sb3JlY3RhbCBOZW9wbGFzbXMvZHJ1ZyB0aGVyYXB5L2dlbmV0aWNzL21vcnRhbGl0eTwva2V5
d29yZD48a2V5d29yZD5EaXNlYXNlIFByb2dyZXNzaW9uPC9rZXl3b3JkPjxrZXl3b3JkPkltbXVu
b3RoZXJhcHk8L2tleXdvcmQ+PGtleXdvcmQ+KkxpdmVyIE5lb3BsYXNtcy9kcnVnIHRoZXJhcHk8
L2tleXdvcmQ+PGtleXdvcmQ+TWljcm9zYXRlbGxpdGUgUmVwZWF0czwva2V5d29yZD48L2tleXdv
cmRzPjxkYXRlcz48eWVhcj4yMDIzPC95ZWFyPjxwdWItZGF0ZXM+PGRhdGU+TWF5IDE8L2RhdGU+
PC9wdWItZGF0ZXM+PC9kYXRlcz48aXNibj4yMzc0LTI0MzcgKFByaW50KSYjeEQ7MjM3NC0yNDM3
PC9pc2JuPjxhY2Nlc3Npb24tbnVtPjM2ODkyODMzPC9hY2Nlc3Npb24tbnVtPjx1cmxzPjwvdXJs
cz48Y3VzdG9tMT5Db25mbGljdCBvZiBJbnRlcmVzdCBEaXNjbG9zdXJlczogRHIgRmFraWggcmVw
b3J0ZWQgcmVjZWl2aW5nIHNwZWFrZXLigJlzIGZlZXMgZnJvbSBBbWdlbiBBZHZpc29yeSBhbmQg
R3VhcmRhbnQzNjA7IHJlY2VpdmluZyBjb25zdWx0YW5jeSBmZWVzIGZyb20gQXN0cmFaZW5lY2Es
IEJheWVyLCBJbmN5dGUsIE1pcmF0aSBUaGVyYXBldXRpY3MsIFBzaU94dXMgVGhlcmFwZXV0aWNz
IEx0ZCwgYW5kIFRhaWhvIE9uY29sb2d5OyBzZXJ2aW5nIGluIGFuIGFkdmlzb3J5IGNhcGFjaXR5
IGZvciBBbWdlbiwgQXJyYXksIEJheWVyLCBHU0ssIFRhaWhvLCBJbmN5dGUsIE1pcmF0aSBUaGVy
YXBldXRpY3MsIE5vdXNjb20sIFJvY2hlL0dlbmVudGVjaCwgYW5kIFBmaXplcjsgYW5kIHJlY2Vp
dmluZyBncmFudHMgdG8gaW5zdGl0dXRpb24gZnJvbSBCcmlzdG9sIE15ZXJzIFNxdWliYiwgR2Vu
ZW50ZWNoLCBBc3RyYVplbmVjYSwgQW1nZW4sIE5vdmFydGlzLCBhbmQgVmVyYXN0ZW0gT25jb2xv
Z3kgb3V0c2lkZSB0aGUgc3VibWl0dGVkIHdvcmsuIE5vIG90aGVyIGRpc2Nsb3N1cmVzIHdlcmUg
cmVwb3J0ZWQuPC9jdXN0b20xPjxjdXN0b20yPlBNQzk5OTkyNzM8L2N1c3RvbTI+PGVsZWN0cm9u
aWMtcmVzb3VyY2UtbnVtPjEwLjEwMDEvamFtYW9uY29sLjIwMjIuNzg0NT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begin">
                <w:fldData xml:space="preserve">PEVuZE5vdGU+PENpdGU+PEF1dGhvcj5GYWtpaDwvQXV0aG9yPjxZZWFyPjIwMjM8L1llYXI+PFJl
Y051bT41NTwvUmVjTnVtPjxEaXNwbGF5VGV4dD48c3R5bGUgZm9udD0iVGltZXMgTmV3IFJvbWFu
Ij4oNTgpPC9zdHlsZT48L0Rpc3BsYXlUZXh0PjxyZWNvcmQ+PHJlYy1udW1iZXI+NTU8L3JlYy1u
dW1iZXI+PGZvcmVpZ24ta2V5cz48a2V5IGFwcD0iRU4iIGRiLWlkPSI5c2Uyd3B6eHIyc3NwZWVw
MjJzcDl2eDU1ZXJkOXN0dHZhcnIiIHRpbWVzdGFtcD0iMTc0NjIwMjEyOCI+NTU8L2tleT48L2Zv
cmVpZ24ta2V5cz48cmVmLXR5cGUgbmFtZT0iSm91cm5hbCBBcnRpY2xlIj4xNzwvcmVmLXR5cGU+
PGNvbnRyaWJ1dG9ycz48YXV0aG9ycz48YXV0aG9yPkZha2loLCBNLjwvYXV0aG9yPjxhdXRob3I+
U2FuZGh1LCBKLjwvYXV0aG9yPjxhdXRob3I+TGltLCBELjwvYXV0aG9yPjxhdXRob3I+TGksIFgu
PC9hdXRob3I+PGF1dGhvcj5MaSwgUy48L2F1dGhvcj48YXV0aG9yPldhbmcsIEMuPC9hdXRob3I+
PC9hdXRob3JzPjwvY29udHJpYnV0b3JzPjxhdXRoLWFkZHJlc3M+RGVwYXJ0bWVudCBvZiBNZWRp
Y2FsIE9uY29sb2d5IGFuZCBUaGVyYXBldXRpY3MgUmVzZWFyY2gsIENpdHkgb2YgSG9wZSBDb21w
cmVoZW5zaXZlIENhbmNlciBDZW50ZXIsIER1YXJ0ZSwgQ2FsaWZvcm5pYS4mI3hEO0RpdmlzaW9u
IG9mIEJpb3N0YXRpc3RpY3MsIERlcGFydG1lbnQgb2YgQ29tcHV0YXRpb25hbCBhbmQgUXVhbnRp
dGF0aXZlIE1lZGljaW5lLCBDaXR5IG9mIEhvcGUgQ29tcHJlaGVuc2l2ZSBDYW5jZXIgQ2VudGVy
LCBEdWFydGUsIENhbGlmb3JuaWEuPC9hdXRoLWFkZHJlc3M+PHRpdGxlcz48dGl0bGU+UmVnb3Jh
ZmVuaWIsIElwaWxpbXVtYWIsIGFuZCBOaXZvbHVtYWIgZm9yIFBhdGllbnRzIFdpdGggTWljcm9z
YXRlbGxpdGUgU3RhYmxlIENvbG9yZWN0YWwgQ2FuY2VyIGFuZCBEaXNlYXNlIFByb2dyZXNzaW9u
IFdpdGggUHJpb3IgQ2hlbW90aGVyYXB5OiBBIFBoYXNlIDEgTm9ucmFuZG9taXplZCBDbGluaWNh
bCBUcmlhbDwvdGl0bGU+PHNlY29uZGFyeS10aXRsZT5KQU1BIE9uY29sPC9zZWNvbmRhcnktdGl0
bGU+PC90aXRsZXM+PHBlcmlvZGljYWw+PGZ1bGwtdGl0bGU+SkFNQSBPbmNvbDwvZnVsbC10aXRs
ZT48L3BlcmlvZGljYWw+PHBhZ2VzPjYyNy02MzQ8L3BhZ2VzPjx2b2x1bWU+OTwvdm9sdW1lPjxu
dW1iZXI+NTwvbnVtYmVyPjxrZXl3b3Jkcz48a2V5d29yZD5IdW1hbnM8L2tleXdvcmQ+PGtleXdv
cmQ+RmVtYWxlPC9rZXl3b3JkPjxrZXl3b3JkPk1pZGRsZSBBZ2VkPC9rZXl3b3JkPjxrZXl3b3Jk
Pk1hbGU8L2tleXdvcmQ+PGtleXdvcmQ+Tml2b2x1bWFiL3RoZXJhcGV1dGljIHVzZTwva2V5d29y
ZD48a2V5d29yZD5JcGlsaW11bWFiL3RoZXJhcGV1dGljIHVzZTwva2V5d29yZD48a2V5d29yZD4q
Q29sb3JlY3RhbCBOZW9wbGFzbXMvZHJ1ZyB0aGVyYXB5L2dlbmV0aWNzL21vcnRhbGl0eTwva2V5
d29yZD48a2V5d29yZD5EaXNlYXNlIFByb2dyZXNzaW9uPC9rZXl3b3JkPjxrZXl3b3JkPkltbXVu
b3RoZXJhcHk8L2tleXdvcmQ+PGtleXdvcmQ+KkxpdmVyIE5lb3BsYXNtcy9kcnVnIHRoZXJhcHk8
L2tleXdvcmQ+PGtleXdvcmQ+TWljcm9zYXRlbGxpdGUgUmVwZWF0czwva2V5d29yZD48L2tleXdv
cmRzPjxkYXRlcz48eWVhcj4yMDIzPC95ZWFyPjxwdWItZGF0ZXM+PGRhdGU+TWF5IDE8L2RhdGU+
PC9wdWItZGF0ZXM+PC9kYXRlcz48aXNibj4yMzc0LTI0MzcgKFByaW50KSYjeEQ7MjM3NC0yNDM3
PC9pc2JuPjxhY2Nlc3Npb24tbnVtPjM2ODkyODMzPC9hY2Nlc3Npb24tbnVtPjx1cmxzPjwvdXJs
cz48Y3VzdG9tMT5Db25mbGljdCBvZiBJbnRlcmVzdCBEaXNjbG9zdXJlczogRHIgRmFraWggcmVw
b3J0ZWQgcmVjZWl2aW5nIHNwZWFrZXLigJlzIGZlZXMgZnJvbSBBbWdlbiBBZHZpc29yeSBhbmQg
R3VhcmRhbnQzNjA7IHJlY2VpdmluZyBjb25zdWx0YW5jeSBmZWVzIGZyb20gQXN0cmFaZW5lY2Es
IEJheWVyLCBJbmN5dGUsIE1pcmF0aSBUaGVyYXBldXRpY3MsIFBzaU94dXMgVGhlcmFwZXV0aWNz
IEx0ZCwgYW5kIFRhaWhvIE9uY29sb2d5OyBzZXJ2aW5nIGluIGFuIGFkdmlzb3J5IGNhcGFjaXR5
IGZvciBBbWdlbiwgQXJyYXksIEJheWVyLCBHU0ssIFRhaWhvLCBJbmN5dGUsIE1pcmF0aSBUaGVy
YXBldXRpY3MsIE5vdXNjb20sIFJvY2hlL0dlbmVudGVjaCwgYW5kIFBmaXplcjsgYW5kIHJlY2Vp
dmluZyBncmFudHMgdG8gaW5zdGl0dXRpb24gZnJvbSBCcmlzdG9sIE15ZXJzIFNxdWliYiwgR2Vu
ZW50ZWNoLCBBc3RyYVplbmVjYSwgQW1nZW4sIE5vdmFydGlzLCBhbmQgVmVyYXN0ZW0gT25jb2xv
Z3kgb3V0c2lkZSB0aGUgc3VibWl0dGVkIHdvcmsuIE5vIG90aGVyIGRpc2Nsb3N1cmVzIHdlcmUg
cmVwb3J0ZWQuPC9jdXN0b20xPjxjdXN0b20yPlBNQzk5OTkyNzM8L2N1c3RvbTI+PGVsZWN0cm9u
aWMtcmVzb3VyY2UtbnVtPjEwLjEwMDEvamFtYW9uY29sLjIwMjIuNzg0NT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8)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  <w:tc>
          <w:tcPr>
            <w:tcW w:w="8633" w:type="dxa"/>
            <w:tcBorders>
              <w:top w:val="nil"/>
              <w:bottom w:val="single" w:color="auto" w:sz="12" w:space="0"/>
            </w:tcBorders>
            <w:vAlign w:val="center"/>
          </w:tcPr>
          <w:p w14:paraId="438BB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</w:tbl>
    <w:p w14:paraId="5026CF53"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lang w:val="en-US"/>
        </w:rPr>
      </w:pPr>
      <w:r>
        <w:rPr>
          <w:rFonts w:ascii="Times New Roman" w:hAnsi="Times New Roman" w:cs="Times New Roman"/>
          <w:b w:val="0"/>
          <w:bCs w:val="0"/>
          <w:sz w:val="24"/>
        </w:rPr>
        <w:t>NR, not reported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;ICs,immune checkpoints;AEs,adverse events;irAEs,immune-related adverse events.</w:t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079578156"/>
      <w:docPartObj>
        <w:docPartGallery w:val="autotext"/>
      </w:docPartObj>
    </w:sdtPr>
    <w:sdtContent>
      <w:p w14:paraId="6EFDE225">
        <w:pPr>
          <w:pStyle w:val="5"/>
          <w:jc w:val="right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2987EC">
    <w:pPr>
      <w:pStyle w:val="5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6作者]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125D"/>
    <w:rsid w:val="00035D3C"/>
    <w:rsid w:val="000373E6"/>
    <w:rsid w:val="00040B4F"/>
    <w:rsid w:val="00050FC5"/>
    <w:rsid w:val="000518B5"/>
    <w:rsid w:val="000547E6"/>
    <w:rsid w:val="000562F2"/>
    <w:rsid w:val="00064506"/>
    <w:rsid w:val="0007109B"/>
    <w:rsid w:val="000711E6"/>
    <w:rsid w:val="00071CE9"/>
    <w:rsid w:val="000859EC"/>
    <w:rsid w:val="0008744E"/>
    <w:rsid w:val="000A38DA"/>
    <w:rsid w:val="000A75CE"/>
    <w:rsid w:val="000B3F68"/>
    <w:rsid w:val="000C01FB"/>
    <w:rsid w:val="000C470A"/>
    <w:rsid w:val="000C5B3A"/>
    <w:rsid w:val="000D67CC"/>
    <w:rsid w:val="000E304E"/>
    <w:rsid w:val="000E5FA7"/>
    <w:rsid w:val="000F21E5"/>
    <w:rsid w:val="000F4A00"/>
    <w:rsid w:val="000F76C0"/>
    <w:rsid w:val="000F76D3"/>
    <w:rsid w:val="00102E1A"/>
    <w:rsid w:val="001068B3"/>
    <w:rsid w:val="00124421"/>
    <w:rsid w:val="00137B93"/>
    <w:rsid w:val="00137FC1"/>
    <w:rsid w:val="00143036"/>
    <w:rsid w:val="0014575E"/>
    <w:rsid w:val="001514B1"/>
    <w:rsid w:val="00152D6C"/>
    <w:rsid w:val="001548FC"/>
    <w:rsid w:val="00156131"/>
    <w:rsid w:val="00160D73"/>
    <w:rsid w:val="00161460"/>
    <w:rsid w:val="00162D19"/>
    <w:rsid w:val="0016774B"/>
    <w:rsid w:val="00184272"/>
    <w:rsid w:val="00194E77"/>
    <w:rsid w:val="00194F62"/>
    <w:rsid w:val="00197620"/>
    <w:rsid w:val="001B0B3F"/>
    <w:rsid w:val="001B5622"/>
    <w:rsid w:val="001C2EA7"/>
    <w:rsid w:val="001D0BA8"/>
    <w:rsid w:val="001D1502"/>
    <w:rsid w:val="001D1A82"/>
    <w:rsid w:val="001D29A3"/>
    <w:rsid w:val="001D7062"/>
    <w:rsid w:val="001E34E3"/>
    <w:rsid w:val="001E4C75"/>
    <w:rsid w:val="001E75F0"/>
    <w:rsid w:val="001F25EA"/>
    <w:rsid w:val="001F34D5"/>
    <w:rsid w:val="002130BC"/>
    <w:rsid w:val="002471D7"/>
    <w:rsid w:val="00250FE8"/>
    <w:rsid w:val="0026577C"/>
    <w:rsid w:val="0026683F"/>
    <w:rsid w:val="00272158"/>
    <w:rsid w:val="00285207"/>
    <w:rsid w:val="00285715"/>
    <w:rsid w:val="002A65EF"/>
    <w:rsid w:val="002B27AB"/>
    <w:rsid w:val="002D4F8B"/>
    <w:rsid w:val="002D644A"/>
    <w:rsid w:val="002E3C58"/>
    <w:rsid w:val="002E3CD1"/>
    <w:rsid w:val="002E5120"/>
    <w:rsid w:val="002F7CFD"/>
    <w:rsid w:val="003041D7"/>
    <w:rsid w:val="00305703"/>
    <w:rsid w:val="00305994"/>
    <w:rsid w:val="00315BD2"/>
    <w:rsid w:val="00320A76"/>
    <w:rsid w:val="00322426"/>
    <w:rsid w:val="00323479"/>
    <w:rsid w:val="003316D3"/>
    <w:rsid w:val="00332149"/>
    <w:rsid w:val="003457CE"/>
    <w:rsid w:val="003511F2"/>
    <w:rsid w:val="0035295B"/>
    <w:rsid w:val="003542BE"/>
    <w:rsid w:val="00385F93"/>
    <w:rsid w:val="00397565"/>
    <w:rsid w:val="003A17C9"/>
    <w:rsid w:val="003A7D0E"/>
    <w:rsid w:val="003B3D1B"/>
    <w:rsid w:val="003B5F4E"/>
    <w:rsid w:val="003D09E2"/>
    <w:rsid w:val="003D3C4E"/>
    <w:rsid w:val="003D4534"/>
    <w:rsid w:val="003D7BE7"/>
    <w:rsid w:val="003F1429"/>
    <w:rsid w:val="003F71C5"/>
    <w:rsid w:val="00404752"/>
    <w:rsid w:val="00422EB0"/>
    <w:rsid w:val="00427BEF"/>
    <w:rsid w:val="004316F3"/>
    <w:rsid w:val="00431860"/>
    <w:rsid w:val="004325BD"/>
    <w:rsid w:val="004332F5"/>
    <w:rsid w:val="00441631"/>
    <w:rsid w:val="004431BB"/>
    <w:rsid w:val="00447B03"/>
    <w:rsid w:val="00450AB6"/>
    <w:rsid w:val="00452F63"/>
    <w:rsid w:val="00455547"/>
    <w:rsid w:val="00460DEC"/>
    <w:rsid w:val="00466949"/>
    <w:rsid w:val="0047094D"/>
    <w:rsid w:val="00470EFA"/>
    <w:rsid w:val="004736CB"/>
    <w:rsid w:val="00474765"/>
    <w:rsid w:val="00474D70"/>
    <w:rsid w:val="00480560"/>
    <w:rsid w:val="00485E77"/>
    <w:rsid w:val="004877D7"/>
    <w:rsid w:val="00490F12"/>
    <w:rsid w:val="00493564"/>
    <w:rsid w:val="004A15F0"/>
    <w:rsid w:val="004A33D3"/>
    <w:rsid w:val="004B70DF"/>
    <w:rsid w:val="004B777F"/>
    <w:rsid w:val="004C449E"/>
    <w:rsid w:val="004C4DAF"/>
    <w:rsid w:val="004D07FD"/>
    <w:rsid w:val="004D12A5"/>
    <w:rsid w:val="004E187A"/>
    <w:rsid w:val="004E4FC8"/>
    <w:rsid w:val="004E4FF9"/>
    <w:rsid w:val="004F707F"/>
    <w:rsid w:val="00502887"/>
    <w:rsid w:val="00507CE5"/>
    <w:rsid w:val="00507DEB"/>
    <w:rsid w:val="005109E2"/>
    <w:rsid w:val="005129F4"/>
    <w:rsid w:val="00514D28"/>
    <w:rsid w:val="005228FC"/>
    <w:rsid w:val="0053683B"/>
    <w:rsid w:val="00554B39"/>
    <w:rsid w:val="00567992"/>
    <w:rsid w:val="00572D2C"/>
    <w:rsid w:val="00573E3D"/>
    <w:rsid w:val="00577CAD"/>
    <w:rsid w:val="005A4F50"/>
    <w:rsid w:val="005A616F"/>
    <w:rsid w:val="005C7A3F"/>
    <w:rsid w:val="005D7552"/>
    <w:rsid w:val="005E1C74"/>
    <w:rsid w:val="005E52D5"/>
    <w:rsid w:val="005E5F73"/>
    <w:rsid w:val="005E77A0"/>
    <w:rsid w:val="005F6B23"/>
    <w:rsid w:val="00600B75"/>
    <w:rsid w:val="00602DFE"/>
    <w:rsid w:val="006100C3"/>
    <w:rsid w:val="0061321B"/>
    <w:rsid w:val="00624539"/>
    <w:rsid w:val="0064049B"/>
    <w:rsid w:val="00642F79"/>
    <w:rsid w:val="00662CA3"/>
    <w:rsid w:val="00683A4A"/>
    <w:rsid w:val="00696BE3"/>
    <w:rsid w:val="006A49EC"/>
    <w:rsid w:val="006A6065"/>
    <w:rsid w:val="006B0437"/>
    <w:rsid w:val="006C4796"/>
    <w:rsid w:val="006C711C"/>
    <w:rsid w:val="006D1CBB"/>
    <w:rsid w:val="006D640E"/>
    <w:rsid w:val="006D7D10"/>
    <w:rsid w:val="006F1C3A"/>
    <w:rsid w:val="006F6429"/>
    <w:rsid w:val="00706844"/>
    <w:rsid w:val="00710137"/>
    <w:rsid w:val="0071429F"/>
    <w:rsid w:val="007159F0"/>
    <w:rsid w:val="00715BE5"/>
    <w:rsid w:val="00721EE5"/>
    <w:rsid w:val="007240DC"/>
    <w:rsid w:val="0073409F"/>
    <w:rsid w:val="00742A0A"/>
    <w:rsid w:val="007468F9"/>
    <w:rsid w:val="00756880"/>
    <w:rsid w:val="0076125D"/>
    <w:rsid w:val="007615E6"/>
    <w:rsid w:val="00762545"/>
    <w:rsid w:val="00765671"/>
    <w:rsid w:val="007704D5"/>
    <w:rsid w:val="00785C51"/>
    <w:rsid w:val="00794E1A"/>
    <w:rsid w:val="007B37D2"/>
    <w:rsid w:val="007C7BE1"/>
    <w:rsid w:val="007D2406"/>
    <w:rsid w:val="007E014E"/>
    <w:rsid w:val="007E7675"/>
    <w:rsid w:val="008000F7"/>
    <w:rsid w:val="00801C55"/>
    <w:rsid w:val="008020E1"/>
    <w:rsid w:val="008157A8"/>
    <w:rsid w:val="00817556"/>
    <w:rsid w:val="00824DA9"/>
    <w:rsid w:val="00831B9E"/>
    <w:rsid w:val="00842C39"/>
    <w:rsid w:val="00853F19"/>
    <w:rsid w:val="00856F10"/>
    <w:rsid w:val="00861AF4"/>
    <w:rsid w:val="008622AC"/>
    <w:rsid w:val="00865FCA"/>
    <w:rsid w:val="008722D8"/>
    <w:rsid w:val="00872988"/>
    <w:rsid w:val="00880174"/>
    <w:rsid w:val="008817A1"/>
    <w:rsid w:val="00886790"/>
    <w:rsid w:val="0088688E"/>
    <w:rsid w:val="00892720"/>
    <w:rsid w:val="008A3F00"/>
    <w:rsid w:val="008B137C"/>
    <w:rsid w:val="008B3B4B"/>
    <w:rsid w:val="008B3B73"/>
    <w:rsid w:val="008C0EB0"/>
    <w:rsid w:val="008C0ED0"/>
    <w:rsid w:val="008C1027"/>
    <w:rsid w:val="008C23F8"/>
    <w:rsid w:val="008C5A43"/>
    <w:rsid w:val="008C727B"/>
    <w:rsid w:val="008D6155"/>
    <w:rsid w:val="008D6214"/>
    <w:rsid w:val="008F1E52"/>
    <w:rsid w:val="008F209E"/>
    <w:rsid w:val="008F62D5"/>
    <w:rsid w:val="00904898"/>
    <w:rsid w:val="00916C93"/>
    <w:rsid w:val="009239F2"/>
    <w:rsid w:val="00925E87"/>
    <w:rsid w:val="00937D39"/>
    <w:rsid w:val="00941660"/>
    <w:rsid w:val="00950EDE"/>
    <w:rsid w:val="0095555D"/>
    <w:rsid w:val="00955E34"/>
    <w:rsid w:val="00957686"/>
    <w:rsid w:val="0095781F"/>
    <w:rsid w:val="00961A28"/>
    <w:rsid w:val="00961EA7"/>
    <w:rsid w:val="009744C6"/>
    <w:rsid w:val="0097579E"/>
    <w:rsid w:val="00977A02"/>
    <w:rsid w:val="00977D3F"/>
    <w:rsid w:val="00977FD5"/>
    <w:rsid w:val="009806C9"/>
    <w:rsid w:val="00997ECC"/>
    <w:rsid w:val="009A5BE5"/>
    <w:rsid w:val="009A6AC7"/>
    <w:rsid w:val="009D0547"/>
    <w:rsid w:val="009D4282"/>
    <w:rsid w:val="009D47FD"/>
    <w:rsid w:val="009D558F"/>
    <w:rsid w:val="009D5E32"/>
    <w:rsid w:val="009D652B"/>
    <w:rsid w:val="009E48DF"/>
    <w:rsid w:val="009E5623"/>
    <w:rsid w:val="009F75BD"/>
    <w:rsid w:val="00A02AB9"/>
    <w:rsid w:val="00A02BE7"/>
    <w:rsid w:val="00A100B2"/>
    <w:rsid w:val="00A277FD"/>
    <w:rsid w:val="00A373DC"/>
    <w:rsid w:val="00A40980"/>
    <w:rsid w:val="00A508D0"/>
    <w:rsid w:val="00A62D47"/>
    <w:rsid w:val="00A65587"/>
    <w:rsid w:val="00A75E8A"/>
    <w:rsid w:val="00A945E3"/>
    <w:rsid w:val="00AA0A03"/>
    <w:rsid w:val="00AB3681"/>
    <w:rsid w:val="00AC4311"/>
    <w:rsid w:val="00AC5B29"/>
    <w:rsid w:val="00AC6788"/>
    <w:rsid w:val="00AC77CC"/>
    <w:rsid w:val="00AD1E17"/>
    <w:rsid w:val="00AD1E40"/>
    <w:rsid w:val="00AD20CD"/>
    <w:rsid w:val="00AD4D9C"/>
    <w:rsid w:val="00AE3353"/>
    <w:rsid w:val="00AE51C7"/>
    <w:rsid w:val="00AE532A"/>
    <w:rsid w:val="00AF3272"/>
    <w:rsid w:val="00B1121F"/>
    <w:rsid w:val="00B117D8"/>
    <w:rsid w:val="00B13B59"/>
    <w:rsid w:val="00B267B5"/>
    <w:rsid w:val="00B41963"/>
    <w:rsid w:val="00B43E84"/>
    <w:rsid w:val="00B57F2B"/>
    <w:rsid w:val="00B61B8E"/>
    <w:rsid w:val="00B97D36"/>
    <w:rsid w:val="00BA05E7"/>
    <w:rsid w:val="00BA3995"/>
    <w:rsid w:val="00BB0762"/>
    <w:rsid w:val="00BB4CC8"/>
    <w:rsid w:val="00C047F9"/>
    <w:rsid w:val="00C05202"/>
    <w:rsid w:val="00C10C92"/>
    <w:rsid w:val="00C12BA0"/>
    <w:rsid w:val="00C15A04"/>
    <w:rsid w:val="00C275FB"/>
    <w:rsid w:val="00C2760C"/>
    <w:rsid w:val="00C309C7"/>
    <w:rsid w:val="00C31DAF"/>
    <w:rsid w:val="00C324C2"/>
    <w:rsid w:val="00C376A3"/>
    <w:rsid w:val="00C41BFF"/>
    <w:rsid w:val="00C450A5"/>
    <w:rsid w:val="00C53765"/>
    <w:rsid w:val="00C75E33"/>
    <w:rsid w:val="00C76AA7"/>
    <w:rsid w:val="00CA16DA"/>
    <w:rsid w:val="00CA6240"/>
    <w:rsid w:val="00CB450F"/>
    <w:rsid w:val="00CC4A22"/>
    <w:rsid w:val="00D00E10"/>
    <w:rsid w:val="00D04B84"/>
    <w:rsid w:val="00D06DFD"/>
    <w:rsid w:val="00D11CF4"/>
    <w:rsid w:val="00D13763"/>
    <w:rsid w:val="00D14EAC"/>
    <w:rsid w:val="00D1542C"/>
    <w:rsid w:val="00D23A35"/>
    <w:rsid w:val="00D26EEB"/>
    <w:rsid w:val="00D43905"/>
    <w:rsid w:val="00D516EA"/>
    <w:rsid w:val="00D53788"/>
    <w:rsid w:val="00D567AB"/>
    <w:rsid w:val="00D572DC"/>
    <w:rsid w:val="00D619E1"/>
    <w:rsid w:val="00D66731"/>
    <w:rsid w:val="00D75513"/>
    <w:rsid w:val="00D76284"/>
    <w:rsid w:val="00D84E6D"/>
    <w:rsid w:val="00DA214B"/>
    <w:rsid w:val="00DB14B7"/>
    <w:rsid w:val="00DD3CD9"/>
    <w:rsid w:val="00DE432D"/>
    <w:rsid w:val="00DF4CEA"/>
    <w:rsid w:val="00E0235B"/>
    <w:rsid w:val="00E062C4"/>
    <w:rsid w:val="00E07192"/>
    <w:rsid w:val="00E074B5"/>
    <w:rsid w:val="00E07CFA"/>
    <w:rsid w:val="00E31B90"/>
    <w:rsid w:val="00E33903"/>
    <w:rsid w:val="00E4792E"/>
    <w:rsid w:val="00E54B51"/>
    <w:rsid w:val="00E62C45"/>
    <w:rsid w:val="00E67D2B"/>
    <w:rsid w:val="00E727DC"/>
    <w:rsid w:val="00E74DDD"/>
    <w:rsid w:val="00E75F1A"/>
    <w:rsid w:val="00E776CA"/>
    <w:rsid w:val="00E82180"/>
    <w:rsid w:val="00E8267A"/>
    <w:rsid w:val="00E8317F"/>
    <w:rsid w:val="00EA51A2"/>
    <w:rsid w:val="00EA5F39"/>
    <w:rsid w:val="00EB14CC"/>
    <w:rsid w:val="00EC5798"/>
    <w:rsid w:val="00ED45B5"/>
    <w:rsid w:val="00EE0DEB"/>
    <w:rsid w:val="00EF5AF7"/>
    <w:rsid w:val="00F00860"/>
    <w:rsid w:val="00F05F17"/>
    <w:rsid w:val="00F0648B"/>
    <w:rsid w:val="00F10C5C"/>
    <w:rsid w:val="00F11141"/>
    <w:rsid w:val="00F11F95"/>
    <w:rsid w:val="00F1297F"/>
    <w:rsid w:val="00F13914"/>
    <w:rsid w:val="00F211F1"/>
    <w:rsid w:val="00F21253"/>
    <w:rsid w:val="00F301CB"/>
    <w:rsid w:val="00F404BA"/>
    <w:rsid w:val="00F447D6"/>
    <w:rsid w:val="00F46C0B"/>
    <w:rsid w:val="00F5177D"/>
    <w:rsid w:val="00F54041"/>
    <w:rsid w:val="00F630A2"/>
    <w:rsid w:val="00F6582E"/>
    <w:rsid w:val="00F8048A"/>
    <w:rsid w:val="00F912AF"/>
    <w:rsid w:val="00F932E2"/>
    <w:rsid w:val="00FA3E39"/>
    <w:rsid w:val="00FB0B66"/>
    <w:rsid w:val="00FB3181"/>
    <w:rsid w:val="00FC04F5"/>
    <w:rsid w:val="00FC5DDF"/>
    <w:rsid w:val="00FD34C3"/>
    <w:rsid w:val="00FD62DC"/>
    <w:rsid w:val="00FE3A41"/>
    <w:rsid w:val="00FF7D8C"/>
    <w:rsid w:val="02B912BE"/>
    <w:rsid w:val="03525F75"/>
    <w:rsid w:val="04AC06B1"/>
    <w:rsid w:val="05692B07"/>
    <w:rsid w:val="0854302A"/>
    <w:rsid w:val="09E87633"/>
    <w:rsid w:val="0ACC485F"/>
    <w:rsid w:val="167D1103"/>
    <w:rsid w:val="17325D54"/>
    <w:rsid w:val="177D62F4"/>
    <w:rsid w:val="1E1578D9"/>
    <w:rsid w:val="1E18008F"/>
    <w:rsid w:val="25873D4C"/>
    <w:rsid w:val="2EA25AB7"/>
    <w:rsid w:val="2EB84C4D"/>
    <w:rsid w:val="320612AC"/>
    <w:rsid w:val="35AB6DFC"/>
    <w:rsid w:val="36835E6A"/>
    <w:rsid w:val="39ED1F78"/>
    <w:rsid w:val="3B2F65C0"/>
    <w:rsid w:val="3BD553B9"/>
    <w:rsid w:val="3FFD4EDF"/>
    <w:rsid w:val="474D22A8"/>
    <w:rsid w:val="4800731A"/>
    <w:rsid w:val="4A2B43F6"/>
    <w:rsid w:val="4EA17735"/>
    <w:rsid w:val="50A6711A"/>
    <w:rsid w:val="51F5596C"/>
    <w:rsid w:val="53A17BAB"/>
    <w:rsid w:val="5A5654C0"/>
    <w:rsid w:val="622018A0"/>
    <w:rsid w:val="692D388F"/>
    <w:rsid w:val="6A9242F2"/>
    <w:rsid w:val="7357761C"/>
    <w:rsid w:val="760D5246"/>
    <w:rsid w:val="7D6E02A7"/>
    <w:rsid w:val="7E8944F0"/>
    <w:rsid w:val="7F7A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16"/>
    <w:semiHidden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11">
    <w:name w:val="Default Paragraph Font"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qFormat/>
    <w:uiPriority w:val="0"/>
    <w:pPr>
      <w:jc w:val="left"/>
    </w:pPr>
  </w:style>
  <w:style w:type="paragraph" w:styleId="4">
    <w:name w:val="Balloon Text"/>
    <w:basedOn w:val="1"/>
    <w:link w:val="3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link w:val="4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8">
    <w:name w:val="annotation subject"/>
    <w:basedOn w:val="3"/>
    <w:next w:val="3"/>
    <w:link w:val="20"/>
    <w:qFormat/>
    <w:uiPriority w:val="0"/>
    <w:rPr>
      <w:b/>
      <w:bCs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</w:rPr>
  </w:style>
  <w:style w:type="character" w:styleId="13">
    <w:name w:val="line number"/>
    <w:basedOn w:val="11"/>
    <w:semiHidden/>
    <w:unhideWhenUsed/>
    <w:qFormat/>
    <w:uiPriority w:val="99"/>
  </w:style>
  <w:style w:type="character" w:styleId="14">
    <w:name w:val="Hyperlink"/>
    <w:basedOn w:val="11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1"/>
    <w:qFormat/>
    <w:uiPriority w:val="0"/>
    <w:rPr>
      <w:sz w:val="21"/>
      <w:szCs w:val="21"/>
    </w:rPr>
  </w:style>
  <w:style w:type="character" w:customStyle="1" w:styleId="16">
    <w:name w:val="标题 3 字符"/>
    <w:link w:val="2"/>
    <w:qFormat/>
    <w:uiPriority w:val="0"/>
    <w:rPr>
      <w:b/>
      <w:sz w:val="32"/>
      <w:szCs w:val="24"/>
    </w:rPr>
  </w:style>
  <w:style w:type="character" w:customStyle="1" w:styleId="17">
    <w:name w:val="批注文字 字符"/>
    <w:basedOn w:val="11"/>
    <w:link w:val="3"/>
    <w:qFormat/>
    <w:uiPriority w:val="0"/>
    <w:rPr>
      <w:szCs w:val="24"/>
    </w:rPr>
  </w:style>
  <w:style w:type="character" w:customStyle="1" w:styleId="18">
    <w:name w:val="页脚 字符"/>
    <w:basedOn w:val="11"/>
    <w:link w:val="5"/>
    <w:qFormat/>
    <w:uiPriority w:val="99"/>
    <w:rPr>
      <w:sz w:val="18"/>
      <w:szCs w:val="18"/>
    </w:rPr>
  </w:style>
  <w:style w:type="character" w:customStyle="1" w:styleId="19">
    <w:name w:val="页眉 字符"/>
    <w:basedOn w:val="11"/>
    <w:link w:val="6"/>
    <w:qFormat/>
    <w:uiPriority w:val="0"/>
    <w:rPr>
      <w:sz w:val="18"/>
      <w:szCs w:val="18"/>
    </w:rPr>
  </w:style>
  <w:style w:type="character" w:customStyle="1" w:styleId="20">
    <w:name w:val="批注主题 字符"/>
    <w:basedOn w:val="17"/>
    <w:link w:val="8"/>
    <w:qFormat/>
    <w:uiPriority w:val="0"/>
    <w:rPr>
      <w:b/>
      <w:bCs/>
      <w:szCs w:val="24"/>
    </w:rPr>
  </w:style>
  <w:style w:type="character" w:customStyle="1" w:styleId="21">
    <w:name w:val="font11"/>
    <w:basedOn w:val="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2">
    <w:name w:val="font01"/>
    <w:basedOn w:val="1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23">
    <w:name w:val="EndNote Bibliography Title"/>
    <w:basedOn w:val="1"/>
    <w:link w:val="24"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24">
    <w:name w:val="EndNote Bibliography Title 字符"/>
    <w:basedOn w:val="11"/>
    <w:link w:val="23"/>
    <w:qFormat/>
    <w:uiPriority w:val="0"/>
    <w:rPr>
      <w:rFonts w:ascii="等线" w:hAnsi="等线" w:eastAsia="等线" w:cs="Calibri"/>
      <w:kern w:val="2"/>
      <w:szCs w:val="24"/>
    </w:rPr>
  </w:style>
  <w:style w:type="paragraph" w:customStyle="1" w:styleId="25">
    <w:name w:val="EndNote Bibliography"/>
    <w:basedOn w:val="1"/>
    <w:link w:val="26"/>
    <w:qFormat/>
    <w:uiPriority w:val="0"/>
    <w:rPr>
      <w:rFonts w:ascii="等线" w:hAnsi="等线" w:eastAsia="等线" w:cs="Calibri"/>
      <w:sz w:val="20"/>
    </w:rPr>
  </w:style>
  <w:style w:type="character" w:customStyle="1" w:styleId="26">
    <w:name w:val="EndNote Bibliography 字符"/>
    <w:basedOn w:val="11"/>
    <w:link w:val="25"/>
    <w:qFormat/>
    <w:uiPriority w:val="0"/>
    <w:rPr>
      <w:rFonts w:ascii="等线" w:hAnsi="等线" w:eastAsia="等线" w:cs="Calibri"/>
      <w:kern w:val="2"/>
      <w:szCs w:val="24"/>
    </w:rPr>
  </w:style>
  <w:style w:type="paragraph" w:customStyle="1" w:styleId="27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8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9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0">
    <w:name w:val="修订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1">
    <w:name w:val="修订5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2">
    <w:name w:val="批注框文本 字符"/>
    <w:basedOn w:val="11"/>
    <w:link w:val="4"/>
    <w:semiHidden/>
    <w:qFormat/>
    <w:uiPriority w:val="99"/>
    <w:rPr>
      <w:kern w:val="2"/>
      <w:sz w:val="18"/>
      <w:szCs w:val="18"/>
    </w:rPr>
  </w:style>
  <w:style w:type="paragraph" w:customStyle="1" w:styleId="33">
    <w:name w:val="修订6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4">
    <w:name w:val="书目1"/>
    <w:basedOn w:val="1"/>
    <w:next w:val="1"/>
    <w:unhideWhenUsed/>
    <w:qFormat/>
    <w:uiPriority w:val="37"/>
    <w:pPr>
      <w:tabs>
        <w:tab w:val="left" w:pos="384"/>
      </w:tabs>
      <w:ind w:left="384" w:hanging="384"/>
    </w:pPr>
  </w:style>
  <w:style w:type="paragraph" w:customStyle="1" w:styleId="35">
    <w:name w:val="修订7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6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37">
    <w:name w:val="修订8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8">
    <w:name w:val="15"/>
    <w:basedOn w:val="11"/>
    <w:qFormat/>
    <w:uiPriority w:val="0"/>
    <w:rPr>
      <w:rFonts w:hint="default" w:ascii="Times New Roman" w:hAnsi="Times New Roman" w:cs="Times New Roman"/>
      <w:sz w:val="21"/>
      <w:szCs w:val="21"/>
    </w:rPr>
  </w:style>
  <w:style w:type="character" w:customStyle="1" w:styleId="39">
    <w:name w:val="16"/>
    <w:basedOn w:val="11"/>
    <w:qFormat/>
    <w:uiPriority w:val="0"/>
    <w:rPr>
      <w:rFonts w:hint="default" w:ascii="Times New Roman" w:hAnsi="Times New Roman" w:cs="Times New Roman"/>
      <w:b/>
      <w:sz w:val="32"/>
      <w:szCs w:val="32"/>
    </w:rPr>
  </w:style>
  <w:style w:type="character" w:customStyle="1" w:styleId="40">
    <w:name w:val="未处理的提及1"/>
    <w:basedOn w:val="1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1">
    <w:name w:val="普通(网站) 字符"/>
    <w:basedOn w:val="11"/>
    <w:link w:val="7"/>
    <w:qFormat/>
    <w:uiPriority w:val="0"/>
    <w:rPr>
      <w:rFonts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0577C-C578-4DA8-BAED-1838A30A796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3</Pages>
  <Words>628</Words>
  <Characters>2984</Characters>
  <Lines>309</Lines>
  <Paragraphs>87</Paragraphs>
  <TotalTime>1</TotalTime>
  <ScaleCrop>false</ScaleCrop>
  <LinksUpToDate>false</LinksUpToDate>
  <CharactersWithSpaces>343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22:48:00Z</dcterms:created>
  <dc:creator>帆 杨</dc:creator>
  <cp:lastModifiedBy>杨帆</cp:lastModifiedBy>
  <dcterms:modified xsi:type="dcterms:W3CDTF">2025-05-06T07:16:25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D7CF70AFDAC4177B219C74B47282308_12</vt:lpwstr>
  </property>
  <property fmtid="{D5CDD505-2E9C-101B-9397-08002B2CF9AE}" pid="4" name="GrammarlyDocumentId">
    <vt:lpwstr>c0e231ca199f3260da0d41ce5b721d53ba1a973f1f87a224327814bdc7900b19</vt:lpwstr>
  </property>
  <property fmtid="{D5CDD505-2E9C-101B-9397-08002B2CF9AE}" pid="5" name="ZOTERO_PREF_1">
    <vt:lpwstr>&lt;data data-version="3" zotero-version="6.0.36"&gt;&lt;session id="Q54AXSVf"/&gt;&lt;style id="http://www.zotero.org/styles/ieee" locale="zh-CN" hasBibliography="1" bibliographyStyleHasBeenSet="1"/&gt;&lt;prefs&gt;&lt;pref name="fieldType" value="Field"/&gt;&lt;pref name="automaticJour</vt:lpwstr>
  </property>
  <property fmtid="{D5CDD505-2E9C-101B-9397-08002B2CF9AE}" pid="6" name="ZOTERO_PREF_2">
    <vt:lpwstr>nalAbbreviations" value="true"/&gt;&lt;/prefs&gt;&lt;/data&gt;</vt:lpwstr>
  </property>
  <property fmtid="{D5CDD505-2E9C-101B-9397-08002B2CF9AE}" pid="7" name="KSOTemplateDocerSaveRecord">
    <vt:lpwstr>eyJoZGlkIjoiMWQxMTdkNzUzY2IzNGRhYmUzZmE5NjZiNjE0ODc5ZGIiLCJ1c2VySWQiOiIzNzI5MDAwMzgifQ==</vt:lpwstr>
  </property>
</Properties>
</file>